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73DE" w:rsidRPr="00C073DE" w:rsidRDefault="00C073DE" w:rsidP="00C073DE">
      <w:pPr>
        <w:spacing w:line="360" w:lineRule="auto"/>
        <w:rPr>
          <w:b/>
          <w:bCs/>
        </w:rPr>
      </w:pPr>
      <w:proofErr w:type="spellStart"/>
      <w:r w:rsidRPr="00C073DE">
        <w:rPr>
          <w:b/>
          <w:bCs/>
        </w:rPr>
        <w:t>Supplementary</w:t>
      </w:r>
      <w:proofErr w:type="spellEnd"/>
      <w:r w:rsidRPr="00C073DE">
        <w:rPr>
          <w:b/>
          <w:bCs/>
        </w:rPr>
        <w:t xml:space="preserve"> material</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b/>
          <w:bCs/>
          <w:sz w:val="22"/>
          <w:szCs w:val="22"/>
        </w:rPr>
        <w:t>Table S</w:t>
      </w:r>
      <w:r w:rsidR="00905051" w:rsidRPr="006A7F4F">
        <w:rPr>
          <w:rFonts w:ascii="Times New Roman" w:hAnsi="Times New Roman"/>
          <w:b/>
          <w:bCs/>
          <w:sz w:val="22"/>
          <w:szCs w:val="22"/>
        </w:rPr>
        <w:t>1</w:t>
      </w:r>
      <w:r w:rsidRPr="006A7F4F">
        <w:rPr>
          <w:rFonts w:ascii="Times New Roman" w:hAnsi="Times New Roman"/>
          <w:b/>
          <w:bCs/>
          <w:sz w:val="22"/>
          <w:szCs w:val="22"/>
        </w:rPr>
        <w:t>:</w:t>
      </w:r>
      <w:r w:rsidRPr="006A7F4F">
        <w:rPr>
          <w:rFonts w:ascii="Times New Roman" w:hAnsi="Times New Roman"/>
          <w:sz w:val="22"/>
          <w:szCs w:val="22"/>
        </w:rPr>
        <w:t xml:space="preserve"> JBI Critical Appraisal Checklist for Case Reports  </w:t>
      </w:r>
    </w:p>
    <w:tbl>
      <w:tblPr>
        <w:tblStyle w:val="Mdeck5tablebodythreelines"/>
        <w:tblW w:w="0" w:type="auto"/>
        <w:tblLook w:val="04A0"/>
      </w:tblPr>
      <w:tblGrid>
        <w:gridCol w:w="3618"/>
        <w:gridCol w:w="557"/>
        <w:gridCol w:w="557"/>
        <w:gridCol w:w="557"/>
        <w:gridCol w:w="557"/>
        <w:gridCol w:w="557"/>
        <w:gridCol w:w="557"/>
        <w:gridCol w:w="557"/>
        <w:gridCol w:w="557"/>
        <w:gridCol w:w="646"/>
      </w:tblGrid>
      <w:tr w:rsidR="002E3C49" w:rsidRPr="006A7F4F" w:rsidTr="008043D8">
        <w:trPr>
          <w:cnfStyle w:val="100000000000"/>
        </w:trPr>
        <w:tc>
          <w:tcPr>
            <w:tcW w:w="0" w:type="auto"/>
          </w:tcPr>
          <w:p w:rsidR="002E3C49" w:rsidRPr="006A7F4F" w:rsidRDefault="002E3C49" w:rsidP="00FF1ABE">
            <w:pPr>
              <w:spacing w:line="360" w:lineRule="auto"/>
              <w:jc w:val="left"/>
              <w:rPr>
                <w:b/>
                <w:bCs/>
                <w:sz w:val="18"/>
                <w:szCs w:val="18"/>
              </w:rPr>
            </w:pPr>
            <w:r w:rsidRPr="006A7F4F">
              <w:rPr>
                <w:b/>
                <w:bCs/>
                <w:sz w:val="18"/>
                <w:szCs w:val="18"/>
              </w:rPr>
              <w:t>Study</w:t>
            </w:r>
          </w:p>
        </w:tc>
        <w:tc>
          <w:tcPr>
            <w:tcW w:w="0" w:type="auto"/>
          </w:tcPr>
          <w:p w:rsidR="002E3C49" w:rsidRPr="006A7F4F" w:rsidRDefault="002E3C49" w:rsidP="00FF1ABE">
            <w:pPr>
              <w:spacing w:line="360" w:lineRule="auto"/>
              <w:rPr>
                <w:b/>
                <w:bCs/>
                <w:sz w:val="18"/>
                <w:szCs w:val="18"/>
              </w:rPr>
            </w:pPr>
            <w:r w:rsidRPr="006A7F4F">
              <w:rPr>
                <w:b/>
                <w:bCs/>
                <w:sz w:val="18"/>
                <w:szCs w:val="18"/>
              </w:rPr>
              <w:t>1</w:t>
            </w:r>
          </w:p>
        </w:tc>
        <w:tc>
          <w:tcPr>
            <w:tcW w:w="0" w:type="auto"/>
          </w:tcPr>
          <w:p w:rsidR="002E3C49" w:rsidRPr="006A7F4F" w:rsidRDefault="002E3C49" w:rsidP="00FF1ABE">
            <w:pPr>
              <w:spacing w:line="360" w:lineRule="auto"/>
              <w:rPr>
                <w:b/>
                <w:bCs/>
                <w:sz w:val="18"/>
                <w:szCs w:val="18"/>
              </w:rPr>
            </w:pPr>
            <w:r w:rsidRPr="006A7F4F">
              <w:rPr>
                <w:b/>
                <w:bCs/>
                <w:sz w:val="18"/>
                <w:szCs w:val="18"/>
              </w:rPr>
              <w:t>2</w:t>
            </w:r>
          </w:p>
        </w:tc>
        <w:tc>
          <w:tcPr>
            <w:tcW w:w="0" w:type="auto"/>
          </w:tcPr>
          <w:p w:rsidR="002E3C49" w:rsidRPr="006A7F4F" w:rsidRDefault="002E3C49" w:rsidP="00FF1ABE">
            <w:pPr>
              <w:spacing w:line="360" w:lineRule="auto"/>
              <w:rPr>
                <w:b/>
                <w:bCs/>
                <w:sz w:val="18"/>
                <w:szCs w:val="18"/>
              </w:rPr>
            </w:pPr>
            <w:r w:rsidRPr="006A7F4F">
              <w:rPr>
                <w:b/>
                <w:bCs/>
                <w:sz w:val="18"/>
                <w:szCs w:val="18"/>
              </w:rPr>
              <w:t>3</w:t>
            </w:r>
          </w:p>
        </w:tc>
        <w:tc>
          <w:tcPr>
            <w:tcW w:w="0" w:type="auto"/>
          </w:tcPr>
          <w:p w:rsidR="002E3C49" w:rsidRPr="006A7F4F" w:rsidRDefault="002E3C49" w:rsidP="00FF1ABE">
            <w:pPr>
              <w:spacing w:line="360" w:lineRule="auto"/>
              <w:rPr>
                <w:b/>
                <w:bCs/>
                <w:sz w:val="18"/>
                <w:szCs w:val="18"/>
              </w:rPr>
            </w:pPr>
            <w:r w:rsidRPr="006A7F4F">
              <w:rPr>
                <w:b/>
                <w:bCs/>
                <w:sz w:val="18"/>
                <w:szCs w:val="18"/>
              </w:rPr>
              <w:t>4</w:t>
            </w:r>
          </w:p>
        </w:tc>
        <w:tc>
          <w:tcPr>
            <w:tcW w:w="0" w:type="auto"/>
          </w:tcPr>
          <w:p w:rsidR="002E3C49" w:rsidRPr="006A7F4F" w:rsidRDefault="002E3C49" w:rsidP="00FF1ABE">
            <w:pPr>
              <w:spacing w:line="360" w:lineRule="auto"/>
              <w:rPr>
                <w:b/>
                <w:bCs/>
                <w:sz w:val="18"/>
                <w:szCs w:val="18"/>
              </w:rPr>
            </w:pPr>
            <w:r w:rsidRPr="006A7F4F">
              <w:rPr>
                <w:b/>
                <w:bCs/>
                <w:sz w:val="18"/>
                <w:szCs w:val="18"/>
              </w:rPr>
              <w:t>5</w:t>
            </w:r>
          </w:p>
        </w:tc>
        <w:tc>
          <w:tcPr>
            <w:tcW w:w="0" w:type="auto"/>
          </w:tcPr>
          <w:p w:rsidR="002E3C49" w:rsidRPr="006A7F4F" w:rsidRDefault="002E3C49" w:rsidP="00FF1ABE">
            <w:pPr>
              <w:spacing w:line="360" w:lineRule="auto"/>
              <w:rPr>
                <w:b/>
                <w:bCs/>
                <w:sz w:val="18"/>
                <w:szCs w:val="18"/>
              </w:rPr>
            </w:pPr>
            <w:r w:rsidRPr="006A7F4F">
              <w:rPr>
                <w:b/>
                <w:bCs/>
                <w:sz w:val="18"/>
                <w:szCs w:val="18"/>
              </w:rPr>
              <w:t>6</w:t>
            </w:r>
          </w:p>
        </w:tc>
        <w:tc>
          <w:tcPr>
            <w:tcW w:w="0" w:type="auto"/>
          </w:tcPr>
          <w:p w:rsidR="002E3C49" w:rsidRPr="006A7F4F" w:rsidRDefault="002E3C49" w:rsidP="00FF1ABE">
            <w:pPr>
              <w:spacing w:line="360" w:lineRule="auto"/>
              <w:rPr>
                <w:b/>
                <w:bCs/>
                <w:sz w:val="18"/>
                <w:szCs w:val="18"/>
              </w:rPr>
            </w:pPr>
            <w:r w:rsidRPr="006A7F4F">
              <w:rPr>
                <w:b/>
                <w:bCs/>
                <w:sz w:val="18"/>
                <w:szCs w:val="18"/>
              </w:rPr>
              <w:t>7</w:t>
            </w:r>
          </w:p>
        </w:tc>
        <w:tc>
          <w:tcPr>
            <w:tcW w:w="0" w:type="auto"/>
          </w:tcPr>
          <w:p w:rsidR="002E3C49" w:rsidRPr="006A7F4F" w:rsidRDefault="002E3C49" w:rsidP="00FF1ABE">
            <w:pPr>
              <w:spacing w:line="360" w:lineRule="auto"/>
              <w:rPr>
                <w:b/>
                <w:bCs/>
                <w:sz w:val="18"/>
                <w:szCs w:val="18"/>
              </w:rPr>
            </w:pPr>
            <w:r w:rsidRPr="006A7F4F">
              <w:rPr>
                <w:b/>
                <w:bCs/>
                <w:sz w:val="18"/>
                <w:szCs w:val="18"/>
              </w:rPr>
              <w:t>8</w:t>
            </w:r>
          </w:p>
        </w:tc>
        <w:tc>
          <w:tcPr>
            <w:tcW w:w="0" w:type="auto"/>
          </w:tcPr>
          <w:p w:rsidR="002E3C49" w:rsidRPr="006A7F4F" w:rsidRDefault="002E3C49" w:rsidP="00FF1ABE">
            <w:pPr>
              <w:spacing w:line="360" w:lineRule="auto"/>
              <w:rPr>
                <w:b/>
                <w:bCs/>
                <w:sz w:val="18"/>
                <w:szCs w:val="18"/>
              </w:rPr>
            </w:pPr>
            <w:r w:rsidRPr="006A7F4F">
              <w:rPr>
                <w:b/>
                <w:bCs/>
                <w:sz w:val="18"/>
                <w:szCs w:val="18"/>
              </w:rPr>
              <w:t>Score</w:t>
            </w:r>
          </w:p>
        </w:tc>
      </w:tr>
      <w:tr w:rsidR="002E3C49" w:rsidRPr="006A7F4F" w:rsidTr="008043D8">
        <w:tc>
          <w:tcPr>
            <w:tcW w:w="0" w:type="auto"/>
            <w:vAlign w:val="top"/>
          </w:tcPr>
          <w:p w:rsidR="002E3C49" w:rsidRPr="006A7F4F" w:rsidRDefault="002E3C49" w:rsidP="00FF1ABE">
            <w:pPr>
              <w:spacing w:line="360" w:lineRule="auto"/>
              <w:jc w:val="left"/>
              <w:rPr>
                <w:b/>
                <w:bCs/>
                <w:sz w:val="18"/>
                <w:szCs w:val="18"/>
              </w:rPr>
            </w:pPr>
            <w:r w:rsidRPr="006A7F4F">
              <w:rPr>
                <w:sz w:val="18"/>
                <w:szCs w:val="18"/>
              </w:rPr>
              <w:t xml:space="preserve">Bashir &amp; Jinkins 1985 </w:t>
            </w:r>
            <w:r w:rsidR="00697A27" w:rsidRPr="006A7F4F">
              <w:rPr>
                <w:sz w:val="18"/>
                <w:szCs w:val="18"/>
              </w:rPr>
              <w:fldChar w:fldCharType="begin"/>
            </w:r>
            <w:r w:rsidR="001C4B8B">
              <w:rPr>
                <w:sz w:val="18"/>
                <w:szCs w:val="18"/>
              </w:rPr>
              <w:instrText xml:space="preserve"> ADDIN ZOTERO_ITEM CSL_CITATION {"citationID":"YZLu2Khm","properties":{"formattedCitation":"(Bashir and Jinkins, 1985)","plainCitation":"(Bashir and Jinkins, 1985)","noteIndex":0},"citationItems":[{"id":13590,"uris":["http://zotero.org/users/5955580/items/GJCVJTEX"],"itemData":{"id":13590,"type":"article-journal","abstract":"We present a normal 13-year old female who developed left cerebral infarction following envenomation by the carpet viper (Echis carinatus). We have read of only one other case of cerebral infarction following viper envenomation (Viperi russelli). Possible mechanisms for cerebral infarction in these circumstances are discussed. It is believed that this complication may be more common than is reported in the literature.","container-title":"Stroke","DOI":"10.1161/01.str.16.2.328","ISSN":"0039-2499","issue":"2","journalAbbreviation":"Stroke","language":"eng","note":"PMID: 3975973","page":"328-330","source":"PubMed","title":"Cerebral infarction in a young female following snake bite","volume":"16","author":[{"family":"Bashir","given":"R."},{"family":"Jinkins","given":"J."}],"issued":{"date-parts":[["1985"]]}}}],"schema":"https://github.com/citation-style-language/schema/raw/master/csl-citation.json"} </w:instrText>
            </w:r>
            <w:r w:rsidR="00697A27" w:rsidRPr="006A7F4F">
              <w:rPr>
                <w:sz w:val="18"/>
                <w:szCs w:val="18"/>
              </w:rPr>
              <w:fldChar w:fldCharType="separate"/>
            </w:r>
            <w:r w:rsidR="001C4B8B" w:rsidRPr="001C4B8B">
              <w:rPr>
                <w:sz w:val="18"/>
              </w:rPr>
              <w:t>(Bashir and Jinkins, 1985)</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Lee et al. 2001 </w:t>
            </w:r>
            <w:r w:rsidR="00697A27" w:rsidRPr="006A7F4F">
              <w:rPr>
                <w:sz w:val="18"/>
                <w:szCs w:val="18"/>
              </w:rPr>
              <w:fldChar w:fldCharType="begin"/>
            </w:r>
            <w:r w:rsidR="001C4B8B" w:rsidRPr="001C4B8B">
              <w:rPr>
                <w:sz w:val="18"/>
                <w:szCs w:val="18"/>
                <w:lang w:val="es-EC"/>
              </w:rPr>
              <w:instrText xml:space="preserve"> ADDIN ZOTERO_ITEM CSL_CITATION {"citationID":"kBz6rET5","properties":{"formattedCitation":"(Lee et al., 2001)","plainCitation":"(Lee et al., 2001)","noteIndex":0},"citationItems":[{"id":13543,"uris":["http://zotero.org/users/5955580/items/SJMJML7L"],"itemData":{"id":13543,"type":"article-journal","container-title":"Neurology","DOI":"10.1212/WNL.56.9.1244","issue":"9","note":"publisher: Wolters Kluwer","page":"1244-1245","source":"neurology.org (Atypon)","title":"Brainstem infarction following Korean  viper bite","volume":"56","author":[{"family":"Lee","given":"Byung-Chul"},{"family":"Hwang","given":"Sung-Hee"},{"family":"Bae","given":"Jae-Chun"},{"family":"Kwon","given":"Seok-Bum"}],"issued":{"date-parts":[["2001",5,8]]}}}],"schema":"https://github.com/citation-style-language/schema/raw/master/csl-citation.json"} </w:instrText>
            </w:r>
            <w:r w:rsidR="00697A27" w:rsidRPr="006A7F4F">
              <w:rPr>
                <w:sz w:val="18"/>
                <w:szCs w:val="18"/>
              </w:rPr>
              <w:fldChar w:fldCharType="separate"/>
            </w:r>
            <w:r w:rsidR="001C4B8B" w:rsidRPr="001C4B8B">
              <w:rPr>
                <w:sz w:val="18"/>
                <w:lang w:val="es-EC"/>
              </w:rPr>
              <w:t>(Lee et al., 2001)</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6A7F4F" w:rsidRDefault="002E3C49" w:rsidP="00FF1ABE">
            <w:pPr>
              <w:spacing w:line="360" w:lineRule="auto"/>
              <w:jc w:val="left"/>
              <w:rPr>
                <w:sz w:val="18"/>
                <w:szCs w:val="18"/>
              </w:rPr>
            </w:pPr>
            <w:r w:rsidRPr="006A7F4F">
              <w:rPr>
                <w:sz w:val="18"/>
                <w:szCs w:val="18"/>
              </w:rPr>
              <w:t xml:space="preserve">Numeric et al  2002 </w:t>
            </w:r>
            <w:r w:rsidR="00697A27" w:rsidRPr="006A7F4F">
              <w:rPr>
                <w:sz w:val="18"/>
                <w:szCs w:val="18"/>
              </w:rPr>
              <w:fldChar w:fldCharType="begin"/>
            </w:r>
            <w:r w:rsidR="001C4B8B">
              <w:rPr>
                <w:sz w:val="18"/>
                <w:szCs w:val="18"/>
              </w:rPr>
              <w:instrText xml:space="preserve"> ADDIN ZOTERO_ITEM CSL_CITATION {"citationID":"PjbauIaS","properties":{"formattedCitation":"(Numeric et al., 2002)","plainCitation":"(Numeric et al., 2002)","noteIndex":0},"citationItems":[{"id":13874,"uris":["http://zotero.org/users/5955580/items/Z2KHKK9D"],"itemData":{"id":13874,"type":"article-journal","abstract":"Bothrops caribbaeus, a species of the Bothrops complex, is found only in the island of Saint Lucia, West Indies. Snakebite from this pitviper is very rare. We report the case of a healthy 32-year-old Saint Lucian man who developed multiple cerebral infarctions following envenoming by this snake. This patient developed signs and symptoms very similar to those observed in patients envenomed by Bothrops lanceolatus, a snake found only in Martinique, the neighbor island of Saint Lucia. This clinical presentation differs dramatically from coagulopathies and systemic bleeding observed with the Central and South American bothropic envenomings. The exact mechanism of this thrombogenic phenomenon, leading to a unique envenoming syndrome, remains unknown.","container-title":"The American Journal of Tropical Medicine and Hygiene","DOI":"10.4269/ajtmh.2002.67.287","issue":"3","language":"en","note":"section: The American Journal of Tropical Medicine and Hygiene","source":"www.ajtmh.org","title":"Multiple cerebral infarctions following a snakebite by Bothrops caribbaeus.","URL":"https://www.ajtmh.org/view/journals/tpmd/67/3/article-p287.xml","volume":"67","author":[{"family":"Numeric","given":"Patrick"},{"family":"Moravie","given":"Victor"},{"family":"Didier","given":"Martin"},{"family":"Chatot-Henry","given":"Didier"},{"family":"Cirille","given":"Sylvia"},{"family":"Bucher","given":"Bernard"},{"family":"Thomas","given":"Laurent"}],"accessed":{"date-parts":[["2024",8,30]]},"issued":{"date-parts":[["2002",9,1]]}}}],"schema":"https://github.com/citation-style-language/schema/raw/master/csl-citation.json"} </w:instrText>
            </w:r>
            <w:r w:rsidR="00697A27" w:rsidRPr="006A7F4F">
              <w:rPr>
                <w:sz w:val="18"/>
                <w:szCs w:val="18"/>
              </w:rPr>
              <w:fldChar w:fldCharType="separate"/>
            </w:r>
            <w:r w:rsidR="001C4B8B" w:rsidRPr="001C4B8B">
              <w:rPr>
                <w:sz w:val="18"/>
              </w:rPr>
              <w:t>(Numeric et al., 2002)</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Thomas et al 2006 </w:t>
            </w:r>
            <w:r w:rsidR="00697A27" w:rsidRPr="006A7F4F">
              <w:rPr>
                <w:sz w:val="18"/>
                <w:szCs w:val="18"/>
              </w:rPr>
              <w:fldChar w:fldCharType="begin"/>
            </w:r>
            <w:r w:rsidR="001C4B8B" w:rsidRPr="001C4B8B">
              <w:rPr>
                <w:sz w:val="18"/>
                <w:szCs w:val="18"/>
                <w:lang w:val="es-EC"/>
              </w:rPr>
              <w:instrText xml:space="preserve"> ADDIN ZOTERO_ITEM CSL_CITATION {"citationID":"bs4iSXIW","properties":{"formattedCitation":"(Thomas et al., 2006)","plainCitation":"(Thomas et al., 2006)","noteIndex":0},"citationItems":[{"id":13545,"uris":["http://zotero.org/users/5955580/items/W49H8S9N"],"itemData":{"id":13545,"type":"article-journal","abstract":"Backgrounds: The severity of envenoming from Bothrops lanceolatus is determined by the development of cerebral, myocardial or pulmonary infarctions, and occasionnaly by serious local envenoming. Introduction of specific antivenom has resulted in a dramatic improvement in the prognosis of this envenoming. Against this background, we report 3 recent cases of patients bitten by B. lanceolatus who developed cerebral infarctions despite early administration of antivenom. Methods: In 1991 a protocol was designed to apply the same evaluation and treatment to all envenomed patients. The clinical results have been continuously monitored. Results: Between April 1993 and July 2003, 128 envenomed patients (age 6–83 (mean 45) years) were treated. No coagulopathy, thrombotic complication or death occurred in patients who were given early antivenom therapy—up to 6h following the bite—and 126 patients recovered. Between August 2003 and October 2004, 10 additional patients (18–66 (mean 46) years) were given antivenom at the time of admission at hospital. Of these, 3 developed cerebral infarctions within 24h. Effectiveness of antivenom was tested on mouse, and found to be lower than specified by the manufacturer. Discussion: Our data shows that recently the antivenom may have lost some of its efficacy. Possible mechanisms include variability in venom composition or loss of activity of the antibodies produced more than 15 years ago. The question is whether we should attempt to produce improved antivenom. This could include activity against the venom of Bothrops caribbaeus from the neighbouring island of St Lucia, which shares a monophyletic group with B. lanceolatus and whose venom produces a similar thrombotic syndrome. Conclusion: Prevention of systemic vessels thrombosis remains the main therapeutic challenge of B. lanceolatus envenoming in Martinique.","container-title":"Toxicon","DOI":"10.1016/j.toxicon.2006.04.007","ISSN":"0041-0101","issue":"1","journalAbbreviation":"Toxicon","page":"23-28","source":"ScienceDirect","title":"Thrombotic stroke following snake bites by the “Fer-de-Lance” &lt;i&gt;Bothrops lanceolatus&lt;/i&gt; in Martinique despite antivenom treatment: A report of three recent cases","title-short":"Thrombotic stroke following snake bites by the “Fer-de-Lance” &lt;i&gt;Bothrops lanceolatus&lt;/i&gt; in Martinique despite antivenom treatment","volume":"48","author":[{"family":"Thomas","given":"L."},{"family":"Chausson","given":"N."},{"family":"Uzan","given":"J."},{"family":"Kaidomar","given":"S."},{"family":"Vignes","given":"R."},{"family":"Plumelle","given":"Y."},{"family":"Bucher","given":"B."},{"family":"Smadja","given":"D."}],"issued":{"date-parts":[["2006",7,1]]}}}],"schema":"https://github.com/citation-style-language/schema/raw/master/csl-citation.json"} </w:instrText>
            </w:r>
            <w:r w:rsidR="00697A27" w:rsidRPr="006A7F4F">
              <w:rPr>
                <w:sz w:val="18"/>
                <w:szCs w:val="18"/>
              </w:rPr>
              <w:fldChar w:fldCharType="separate"/>
            </w:r>
            <w:r w:rsidR="001C4B8B" w:rsidRPr="001C4B8B">
              <w:rPr>
                <w:sz w:val="18"/>
                <w:lang w:val="es-EC"/>
              </w:rPr>
              <w:t>(Thomas et al., 2006)</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2957E1" w:rsidRDefault="002E3C49" w:rsidP="006A7F4F">
            <w:pPr>
              <w:spacing w:line="360" w:lineRule="auto"/>
              <w:jc w:val="left"/>
              <w:rPr>
                <w:sz w:val="18"/>
                <w:szCs w:val="18"/>
                <w:lang w:val="es-EC"/>
              </w:rPr>
            </w:pPr>
            <w:r w:rsidRPr="002957E1">
              <w:rPr>
                <w:sz w:val="18"/>
                <w:szCs w:val="18"/>
                <w:lang w:val="es-EC"/>
              </w:rPr>
              <w:t xml:space="preserve">Santos-Soares et al. 2007 </w:t>
            </w:r>
            <w:r w:rsidR="00697A27" w:rsidRPr="006A7F4F">
              <w:rPr>
                <w:sz w:val="18"/>
                <w:szCs w:val="18"/>
              </w:rPr>
              <w:fldChar w:fldCharType="begin"/>
            </w:r>
            <w:r w:rsidR="001C4B8B" w:rsidRPr="002957E1">
              <w:rPr>
                <w:sz w:val="18"/>
                <w:szCs w:val="18"/>
                <w:lang w:val="es-EC"/>
              </w:rPr>
              <w:instrText xml:space="preserve"> ADDIN ZOTERO_ITEM CSL_CITATION {"citationID":"F0HufufX","properties":{"formattedCitation":"(Santos-Soares et al., 2007)","plainCitation":"(Santos-Soares et al., 2007)","noteIndex":0},"citationItems":[{"id":13724,"uris":["http://zotero.org/users/5955580/items/A2AJJJCH"],"itemData":{"id":13724,"type":"article-journal","container-title":"Arq. neuropsiquiatr","language":"en","page":"341-344","source":"pesquisa.bvsalud.org","title":"Stroke and snakebite: case report","title-short":"Stroke and snakebite","author":[{"family":"Santos-Soares","given":"Paulo César"},{"family":"Bacellar","given":"Aroldo"},{"family":"Povoas","given":"Heitor Portella"},{"family":"Brito","given":"Alex Ferreira"},{"family":"Santana","given":"Diana Lara Pinto"}],"issued":{"date-parts":[["2007"]]}}}],"schema":"https://github.com/citation-style-language/schema/raw/master/csl-citation.json"} </w:instrText>
            </w:r>
            <w:r w:rsidR="00697A27" w:rsidRPr="006A7F4F">
              <w:rPr>
                <w:sz w:val="18"/>
                <w:szCs w:val="18"/>
              </w:rPr>
              <w:fldChar w:fldCharType="separate"/>
            </w:r>
            <w:r w:rsidR="001C4B8B" w:rsidRPr="002957E1">
              <w:rPr>
                <w:sz w:val="18"/>
                <w:lang w:val="es-EC"/>
              </w:rPr>
              <w:t>(Santos-Soares et al., 2007)</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NO</w:t>
            </w:r>
          </w:p>
        </w:tc>
        <w:tc>
          <w:tcPr>
            <w:tcW w:w="0" w:type="auto"/>
          </w:tcPr>
          <w:p w:rsidR="002E3C49" w:rsidRPr="006A7F4F" w:rsidRDefault="002E3C49" w:rsidP="00FF1ABE">
            <w:pPr>
              <w:spacing w:line="360" w:lineRule="auto"/>
              <w:rPr>
                <w:sz w:val="18"/>
                <w:szCs w:val="18"/>
              </w:rPr>
            </w:pPr>
            <w:r w:rsidRPr="006A7F4F">
              <w:rPr>
                <w:sz w:val="18"/>
                <w:szCs w:val="18"/>
              </w:rPr>
              <w:t>NO</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NO</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5</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Mugundhan et al. 2008 </w:t>
            </w:r>
            <w:r w:rsidR="00697A27" w:rsidRPr="006A7F4F">
              <w:rPr>
                <w:sz w:val="18"/>
                <w:szCs w:val="18"/>
              </w:rPr>
              <w:fldChar w:fldCharType="begin"/>
            </w:r>
            <w:r w:rsidR="001C4B8B" w:rsidRPr="001C4B8B">
              <w:rPr>
                <w:sz w:val="18"/>
                <w:szCs w:val="18"/>
                <w:lang w:val="es-EC"/>
              </w:rPr>
              <w:instrText xml:space="preserve"> ADDIN ZOTERO_ITEM CSL_CITATION {"citationID":"gQVYQzka","properties":{"formattedCitation":"(Mugundhan et al., 2008)","plainCitation":"(Mugundhan et al., 2008)","noteIndex":0},"citationItems":[{"id":13596,"uris":["http://zotero.org/users/5955580/items/QTNMSNEB"],"itemData":{"id":13596,"type":"article-journal","abstract":"Neurological deficits can occur following snake bite. It is usually due to intracerebral haemorrhage or subarachnoid bleed as a result of depletion of clotting factors. A healthy 14-years-old male developed bilateral ptosis and altered sensorium within 3 hours of snake bite. CT Brain revealed bilateral cerebellar and right occipital infarction with mass effect. Clotting time and bleeding time were normal. The possible mechanism for infarction in this patient is discussed.","container-title":"The Journal of the Association of Physicians of India","ISSN":"0004-5772","journalAbbreviation":"J Assoc Physicians India","language":"eng","note":"PMID: 19086359","page":"713-714","source":"PubMed","title":"Posterior circulation stroke in a young male following snake bite","volume":"56","author":[{"family":"Mugundhan","given":"K."},{"family":"Thruvarutchelvan","given":"K."},{"family":"Sivakumar","given":"S."}],"issued":{"date-parts":[["2008",9]]}}}],"schema":"https://github.com/citation-style-language/schema/raw/master/csl-citation.json"} </w:instrText>
            </w:r>
            <w:r w:rsidR="00697A27" w:rsidRPr="006A7F4F">
              <w:rPr>
                <w:sz w:val="18"/>
                <w:szCs w:val="18"/>
              </w:rPr>
              <w:fldChar w:fldCharType="separate"/>
            </w:r>
            <w:r w:rsidR="001C4B8B" w:rsidRPr="001C4B8B">
              <w:rPr>
                <w:sz w:val="18"/>
                <w:lang w:val="es-EC"/>
              </w:rPr>
              <w:t>(Mugundhan et al., 2008)</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NO</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7</w:t>
            </w:r>
          </w:p>
        </w:tc>
      </w:tr>
      <w:tr w:rsidR="002E3C49" w:rsidRPr="006A7F4F" w:rsidTr="008043D8">
        <w:tc>
          <w:tcPr>
            <w:tcW w:w="0" w:type="auto"/>
            <w:vAlign w:val="top"/>
          </w:tcPr>
          <w:p w:rsidR="002E3C49" w:rsidRPr="006A7F4F" w:rsidRDefault="002E3C49" w:rsidP="00FF1ABE">
            <w:pPr>
              <w:spacing w:line="360" w:lineRule="auto"/>
              <w:jc w:val="left"/>
              <w:rPr>
                <w:sz w:val="18"/>
                <w:szCs w:val="18"/>
              </w:rPr>
            </w:pPr>
            <w:r w:rsidRPr="006A7F4F">
              <w:rPr>
                <w:sz w:val="18"/>
                <w:szCs w:val="18"/>
              </w:rPr>
              <w:t xml:space="preserve">Narang et al 2009 </w:t>
            </w:r>
            <w:r w:rsidR="00697A27" w:rsidRPr="006A7F4F">
              <w:rPr>
                <w:sz w:val="18"/>
                <w:szCs w:val="18"/>
              </w:rPr>
              <w:fldChar w:fldCharType="begin"/>
            </w:r>
            <w:r w:rsidR="001C4B8B">
              <w:rPr>
                <w:sz w:val="18"/>
                <w:szCs w:val="18"/>
              </w:rPr>
              <w:instrText xml:space="preserve"> ADDIN ZOTERO_ITEM CSL_CITATION {"citationID":"33mUY8vX","properties":{"formattedCitation":"(Narang et al., 2009)","plainCitation":"(Narang et al., 2009)","noteIndex":0},"citationItems":[{"id":13600,"uris":["http://zotero.org/users/5955580/items/PE5ZN9RI"],"itemData":{"id":13600,"type":"article-journal","abstract":"Ischemic stroke following snake bite is rare. We report an 18-year male who developed right hemiplegia with expressive aphasia following a Russell's viper bite. T2-weighted magnetic resonance imaging revealed infarct in the left middle cerebral artery territory. The possible mechanisms for cerebral infarction in this scenario include disseminated intravascular coagulation, toxin induced vasculitis and endothelial damage.","container-title":"Neurology India","DOI":"10.4103/0028-3886.55594","ISSN":"0028-3886","issue":"4","journalAbbreviation":"Neurol India","language":"eng","note":"PMID: 19770552","page":"479-480","source":"PubMed","title":"Acute ischemic infarct in the middle cerebral artery territory following a Russell's viper bite","volume":"57","author":[{"family":"Narang","given":"Sanjeev K."},{"family":"Paleti","given":"Srikanth"},{"family":"Azeez Asad","given":"M. A."},{"family":"Samina","given":"Tarannum"}],"issued":{"date-parts":[["2009"]]}}}],"schema":"https://github.com/citation-style-language/schema/raw/master/csl-citation.json"} </w:instrText>
            </w:r>
            <w:r w:rsidR="00697A27" w:rsidRPr="006A7F4F">
              <w:rPr>
                <w:sz w:val="18"/>
                <w:szCs w:val="18"/>
              </w:rPr>
              <w:fldChar w:fldCharType="separate"/>
            </w:r>
            <w:r w:rsidR="001C4B8B" w:rsidRPr="001C4B8B">
              <w:rPr>
                <w:sz w:val="18"/>
              </w:rPr>
              <w:t>(Narang et al., 2009)</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Machado et al. 2010 </w:t>
            </w:r>
            <w:r w:rsidR="00697A27" w:rsidRPr="006A7F4F">
              <w:rPr>
                <w:sz w:val="18"/>
                <w:szCs w:val="18"/>
              </w:rPr>
              <w:fldChar w:fldCharType="begin"/>
            </w:r>
            <w:r w:rsidR="001C4B8B" w:rsidRPr="001C4B8B">
              <w:rPr>
                <w:sz w:val="18"/>
                <w:szCs w:val="18"/>
                <w:lang w:val="es-EC"/>
              </w:rPr>
              <w:instrText xml:space="preserve"> ADDIN ZOTERO_ITEM CSL_CITATION {"citationID":"q1lhxpBS","properties":{"formattedCitation":"(Machado et al., 2010)","plainCitation":"(Machado et al., 2010)","noteIndex":0},"citationItems":[{"id":13719,"uris":["http://zotero.org/users/5955580/items/H572USB7"],"itemData":{"id":13719,"type":"article-journal","container-title":"Rev. Soc. Bras. Med. Trop","language":"pt","page":"602-604","source":"pesquisa.bvsalud.org","title":"Acidente vascular cerebral hemorrágico associado à acidente ofídico por serpente do gênero bothrops: relato de caso","title-short":"Acidente vascular cerebral hemorrágico associado à acidente ofídico por serpente do gênero bothrops","author":[{"family":"Machado","given":"Amanda Silva"},{"family":"Barbosa","given":"Fabíola Brasil"},{"family":"Mello","given":"Giselle da Silva"},{"family":"Pardal","given":"Pedro Pereira de Oliveira"}],"issued":{"date-parts":[["2010"]]}}}],"schema":"https://github.com/citation-style-language/schema/raw/master/csl-citation.json"} </w:instrText>
            </w:r>
            <w:r w:rsidR="00697A27" w:rsidRPr="006A7F4F">
              <w:rPr>
                <w:sz w:val="18"/>
                <w:szCs w:val="18"/>
              </w:rPr>
              <w:fldChar w:fldCharType="separate"/>
            </w:r>
            <w:r w:rsidR="001C4B8B" w:rsidRPr="001C4B8B">
              <w:rPr>
                <w:sz w:val="18"/>
                <w:lang w:val="es-EC"/>
              </w:rPr>
              <w:t>(Machado et al., 2010)</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Mechán Méndez et al. 2010 </w:t>
            </w:r>
            <w:r w:rsidR="00697A27" w:rsidRPr="006A7F4F">
              <w:rPr>
                <w:sz w:val="18"/>
                <w:szCs w:val="18"/>
              </w:rPr>
              <w:fldChar w:fldCharType="begin"/>
            </w:r>
            <w:r w:rsidR="001C4B8B" w:rsidRPr="001C4B8B">
              <w:rPr>
                <w:sz w:val="18"/>
                <w:szCs w:val="18"/>
                <w:lang w:val="es-EC"/>
              </w:rPr>
              <w:instrText xml:space="preserve"> ADDIN ZOTERO_ITEM CSL_CITATION {"citationID":"r4OFBnxT","properties":{"formattedCitation":"(Mech\\uc0\\u225{}n M\\uc0\\u233{}ndez et al., 2010)","plainCitation":"(Mechán Méndez et al., 2010)","noteIndex":0},"citationItems":[{"id":13881,"uris":["http://zotero.org/users/5955580/items/SN8ZEAE5"],"itemData":{"id":13881,"type":"article-journal","container-title":"Acta Médica Peruana","ISSN":"1728-5917","issue":"3","note":"publisher: Colegio Médico del Perú","page":"188-192","source":"SciELO","title":"Ceguera bilateral y manifestaciones hemato-neurológicas producidas durante un accidente botrópico","volume":"27","author":[{"family":"Mechán Méndez","given":"Víctor"},{"family":"Ramírez Erazo","given":"Julio"},{"family":"Wong Gutiérrez","given":"Gustavo"},{"family":"Durán Espinoza","given":"César"},{"family":"Meza Berrospi","given":"Lisbeth"},{"family":"Mechán Escalante","given":"Daysy"},{"family":"Ramírez Herrera","given":"Kukulí"}],"issued":{"date-parts":[["2010",7]]}}}],"schema":"https://github.com/citation-style-language/schema/raw/master/csl-citation.json"} </w:instrText>
            </w:r>
            <w:r w:rsidR="00697A27" w:rsidRPr="006A7F4F">
              <w:rPr>
                <w:sz w:val="18"/>
                <w:szCs w:val="18"/>
              </w:rPr>
              <w:fldChar w:fldCharType="separate"/>
            </w:r>
            <w:r w:rsidR="001C4B8B" w:rsidRPr="001C4B8B">
              <w:rPr>
                <w:sz w:val="18"/>
                <w:lang w:val="es-EC"/>
              </w:rPr>
              <w:t>(Mechán Méndez et al., 2010)</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Gouda et al. 2011 </w:t>
            </w:r>
            <w:r w:rsidR="00697A27" w:rsidRPr="006A7F4F">
              <w:rPr>
                <w:sz w:val="18"/>
                <w:szCs w:val="18"/>
              </w:rPr>
              <w:fldChar w:fldCharType="begin"/>
            </w:r>
            <w:r w:rsidR="001C4B8B" w:rsidRPr="001C4B8B">
              <w:rPr>
                <w:sz w:val="18"/>
                <w:szCs w:val="18"/>
                <w:lang w:val="es-EC"/>
              </w:rPr>
              <w:instrText xml:space="preserve"> ADDIN ZOTERO_ITEM CSL_CITATION {"citationID":"yfIjYPgo","properties":{"formattedCitation":"(Gouda et al., 2011)","plainCitation":"(Gouda et al., 2011)","noteIndex":0},"citationItems":[{"id":13552,"uris":["http://zotero.org/users/5955580/items/MEK38FI4"],"itemData":{"id":13552,"type":"article-journal","abstract":"Ischemic stroke following viper bite is rare. We report a case of posterior circulation ischemic infarction following viper bite in a previously healthy woman. Soon after being bitten by the snake on the left leg, she developed local redness, echymosis and one hour later became drowsy. On examination she had skew deviation of eyes and down gaze preference, generalized hypotonia. A CT scan of brain showed infarcts in cerebellar hemispheres and occipital lobes on both sides and that was confirmed on magnetic resonance imaging of brain. Her coagulation profile was deranged. Most common and serious central nervous system complication following snake bite is intracranial hemorrhage. Ischemic stroke commonly involves anterior circulation. Bilateral cerebellar and occipital infraction is not yet reported in literature. Exact cause for the development of infarction is not clear. The possible mechanisms of infarction in this scenario are discussed. Patient was treated with anti-snake venom and showed a good recovery. Early imaging and early treatment with anti-snake venom is important for a favorable outcome.","container-title":"Annals of Indian Academy of Neurology","DOI":"10.4103/0972-2327.91957","ISSN":"0972-2327","issue":"4","language":"en-US","page":"301","source":"journals.lww.com","title":"Posterior circulation ischemic stroke following Russell's viper envenomation","volume":"14","author":[{"family":"Gouda","given":"Siddalingana"},{"family":"Pandit","given":"Vinay"},{"family":"Seshadri","given":"Shubha"},{"family":"Valsalan","given":"Rohith"},{"family":"Vikas","given":"M."}],"issued":{"date-parts":[["2011",12]]}}}],"schema":"https://github.com/citation-style-language/schema/raw/master/csl-citation.json"} </w:instrText>
            </w:r>
            <w:r w:rsidR="00697A27" w:rsidRPr="006A7F4F">
              <w:rPr>
                <w:sz w:val="18"/>
                <w:szCs w:val="18"/>
              </w:rPr>
              <w:fldChar w:fldCharType="separate"/>
            </w:r>
            <w:r w:rsidR="001C4B8B" w:rsidRPr="001C4B8B">
              <w:rPr>
                <w:sz w:val="18"/>
                <w:lang w:val="es-EC"/>
              </w:rPr>
              <w:t>(Gouda et al., 2011)</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6A7F4F" w:rsidRDefault="002E3C49" w:rsidP="00FF1ABE">
            <w:pPr>
              <w:spacing w:line="360" w:lineRule="auto"/>
              <w:jc w:val="left"/>
              <w:rPr>
                <w:sz w:val="18"/>
                <w:szCs w:val="18"/>
              </w:rPr>
            </w:pPr>
            <w:r w:rsidRPr="006A7F4F">
              <w:rPr>
                <w:sz w:val="18"/>
                <w:szCs w:val="18"/>
              </w:rPr>
              <w:t xml:space="preserve">Deepu et al. 2011 </w:t>
            </w:r>
            <w:r w:rsidR="00697A27" w:rsidRPr="006A7F4F">
              <w:rPr>
                <w:sz w:val="18"/>
                <w:szCs w:val="18"/>
              </w:rPr>
              <w:fldChar w:fldCharType="begin"/>
            </w:r>
            <w:r w:rsidR="001C4B8B">
              <w:rPr>
                <w:sz w:val="18"/>
                <w:szCs w:val="18"/>
              </w:rPr>
              <w:instrText xml:space="preserve"> ADDIN ZOTERO_ITEM CSL_CITATION {"citationID":"7EsJ49Iz","properties":{"formattedCitation":"(Deepu et al., 2011)","plainCitation":"(Deepu et al., 2011)","noteIndex":0},"citationItems":[{"id":13720,"uris":["http://zotero.org/users/5955580/items/5PX7AIKM"],"itemData":{"id":13720,"type":"article-journal","container-title":"J. venom. anim. toxins incl. trop. dis","language":"en","page":"358-360","source":"pesquisa.bvsalud.org","title":"Posterior fossa infarct following Viper bite: a paradox","title-short":"Posterior fossa infarct following Viper bite","author":[{"family":"Deepu","given":"D."},{"family":"Hrishikesh","given":"S."},{"family":"Suma","given":"M. T."},{"family":"Zoya","given":"V."}],"issued":{"date-parts":[["2011"]]}}}],"schema":"https://github.com/citation-style-language/schema/raw/master/csl-citation.json"} </w:instrText>
            </w:r>
            <w:r w:rsidR="00697A27" w:rsidRPr="006A7F4F">
              <w:rPr>
                <w:sz w:val="18"/>
                <w:szCs w:val="18"/>
              </w:rPr>
              <w:fldChar w:fldCharType="separate"/>
            </w:r>
            <w:r w:rsidR="001C4B8B" w:rsidRPr="001C4B8B">
              <w:rPr>
                <w:sz w:val="18"/>
              </w:rPr>
              <w:t>(Deepu et al., 2011)</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6A7F4F" w:rsidRDefault="002E3C49" w:rsidP="00FF1ABE">
            <w:pPr>
              <w:spacing w:line="360" w:lineRule="auto"/>
              <w:jc w:val="left"/>
              <w:rPr>
                <w:sz w:val="18"/>
                <w:szCs w:val="18"/>
              </w:rPr>
            </w:pPr>
            <w:r w:rsidRPr="006A7F4F">
              <w:rPr>
                <w:sz w:val="18"/>
                <w:szCs w:val="18"/>
              </w:rPr>
              <w:t xml:space="preserve">Ittyachen&amp; Mohan 2012 </w:t>
            </w:r>
            <w:r w:rsidR="00697A27" w:rsidRPr="006A7F4F">
              <w:rPr>
                <w:sz w:val="18"/>
                <w:szCs w:val="18"/>
              </w:rPr>
              <w:fldChar w:fldCharType="begin"/>
            </w:r>
            <w:r w:rsidR="001C4B8B">
              <w:rPr>
                <w:sz w:val="18"/>
                <w:szCs w:val="18"/>
              </w:rPr>
              <w:instrText xml:space="preserve"> ADDIN ZOTERO_ITEM CSL_CITATION {"citationID":"JcnY7mFp","properties":{"formattedCitation":"(Ittyachen and Mohan B., 2012)","plainCitation":"(Ittyachen and Mohan B., 2012)","noteIndex":0},"citationItems":[{"id":13878,"uris":["http://zotero.org/users/5955580/items/VZGF8JI2"],"itemData":{"id":13878,"type":"article-journal","abstract":"We report a case of a Russell's viper (Daboia russelii) bite involving a 55-year-old male who developed a bilateral thalamic infarction. Although the coagulopathy was controlled within twenty-four hours, the patient became restless and disoriented. Due to the initial prolonged clotting time, we suspected an intracranial bleed. T2 magnetic resonance imaging (MRI) of the brain showed bilateral infarcts of the thalamus. Cerebral infarction secondary to snake envenomation has been reported before, but to our knowledge bilateral involvement of the thalamus has not been reported.","container-title":"The Southeast Asian Journal of Tropical Medicine and Public Health","ISSN":"0125-1562","issue":"5","journalAbbreviation":"Southeast Asian J Trop Med Public Health","language":"eng","note":"PMID: 23431827","page":"1201-1204","source":"PubMed","title":"Thalamic infarction following a Russell's viper bite","volume":"43","author":[{"family":"Ittyachen","given":"Abraham M."},{"family":"Mohan B.","given":"Jose"}],"issued":{"date-parts":[["2012",9]]}}}],"schema":"https://github.com/citation-style-language/schema/raw/master/csl-citation.json"} </w:instrText>
            </w:r>
            <w:r w:rsidR="00697A27" w:rsidRPr="006A7F4F">
              <w:rPr>
                <w:sz w:val="18"/>
                <w:szCs w:val="18"/>
              </w:rPr>
              <w:fldChar w:fldCharType="separate"/>
            </w:r>
            <w:r w:rsidR="001C4B8B" w:rsidRPr="001C4B8B">
              <w:rPr>
                <w:sz w:val="18"/>
              </w:rPr>
              <w:t>(Ittyachen and Mohan B., 2012)</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E43667" w:rsidRPr="006A7F4F" w:rsidTr="008043D8">
        <w:tc>
          <w:tcPr>
            <w:tcW w:w="0" w:type="auto"/>
            <w:vAlign w:val="top"/>
          </w:tcPr>
          <w:p w:rsidR="00E43667" w:rsidRPr="00E43667" w:rsidRDefault="00E43667" w:rsidP="00E43667">
            <w:pPr>
              <w:spacing w:line="360" w:lineRule="auto"/>
              <w:rPr>
                <w:color w:val="FF0000"/>
                <w:sz w:val="18"/>
                <w:szCs w:val="18"/>
              </w:rPr>
            </w:pPr>
            <w:r w:rsidRPr="00E43667">
              <w:rPr>
                <w:color w:val="FF0000"/>
                <w:sz w:val="18"/>
                <w:szCs w:val="18"/>
                <w:lang w:val="es-EC"/>
              </w:rPr>
              <w:t xml:space="preserve">Chani et al. 2010 </w:t>
            </w:r>
            <w:r w:rsidR="00697A27" w:rsidRPr="00E43667">
              <w:rPr>
                <w:color w:val="FF0000"/>
                <w:sz w:val="18"/>
                <w:szCs w:val="18"/>
              </w:rPr>
              <w:fldChar w:fldCharType="begin"/>
            </w:r>
            <w:r w:rsidR="009304C1">
              <w:rPr>
                <w:color w:val="FF0000"/>
                <w:sz w:val="18"/>
                <w:szCs w:val="18"/>
                <w:lang w:val="es-EC"/>
              </w:rPr>
              <w:instrText xml:space="preserve"> ADDIN ZOTERO_ITEM CSL_CITATION {"citationID":"9ozz4yGr","properties":{"formattedCitation":"(Chani et al., 2012)","plainCitation":"(Chani et al., 2012)","noteIndex":0},"citationItems":[{"id":18372,"uris":["http://zotero.org/users/5955580/items/JYWPHWZU"],"itemData":{"id":18372,"type":"article-journal","abstract":"Résumé\nUn accident vasculaire cérébral ischémique est une complication exceptionnelle des envenimations vipérines, de mécanisme physiopathologique probablement multifactoriel. Les auteurs décrivent le cas d’un patient de 55ans victime d’une morsure de serpent de l’espèce Cerastes cerastes. Le patient était admis en réanimation dans un tableau de défaillance multiviscérale avec coagulation intravasculaire disséminée (CIVD), rhabdomyolyse, anurie et élévation de la troponine. La persistance de troubles de la conscience motivait un scanner cérébral qui révélait un double foyer d’accident vasculaire cérébral (AVC) ischémique. Le venin complexe de l’espèce C. cerastes engendre des hypotensions, des nécroses tissulaires, des atteintes rénales et des coagulopathies de type CIVD. Avec l’arrêt d’une héparinothérapie intempestive et sous hémodialyse, l’évolution était favorable en quelques semaines malgré la perfusion initiale d’un sérum antivenimeux inadapté en raison de l’identification tardive du reptile. Le traitement préventif des complications de cette envenimation repose sur la perfusion du sérum antivenimeux polyvalent Favirept®.\nAn ischaemic stroke is a rare complication of viper envenomation that is due to multifactorial pathophysiological mechanisms. The authors describe the case of a 55-year-old patient bitten by the viper Cerastes cerastes. The patient was admitted to the intensive care unit with multiple organ failure, disseminated intravascular coagulopathy, rhabdomyolysis, anuria and elevated troponin level. The persistent disturbance of consciousness has motivated a brain scan which has revealed a bifocal ischemic stroke. The complex venom of the species C. cerastes may induce hypotension, tissue necrosis, acute renal failure, bleeding disorders or DIC. With the cessation of a non-indicated heparintherapy and haemodialysis, the patient recovered in a few weeks despite the initial infusion of an unsuitable antivenom due to the late identification of the reptile. The preventive treatment of the complications of this envenomation is based on the infusion of the polyvalent antivenom Favirept®.","container-title":"Annales Françaises d'Anesthésie et de Réanimation","DOI":"10.1016/j.annfar.2011.08.022","ISSN":"0750-7658","issue":"1","journalAbbreviation":"Annales Françaises d'Anesthésie et de Réanimation","page":"82-85","source":"ScienceDirect","title":"Accident vasculaire cérébral ischémique à la suite d’une envenimation vipérine grave au Maroc, traitée par un antivenin inadapté","volume":"31","author":[{"family":"Chani","given":"M."},{"family":"Abouzahir","given":"A."},{"family":"Haimeur","given":"C."},{"family":"Drissi Kamili","given":"N."},{"family":"Mion","given":"G."}],"issued":{"date-parts":[["2012",1,1]]}}}],"schema":"https://github.com/citation-style-language/schema/raw/master/csl-citation.json"} </w:instrText>
            </w:r>
            <w:r w:rsidR="00697A27" w:rsidRPr="00E43667">
              <w:rPr>
                <w:color w:val="FF0000"/>
                <w:sz w:val="18"/>
                <w:szCs w:val="18"/>
              </w:rPr>
              <w:fldChar w:fldCharType="separate"/>
            </w:r>
            <w:r w:rsidRPr="00E43667">
              <w:rPr>
                <w:color w:val="FF0000"/>
                <w:sz w:val="18"/>
                <w:szCs w:val="18"/>
              </w:rPr>
              <w:t>(Chani et al., 2012)</w:t>
            </w:r>
            <w:r w:rsidR="00697A27" w:rsidRPr="00E43667">
              <w:rPr>
                <w:color w:val="FF0000"/>
                <w:sz w:val="18"/>
                <w:szCs w:val="18"/>
              </w:rPr>
              <w:fldChar w:fldCharType="end"/>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8</w:t>
            </w:r>
          </w:p>
        </w:tc>
      </w:tr>
      <w:tr w:rsidR="002E3C49" w:rsidRPr="006A7F4F" w:rsidTr="008043D8">
        <w:tc>
          <w:tcPr>
            <w:tcW w:w="0" w:type="auto"/>
            <w:vAlign w:val="top"/>
          </w:tcPr>
          <w:p w:rsidR="002E3C49" w:rsidRPr="006A7F4F" w:rsidRDefault="002E3C49" w:rsidP="00FF1ABE">
            <w:pPr>
              <w:spacing w:line="360" w:lineRule="auto"/>
              <w:jc w:val="left"/>
              <w:rPr>
                <w:sz w:val="18"/>
                <w:szCs w:val="18"/>
              </w:rPr>
            </w:pPr>
            <w:r w:rsidRPr="006A7F4F">
              <w:rPr>
                <w:sz w:val="18"/>
                <w:szCs w:val="18"/>
              </w:rPr>
              <w:t xml:space="preserve">Bhatt et al 2013 </w:t>
            </w:r>
            <w:r w:rsidR="00697A27" w:rsidRPr="006A7F4F">
              <w:rPr>
                <w:sz w:val="18"/>
                <w:szCs w:val="18"/>
              </w:rPr>
              <w:fldChar w:fldCharType="begin"/>
            </w:r>
            <w:r w:rsidR="001C4B8B">
              <w:rPr>
                <w:sz w:val="18"/>
                <w:szCs w:val="18"/>
              </w:rPr>
              <w:instrText xml:space="preserve"> ADDIN ZOTERO_ITEM CSL_CITATION {"citationID":"YWZmHm71","properties":{"formattedCitation":"(Bhatt et al., 2013)","plainCitation":"(Bhatt et al., 2013)","noteIndex":0},"citationItems":[{"id":13556,"uris":["http://zotero.org/users/5955580/items/7STR57JU"],"itemData":{"id":13556,"type":"article-journal","abstract":"Cerebrovascular complications are rare following viper bites. A 65-year-old man presented with loss of consciousness and developed haemiparesis following a viper bite. Coagulation parameters were severely deranged. MRI showed acute ischaemic infarction on the left side in the precentral and postcentral gyrus, hemipons and cerebellum. Troponin T was elevated and transient left bundle branch block was seen. The patient had a good outcome following treatment with Anti Snake Venom and supportive therapy. Possible mechanisms of infarction are discussed.","container-title":"Case Reports","DOI":"10.1136/bcr-2013-200336","ISSN":"1757-790X","language":"en","license":"2013 BMJ Publishing Group Ltd","note":"publisher: BMJ Publishing Group\nPMID: 24014571","page":"bcr2013200336","source":"casereports.bmj.com","title":"Myocarditis along with acute ischaemic cerebellar, pontine and lacunar infarction following viper bite","volume":"2013","author":[{"family":"Bhatt","given":"Alok"},{"family":"Menon","given":"Aravind Ajakumar"},{"family":"Bhat","given":"Rama"},{"family":"Ramamoorthi","given":"Kusugodlu"}],"issued":{"date-parts":[["2013",9,6]]}}}],"schema":"https://github.com/citation-style-language/schema/raw/master/csl-citation.json"} </w:instrText>
            </w:r>
            <w:r w:rsidR="00697A27" w:rsidRPr="006A7F4F">
              <w:rPr>
                <w:sz w:val="18"/>
                <w:szCs w:val="18"/>
              </w:rPr>
              <w:fldChar w:fldCharType="separate"/>
            </w:r>
            <w:r w:rsidR="001C4B8B" w:rsidRPr="001C4B8B">
              <w:rPr>
                <w:sz w:val="18"/>
              </w:rPr>
              <w:t>(Bhatt et al., 2013)</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Vale et al. 2013 </w:t>
            </w:r>
            <w:r w:rsidR="00697A27" w:rsidRPr="006A7F4F">
              <w:rPr>
                <w:sz w:val="18"/>
                <w:szCs w:val="18"/>
              </w:rPr>
              <w:fldChar w:fldCharType="begin"/>
            </w:r>
            <w:r w:rsidR="001C4B8B" w:rsidRPr="001C4B8B">
              <w:rPr>
                <w:sz w:val="18"/>
                <w:szCs w:val="18"/>
                <w:lang w:val="es-EC"/>
              </w:rPr>
              <w:instrText xml:space="preserve"> ADDIN ZOTERO_ITEM CSL_CITATION {"citationID":"ZdAI1PcA","properties":{"formattedCitation":"(Vale et al., 2013)","plainCitation":"(Vale et al., 2013)","noteIndex":0},"citationItems":[{"id":13553,"uris":["http://zotero.org/users/5955580/items/5W73ZMRC"],"itemData":{"id":13553,"type":"article-journal","abstract":"Snake bite envenoming is a disease with potential serious neurological complications. We report a case of an adolescent who was bitten by a rattlesnake and developed bilateral posterior circulation stroke. The rattlesnake was later identified as being Crotalus durissus terrificus. Stroke was probably due to toxic vasculitis or toxin-induced vascular spasm and endothelial damage.","container-title":"Revista da Sociedade Brasileira de Medicina Tropical","DOI":"10.1590/0037-8682-1667-2013","ISSN":"0037-8682, 1678-9849","journalAbbreviation":"Rev. Soc. Bras. Med. Trop.","language":"en","note":"publisher: Sociedade Brasileira de Medicina Tropical - SBMT","page":"255-256","source":"SciELO","title":"Bilateral posterior circulation stroke secondary to a crotalid envenomation: case report","title-short":"Bilateral posterior circulation stroke secondary to a crotalid envenomation","volume":"46","author":[{"family":"Vale","given":"Thiago Cardoso"},{"family":"Leite","given":"Alysson Ferreira"},{"family":"Hora","given":"Priscila Ribeiro","dropping-particle":"da"},{"family":"Coury","given":"Marayra Inês França"},{"family":"Silva","given":"Ricardo Cipriano","dropping-particle":"da"},{"family":"Teixeira","given":"Antônio Lúcio"}],"issued":{"date-parts":[["2013",4]]}}}],"schema":"https://github.com/citation-style-language/schema/raw/master/csl-citation.json"} </w:instrText>
            </w:r>
            <w:r w:rsidR="00697A27" w:rsidRPr="006A7F4F">
              <w:rPr>
                <w:sz w:val="18"/>
                <w:szCs w:val="18"/>
              </w:rPr>
              <w:fldChar w:fldCharType="separate"/>
            </w:r>
            <w:r w:rsidR="001C4B8B" w:rsidRPr="001C4B8B">
              <w:rPr>
                <w:sz w:val="18"/>
                <w:lang w:val="es-EC"/>
              </w:rPr>
              <w:t>(Vale et al., 2013)</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E43667" w:rsidRPr="006A7F4F" w:rsidTr="008043D8">
        <w:tc>
          <w:tcPr>
            <w:tcW w:w="0" w:type="auto"/>
            <w:vAlign w:val="top"/>
          </w:tcPr>
          <w:p w:rsidR="00E43667" w:rsidRPr="00E43667" w:rsidRDefault="00E43667" w:rsidP="00E43667">
            <w:pPr>
              <w:spacing w:line="360" w:lineRule="auto"/>
              <w:rPr>
                <w:color w:val="FF0000"/>
                <w:sz w:val="18"/>
                <w:szCs w:val="18"/>
                <w:lang w:val="es-EC"/>
              </w:rPr>
            </w:pPr>
            <w:r w:rsidRPr="00E43667">
              <w:rPr>
                <w:color w:val="FF0000"/>
                <w:sz w:val="18"/>
                <w:szCs w:val="18"/>
              </w:rPr>
              <w:t xml:space="preserve">Aissaoui et al. 2013 </w:t>
            </w:r>
            <w:r w:rsidR="00697A27" w:rsidRPr="00E43667">
              <w:rPr>
                <w:color w:val="FF0000"/>
                <w:sz w:val="18"/>
                <w:szCs w:val="18"/>
              </w:rPr>
              <w:fldChar w:fldCharType="begin"/>
            </w:r>
            <w:r w:rsidR="009304C1">
              <w:rPr>
                <w:color w:val="FF0000"/>
                <w:sz w:val="18"/>
                <w:szCs w:val="18"/>
              </w:rPr>
              <w:instrText xml:space="preserve"> ADDIN ZOTERO_ITEM CSL_CITATION {"citationID":"TD84UXoj","properties":{"formattedCitation":"(Aissaoui et al., 2013)","plainCitation":"(Aissaoui et al., 2013)","noteIndex":0},"citationItems":[{"id":18370,"uris":["http://zotero.org/users/5955580/items/GK6HHT6H"],"itemData":{"id":18370,"type":"article-journal","abstract":"Viper envenomation can cause complex disorders of hemostasis. These disorders usually lead to hemorrhagic syndrome. The occurrence of thrombosis is exceptional. This case report describes a severe envenomation by the Saharan horned viper (Cerastes cerastes), complicated by unusual brain injuries: hemorrhagic and ischemic stroke. The physiopathologic link between this serious toxic coagulopathy and the multitude of toxins in the venom of Cerastes cerastes is highlighted.","container-title":"Bulletin De La Societe De Pathologie Exotique (1990)","DOI":"10.1007/s13149-013-0304-y","ISSN":"1961-9049","issue":"3","journalAbbreviation":"Bull Soc Pathol Exot","language":"fre","note":"PMID: 23934315","page":"163-166","source":"PubMed","title":"[Association of ischemic and hemorrhagic cerebral stroke due to severe envenomation by the Sahara horned viper (Cerastes cerastes)]","volume":"106","author":[{"family":"Aissaoui","given":"Y."},{"family":"Hammi","given":"S."},{"family":"Chkoura","given":"K."},{"family":"Ennafaa","given":"I."},{"family":"Boughalem","given":"M."}],"issued":{"date-parts":[["2013",8]]}}}],"schema":"https://github.com/citation-style-language/schema/raw/master/csl-citation.json"} </w:instrText>
            </w:r>
            <w:r w:rsidR="00697A27" w:rsidRPr="00E43667">
              <w:rPr>
                <w:color w:val="FF0000"/>
                <w:sz w:val="18"/>
                <w:szCs w:val="18"/>
              </w:rPr>
              <w:fldChar w:fldCharType="separate"/>
            </w:r>
            <w:r w:rsidRPr="00E43667">
              <w:rPr>
                <w:color w:val="FF0000"/>
                <w:sz w:val="18"/>
                <w:szCs w:val="18"/>
              </w:rPr>
              <w:t>(Aissaoui et al., 2013)</w:t>
            </w:r>
            <w:r w:rsidR="00697A27" w:rsidRPr="00E43667">
              <w:rPr>
                <w:color w:val="FF0000"/>
                <w:sz w:val="18"/>
                <w:szCs w:val="18"/>
              </w:rPr>
              <w:fldChar w:fldCharType="end"/>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8</w:t>
            </w:r>
          </w:p>
        </w:tc>
      </w:tr>
      <w:tr w:rsidR="002E3C49" w:rsidRPr="006A7F4F" w:rsidTr="008043D8">
        <w:tc>
          <w:tcPr>
            <w:tcW w:w="0" w:type="auto"/>
            <w:vAlign w:val="top"/>
          </w:tcPr>
          <w:p w:rsidR="002E3C49" w:rsidRPr="006A7F4F" w:rsidRDefault="002E3C49" w:rsidP="00FF1ABE">
            <w:pPr>
              <w:spacing w:line="360" w:lineRule="auto"/>
              <w:jc w:val="left"/>
              <w:rPr>
                <w:sz w:val="18"/>
                <w:szCs w:val="18"/>
              </w:rPr>
            </w:pPr>
            <w:r w:rsidRPr="006A7F4F">
              <w:rPr>
                <w:sz w:val="18"/>
                <w:szCs w:val="18"/>
              </w:rPr>
              <w:t xml:space="preserve">Subasinghe et al 2014. </w:t>
            </w:r>
            <w:r w:rsidR="00697A27" w:rsidRPr="006A7F4F">
              <w:rPr>
                <w:sz w:val="18"/>
                <w:szCs w:val="18"/>
              </w:rPr>
              <w:fldChar w:fldCharType="begin"/>
            </w:r>
            <w:r w:rsidR="001C4B8B">
              <w:rPr>
                <w:sz w:val="18"/>
                <w:szCs w:val="18"/>
              </w:rPr>
              <w:instrText xml:space="preserve"> ADDIN ZOTERO_ITEM CSL_CITATION {"citationID":"0kpGrfNC","properties":{"formattedCitation":"(Subasinghe et al., 2014)","plainCitation":"(Subasinghe et al., 2014)","noteIndex":0},"citationItems":[{"id":13560,"uris":["http://zotero.org/users/5955580/items/CY9I3QBP"],"itemData":{"id":13560,"type":"article-journal","abstract":"Russell’s viper (Daboia russelii) is one of the most common medically important snakes reported in Sri Lanka. Its envenomation leads to significant mortality and morbidity with local, hematological, neurological and renal complications. Here we report the case of a patient who presented with bilateral blindness secondary to a bilateral posterior circulation ischemic stroke instead of the usual neurological manifestations of Russell’s viper envenomation. There were no reported cases of cortical blindness following a Russell’s viper bite. Only a few reported cases of ischemic strokes following a Russell’s viper bite were found in the literature.","container-title":"Journal of Medical Case Reports","DOI":"10.1186/1752-1947-8-99","ISSN":"1752-1947","issue":"1","journalAbbreviation":"Journal of Medical Case Reports","page":"99","source":"BioMed Central","title":"Bilateral blindness following Russell’s viper bite - a rare clinical presentation: a case report","title-short":"Bilateral blindness following Russell’s viper bite - a rare clinical presentation","volume":"8","author":[{"family":"Subasinghe","given":"Chandrika Jayakanthi"},{"family":"Sarathchandra","given":"Chamara"},{"family":"Kandeepan","given":"Thambyaiah"},{"family":"Kulatunga","given":"Aruna"}],"issued":{"date-parts":[["2014",3,24]]}}}],"schema":"https://github.com/citation-style-language/schema/raw/master/csl-citation.json"} </w:instrText>
            </w:r>
            <w:r w:rsidR="00697A27" w:rsidRPr="006A7F4F">
              <w:rPr>
                <w:sz w:val="18"/>
                <w:szCs w:val="18"/>
              </w:rPr>
              <w:fldChar w:fldCharType="separate"/>
            </w:r>
            <w:r w:rsidR="001C4B8B" w:rsidRPr="001C4B8B">
              <w:rPr>
                <w:sz w:val="18"/>
              </w:rPr>
              <w:t>(Subasinghe et al., 2014)</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NO</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7</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Mahale et al. 2014 </w:t>
            </w:r>
            <w:r w:rsidR="00697A27" w:rsidRPr="006A7F4F">
              <w:rPr>
                <w:sz w:val="18"/>
                <w:szCs w:val="18"/>
              </w:rPr>
              <w:fldChar w:fldCharType="begin"/>
            </w:r>
            <w:r w:rsidR="001C4B8B" w:rsidRPr="001C4B8B">
              <w:rPr>
                <w:sz w:val="18"/>
                <w:szCs w:val="18"/>
                <w:lang w:val="es-EC"/>
              </w:rPr>
              <w:instrText xml:space="preserve"> ADDIN ZOTERO_ITEM CSL_CITATION {"citationID":"Ky2tPuCp","properties":{"formattedCitation":"(Mahale et al., 2014)","plainCitation":"(Mahale et al., 2014)","noteIndex":0},"citationItems":[{"id":13591,"uris":["http://zotero.org/users/5955580/items/D6X8JMXX"],"itemData":{"id":13591,"type":"article-journal","container-title":"Journal of Stroke","DOI":"10.5853/jos.2014.16.3.205","ISSN":"2287-6391","issue":"3","journalAbbreviation":"J Stroke","language":"eng","note":"PMID: 25328881\nPMCID: PMC4200596","page":"205-207","source":"PubMed","title":"A case of bilateral occipital lobe infarcts following Indian tree viper bite","volume":"16","author":[{"family":"Mahale","given":"Rohan"},{"family":"Mehta","given":"Anish"},{"family":"Javali","given":"Mahendra"},{"family":"Srinivasa","given":"R."}],"issued":{"date-parts":[["2014",9]]}}}],"schema":"https://github.com/citation-style-language/schema/raw/master/csl-citation.json"} </w:instrText>
            </w:r>
            <w:r w:rsidR="00697A27" w:rsidRPr="006A7F4F">
              <w:rPr>
                <w:sz w:val="18"/>
                <w:szCs w:val="18"/>
              </w:rPr>
              <w:fldChar w:fldCharType="separate"/>
            </w:r>
            <w:r w:rsidR="001C4B8B" w:rsidRPr="001C4B8B">
              <w:rPr>
                <w:sz w:val="18"/>
                <w:lang w:val="es-EC"/>
              </w:rPr>
              <w:t>(Mahale et al., 2014)</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NO</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7</w:t>
            </w:r>
          </w:p>
        </w:tc>
      </w:tr>
      <w:tr w:rsidR="002E3C49" w:rsidRPr="006A7F4F" w:rsidTr="008043D8">
        <w:tc>
          <w:tcPr>
            <w:tcW w:w="0" w:type="auto"/>
            <w:vAlign w:val="top"/>
          </w:tcPr>
          <w:p w:rsidR="002E3C49" w:rsidRPr="006A7F4F" w:rsidRDefault="002E3C49" w:rsidP="00FF1ABE">
            <w:pPr>
              <w:spacing w:line="360" w:lineRule="auto"/>
              <w:jc w:val="left"/>
              <w:rPr>
                <w:sz w:val="18"/>
                <w:szCs w:val="18"/>
              </w:rPr>
            </w:pPr>
            <w:r w:rsidRPr="006A7F4F">
              <w:rPr>
                <w:sz w:val="18"/>
                <w:szCs w:val="18"/>
              </w:rPr>
              <w:t xml:space="preserve">Bush et al. 2014 </w:t>
            </w:r>
            <w:r w:rsidR="00697A27" w:rsidRPr="006A7F4F">
              <w:rPr>
                <w:sz w:val="18"/>
                <w:szCs w:val="18"/>
              </w:rPr>
              <w:fldChar w:fldCharType="begin"/>
            </w:r>
            <w:r w:rsidR="001C4B8B">
              <w:rPr>
                <w:sz w:val="18"/>
                <w:szCs w:val="18"/>
              </w:rPr>
              <w:instrText xml:space="preserve"> ADDIN ZOTERO_ITEM CSL_CITATION {"citationID":"AkLE25NA","properties":{"formattedCitation":"(Bush et al., 2014)","plainCitation":"(Bush et al., 2014)","noteIndex":0},"citationItems":[{"id":13557,"uris":["http://zotero.org/users/5955580/items/UABEQKJQ"],"itemData":{"id":13557,"type":"article-journal","abstract":"We report 2 cases of catastrophic ischemic stroke after Crotalidae polyvalent immune Fab (ovine)-treated rattlesnake envenomation, 1 fatal and the other resulting in significant permanent disability. It is possible these serious adverse events may have been related to venom factor(s), an interaction between venom and antivenom, occult patient blood dyscrasia, or to random unrelated events. We present the rationale for each possibility, and submit the experiences to elicit alternate postulation and communication of similar presentations.","container-title":"Wilderness &amp; Environmental Medicine","DOI":"10.1016/j.wem.2013.11.009","ISSN":"1080-6032","issue":"2","language":"en","note":"publisher: SAGE Publications","page":"198-203","source":"SAGE Journals","title":"Catastrophic Acute Ischemic Stroke After Crotalidae Polyvalent Immune Fab (Ovine)-Treated Rattlesnake Envenomation","volume":"25","author":[{"family":"Bush","given":"Sean P."},{"family":"Mooy","given":"Graham G."},{"family":"Phan","given":"Tammy H."}],"issued":{"date-parts":[["2014",6,1]]}}}],"schema":"https://github.com/citation-style-language/schema/raw/master/csl-citation.json"} </w:instrText>
            </w:r>
            <w:r w:rsidR="00697A27" w:rsidRPr="006A7F4F">
              <w:rPr>
                <w:sz w:val="18"/>
                <w:szCs w:val="18"/>
              </w:rPr>
              <w:fldChar w:fldCharType="separate"/>
            </w:r>
            <w:r w:rsidR="001C4B8B" w:rsidRPr="001C4B8B">
              <w:rPr>
                <w:sz w:val="18"/>
              </w:rPr>
              <w:t>(Bush et al., 2014)</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Gopalan et al. 2014 </w:t>
            </w:r>
            <w:r w:rsidR="00697A27" w:rsidRPr="006A7F4F">
              <w:rPr>
                <w:sz w:val="18"/>
                <w:szCs w:val="18"/>
              </w:rPr>
              <w:fldChar w:fldCharType="begin"/>
            </w:r>
            <w:r w:rsidR="001C4B8B" w:rsidRPr="001C4B8B">
              <w:rPr>
                <w:sz w:val="18"/>
                <w:szCs w:val="18"/>
                <w:lang w:val="es-EC"/>
              </w:rPr>
              <w:instrText xml:space="preserve"> ADDIN ZOTERO_ITEM CSL_CITATION {"citationID":"IHxpNooE","properties":{"formattedCitation":"(Gopalan et al., 2014)","plainCitation":"(Gopalan et al., 2014)","noteIndex":0},"citationItems":[{"id":13558,"uris":["http://zotero.org/users/5955580/items/MK8VQJ4K"],"itemData":{"id":13558,"type":"article-journal","abstract":"Snake bites are an important cause of morbidity and mortality in tropical countries. Neurological complications are quite common in venomous snake bites. Strokes, mainly haemorrhagic and occasionally ischaemic, have been reported in 2.6% of snake bites. Direct effect of toxin, vasospasm and release of procoagulant and anticoagulant factors have all been postulated as the cause. However thrombotic stroke with involvement of a major cerebral vessel is very rare. We report a case of complete left internal carotid artery occlusion with ischaemic stroke in a young lady after a Russel’s viper bite.","container-title":"Neurology Asia","issue":"2","language":"en","source":"Zotero","title":"Ischaemic stroke with internal carotid artery occlusion following viper bite: A case report","URL":"https://pesquisa.bvsalud.org/portal/resource/pt/wpr-628443","volume":"19","author":[{"family":"Gopalan","given":"Sowmya"},{"family":"Ramadurai","given":"Srinivasan"},{"family":"Bharathi","given":"Sai Lakshmikanth"},{"family":"Arthur","given":"Preetam"}],"issued":{"date-parts":[["2014"]]}}}],"schema":"https://github.com/citation-style-language/schema/raw/master/csl-citation.json"} </w:instrText>
            </w:r>
            <w:r w:rsidR="00697A27" w:rsidRPr="006A7F4F">
              <w:rPr>
                <w:sz w:val="18"/>
                <w:szCs w:val="18"/>
              </w:rPr>
              <w:fldChar w:fldCharType="separate"/>
            </w:r>
            <w:r w:rsidR="001C4B8B" w:rsidRPr="001C4B8B">
              <w:rPr>
                <w:sz w:val="18"/>
                <w:lang w:val="es-EC"/>
              </w:rPr>
              <w:t>(Gopalan et al., 2014)</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Paul et al. 2014 </w:t>
            </w:r>
            <w:r w:rsidR="00697A27" w:rsidRPr="006A7F4F">
              <w:rPr>
                <w:sz w:val="18"/>
                <w:szCs w:val="18"/>
              </w:rPr>
              <w:fldChar w:fldCharType="begin"/>
            </w:r>
            <w:r w:rsidR="001C4B8B" w:rsidRPr="001C4B8B">
              <w:rPr>
                <w:sz w:val="18"/>
                <w:szCs w:val="18"/>
                <w:lang w:val="es-EC"/>
              </w:rPr>
              <w:instrText xml:space="preserve"> ADDIN ZOTERO_ITEM CSL_CITATION {"citationID":"rWLXdloy","properties":{"formattedCitation":"(Paul et al., 2014)","plainCitation":"(Paul et al., 2014)","noteIndex":0},"citationItems":[{"id":13607,"uris":["http://zotero.org/users/5955580/items/QKC2FWR9"],"itemData":{"id":13607,"type":"article-journal","container-title":"Indian Journal of Critical Care Medicine : Peer-reviewed, Official Publication of Indian Society of Critical Care Medicine","DOI":"10.4103/0972-5229.130585","ISSN":"0972-5229","issue":"4","journalAbbreviation":"Indian J Crit Care Med","note":"PMID: 24872661\nPMCID: PMC4033865","page":"257-258","source":"PubMed Central","title":"Snake bite and stroke: Our experience of two cases","title-short":"Snake bite and stroke","volume":"18","author":[{"family":"Paul","given":"Gunchan"},{"family":"Paul","given":"Birinder S."},{"family":"Puri","given":"Sandeep"}],"issued":{"date-parts":[["2014",4]]}}}],"schema":"https://github.com/citation-style-language/schema/raw/master/csl-citation.json"} </w:instrText>
            </w:r>
            <w:r w:rsidR="00697A27" w:rsidRPr="006A7F4F">
              <w:rPr>
                <w:sz w:val="18"/>
                <w:szCs w:val="18"/>
              </w:rPr>
              <w:fldChar w:fldCharType="separate"/>
            </w:r>
            <w:r w:rsidR="001C4B8B" w:rsidRPr="001C4B8B">
              <w:rPr>
                <w:sz w:val="18"/>
                <w:lang w:val="es-EC"/>
              </w:rPr>
              <w:t>(Paul et al., 2014)</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Rebahi et al. 2014 </w:t>
            </w:r>
            <w:r w:rsidR="00697A27" w:rsidRPr="006A7F4F">
              <w:rPr>
                <w:sz w:val="18"/>
                <w:szCs w:val="18"/>
              </w:rPr>
              <w:fldChar w:fldCharType="begin"/>
            </w:r>
            <w:r w:rsidR="001C4B8B" w:rsidRPr="001C4B8B">
              <w:rPr>
                <w:sz w:val="18"/>
                <w:szCs w:val="18"/>
                <w:lang w:val="es-EC"/>
              </w:rPr>
              <w:instrText xml:space="preserve"> ADDIN ZOTERO_ITEM CSL_CITATION {"citationID":"TZa5Kvwm","properties":{"formattedCitation":"(Rebahi et al., 2014)","plainCitation":"(Rebahi et al., 2014)","noteIndex":0},"citationItems":[{"id":13555,"uris":["http://zotero.org/users/5955580/items/LCNGX6C4"],"itemData":{"id":13555,"type":"article-journal","abstract":"Cerebral complications after snake bites--particularly ischemic complications--are rare. Very few cases of cerebral infarction resulting from a viper bite have been reported, and we call attention to this uncommon etiology. We discuss 3 authenticated reports of acute ischemic cerebrovascular accidents after 3 typical severe envenomations by Cerastes cerastes vipers. The 3 patients developed extensive local swelling and life-threatening systemic envenomation characterized by disseminated intravascular coagulopathy, increased fibrinolysis, thrombocytopenia, microangiopathic hemolytic anemia, and acute renal failure. This clinical picture involved atypical neurologic manifestations. These patients had either low Glasgow Coma Scale (GCS) or hemiparesis within hours to 4 days after being bitten, and they were found to have computed tomographic evidence of single or multiple ischemic (nonhemorrhagic) strokes of small- to large-vessel territories of the brain. One patient had good clinical recovery without neurologic deficits. Thrombotic complications occurred an average of 36 hours after being bitten, and their importance depends on the degree of envenomation. The possible mechanisms for cerebral infarction in these cases include generalized prothrombotic action of the venom (consumptive coagulopathy), toxin-induced vasculitis, and endothelial damage.","container-title":"Journal of Stroke and Cerebrovascular Diseases: The Official Journal of National Stroke Association","DOI":"10.1016/j.jstrokecerebrovasdis.2012.07.008","ISSN":"1532-8511","issue":"1","journalAbbreviation":"J Stroke Cerebrovasc Dis","language":"eng","note":"PMID: 22964421","page":"169-172","source":"PubMed","title":"Severe envenomation by Cerastes cerastes viper: an unusual mechanism of acute ischemic stroke","title-short":"Severe envenomation by Cerastes cerastes viper","volume":"23","author":[{"family":"Rebahi","given":"Houssam"},{"family":"Nejmi","given":"Hicham"},{"family":"Abouelhassan","given":"Taoufik"},{"family":"Hasni","given":"Khadija"},{"family":"Samkaoui","given":"Mohamed-Abdenasser"}],"issued":{"date-parts":[["2014",1]]}}}],"schema":"https://github.com/citation-style-language/schema/raw/master/csl-citation.json"} </w:instrText>
            </w:r>
            <w:r w:rsidR="00697A27" w:rsidRPr="006A7F4F">
              <w:rPr>
                <w:sz w:val="18"/>
                <w:szCs w:val="18"/>
              </w:rPr>
              <w:fldChar w:fldCharType="separate"/>
            </w:r>
            <w:r w:rsidR="001C4B8B" w:rsidRPr="001C4B8B">
              <w:rPr>
                <w:sz w:val="18"/>
                <w:lang w:val="es-EC"/>
              </w:rPr>
              <w:t>(Rebahi et al., 2014)</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Kumar et al 2015 </w:t>
            </w:r>
            <w:r w:rsidR="00697A27" w:rsidRPr="006A7F4F">
              <w:rPr>
                <w:sz w:val="18"/>
                <w:szCs w:val="18"/>
              </w:rPr>
              <w:fldChar w:fldCharType="begin"/>
            </w:r>
            <w:r w:rsidR="001C4B8B" w:rsidRPr="001C4B8B">
              <w:rPr>
                <w:sz w:val="18"/>
                <w:szCs w:val="18"/>
                <w:lang w:val="es-EC"/>
              </w:rPr>
              <w:instrText xml:space="preserve"> ADDIN ZOTERO_ITEM CSL_CITATION {"citationID":"ia9ijZ2T","properties":{"formattedCitation":"(Kumar et al., 2015)","plainCitation":"(Kumar et al., 2015)","noteIndex":0},"citationItems":[{"id":13559,"uris":["http://zotero.org/users/5955580/items/TVJN8KXP"],"itemData":{"id":13559,"type":"article-journal","abstract":"The Russell's viper is one of the most dangerous and commonly encountered vasculotoxic poisonous snakes in India that is responsible for most snakebite mortalities. Usually hemorrhagic stroke is the sequel of viper bite; however, ischemic stroke is increasingly recognized and reported in the literature. In rural areas, there is a need to keep the possibility of cerebral infarction as one of the differential diagnoses of neurological deterioration following Russell's viper's bite, as early identification of neurological complications can lead to a more effective treatment. In the present article, we discuss a case of a young male who was presented with both supra- and infratentorial infarcts.","container-title":"Journal of Medical Society","DOI":"10.4103/0972-4958.158938","ISSN":"0972-4958","issue":"1","language":"en-US","page":"51","source":"journals.lww.com","title":"Multiple infarctions involving cerebral and cerebellar hemispheres following viper bite","volume":"29","author":[{"family":"Kumar","given":"Rajesh M."},{"family":"Babu","given":"Ramesh P."},{"family":"Agrawal","given":"Amit"}],"issued":{"date-parts":[["2015",4]]}}}],"schema":"https://github.com/citation-style-language/schema/raw/master/csl-citation.json"} </w:instrText>
            </w:r>
            <w:r w:rsidR="00697A27" w:rsidRPr="006A7F4F">
              <w:rPr>
                <w:sz w:val="18"/>
                <w:szCs w:val="18"/>
              </w:rPr>
              <w:fldChar w:fldCharType="separate"/>
            </w:r>
            <w:r w:rsidR="001C4B8B" w:rsidRPr="001C4B8B">
              <w:rPr>
                <w:sz w:val="18"/>
                <w:lang w:val="es-EC"/>
              </w:rPr>
              <w:t>(Kumar et al., 2015)</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Pardal et al. 2015 </w:t>
            </w:r>
            <w:r w:rsidR="00697A27" w:rsidRPr="006A7F4F">
              <w:rPr>
                <w:sz w:val="18"/>
                <w:szCs w:val="18"/>
              </w:rPr>
              <w:fldChar w:fldCharType="begin"/>
            </w:r>
            <w:r w:rsidR="001C4B8B" w:rsidRPr="001C4B8B">
              <w:rPr>
                <w:sz w:val="18"/>
                <w:szCs w:val="18"/>
                <w:lang w:val="es-EC"/>
              </w:rPr>
              <w:instrText xml:space="preserve"> ADDIN ZOTERO_ITEM CSL_CITATION {"citationID":"O4lrOa3s","properties":{"formattedCitation":"(Pardal et al., 2015)","plainCitation":"(Pardal et al., 2015)","noteIndex":0},"citationItems":[{"id":13717,"uris":["http://zotero.org/users/5955580/items/GWJRJ97C"],"itemData":{"id":13717,"type":"article-journal","container-title":"J. venom. anim. toxins incl. trop. dis","language":"en","page":"53-53","source":"pesquisa.bvsalud.org","title":"Hemorrhagic stroke in children caused by Bothrops marajoensis envenoming: a case report","title-short":"Hemorrhagic stroke in children caused by Bothrops marajoensis envenoming","author":[{"family":"Pardal","given":"Pedro Pereira de Oliveira"},{"family":"Pinheiro","given":"Augusto Cezar Jennings da Silva"},{"family":"Silva","given":"Cristiane Tarcis Cunha"},{"family":"Santosand","given":"Paulo Roberto Silva Garcez"},{"family":"Gadelha","given":"Maria Apolônia da Costa"}],"issued":{"date-parts":[["2015"]]}}}],"schema":"https://github.com/citation-style-language/schema/raw/master/csl-citation.json"} </w:instrText>
            </w:r>
            <w:r w:rsidR="00697A27" w:rsidRPr="006A7F4F">
              <w:rPr>
                <w:sz w:val="18"/>
                <w:szCs w:val="18"/>
              </w:rPr>
              <w:fldChar w:fldCharType="separate"/>
            </w:r>
            <w:r w:rsidR="001C4B8B" w:rsidRPr="001C4B8B">
              <w:rPr>
                <w:sz w:val="18"/>
                <w:lang w:val="es-EC"/>
              </w:rPr>
              <w:t>(Pardal et al., 2015)</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E43667" w:rsidRPr="006A7F4F" w:rsidTr="008043D8">
        <w:tc>
          <w:tcPr>
            <w:tcW w:w="0" w:type="auto"/>
            <w:vAlign w:val="top"/>
          </w:tcPr>
          <w:p w:rsidR="00E43667" w:rsidRPr="00E43667" w:rsidRDefault="00E43667" w:rsidP="00E43667">
            <w:pPr>
              <w:spacing w:line="360" w:lineRule="auto"/>
              <w:rPr>
                <w:color w:val="FF0000"/>
                <w:sz w:val="18"/>
                <w:szCs w:val="18"/>
              </w:rPr>
            </w:pPr>
            <w:r w:rsidRPr="00E43667">
              <w:rPr>
                <w:color w:val="FF0000"/>
                <w:sz w:val="18"/>
                <w:szCs w:val="18"/>
              </w:rPr>
              <w:t xml:space="preserve">Ghezala&amp;Snouda 2015 </w:t>
            </w:r>
            <w:r w:rsidR="00697A27" w:rsidRPr="00E43667">
              <w:rPr>
                <w:color w:val="FF0000"/>
                <w:sz w:val="18"/>
                <w:szCs w:val="18"/>
              </w:rPr>
              <w:fldChar w:fldCharType="begin"/>
            </w:r>
            <w:r w:rsidR="009304C1">
              <w:rPr>
                <w:color w:val="FF0000"/>
                <w:sz w:val="18"/>
                <w:szCs w:val="18"/>
              </w:rPr>
              <w:instrText xml:space="preserve"> ADDIN ZOTERO_ITEM CSL_CITATION {"citationID":"u2qaEBeC","properties":{"formattedCitation":"(Ghezala and Snouda, 2015)","plainCitation":"(Ghezala and Snouda, 2015)","noteIndex":0},"citationItems":[{"id":18367,"uris":["http://zotero.org/users/5955580/items/YKVNYKII"],"itemData":{"id":18367,"type":"article-journal","abstract":"En Tunisie, parmi les envenimations par animaux terrestres, les morsures de vipéridés sont, après les piqûres de scorpions, les plus fréquentes. La présence d'un syndrome hémorragique est un des principaux critères de gravité. Nous rapportons le cas fatal d'une envenimation vipérine chez un patient de 37 ans sans antécédents qui a consulté nos urgences dans les suites d'une morsure de vipère. L'examen initial note un œdème local de la main gauche avec des ecchymoses et la trace de morsure. Initialement le patient est conscient. La biologie initiale est strictement normale. Quatre heures après son admission, le patient présente brutalement une altération de l’état de conscience. Le scanner cérébral pratiqué en urgence conclut à la présence d'hémorragie méningée, d'hématomes intra cérébraux et de lésions ischémiques diffuses. La biologie de contrôle révèle une coagulation intravasculaire disséminée (CIVD). L’évolution est rapidement défavorable avec décès du patient dans un tableau de coma dépassé.","container-title":"The Pan African Medical Journal","DOI":"10.11604/pamj.2015.21.156.6401","ISSN":"1937-8688","journalAbbreviation":"Pan Afr Med J","note":"PMID: 26327993\nPMCID: PMC4546793","page":"156","source":"PubMed Central","title":"Accident vasculaire cérébral hémorragique mortel suite à une envenimation par une vipère à corne en Tunisie","volume":"21","author":[{"family":"Ghezala","given":"Hassen Ben"},{"family":"Snouda","given":"Salah"}],"issued":{"date-parts":[["2015",6,24]]}}}],"schema":"https://github.com/citation-style-language/schema/raw/master/csl-citation.json"} </w:instrText>
            </w:r>
            <w:r w:rsidR="00697A27" w:rsidRPr="00E43667">
              <w:rPr>
                <w:color w:val="FF0000"/>
                <w:sz w:val="18"/>
                <w:szCs w:val="18"/>
              </w:rPr>
              <w:fldChar w:fldCharType="separate"/>
            </w:r>
            <w:r w:rsidRPr="00E43667">
              <w:rPr>
                <w:color w:val="FF0000"/>
                <w:sz w:val="18"/>
                <w:szCs w:val="18"/>
              </w:rPr>
              <w:t>(Ghezala and Snouda, 2015)</w:t>
            </w:r>
            <w:r w:rsidR="00697A27" w:rsidRPr="00E43667">
              <w:rPr>
                <w:color w:val="FF0000"/>
                <w:sz w:val="18"/>
                <w:szCs w:val="18"/>
              </w:rPr>
              <w:fldChar w:fldCharType="end"/>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8</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Prabhakar et al. 2016 </w:t>
            </w:r>
            <w:r w:rsidR="00697A27" w:rsidRPr="006A7F4F">
              <w:rPr>
                <w:sz w:val="18"/>
                <w:szCs w:val="18"/>
              </w:rPr>
              <w:fldChar w:fldCharType="begin"/>
            </w:r>
            <w:r w:rsidR="001C4B8B" w:rsidRPr="001C4B8B">
              <w:rPr>
                <w:sz w:val="18"/>
                <w:szCs w:val="18"/>
                <w:lang w:val="es-EC"/>
              </w:rPr>
              <w:instrText xml:space="preserve"> ADDIN ZOTERO_ITEM CSL_CITATION {"citationID":"2slgmkZe","properties":{"formattedCitation":"(Prabhakar et al., 2016)","plainCitation":"(Prabhakar et al., 2016)","noteIndex":0},"citationItems":[{"id":13880,"uris":["http://zotero.org/users/5955580/items/6RMUKSBG"],"itemData":{"id":13880,"type":"article-journal","abstract":"Acute haemorrhagic leukoencephalitis (AHL) is a fulminant inflammatory disease of cerebral white matter, characterised by demyelination and haemorrhagic necrosis. The outcome is usually fatal with only few survivors.An unusual presentation of a 44–year-old South Indian farmer who developed AHL following a snake bite is reported. Though the initial brain imaging showed extensive involvement of the white matter with multiple haemorrhagic foci, the patient improved spontaneously with no specific therapy. A repeat magnetic resonance imaging of the brain 28 days after the snake bite confirmed radiological improvement.","container-title":"Tropical Doctor","DOI":"10.1177/0049475515577987","ISSN":"0049-4755","issue":"1","journalAbbreviation":"Trop Doct","language":"en","note":"publisher: SAGE Publications","page":"57-59","source":"SAGE Journals","title":"Non-fatal acute haemorrhagic leukoencephalitis following snake bite: A case report","title-short":"Non-fatal acute haemorrhagic leukoencephalitis following snake bite","volume":"46","author":[{"family":"Prabhakar","given":"Appaswamy Thirumal"},{"family":"kamanahalli","given":"Ragavendra"},{"family":"Sivadasan","given":"Ajith"},{"family":"Joseph","given":"Elizabeth"},{"family":"Viggeswarpu","given":"Surekha"}],"issued":{"date-parts":[["2016",1,1]]}}}],"schema":"https://github.com/citation-style-language/schema/raw/master/csl-citation.json"} </w:instrText>
            </w:r>
            <w:r w:rsidR="00697A27" w:rsidRPr="006A7F4F">
              <w:rPr>
                <w:sz w:val="18"/>
                <w:szCs w:val="18"/>
              </w:rPr>
              <w:fldChar w:fldCharType="separate"/>
            </w:r>
            <w:r w:rsidR="001C4B8B" w:rsidRPr="001C4B8B">
              <w:rPr>
                <w:sz w:val="18"/>
                <w:lang w:val="es-EC"/>
              </w:rPr>
              <w:t>(Prabhakar et al., 2016)</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6A7F4F" w:rsidRDefault="002E3C49" w:rsidP="00FF1ABE">
            <w:pPr>
              <w:spacing w:line="360" w:lineRule="auto"/>
              <w:jc w:val="left"/>
              <w:rPr>
                <w:sz w:val="18"/>
                <w:szCs w:val="18"/>
              </w:rPr>
            </w:pPr>
            <w:r w:rsidRPr="006A7F4F">
              <w:rPr>
                <w:sz w:val="18"/>
                <w:szCs w:val="18"/>
              </w:rPr>
              <w:t xml:space="preserve">Cañas 2016 </w:t>
            </w:r>
            <w:r w:rsidR="00697A27" w:rsidRPr="006A7F4F">
              <w:rPr>
                <w:sz w:val="18"/>
                <w:szCs w:val="18"/>
              </w:rPr>
              <w:fldChar w:fldCharType="begin"/>
            </w:r>
            <w:r w:rsidR="001C4B8B">
              <w:rPr>
                <w:sz w:val="18"/>
                <w:szCs w:val="18"/>
              </w:rPr>
              <w:instrText xml:space="preserve"> ADDIN ZOTERO_ITEM CSL_CITATION {"citationID":"kvwuIDh1","properties":{"formattedCitation":"(Ca\\uc0\\u241{}as, 2016)","plainCitation":"(Cañas, 2016)","noteIndex":0},"citationItems":[{"id":13601,"uris":["http://zotero.org/users/5955580/items/X97KXKWF"],"itemData":{"id":13601,"type":"article-journal","abstract":"We report case of a 48 years old woman bitten on her right foot by a Bothrops atrox viper. As a result, she developed a severe coagulopathy which improved with application of polyvalent antivenom. Four days after bite she suffered a devastating brainstem ischemic stroke. Possible pathogenetic mechanisms are discussed.","container-title":"Toxicon: Official Journal of the International Society on Toxinology","DOI":"10.1016/j.toxicon.2016.08.005","ISSN":"1879-3150","journalAbbreviation":"Toxicon","language":"eng","note":"PMID: 27527269","page":"124-127","source":"PubMed","title":"Brainstem ischemic stroke after to Bothrops atrox snakebite","volume":"120","author":[{"family":"Cañas","given":"Carlos A."}],"issued":{"date-parts":[["2016",9,15]]}}}],"schema":"https://github.com/citation-style-language/schema/raw/master/csl-citation.json"} </w:instrText>
            </w:r>
            <w:r w:rsidR="00697A27" w:rsidRPr="006A7F4F">
              <w:rPr>
                <w:sz w:val="18"/>
                <w:szCs w:val="18"/>
              </w:rPr>
              <w:fldChar w:fldCharType="separate"/>
            </w:r>
            <w:r w:rsidR="001C4B8B" w:rsidRPr="001C4B8B">
              <w:rPr>
                <w:sz w:val="18"/>
              </w:rPr>
              <w:t>(Cañas, 2016)</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NO</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7</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Bhojaraja et al. 2016 </w:t>
            </w:r>
            <w:r w:rsidR="00697A27" w:rsidRPr="006A7F4F">
              <w:rPr>
                <w:sz w:val="18"/>
                <w:szCs w:val="18"/>
              </w:rPr>
              <w:fldChar w:fldCharType="begin"/>
            </w:r>
            <w:r w:rsidR="001C4B8B" w:rsidRPr="001C4B8B">
              <w:rPr>
                <w:sz w:val="18"/>
                <w:szCs w:val="18"/>
                <w:lang w:val="es-EC"/>
              </w:rPr>
              <w:instrText xml:space="preserve"> ADDIN ZOTERO_ITEM CSL_CITATION {"citationID":"ubhtVOq6","properties":{"formattedCitation":"(Bhojaraja et al., 2016)","plainCitation":"(Bhojaraja et al., 2016)","noteIndex":0},"citationItems":[{"id":13561,"uris":["http://zotero.org/users/5955580/items/XGTKDGFT"],"itemData":{"id":13561,"type":"article-journal","container-title":"Australasian Medical Journal","DOI":"10.4066/AMJ.2016.2629","ISSN":"1836-1935","issue":"5","language":"English","note":"publisher: The Australasian Medical Journal Pty. Ltd.","page":"138-141","source":"researcher.manipal.edu","title":"Snake bite: An unusual cause of ischaemic stroke","title-short":"Snake bite","volume":"9","author":[{"family":"Bhojaraja","given":"Mohan"},{"family":"Prabhu","given":"M. Mukhyaprana"},{"family":"Stanley","given":"Weena"},{"family":"Sanket","given":"Shah"},{"family":"Marimuthu","given":"Varun Kumar Nachimuthu"},{"family":"Kanakalakshmi","given":"Sushma T."}],"issued":{"date-parts":[["2016",1,1]]}}}],"schema":"https://github.com/citation-style-language/schema/raw/master/csl-citation.json"} </w:instrText>
            </w:r>
            <w:r w:rsidR="00697A27" w:rsidRPr="006A7F4F">
              <w:rPr>
                <w:sz w:val="18"/>
                <w:szCs w:val="18"/>
              </w:rPr>
              <w:fldChar w:fldCharType="separate"/>
            </w:r>
            <w:r w:rsidR="001C4B8B" w:rsidRPr="001C4B8B">
              <w:rPr>
                <w:sz w:val="18"/>
                <w:lang w:val="es-EC"/>
              </w:rPr>
              <w:t>(Bhojaraja et al., 2016)</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Silveira et etl 2016 </w:t>
            </w:r>
            <w:r w:rsidR="00697A27" w:rsidRPr="006A7F4F">
              <w:rPr>
                <w:sz w:val="18"/>
                <w:szCs w:val="18"/>
              </w:rPr>
              <w:fldChar w:fldCharType="begin"/>
            </w:r>
            <w:r w:rsidR="001C4B8B" w:rsidRPr="001C4B8B">
              <w:rPr>
                <w:sz w:val="18"/>
                <w:szCs w:val="18"/>
                <w:lang w:val="es-EC"/>
              </w:rPr>
              <w:instrText xml:space="preserve"> ADDIN ZOTERO_ITEM CSL_CITATION {"citationID":"wHTpLatH","properties":{"formattedCitation":"(Silveira et al., 2016)","plainCitation":"(Silveira et al., 2016)","noteIndex":0},"citationItems":[{"id":13563,"uris":["http://zotero.org/users/5955580/items/EA3HVWWP"],"itemData":{"id":13563,"type":"article-journal","abstract":"Introduction: \n          The Bothrops sp. venom has proteolytic, hemorrhagic, and coagulant activity. Clinical manifestations range from local ecchymosis to severe hemorrhage in distant organs. However, stroke is rarely reported.\n          Case Report: \n          A 52-year-old man who presented with an intracranial bleeding as the sole manifestation of Bothrops sp. snakebite.\n          Conclusions: \n          Although uncommon, Bothrops snakebite may present as isolated intracranial bleeding. This case illustrates the importance of the correct identification of the snake as poisonous and the institution of the adequate medical care in a short period of time","container-title":"The Neurologist","DOI":"10.1097/NRL.0000000000000067","ISSN":"1074-7931","issue":"1","language":"en-US","page":"11","source":"journals.lww.com","title":"Intracranial Bleeding Following Bothrops sp. Snakebite","volume":"21","author":[{"family":"Silveira","given":"Gabriela G."},{"family":"Machado","given":"Carolina R. C."},{"family":"Tuyama","given":"Mari"},{"family":"Lima","given":"Marco A."}],"issued":{"date-parts":[["2016",1]]}}}],"schema":"https://github.com/citation-style-language/schema/raw/master/csl-citation.json"} </w:instrText>
            </w:r>
            <w:r w:rsidR="00697A27" w:rsidRPr="006A7F4F">
              <w:rPr>
                <w:sz w:val="18"/>
                <w:szCs w:val="18"/>
              </w:rPr>
              <w:fldChar w:fldCharType="separate"/>
            </w:r>
            <w:r w:rsidR="001C4B8B" w:rsidRPr="001C4B8B">
              <w:rPr>
                <w:sz w:val="18"/>
                <w:lang w:val="es-EC"/>
              </w:rPr>
              <w:t>(Silveira et al., 2016)</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NO</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7</w:t>
            </w:r>
          </w:p>
        </w:tc>
      </w:tr>
      <w:tr w:rsidR="002E3C49" w:rsidRPr="006A7F4F" w:rsidTr="008043D8">
        <w:tc>
          <w:tcPr>
            <w:tcW w:w="0" w:type="auto"/>
            <w:vAlign w:val="top"/>
          </w:tcPr>
          <w:p w:rsidR="002E3C49" w:rsidRPr="006A7F4F" w:rsidRDefault="002E3C49" w:rsidP="00FF1ABE">
            <w:pPr>
              <w:spacing w:line="360" w:lineRule="auto"/>
              <w:jc w:val="left"/>
              <w:rPr>
                <w:sz w:val="18"/>
                <w:szCs w:val="18"/>
              </w:rPr>
            </w:pPr>
            <w:r w:rsidRPr="006A7F4F">
              <w:rPr>
                <w:sz w:val="18"/>
                <w:szCs w:val="18"/>
              </w:rPr>
              <w:t>Zhang et al 2017</w:t>
            </w:r>
            <w:r w:rsidR="00697A27" w:rsidRPr="006A7F4F">
              <w:rPr>
                <w:sz w:val="18"/>
                <w:szCs w:val="18"/>
              </w:rPr>
              <w:fldChar w:fldCharType="begin"/>
            </w:r>
            <w:r w:rsidR="001C4B8B">
              <w:rPr>
                <w:sz w:val="18"/>
                <w:szCs w:val="18"/>
              </w:rPr>
              <w:instrText xml:space="preserve"> ADDIN ZOTERO_ITEM CSL_CITATION {"citationID":"l5DUwUTw","properties":{"formattedCitation":"(Zhang et al., 2018)","plainCitation":"(Zhang et al., 2018)","noteIndex":0},"citationItems":[{"id":13568,"uris":["http://zotero.org/users/5955580/items/4FRWBIZB"],"itemData":{"id":13568,"type":"article-journal","abstract":"Despite common injury caused by snakebite, snakebite-induced ischemic stroke is rare. We reported on a patient who incurred a large cerebral infarction after being bitten by a Deinagkistrodon acutus, one of the most poisonous snakes in the southweste","container-title":"Journal of X-Ray Science and Technology","DOI":"10.3233/XST-17348","ISSN":"0895-3996","issue":"1","language":"en","note":"publisher: IOS Press","page":"165-169","source":"content.iospress.com","title":"Three-dimensional computed tomography reconstructive diagnosis of snakebite-induced cerebral infarction","volume":"26","author":[{"family":"Zhang","given":"Tianxi"},{"family":"Wang","given":"Yan"},{"family":"Ye","given":"Peng"},{"family":"Liu","given":"Jiaji"},{"family":"Cheng","given":"Yun"},{"family":"Wang","given":"Shuhong"},{"family":"Rohozinski","given":"Jan"},{"family":"Zhang","given":"Yuanyuan"},{"family":"Yu","given":"Anyong"}],"issued":{"date-parts":[["2018",1,1]]}}}],"schema":"https://github.com/citation-style-language/schema/raw/master/csl-citation.json"} </w:instrText>
            </w:r>
            <w:r w:rsidR="00697A27" w:rsidRPr="006A7F4F">
              <w:rPr>
                <w:sz w:val="18"/>
                <w:szCs w:val="18"/>
              </w:rPr>
              <w:fldChar w:fldCharType="separate"/>
            </w:r>
            <w:r w:rsidR="001C4B8B" w:rsidRPr="001C4B8B">
              <w:rPr>
                <w:sz w:val="18"/>
              </w:rPr>
              <w:t>(Zhang et al., 2018)</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Delgado et al. 2017 </w:t>
            </w:r>
            <w:r w:rsidR="00697A27" w:rsidRPr="006A7F4F">
              <w:rPr>
                <w:sz w:val="18"/>
                <w:szCs w:val="18"/>
              </w:rPr>
              <w:fldChar w:fldCharType="begin"/>
            </w:r>
            <w:r w:rsidR="001C4B8B" w:rsidRPr="001C4B8B">
              <w:rPr>
                <w:sz w:val="18"/>
                <w:szCs w:val="18"/>
                <w:lang w:val="es-EC"/>
              </w:rPr>
              <w:instrText xml:space="preserve"> ADDIN ZOTERO_ITEM CSL_CITATION {"citationID":"TXbzMkM2","properties":{"formattedCitation":"(Delgado et al., 2017)","plainCitation":"(Delgado et al., 2017)","noteIndex":0},"citationItems":[{"id":13566,"uris":["http://zotero.org/users/5955580/items/JK2BV8CX"],"itemData":{"id":13566,"type":"article-journal","abstract":"The Bothrops spp. venom contain metalloproteinases that contributes to vascular and hemorrhagic effects. This case report describes a 58 years-old patient from the city of Dona Inês, Paraiba, Brazil victim of an ophidian accident by Bothrops spp. The vascular and hemorrhagic effects of venom components have triggered a hemorrhagic stroke. Brazil has about 600 deaths annually due to ophidian accidents. However, as reports have been precarious, the obtaining of epidemiological-clinical data has been affected. This case highlights the importance of prior knowledge of possible neurological and vascular complications in Bothrops spp. venom to increase the effectiveness of an adequate treatment.","container-title":"Toxicon","DOI":"10.1016/j.toxicon.2017.03.015","ISSN":"0041-0101","journalAbbreviation":"Toxicon","page":"6-8","source":"ScienceDirect","title":"Hemorrhagic stroke secondary to &lt;i&gt;Bothrops&lt;/i&gt; spp. venom: A case report","title-short":"Hemorrhagic stroke secondary to &lt;i&gt;Bothrops&lt;/i&gt; spp. venom","volume":"132","author":[{"family":"Delgado","given":"Anna Beatriz Temoteo"},{"family":"Gondim","given":"Caio Cesar Vaz Lacet"},{"family":"Reichert","given":"Lucas Pereira"},{"family":"Silva","given":"Pedro Hugo Vieira","non-dropping-particle":"da"},{"family":"Souza","given":"Rodrigo Marmo da Costa","dropping-particle":"e"},{"family":"Fernandes","given":"Thiago Monteiro de Paiva"},{"family":"Calvo","given":"Bernardino Fernandez"}],"issued":{"date-parts":[["2017",6,15]]}}}],"schema":"https://github.com/citation-style-language/schema/raw/master/csl-citation.json"} </w:instrText>
            </w:r>
            <w:r w:rsidR="00697A27" w:rsidRPr="006A7F4F">
              <w:rPr>
                <w:sz w:val="18"/>
                <w:szCs w:val="18"/>
              </w:rPr>
              <w:fldChar w:fldCharType="separate"/>
            </w:r>
            <w:r w:rsidR="001C4B8B" w:rsidRPr="001C4B8B">
              <w:rPr>
                <w:sz w:val="18"/>
                <w:lang w:val="es-EC"/>
              </w:rPr>
              <w:t>(Delgado et al., 2017)</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6A7F4F" w:rsidRDefault="002E3C49" w:rsidP="00FF1ABE">
            <w:pPr>
              <w:spacing w:line="360" w:lineRule="auto"/>
              <w:jc w:val="left"/>
              <w:rPr>
                <w:sz w:val="18"/>
                <w:szCs w:val="18"/>
              </w:rPr>
            </w:pPr>
            <w:r w:rsidRPr="006A7F4F">
              <w:rPr>
                <w:sz w:val="18"/>
                <w:szCs w:val="18"/>
              </w:rPr>
              <w:t xml:space="preserve">Rathnayaka &amp;  Ranathunga 2017 </w:t>
            </w:r>
            <w:r w:rsidR="00697A27" w:rsidRPr="006A7F4F">
              <w:rPr>
                <w:sz w:val="18"/>
                <w:szCs w:val="18"/>
              </w:rPr>
              <w:fldChar w:fldCharType="begin"/>
            </w:r>
            <w:r w:rsidR="001C4B8B">
              <w:rPr>
                <w:sz w:val="18"/>
                <w:szCs w:val="18"/>
              </w:rPr>
              <w:instrText xml:space="preserve"> ADDIN ZOTERO_ITEM CSL_CITATION {"citationID":"cHBMuF3s","properties":{"formattedCitation":"(Rathnayaka and Ranathunga, 2017)","plainCitation":"(Rathnayaka and Ranathunga, 2017)","noteIndex":0},"citationItems":[{"id":13565,"uris":["http://zotero.org/users/5955580/items/ERBUHTE6"],"itemData":{"id":13565,"type":"article-journal","abstract":"The Sri Lankan Journal of Anaesthesiology is the official journal of the College of Anaesthesiologists and Intensivists of Sri Lanka. It publishes clinical investigations, research articles, audits, case reports, review articles and CME articles relating to anaesthesiology, critical care and pain. It is published bi annually in January and June. Sri Lankan Journal of Anaesthesiology is included on DOAJ and Scopus.","container-title":"Sri Lankan Journal of Anaesthesiology","DOI":"10.4038/slja.v25i1.8165","ISSN":"1391-8834","issue":"1","language":"en-US","source":"slja.sljol.info","title":"Late onset of bilateral cerebral infarction following Russell’s viper (Daboia russelii) bite","URL":"https://slja.sljol.info/articles/10.4038/slja.v25i1.8165","volume":"25","author":[{"family":"Rathnayaka","given":"Rmmkn"},{"family":"Ranathunga","given":"Pean"}],"accessed":{"date-parts":[["2024",8,19]]},"issued":{"date-parts":[["2017",2,3]]}}}],"schema":"https://github.com/citation-style-language/schema/raw/master/csl-citation.json"} </w:instrText>
            </w:r>
            <w:r w:rsidR="00697A27" w:rsidRPr="006A7F4F">
              <w:rPr>
                <w:sz w:val="18"/>
                <w:szCs w:val="18"/>
              </w:rPr>
              <w:fldChar w:fldCharType="separate"/>
            </w:r>
            <w:r w:rsidR="001C4B8B" w:rsidRPr="001C4B8B">
              <w:rPr>
                <w:sz w:val="18"/>
              </w:rPr>
              <w:t>(Rathnayaka and Ranathunga, 2017)</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6A7F4F" w:rsidRDefault="002E3C49" w:rsidP="00FF1ABE">
            <w:pPr>
              <w:spacing w:line="360" w:lineRule="auto"/>
              <w:jc w:val="left"/>
              <w:rPr>
                <w:sz w:val="18"/>
                <w:szCs w:val="18"/>
              </w:rPr>
            </w:pPr>
            <w:r w:rsidRPr="006A7F4F">
              <w:rPr>
                <w:sz w:val="18"/>
                <w:szCs w:val="18"/>
              </w:rPr>
              <w:t xml:space="preserve">Pothukuchi et al. 2018 </w:t>
            </w:r>
            <w:r w:rsidR="00697A27" w:rsidRPr="006A7F4F">
              <w:rPr>
                <w:sz w:val="18"/>
                <w:szCs w:val="18"/>
              </w:rPr>
              <w:fldChar w:fldCharType="begin"/>
            </w:r>
            <w:r w:rsidR="001C4B8B">
              <w:rPr>
                <w:sz w:val="18"/>
                <w:szCs w:val="18"/>
              </w:rPr>
              <w:instrText xml:space="preserve"> ADDIN ZOTERO_ITEM CSL_CITATION {"citationID":"D4StkfVA","properties":{"formattedCitation":"(Pothukuchi et al., 2018)","plainCitation":"(Pothukuchi et al., 2018)","noteIndex":0},"citationItems":[{"id":13571,"uris":["http://zotero.org/users/5955580/items/HU3WHGQZ"],"itemData":{"id":13571,"type":"article-journal","abstract":"Ischemic stroke following snakebite is rare. We report a case of a 55-year-old male who developed headache with expressive aphasia following a Russell’s viper bite. Computed tomography scan of the brain revealed infarcts in bilateral frontal lobes. The possible mechanisms for cerebral infarction in this scenario are discussed, which include disseminated intravascular coagulation, toxin-induced vasculitis, and endothelial damage. In viper bites, whenever there is any central nervous system manifestations or deficits, immediate computed tomography scan of the brain should be taken to delineate the underlying pathology, whether hemorrhagic or ischemic, as treatments differ in both situations. Although ischemic stroke is rare in viper bites, if the treatment is started early, the neurological deficits can be minimized.","container-title":"Hong Kong Journal of Emergency Medicine","DOI":"10.1177/1024907917735071","ISSN":"1024-9079","issue":"2","language":"en","note":"publisher: SAGE Publications Ltd","page":"95-97","source":"SAGE Journals","title":"A rare case report of Russell’s viper snakebite with ischemic stroke","volume":"25","author":[{"family":"Pothukuchi","given":"VK"},{"family":"Chepuri","given":"VR"},{"family":"Natta","given":"Kalyani"},{"family":"Madigani","given":"Nagaraju"},{"family":"Kumar","given":"Alok"}],"issued":{"date-parts":[["2018",3,1]]}}}],"schema":"https://github.com/citation-style-language/schema/raw/master/csl-citation.json"} </w:instrText>
            </w:r>
            <w:r w:rsidR="00697A27" w:rsidRPr="006A7F4F">
              <w:rPr>
                <w:sz w:val="18"/>
                <w:szCs w:val="18"/>
              </w:rPr>
              <w:fldChar w:fldCharType="separate"/>
            </w:r>
            <w:r w:rsidR="001C4B8B" w:rsidRPr="001C4B8B">
              <w:rPr>
                <w:sz w:val="18"/>
              </w:rPr>
              <w:t xml:space="preserve">(Pothukuchi et al., </w:t>
            </w:r>
            <w:r w:rsidR="001C4B8B" w:rsidRPr="001C4B8B">
              <w:rPr>
                <w:sz w:val="18"/>
              </w:rPr>
              <w:lastRenderedPageBreak/>
              <w:t>2018)</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lastRenderedPageBreak/>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6A7F4F" w:rsidRDefault="002E3C49" w:rsidP="00FF1ABE">
            <w:pPr>
              <w:spacing w:line="360" w:lineRule="auto"/>
              <w:jc w:val="left"/>
              <w:rPr>
                <w:sz w:val="18"/>
                <w:szCs w:val="18"/>
              </w:rPr>
            </w:pPr>
            <w:r w:rsidRPr="006A7F4F">
              <w:rPr>
                <w:sz w:val="18"/>
                <w:szCs w:val="18"/>
              </w:rPr>
              <w:lastRenderedPageBreak/>
              <w:t xml:space="preserve">Sahoo &amp;Sriramka 2018 </w:t>
            </w:r>
            <w:r w:rsidR="00697A27" w:rsidRPr="006A7F4F">
              <w:rPr>
                <w:sz w:val="18"/>
                <w:szCs w:val="18"/>
              </w:rPr>
              <w:fldChar w:fldCharType="begin"/>
            </w:r>
            <w:r w:rsidR="001C4B8B">
              <w:rPr>
                <w:sz w:val="18"/>
                <w:szCs w:val="18"/>
              </w:rPr>
              <w:instrText xml:space="preserve"> ADDIN ZOTERO_ITEM CSL_CITATION {"citationID":"L64KYNHJ","properties":{"formattedCitation":"(Sahoo and Sriramka, 2018)","plainCitation":"(Sahoo and Sriramka, 2018)","noteIndex":0},"citationItems":[{"id":13572,"uris":["http://zotero.org/users/5955580/items/AXL4VJCG"],"itemData":{"id":13572,"type":"article-journal","container-title":"Indian Journal of Critical Care Medicine","DOI":"10.4103/ijccm.IJCCM_455_17","ISSN":"0972-5229, 1998-359X","issue":"8","language":"en","page":"611-612","source":"DOI.org (Crossref)","title":"Acute reversible ischemic stroke after snake bite","volume":"22","author":[{"family":"Sahoo","given":"Alok Kumar"},{"family":"Sriramka","given":"Bhavna"}],"issued":{"date-parts":[["2018",8]]}}}],"schema":"https://github.com/citation-style-language/schema/raw/master/csl-citation.json"} </w:instrText>
            </w:r>
            <w:r w:rsidR="00697A27" w:rsidRPr="006A7F4F">
              <w:rPr>
                <w:sz w:val="18"/>
                <w:szCs w:val="18"/>
              </w:rPr>
              <w:fldChar w:fldCharType="separate"/>
            </w:r>
            <w:r w:rsidR="001C4B8B" w:rsidRPr="001C4B8B">
              <w:rPr>
                <w:sz w:val="18"/>
              </w:rPr>
              <w:t>(Sahoo and Sriramka, 2018)</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Sahoo et la. 2018 </w:t>
            </w:r>
            <w:r w:rsidR="00697A27" w:rsidRPr="006A7F4F">
              <w:rPr>
                <w:sz w:val="18"/>
                <w:szCs w:val="18"/>
              </w:rPr>
              <w:fldChar w:fldCharType="begin"/>
            </w:r>
            <w:r w:rsidR="001C4B8B" w:rsidRPr="001C4B8B">
              <w:rPr>
                <w:sz w:val="18"/>
                <w:szCs w:val="18"/>
                <w:lang w:val="es-EC"/>
              </w:rPr>
              <w:instrText xml:space="preserve"> ADDIN ZOTERO_ITEM CSL_CITATION {"citationID":"1jwwAiRI","properties":{"formattedCitation":"(Sahoo et al., 2018)","plainCitation":"(Sahoo et al., 2018)","noteIndex":0},"citationItems":[{"id":13570,"uris":["http://zotero.org/users/5955580/items/8HKISRJZ"],"itemData":{"id":13570,"type":"article-journal","abstract":"Ischemic stroke following viper bite is rare. We report a case of stroke with multiple ischemic infarctions following viper bite in a previously healthy man. Soon after being bitten by the snake, he developed local swelling followed by loss of consciousness 1 h later. On examination, he had decreased movement of the right upper and lower limb with bilateral extensor plantar response. Computed tomography scan of the brain showed multiple infarctions involving left frontotemporal lobe, right basal ganglia, right thalamus, occipital lobe, and cerebellar region. The patient improved partially with anti-snake venom therapy.","container-title":"Medical Journal of Dr. D.Y. Patil University","DOI":"10.4103/MJDRDYPU.MJDRDYPU_47_17","ISSN":"2589-8302","issue":"1","language":"en-US","page":"57","source":"journals.lww.com","title":"A Rare Case of Stroke Due to Multiple Ischemic Infarctions following Russell's Viper Envenomation","volume":"11","author":[{"family":"Sahoo","given":"Lulup Kumar"},{"family":"Mallick","given":"Ashok Kumar"},{"family":"Mohanty","given":"Geeta"},{"family":"Swain","given":"Kali Prasanna"},{"family":"Biswal","given":"Nihar Ranjan"}],"issued":{"date-parts":[["2018",2]]}}}],"schema":"https://github.com/citation-style-language/schema/raw/master/csl-citation.json"} </w:instrText>
            </w:r>
            <w:r w:rsidR="00697A27" w:rsidRPr="006A7F4F">
              <w:rPr>
                <w:sz w:val="18"/>
                <w:szCs w:val="18"/>
              </w:rPr>
              <w:fldChar w:fldCharType="separate"/>
            </w:r>
            <w:r w:rsidR="001C4B8B" w:rsidRPr="001C4B8B">
              <w:rPr>
                <w:sz w:val="18"/>
                <w:lang w:val="es-EC"/>
              </w:rPr>
              <w:t>(Sahoo et al., 2018)</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6A7F4F" w:rsidRDefault="002E3C49" w:rsidP="00FF1ABE">
            <w:pPr>
              <w:spacing w:line="360" w:lineRule="auto"/>
              <w:jc w:val="left"/>
              <w:rPr>
                <w:sz w:val="18"/>
                <w:szCs w:val="18"/>
              </w:rPr>
            </w:pPr>
            <w:r w:rsidRPr="006A7F4F">
              <w:rPr>
                <w:sz w:val="18"/>
                <w:szCs w:val="18"/>
              </w:rPr>
              <w:t xml:space="preserve">Zeng et al. 2019 </w:t>
            </w:r>
            <w:r w:rsidR="00697A27" w:rsidRPr="006A7F4F">
              <w:rPr>
                <w:sz w:val="18"/>
                <w:szCs w:val="18"/>
              </w:rPr>
              <w:fldChar w:fldCharType="begin"/>
            </w:r>
            <w:r w:rsidR="001C4B8B">
              <w:rPr>
                <w:sz w:val="18"/>
                <w:szCs w:val="18"/>
              </w:rPr>
              <w:instrText xml:space="preserve"> ADDIN ZOTERO_ITEM CSL_CITATION {"citationID":"G8DuotLq","properties":{"formattedCitation":"(Zeng et al., 2019)","plainCitation":"(Zeng et al., 2019)","noteIndex":0},"citationItems":[{"id":13869,"uris":["http://zotero.org/users/5955580/items/MXV246BJ"],"itemData":{"id":13869,"type":"article-journal","abstract":"Rationale: \n          Acute cerebral infarction after snake bites is rare. The underlying mechanism causing the thrombotic process remains complex and unknown.\n          Patient concerns: \n          We herein describe a 49-year-old female who was bitten by a Trimeresurus stejnegeri. After 4 days of biting, she developed acute ischemic infarct.\n          Diagnosis: \n          The patient exhibited right side weakness and speech disturbances. Brain computed tomography (CT) scan showed no sign about cerebral hemorrhage symptoms, and brain magnetic resonance imaging (MRI) showed acute ischemic infarct in the left territory. The patient confirmed a diagnosis of acute cerebral infarction following a T. stejnegeri bite.\n          Interventions: \n          The patient received an injection of polyvalent anti-snake venom serum, neuroprotective therapy, and anti-platelet aggregate treatment.\n          Outcomes: \n          At the 3-month follow-up visit, the patient's left lower extremity swelling disappeared, the right limb muscle strength recovered, and the modified Rankin scale (mRS) score was 4 points.\n          Lessons: \n          The patient was diagnosed with acute ischemic infarct interrelated to snake bite; further investigations were needed to ascertain mechanism. The clinicians should pay more attention to identify potential victims of neurologic complications, to reduce the mortality rate of snake bite.","container-title":"Medicine","DOI":"10.1097/MD.0000000000015684","issue":"23","language":"en-US","page":"e15684","source":"journals.lww.com","title":"Acute cerebral infarction following a Trimeresurus stejnegeri snakebite: A case report","title-short":"Acute cerebral infarction following a Trimeresurus stejnegeri snakebite","volume":"98","author":[{"family":"Zeng","given":"Xiangxia"},{"family":"Hu","given":"Jinlun"},{"family":"Liang","given":"Xiaohuan"},{"family":"Wu","given":"Yixia"},{"family":"Yan","given":"Mei"},{"family":"Zhu","given":"Menghuan"},{"family":"Fu","given":"Yue"}],"issued":{"date-parts":[["2019",6]]}}}],"schema":"https://github.com/citation-style-language/schema/raw/master/csl-citation.json"} </w:instrText>
            </w:r>
            <w:r w:rsidR="00697A27" w:rsidRPr="006A7F4F">
              <w:rPr>
                <w:sz w:val="18"/>
                <w:szCs w:val="18"/>
              </w:rPr>
              <w:fldChar w:fldCharType="separate"/>
            </w:r>
            <w:r w:rsidR="001C4B8B" w:rsidRPr="001C4B8B">
              <w:rPr>
                <w:sz w:val="18"/>
              </w:rPr>
              <w:t>(Zeng et al., 2019)</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Lahiri et al. 2019 </w:t>
            </w:r>
            <w:r w:rsidR="00697A27" w:rsidRPr="006A7F4F">
              <w:rPr>
                <w:sz w:val="18"/>
                <w:szCs w:val="18"/>
              </w:rPr>
              <w:fldChar w:fldCharType="begin"/>
            </w:r>
            <w:r w:rsidR="001C4B8B" w:rsidRPr="001C4B8B">
              <w:rPr>
                <w:sz w:val="18"/>
                <w:szCs w:val="18"/>
                <w:lang w:val="es-EC"/>
              </w:rPr>
              <w:instrText xml:space="preserve"> ADDIN ZOTERO_ITEM CSL_CITATION {"citationID":"H4w8iNVO","properties":{"formattedCitation":"(Lahiri et al., 2019)","plainCitation":"(Lahiri et al., 2019)","noteIndex":0},"citationItems":[{"id":13574,"uris":["http://zotero.org/users/5955580/items/6BDGMDNM"],"itemData":{"id":13574,"type":"article-journal","abstract":"Owing to the antihemostatic property of viper venom, hemorrhagic complications including intracerebral hemorrhage are the most commonly encountered after viper bite. Ischemic strokes have been rarely reported after viper envenomation, and its occurrence has been attributed to multiple mechanisms. Postsnakebite seizures are known to occur after neurotoxic bite. Here, we report the case of a viper bite victim who developed status epilepticus within 3 h after viper bite. He had only mild signs of local envenomation, and prolonged whole blood clotting time was the only manifestation of systemic envenomation. Subsequently, he was found to have developed right hemiparesis and global aphasia. Brain imaging revealed large infarcts in bilateral middle cerebral artery (MCA) territories. We report this as a unique case of viper bite which presented to the emergency room with status epilepticus. Moreover, bilateral MCA infarct, as was found in this case, is genuinely rare in scientific literature. Finally, the absence of overt features of envenomation makes this case stand out from other similar reported occurrences.","container-title":"Annals of African Medicine","DOI":"10.4103/aam.aam_21_18","ISSN":"1596-3519","issue":"2","journalAbbreviation":"Ann Afr Med","note":"PMID: 31070155\nPMCID: PMC6521638","page":"111-114","source":"PubMed Central","title":"Status Epilepticus and Bilateral Middle Cerebral Artery Infarction: A Rare Presentation after Viper Bite","title-short":"Status Epilepticus and Bilateral Middle Cerebral Artery Infarction","volume":"18","author":[{"family":"Lahiri","given":"Durjoy"},{"family":"Sawale","given":"Vishal Madhukar"},{"family":"Dubey","given":"Souvik"},{"family":"Roy","given":"Biman Kanti"},{"family":"Das","given":"Shyamal Kumar"}],"issued":{"date-parts":[["2019"]]}}}],"schema":"https://github.com/citation-style-language/schema/raw/master/csl-citation.json"} </w:instrText>
            </w:r>
            <w:r w:rsidR="00697A27" w:rsidRPr="006A7F4F">
              <w:rPr>
                <w:sz w:val="18"/>
                <w:szCs w:val="18"/>
              </w:rPr>
              <w:fldChar w:fldCharType="separate"/>
            </w:r>
            <w:r w:rsidR="001C4B8B" w:rsidRPr="001C4B8B">
              <w:rPr>
                <w:sz w:val="18"/>
                <w:lang w:val="es-EC"/>
              </w:rPr>
              <w:t>(Lahiri et al., 2019)</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1C4B8B" w:rsidRDefault="002E3C49" w:rsidP="00FF1ABE">
            <w:pPr>
              <w:spacing w:line="360" w:lineRule="auto"/>
              <w:jc w:val="left"/>
              <w:rPr>
                <w:sz w:val="18"/>
                <w:szCs w:val="18"/>
                <w:lang w:val="es-EC"/>
              </w:rPr>
            </w:pPr>
            <w:r w:rsidRPr="001C4B8B">
              <w:rPr>
                <w:sz w:val="18"/>
                <w:szCs w:val="18"/>
                <w:lang w:val="es-EC"/>
              </w:rPr>
              <w:t xml:space="preserve">Pérez-Gómez et al. 2019 </w:t>
            </w:r>
            <w:r w:rsidR="00697A27" w:rsidRPr="006A7F4F">
              <w:rPr>
                <w:sz w:val="18"/>
                <w:szCs w:val="18"/>
              </w:rPr>
              <w:fldChar w:fldCharType="begin"/>
            </w:r>
            <w:r w:rsidR="001C4B8B" w:rsidRPr="001C4B8B">
              <w:rPr>
                <w:sz w:val="18"/>
                <w:szCs w:val="18"/>
                <w:lang w:val="es-EC"/>
              </w:rPr>
              <w:instrText xml:space="preserve"> ADDIN ZOTERO_ITEM CSL_CITATION {"citationID":"AfiTOoN4","properties":{"formattedCitation":"(P\\uc0\\u233{}rez-G\\uc0\\u243{}mez et al., 2019)","plainCitation":"(Pérez-Gómez et al., 2019)","noteIndex":0},"citationItems":[{"id":13573,"uris":["http://zotero.org/users/5955580/items/39MV2PR2"],"itemData":{"id":13573,"type":"article-journal","abstract":"Snakebites were included by the World Health Organization in their list of neglected diseases. In Latin America, most snakebites are caused by species of the Viperidae family, notably by the genus Bothrops. Bothrops atrox accounts for 90% of the cases of envenoming in the Brazilian Amazon. In this report, we present a series of three cases of snakebites that evolved with hemorrhagic stroke due to delays in the access to antivenom in the Brazilian Amazon, being fundamental for diagnosis to validate the clinical suspicion and make decisions that would improve the treatment and prognosis of the patients.","container-title":"Revista Da Sociedade Brasileira De Medicina Tropical","DOI":"10.1590/0037-8682-0115-2019","ISSN":"1678-9849","journalAbbreviation":"Rev Soc Bras Med Trop","language":"eng","note":"PMID: 31340373","page":"e20190115","source":"PubMed","title":"Hemorrhagic stroke following viper bites and delayed antivenom administration: three case reports from the Western Brazilian Amazon","title-short":"Hemorrhagic stroke following viper bites and delayed antivenom administration","volume":"52","author":[{"family":"Pérez-Gómez","given":"Aline Stephanie"},{"family":"Monteiro","given":"Wuelton Marcelo"},{"family":"João","given":"Guilherme Augusto Pivoto"},{"family":"Sousa","given":"Jose Diego de Brito"},{"family":"Safe","given":"Izabella Picinin"},{"family":"Damian","given":"Marcia Melo"},{"family":"Sachett","given":"Jacqueline Almeida Gonçalves"},{"family":"Silva","given":"Iran Mendonça","dropping-particle":"da"}],"issued":{"date-parts":[["2019",7,18]]}}}],"schema":"https://github.com/citation-style-language/schema/raw/master/csl-citation.json"} </w:instrText>
            </w:r>
            <w:r w:rsidR="00697A27" w:rsidRPr="006A7F4F">
              <w:rPr>
                <w:sz w:val="18"/>
                <w:szCs w:val="18"/>
              </w:rPr>
              <w:fldChar w:fldCharType="separate"/>
            </w:r>
            <w:r w:rsidR="001C4B8B" w:rsidRPr="001C4B8B">
              <w:rPr>
                <w:sz w:val="18"/>
                <w:lang w:val="es-EC"/>
              </w:rPr>
              <w:t>(Pérez-Gómez et al., 2019)</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6A7F4F" w:rsidRDefault="002E3C49" w:rsidP="00FF1ABE">
            <w:pPr>
              <w:spacing w:line="360" w:lineRule="auto"/>
              <w:jc w:val="left"/>
              <w:rPr>
                <w:sz w:val="18"/>
                <w:szCs w:val="18"/>
              </w:rPr>
            </w:pPr>
            <w:r w:rsidRPr="006A7F4F">
              <w:rPr>
                <w:sz w:val="18"/>
                <w:szCs w:val="18"/>
              </w:rPr>
              <w:t xml:space="preserve">Smith and Brown et al. 2019 </w:t>
            </w:r>
            <w:r w:rsidR="00697A27" w:rsidRPr="006A7F4F">
              <w:rPr>
                <w:sz w:val="18"/>
                <w:szCs w:val="18"/>
              </w:rPr>
              <w:fldChar w:fldCharType="begin"/>
            </w:r>
            <w:r w:rsidR="001C4B8B">
              <w:rPr>
                <w:sz w:val="18"/>
                <w:szCs w:val="18"/>
              </w:rPr>
              <w:instrText xml:space="preserve"> ADDIN ZOTERO_ITEM CSL_CITATION {"citationID":"yp9sdoTi","properties":{"formattedCitation":"(Smith and Brown, 2019)","plainCitation":"(Smith and Brown, 2019)","noteIndex":0},"citationItems":[{"id":13595,"uris":["http://zotero.org/users/5955580/items/CPTGVU4M"],"itemData":{"id":13595,"type":"article-journal","abstract":"Venomous snakes are found in every state and territory in Australia and are amongst the most dangerous in the world. Of Australia's snakes the Eastern Brown snake (Pseudonaja textilis) is responsible for the majority of the cases of envenomation and death. We describe a case of thromboembolic stroke associated with Eastern Brown snake envenomation in a 2-year-old boy. Following the incident, the boy has made a good recovery.","container-title":"Radiology Case Reports","DOI":"10.1016/j.radcr.2019.05.034","ISSN":"1930-0433","issue":"8","journalAbbreviation":"Radiol Case Rep","language":"eng","note":"PMID: 31249638\nPMCID: PMC6586992","page":"1052-1055","source":"PubMed","title":"Multiple thromboembolic strokes in a toddler associated with Australian Eastern Brown snake envenomation","volume":"14","author":[{"family":"Smith","given":"Hamish"},{"family":"Brown","given":"Dougal"}],"issued":{"date-parts":[["2019",8]]}}}],"schema":"https://github.com/citation-style-language/schema/raw/master/csl-citation.json"} </w:instrText>
            </w:r>
            <w:r w:rsidR="00697A27" w:rsidRPr="006A7F4F">
              <w:rPr>
                <w:sz w:val="18"/>
                <w:szCs w:val="18"/>
              </w:rPr>
              <w:fldChar w:fldCharType="separate"/>
            </w:r>
            <w:r w:rsidR="001C4B8B" w:rsidRPr="001C4B8B">
              <w:rPr>
                <w:sz w:val="18"/>
              </w:rPr>
              <w:t>(Smith and Brown, 2019)</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2E3C49" w:rsidRPr="006A7F4F" w:rsidTr="008043D8">
        <w:tc>
          <w:tcPr>
            <w:tcW w:w="0" w:type="auto"/>
            <w:vAlign w:val="top"/>
          </w:tcPr>
          <w:p w:rsidR="002E3C49" w:rsidRPr="006A7F4F" w:rsidRDefault="002E3C49" w:rsidP="00FF1ABE">
            <w:pPr>
              <w:spacing w:line="360" w:lineRule="auto"/>
              <w:jc w:val="left"/>
              <w:rPr>
                <w:sz w:val="18"/>
                <w:szCs w:val="18"/>
              </w:rPr>
            </w:pPr>
            <w:r w:rsidRPr="006A7F4F">
              <w:rPr>
                <w:sz w:val="18"/>
                <w:szCs w:val="18"/>
              </w:rPr>
              <w:t xml:space="preserve">Sachett et al 2020 </w:t>
            </w:r>
            <w:r w:rsidR="00697A27" w:rsidRPr="006A7F4F">
              <w:rPr>
                <w:sz w:val="18"/>
                <w:szCs w:val="18"/>
              </w:rPr>
              <w:fldChar w:fldCharType="begin"/>
            </w:r>
            <w:r w:rsidR="001C4B8B">
              <w:rPr>
                <w:sz w:val="18"/>
                <w:szCs w:val="18"/>
              </w:rPr>
              <w:instrText xml:space="preserve"> ADDIN ZOTERO_ITEM CSL_CITATION {"citationID":"ObL82jAx","properties":{"formattedCitation":"(Sachett et al., 2020)","plainCitation":"(Sachett et al., 2020)","noteIndex":0},"citationItems":[{"id":13577,"uris":["http://zotero.org/users/5955580/items/NJL83LVX"],"itemData":{"id":13577,"type":"article-journal","abstract":"The objective of this case series was to describe 2 patients presenting with subarachnoid hemorrhage with hydrocephalus and hemoventricle after a snakebite caused by presumed Bothrops ssp. Both cases occurred in the municipality of Guajará (Amazonas state), Western Brazilian Amazon. Both cases featured delay in administration of serum therapy, which may have contributed to the emergence of complications such as stroke. Patient 1 was admitted to hospital 16 h after the snakebite occurred. Before receiving antivenom, testing showed the patient as having unclottable blood. She developed hemorrhagic stroke (a subarachnoid hemorrhage with hydrocephalus and hemoventricle). On the seventh day, she was discharged from hospital. Patient 2 arrived at the hospital 3 d after the snakebite occurred and presented with unclottable blood. He had a stroke (right frontoparietal hemorrhage, intraparenchymal hemorrhage already open to the ventricle) and died on the eighth day after the snakebite. Delay in seeking health care after snake envenomation can result in worse outcome.","container-title":"Wilderness &amp; Environmental Medicine","DOI":"10.1016/j.wem.2020.04.009","ISSN":"1080-6032","issue":"3","language":"en","note":"publisher: SAGE Publications","page":"337-343","source":"SAGE Journals","title":"Cerebrovascular Accidents Related to Snakebites in the Amazon—Two Case Reports","volume":"31","author":[{"family":"Sachett","given":"Jacqueline de Almeida Gonçalves"},{"family":"Mota da Silva","given":"Ageane"},{"family":"Dantas","given":"Alba Waldilene Coelho Batista"},{"family":"Dantas","given":"Theobaldo Rebouças"},{"family":"Colombini","given":"Mônica"},{"family":"Moura da Silva","given":"Ana Maria"},{"family":"Monteiro","given":"Wuelton Marcelo"},{"family":"Bernarde","given":"Paulo Sérgio"}],"issued":{"date-parts":[["2020",9,1]]}}}],"schema":"https://github.com/citation-style-language/schema/raw/master/csl-citation.json"} </w:instrText>
            </w:r>
            <w:r w:rsidR="00697A27" w:rsidRPr="006A7F4F">
              <w:rPr>
                <w:sz w:val="18"/>
                <w:szCs w:val="18"/>
              </w:rPr>
              <w:fldChar w:fldCharType="separate"/>
            </w:r>
            <w:r w:rsidR="001C4B8B" w:rsidRPr="001C4B8B">
              <w:rPr>
                <w:sz w:val="18"/>
              </w:rPr>
              <w:t>(Sachett et al., 2020)</w:t>
            </w:r>
            <w:r w:rsidR="00697A27" w:rsidRPr="006A7F4F">
              <w:rPr>
                <w:sz w:val="18"/>
                <w:szCs w:val="18"/>
              </w:rPr>
              <w:fldChar w:fldCharType="end"/>
            </w:r>
            <w:r w:rsidRPr="006A7F4F">
              <w:rPr>
                <w:sz w:val="18"/>
                <w:szCs w:val="18"/>
              </w:rPr>
              <w:t>.</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8</w:t>
            </w:r>
          </w:p>
        </w:tc>
      </w:tr>
      <w:tr w:rsidR="00E43667" w:rsidRPr="00E43667" w:rsidTr="008043D8">
        <w:tc>
          <w:tcPr>
            <w:tcW w:w="0" w:type="auto"/>
            <w:vAlign w:val="top"/>
          </w:tcPr>
          <w:p w:rsidR="00E43667" w:rsidRPr="00E43667" w:rsidRDefault="00E43667" w:rsidP="00E43667">
            <w:pPr>
              <w:spacing w:line="360" w:lineRule="auto"/>
              <w:rPr>
                <w:color w:val="FF0000"/>
                <w:sz w:val="18"/>
                <w:szCs w:val="18"/>
                <w:lang w:val="es-EC"/>
              </w:rPr>
            </w:pPr>
            <w:r w:rsidRPr="00E43667">
              <w:rPr>
                <w:color w:val="FF0000"/>
                <w:sz w:val="18"/>
                <w:szCs w:val="18"/>
                <w:lang w:val="es-EC"/>
              </w:rPr>
              <w:t xml:space="preserve">Yalcouyé et al 2021 </w:t>
            </w:r>
            <w:r w:rsidR="00697A27" w:rsidRPr="00E43667">
              <w:rPr>
                <w:color w:val="FF0000"/>
                <w:sz w:val="18"/>
                <w:szCs w:val="18"/>
              </w:rPr>
              <w:fldChar w:fldCharType="begin"/>
            </w:r>
            <w:r w:rsidR="009304C1">
              <w:rPr>
                <w:color w:val="FF0000"/>
                <w:sz w:val="18"/>
                <w:szCs w:val="18"/>
                <w:lang w:val="es-EC"/>
              </w:rPr>
              <w:instrText xml:space="preserve"> ADDIN ZOTERO_ITEM CSL_CITATION {"citationID":"fx40ZOYR","properties":{"formattedCitation":"(Yalcouy\\uc0\\u233{} et al., 2021)","plainCitation":"(Yalcouyé et al., 2021)","noteIndex":0},"citationItems":[{"id":18365,"uris":["http://zotero.org/users/5955580/items/6BY8GYH2"],"itemData":{"id":18365,"type":"article-journal","abstract":"INTRODUCTION: Snakebite envenomation can cause serious damage. Here, we report the case of a six-year-old male child bitten by a snake.\nCLINICAL DESCRIPTION: The child presented a gingivorrhagia, abdominal pain, bloody vomiting and severe headache from a snakebite. Neurological examination showed paralysis of the III cranial nerve associated with bilateral blindness and mydriasis, unreactive on the right. The brain scan revealed a left frontal hematoma. The course on antivenom was marked by the disappearance of clinical signs except blindness which remained 18 months after discharge.\nDISCUSSION - CONCLUSION: The hemorrhagic syndrome evoked viper bite. Blindness is rarely seen as a result of viperine envenomation. In our case, the presence of intracranial hypertension, absence of ocular lesions and scanner were in favor of compression of the optic nerves which resulted in permanent blindness.","container-title":"Medecine Tropicale Et Sante Internationale","DOI":"10.48327/mtsibulletin.2021.116","ISSN":"2778-2034","issue":"3","journalAbbreviation":"Med Trop Sante Int","language":"fre","note":"PMID: 35586302\nPMCID: PMC9022746","page":"mtsibulletin.2021.116","source":"PubMed","title":"[Haemorrhagic Stroke after Snakebite Envenomation Resulting in Irreversible Blindness in a 6-Year-Old Child in Mali]","volume":"1","author":[{"family":"Yalcouyé","given":"A."},{"family":"Diallo","given":"S. H."},{"family":"Diallo","given":"S."},{"family":"Landouré","given":"G."},{"family":"Bagayoko","given":"T."},{"family":"Maiga","given":"O."},{"family":"Fomba","given":"Z."},{"family":"Djibo","given":"D."},{"family":"Guinto","given":"C. O."},{"family":"Maiga","given":"Y."}],"issued":{"date-parts":[["2021",9,30]]}}}],"schema":"https://github.com/citation-style-language/schema/raw/master/csl-citation.json"} </w:instrText>
            </w:r>
            <w:r w:rsidR="00697A27" w:rsidRPr="00E43667">
              <w:rPr>
                <w:color w:val="FF0000"/>
                <w:sz w:val="18"/>
                <w:szCs w:val="18"/>
              </w:rPr>
              <w:fldChar w:fldCharType="separate"/>
            </w:r>
            <w:r w:rsidRPr="00E43667">
              <w:rPr>
                <w:color w:val="FF0000"/>
                <w:sz w:val="18"/>
                <w:szCs w:val="18"/>
                <w:lang w:val="es-EC"/>
              </w:rPr>
              <w:t>(Yalcouyé et al., 2021)</w:t>
            </w:r>
            <w:r w:rsidR="00697A27" w:rsidRPr="00E43667">
              <w:rPr>
                <w:color w:val="FF0000"/>
                <w:sz w:val="18"/>
                <w:szCs w:val="18"/>
              </w:rPr>
              <w:fldChar w:fldCharType="end"/>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8</w:t>
            </w:r>
          </w:p>
        </w:tc>
      </w:tr>
      <w:tr w:rsidR="00E43667" w:rsidRPr="006A7F4F" w:rsidTr="008043D8">
        <w:tc>
          <w:tcPr>
            <w:tcW w:w="0" w:type="auto"/>
            <w:vAlign w:val="top"/>
          </w:tcPr>
          <w:p w:rsidR="00E43667" w:rsidRPr="001C4B8B" w:rsidRDefault="00E43667" w:rsidP="00E43667">
            <w:pPr>
              <w:spacing w:line="360" w:lineRule="auto"/>
              <w:jc w:val="left"/>
              <w:rPr>
                <w:sz w:val="18"/>
                <w:szCs w:val="18"/>
                <w:lang w:val="es-EC"/>
              </w:rPr>
            </w:pPr>
            <w:r w:rsidRPr="001C4B8B">
              <w:rPr>
                <w:sz w:val="18"/>
                <w:szCs w:val="18"/>
                <w:lang w:val="es-EC"/>
              </w:rPr>
              <w:t xml:space="preserve">Ansoumane Hawa et al. 2022 </w:t>
            </w:r>
            <w:r w:rsidR="00697A27" w:rsidRPr="006A7F4F">
              <w:rPr>
                <w:sz w:val="18"/>
                <w:szCs w:val="18"/>
              </w:rPr>
              <w:fldChar w:fldCharType="begin"/>
            </w:r>
            <w:r w:rsidRPr="001C4B8B">
              <w:rPr>
                <w:sz w:val="18"/>
                <w:szCs w:val="18"/>
                <w:lang w:val="es-EC"/>
              </w:rPr>
              <w:instrText xml:space="preserve"> ADDIN ZOTERO_ITEM CSL_CITATION {"citationID":"lWAlMlNi","properties":{"formattedCitation":"(Ansoumane Hawa et al., 2022)","plainCitation":"(Ansoumane Hawa et al., 2022)","noteIndex":0},"citationItems":[{"id":13608,"uris":["http://zotero.org/users/5955580/items/SPUFD7WY"],"itemData":{"id":13608,"type":"article-journal","abstract":"In Morocco, envenomations caused by viper bites and scorpion stings are frequent and associated with high lethality. It occurs mainly during the summer season with a peak between June and August. It is a medical emergency requiring intensive care. It is a life-threatening disease mainly due to the systemic hemorrhagic syndrome. Here, we present the clinical course of a patient in his 50s who suffered a snakebite and describe the neurological sequelae. The patient was admitted to the emergency room in a state of unconsciousness with gangrene on the right foot. An emergency brain scan showed meningeal hemorrhage and intracerebral hematomas. The biological assessment revealed disseminated intravascular coagulation. The evolution of the clinical course was rapidly unfavorable and the patient died within 24 hours of admission.","container-title":"Cureus","DOI":"10.7759/cureus.20935","ISSN":"2168-8184","issue":"1","journalAbbreviation":"Cureus","note":"PMID: 35154920\nPMCID: PMC8813157","page":"e20935","source":"PubMed Central","title":"Hemorrhagic Stroke Revealing a Snake Bite: A Case Report","title-short":"Hemorrhagic Stroke Revealing a Snake Bite","volume":"14","author":[{"family":"Ansoumane Hawa","given":"Keita"},{"family":"Mhaili","given":"Jihane"},{"family":"Boutakioute","given":"Badr"},{"family":"Ouali Idrissi","given":"Meriem"},{"family":"Idrissi El Ganouni","given":"Najat"}],"issued":{"date-parts":[["2022"]]}}}],"schema":"https://github.com/citation-style-language/schema/raw/master/csl-citation.json"} </w:instrText>
            </w:r>
            <w:r w:rsidR="00697A27" w:rsidRPr="006A7F4F">
              <w:rPr>
                <w:sz w:val="18"/>
                <w:szCs w:val="18"/>
              </w:rPr>
              <w:fldChar w:fldCharType="separate"/>
            </w:r>
            <w:r w:rsidRPr="001C4B8B">
              <w:rPr>
                <w:sz w:val="18"/>
                <w:lang w:val="es-EC"/>
              </w:rPr>
              <w:t>(Ansoumane Hawa et al., 2022)</w:t>
            </w:r>
            <w:r w:rsidR="00697A27" w:rsidRPr="006A7F4F">
              <w:rPr>
                <w:sz w:val="18"/>
                <w:szCs w:val="18"/>
              </w:rPr>
              <w:fldChar w:fldCharType="end"/>
            </w:r>
          </w:p>
        </w:tc>
        <w:tc>
          <w:tcPr>
            <w:tcW w:w="0" w:type="auto"/>
          </w:tcPr>
          <w:p w:rsidR="00E43667" w:rsidRPr="006A7F4F" w:rsidRDefault="00E43667" w:rsidP="00E43667">
            <w:pPr>
              <w:spacing w:line="360" w:lineRule="auto"/>
              <w:rPr>
                <w:sz w:val="18"/>
                <w:szCs w:val="18"/>
              </w:rPr>
            </w:pPr>
            <w:r w:rsidRPr="006A7F4F">
              <w:rPr>
                <w:sz w:val="18"/>
                <w:szCs w:val="18"/>
              </w:rPr>
              <w:t>NO</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NO</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6</w:t>
            </w:r>
          </w:p>
        </w:tc>
      </w:tr>
      <w:tr w:rsidR="00E43667" w:rsidRPr="006A7F4F" w:rsidTr="008043D8">
        <w:tc>
          <w:tcPr>
            <w:tcW w:w="0" w:type="auto"/>
            <w:vAlign w:val="top"/>
          </w:tcPr>
          <w:p w:rsidR="00E43667" w:rsidRPr="001C4B8B" w:rsidRDefault="00E43667" w:rsidP="00E43667">
            <w:pPr>
              <w:spacing w:line="360" w:lineRule="auto"/>
              <w:jc w:val="left"/>
              <w:rPr>
                <w:sz w:val="18"/>
                <w:szCs w:val="18"/>
                <w:lang w:val="es-EC"/>
              </w:rPr>
            </w:pPr>
            <w:r w:rsidRPr="001C4B8B">
              <w:rPr>
                <w:sz w:val="18"/>
                <w:szCs w:val="18"/>
                <w:lang w:val="es-EC"/>
              </w:rPr>
              <w:t xml:space="preserve">Martinez-Villota et al. 2022 </w:t>
            </w:r>
            <w:r w:rsidR="00697A27" w:rsidRPr="006A7F4F">
              <w:rPr>
                <w:sz w:val="18"/>
                <w:szCs w:val="18"/>
              </w:rPr>
              <w:fldChar w:fldCharType="begin"/>
            </w:r>
            <w:r w:rsidRPr="001C4B8B">
              <w:rPr>
                <w:sz w:val="18"/>
                <w:szCs w:val="18"/>
                <w:lang w:val="es-EC"/>
              </w:rPr>
              <w:instrText xml:space="preserve"> ADDIN ZOTERO_ITEM CSL_CITATION {"citationID":"CwQmu6do","properties":{"formattedCitation":"(Mart\\uc0\\u237{}nez-Villota et al., 2022)","plainCitation":"(Martínez-Villota et al., 2022)","noteIndex":0},"citationItems":[{"id":13580,"uris":["http://zotero.org/users/5955580/items/AGTUHJA5"],"itemData":{"id":13580,"type":"article-journal","abstract":"Bothrops spp. envenomation and its relationship with ischemic stroke has complex pathogenesis. Local effects such as edema, pain, redness, necrosis, and syst...","container-title":"Biomédica","issue":"1","language":"en","page":"09-17","source":"www.redalyc.org","title":"Massive acute ischemic stroke after Bothrops spp. envenomation in southwestern Colombia: Case report and literature review","title-short":"Massive acute ischemic stroke after Bothrops spp. envenomation in southwestern Colombia","volume":"42","author":[{"family":"Martínez-Villota","given":"Viviana Alexandra"},{"family":"Mera-Martínez","given":"Paulo Francisco"},{"family":"Portillo-Miño","given":"José Darío"}],"issued":{"date-parts":[["2022",3]]}}}],"schema":"https://github.com/citation-style-language/schema/raw/master/csl-citation.json"} </w:instrText>
            </w:r>
            <w:r w:rsidR="00697A27" w:rsidRPr="006A7F4F">
              <w:rPr>
                <w:sz w:val="18"/>
                <w:szCs w:val="18"/>
              </w:rPr>
              <w:fldChar w:fldCharType="separate"/>
            </w:r>
            <w:r w:rsidRPr="001C4B8B">
              <w:rPr>
                <w:sz w:val="18"/>
                <w:lang w:val="es-EC"/>
              </w:rPr>
              <w:t>(Martínez-Villota et al., 2022)</w:t>
            </w:r>
            <w:r w:rsidR="00697A27" w:rsidRPr="006A7F4F">
              <w:rPr>
                <w:sz w:val="18"/>
                <w:szCs w:val="18"/>
              </w:rPr>
              <w:fldChar w:fldCharType="end"/>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8</w:t>
            </w:r>
          </w:p>
        </w:tc>
      </w:tr>
      <w:tr w:rsidR="00E43667" w:rsidRPr="006A7F4F" w:rsidTr="008043D8">
        <w:tc>
          <w:tcPr>
            <w:tcW w:w="0" w:type="auto"/>
            <w:vAlign w:val="top"/>
          </w:tcPr>
          <w:p w:rsidR="00E43667" w:rsidRPr="006A7F4F" w:rsidRDefault="00E43667" w:rsidP="00E43667">
            <w:pPr>
              <w:spacing w:line="360" w:lineRule="auto"/>
              <w:jc w:val="left"/>
              <w:rPr>
                <w:sz w:val="18"/>
                <w:szCs w:val="18"/>
              </w:rPr>
            </w:pPr>
            <w:r w:rsidRPr="006A7F4F">
              <w:rPr>
                <w:sz w:val="18"/>
                <w:szCs w:val="18"/>
              </w:rPr>
              <w:t xml:space="preserve">Namal Rathnayaka et al. 2022 </w:t>
            </w:r>
            <w:r w:rsidR="00697A27" w:rsidRPr="006A7F4F">
              <w:rPr>
                <w:sz w:val="18"/>
                <w:szCs w:val="18"/>
              </w:rPr>
              <w:fldChar w:fldCharType="begin"/>
            </w:r>
            <w:r>
              <w:rPr>
                <w:sz w:val="18"/>
                <w:szCs w:val="18"/>
              </w:rPr>
              <w:instrText xml:space="preserve"> ADDIN ZOTERO_ITEM CSL_CITATION {"citationID":"poPOTfcm","properties":{"formattedCitation":"(Namal Rathnayaka et al., 2022)","plainCitation":"(Namal Rathnayaka et al., 2022)","noteIndex":0},"citationItems":[{"id":13583,"uris":["http://zotero.org/users/5955580/items/9PPRWB6C"],"itemData":{"id":13583,"type":"article-journal","abstract":"Hump-nosed pit viper is a medically important deadly venomous snake in Sri Lanka and is the commonest cause of venomous snakebites in the country. It frequently causes local effects and systemic manifestations such as acute kidney injury and coagulopathy that occur in less than 10% of all bites. This also includes some atypical presentations such as thrombotic microangiopathy and myocardial infarction. Currently, no antivenom is available for hump-nosed pit viper bites in Sri Lanka, and patients are managed with supportive treatment. This case illustrates an acute ischemic stroke following a hump-nosed viper bite, which is the second case in the literature.","container-title":"Journal of Medical Case Reports","DOI":"10.1186/s13256-022-03442-3","ISSN":"1752-1947","issue":"1","journalAbbreviation":"Journal of Medical Case Reports","page":"218","source":"BioMed Central","title":"Acute ischemic stroke: a rare complication of hump-nosed pit viper (Hypnale spp.) bite: a case report","title-short":"Acute ischemic stroke","volume":"16","author":[{"family":"Namal Rathnayaka","given":"R. M. M. K."},{"family":"Nishanthi Ranathunga","given":"P. E. A."},{"family":"Kularatne","given":"S. A. M."},{"family":"Jayasinghe","given":"Sanath"}],"issued":{"date-parts":[["2022",6,4]]}}}],"schema":"https://github.com/citation-style-language/schema/raw/master/csl-citation.json"} </w:instrText>
            </w:r>
            <w:r w:rsidR="00697A27" w:rsidRPr="006A7F4F">
              <w:rPr>
                <w:sz w:val="18"/>
                <w:szCs w:val="18"/>
              </w:rPr>
              <w:fldChar w:fldCharType="separate"/>
            </w:r>
            <w:r w:rsidRPr="001C4B8B">
              <w:rPr>
                <w:sz w:val="18"/>
              </w:rPr>
              <w:t>(Namal Rathnayaka et al., 2022)</w:t>
            </w:r>
            <w:r w:rsidR="00697A27" w:rsidRPr="006A7F4F">
              <w:rPr>
                <w:sz w:val="18"/>
                <w:szCs w:val="18"/>
              </w:rPr>
              <w:fldChar w:fldCharType="end"/>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8</w:t>
            </w:r>
          </w:p>
        </w:tc>
      </w:tr>
      <w:tr w:rsidR="00E43667" w:rsidRPr="006A7F4F" w:rsidTr="008043D8">
        <w:tc>
          <w:tcPr>
            <w:tcW w:w="0" w:type="auto"/>
            <w:vAlign w:val="top"/>
          </w:tcPr>
          <w:p w:rsidR="00E43667" w:rsidRPr="001C4B8B" w:rsidRDefault="00E43667" w:rsidP="00E43667">
            <w:pPr>
              <w:spacing w:line="360" w:lineRule="auto"/>
              <w:jc w:val="left"/>
              <w:rPr>
                <w:sz w:val="18"/>
                <w:szCs w:val="18"/>
                <w:lang w:val="es-EC"/>
              </w:rPr>
            </w:pPr>
            <w:r w:rsidRPr="001C4B8B">
              <w:rPr>
                <w:sz w:val="18"/>
                <w:szCs w:val="18"/>
                <w:lang w:val="es-EC"/>
              </w:rPr>
              <w:t xml:space="preserve">Pinzon et al. 2022 </w:t>
            </w:r>
            <w:r w:rsidR="00697A27" w:rsidRPr="006A7F4F">
              <w:rPr>
                <w:sz w:val="18"/>
                <w:szCs w:val="18"/>
              </w:rPr>
              <w:fldChar w:fldCharType="begin"/>
            </w:r>
            <w:r w:rsidRPr="001C4B8B">
              <w:rPr>
                <w:sz w:val="18"/>
                <w:szCs w:val="18"/>
                <w:lang w:val="es-EC"/>
              </w:rPr>
              <w:instrText xml:space="preserve"> ADDIN ZOTERO_ITEM CSL_CITATION {"citationID":"uP9LB9qQ","properties":{"formattedCitation":"(Pinzon et al., 2022)","plainCitation":"(Pinzon et al., 2022)","noteIndex":0},"citationItems":[{"id":13864,"uris":["http://zotero.org/users/5955580/items/MGVP45TD"],"itemData":{"id":13864,"type":"article-journal","abstract":"We report a case of ischemic stroke following Calloselasma rhodostoma snakebite, &amp; this study was the first to report a case of ischemic stroke after snakebite.","container-title":"Open Access Emergency Medicine","DOI":"10.2147/OAEM.S352865","journalAbbreviation":"OAEM","language":"English","note":"publisher: Dove Press","page":"35-39","source":"www.dovepress.com","title":"Ischemic Stroke Following Calloselasma rhodostoma Snakebite: A Rare Case Report","title-short":"&lt;p&gt;Ischemic Stroke Following &lt;em&gt;Calloselasma rhodostoma&lt;/em&gt; Snakebite","volume":"14","author":[{"family":"Pinzon","given":"Rizaldy Taslim"},{"family":"Antonius","given":"Radian Adhiputra"},{"family":"Veronica","given":"Vanessa"}],"issued":{"date-parts":[["2022",2,2]]}}}],"schema":"https://github.com/citation-style-language/schema/raw/master/csl-citation.json"} </w:instrText>
            </w:r>
            <w:r w:rsidR="00697A27" w:rsidRPr="006A7F4F">
              <w:rPr>
                <w:sz w:val="18"/>
                <w:szCs w:val="18"/>
              </w:rPr>
              <w:fldChar w:fldCharType="separate"/>
            </w:r>
            <w:r w:rsidRPr="001C4B8B">
              <w:rPr>
                <w:sz w:val="18"/>
                <w:lang w:val="es-EC"/>
              </w:rPr>
              <w:t>(Pinzon et al., 2022)</w:t>
            </w:r>
            <w:r w:rsidR="00697A27" w:rsidRPr="006A7F4F">
              <w:rPr>
                <w:sz w:val="18"/>
                <w:szCs w:val="18"/>
              </w:rPr>
              <w:fldChar w:fldCharType="end"/>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8</w:t>
            </w:r>
          </w:p>
        </w:tc>
      </w:tr>
      <w:tr w:rsidR="00E43667" w:rsidRPr="006A7F4F" w:rsidTr="008043D8">
        <w:tc>
          <w:tcPr>
            <w:tcW w:w="0" w:type="auto"/>
            <w:vAlign w:val="top"/>
          </w:tcPr>
          <w:p w:rsidR="00E43667" w:rsidRPr="006A7F4F" w:rsidRDefault="00E43667" w:rsidP="00E43667">
            <w:pPr>
              <w:spacing w:line="360" w:lineRule="auto"/>
              <w:jc w:val="left"/>
              <w:rPr>
                <w:sz w:val="18"/>
                <w:szCs w:val="18"/>
              </w:rPr>
            </w:pPr>
            <w:r w:rsidRPr="006A7F4F">
              <w:rPr>
                <w:sz w:val="18"/>
                <w:szCs w:val="18"/>
              </w:rPr>
              <w:t xml:space="preserve">Ghosh et al. 2022 </w:t>
            </w:r>
            <w:r w:rsidR="00697A27" w:rsidRPr="006A7F4F">
              <w:rPr>
                <w:sz w:val="18"/>
                <w:szCs w:val="18"/>
              </w:rPr>
              <w:fldChar w:fldCharType="begin"/>
            </w:r>
            <w:r>
              <w:rPr>
                <w:sz w:val="18"/>
                <w:szCs w:val="18"/>
              </w:rPr>
              <w:instrText xml:space="preserve"> ADDIN ZOTERO_ITEM CSL_CITATION {"citationID":"pvoYZ0wt","properties":{"formattedCitation":"(Ghosh et al., 2022)","plainCitation":"(Ghosh et al., 2022)","noteIndex":0},"citationItems":[{"id":13584,"uris":["http://zotero.org/users/5955580/items/T7GZKXHK"],"itemData":{"id":13584,"type":"article-journal","abstract":"Snakebite is a life-threatening and often-neglected public health hazard with high chronic disability and mortality, mainly faced by rural communities in the tropics/subtropics. Stroke and neuromuscular paralysis are the most severe neurological complications. However, cerebral venous sinus thrombosis has rarely been reported among cerebrovascular complications. We report a previously healthy middle-aged Indian woman who developed cerebral venous sinus thrombosis preceded by features of disseminated bleeding diathesis following Russell's viper bite. The cerebral venous sinus thrombosis was diagnosed by magnetic resonance imaging. The patient responded well to treatment with antivenom and subcutaneous enoxaparin and had no demonstrable neurological deficits at three months of follow-up.","container-title":"Toxicon","DOI":"10.1016/j.toxicon.2022.08.014","ISSN":"0041-0101","journalAbbreviation":"Toxicon","page":"8-12","source":"ScienceDirect","title":"Cerebral venous sinus thrombosis following Russell's viper (&lt;i&gt;Daboia russelii&lt;/i&gt;) envenomation: A case report and review of the literature","title-short":"Cerebral venous sinus thrombosis following Russell's viper (&lt;i&gt;Daboia russelii&lt;/i&gt;) envenomation","volume":"218","author":[{"family":"Ghosh","given":"Ritwik"},{"family":"León-Ruiz","given":"Moisés"},{"family":"Roy","given":"Dipayan"},{"family":"Naga","given":"Dinobandhu"},{"family":"Sardar","given":"Sona Singh"},{"family":"Benito-León","given":"Julián"}],"issued":{"date-parts":[["2022",10,30]]}}}],"schema":"https://github.com/citation-style-language/schema/raw/master/csl-citation.json"} </w:instrText>
            </w:r>
            <w:r w:rsidR="00697A27" w:rsidRPr="006A7F4F">
              <w:rPr>
                <w:sz w:val="18"/>
                <w:szCs w:val="18"/>
              </w:rPr>
              <w:fldChar w:fldCharType="separate"/>
            </w:r>
            <w:r w:rsidRPr="001C4B8B">
              <w:rPr>
                <w:sz w:val="18"/>
              </w:rPr>
              <w:t>(Ghosh et al., 2022)</w:t>
            </w:r>
            <w:r w:rsidR="00697A27" w:rsidRPr="006A7F4F">
              <w:rPr>
                <w:sz w:val="18"/>
                <w:szCs w:val="18"/>
              </w:rPr>
              <w:fldChar w:fldCharType="end"/>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8</w:t>
            </w:r>
          </w:p>
        </w:tc>
      </w:tr>
      <w:tr w:rsidR="00E43667" w:rsidRPr="00E43667" w:rsidTr="008043D8">
        <w:tc>
          <w:tcPr>
            <w:tcW w:w="0" w:type="auto"/>
            <w:vAlign w:val="top"/>
          </w:tcPr>
          <w:p w:rsidR="00E43667" w:rsidRPr="00E43667" w:rsidRDefault="00E43667" w:rsidP="00E43667">
            <w:pPr>
              <w:spacing w:line="360" w:lineRule="auto"/>
              <w:rPr>
                <w:color w:val="FF0000"/>
                <w:sz w:val="18"/>
                <w:szCs w:val="18"/>
                <w:lang w:val="es-EC"/>
              </w:rPr>
            </w:pPr>
            <w:r w:rsidRPr="00E43667">
              <w:rPr>
                <w:color w:val="FF0000"/>
                <w:sz w:val="18"/>
                <w:szCs w:val="18"/>
                <w:lang w:val="es-EC"/>
              </w:rPr>
              <w:t xml:space="preserve">Ouedraogo et al. 2022 </w:t>
            </w:r>
            <w:r w:rsidR="00697A27" w:rsidRPr="00E43667">
              <w:rPr>
                <w:color w:val="FF0000"/>
                <w:sz w:val="18"/>
                <w:szCs w:val="18"/>
              </w:rPr>
              <w:fldChar w:fldCharType="begin"/>
            </w:r>
            <w:r w:rsidR="009304C1">
              <w:rPr>
                <w:color w:val="FF0000"/>
                <w:sz w:val="18"/>
                <w:szCs w:val="18"/>
                <w:lang w:val="es-EC"/>
              </w:rPr>
              <w:instrText xml:space="preserve"> ADDIN ZOTERO_ITEM CSL_CITATION {"citationID":"jd6McTpU","properties":{"formattedCitation":"(OUEDRAOGO et al., 2022)","plainCitation":"(OUEDRAOGO et al., 2022)","noteIndex":0},"citationItems":[{"id":18359,"uris":["http://zotero.org/users/5955580/items/9HQ7P39D"],"itemData":{"id":18359,"type":"article-journal","abstract":"Introduction\nLes envenimations par morsure de serpent constituent un problème de santé publique dans les pays en développement. Les complications neurovasculaires sont rares. Nous rapportons deux cas d’hémorragies cérébrales au Centre hospitalier universitaire Sourô Sanou de Bobo-Dioulasso compliquant une envenimation.\n\nDescription clinique\nLa première patiente était âgée de 60 ans avec une gingivorragie et une altération de la conscience. La seconde, âgée de 50 ans, présentait une hémorragie digestive et une hémiplégie droite. La tomodensitométrie (TDM) cérébrale a trouvé des saignements cérébro-méningés chez nos deux patientes. Elles ont reçu de l’antivenin polyvalent Afrique de Vins Bioproducts Ltd ainsi qu’un traitement symptomatique. L’évolution a été favorable sur le plan vital mais avec des séquelles à type de tétraparésie chez la première patiente et d’hémiparésie chez la seconde.\n\nDiscussion - Conclusion\nLes hémorragies cérébrales sont des complications rares des envenimations par morsure de serpent. Cependant, elles sont responsables d’une morbi-mortalité élevée dans notre contexte.","container-title":"Médecine Tropicale et Santé Internationale","DOI":"10.48327/MTSI.2022.131","ISSN":"2778-2034","issue":"1","journalAbbreviation":"Med Trop Sante Int","note":"PMID: 35685837\nPMCID: PMC9128486","page":"MTSI.2022.131","source":"PubMed Central","title":"Hémorragie cérébro-méningée secondaire à une envenimation par morsure de serpent : à propos de deux cas au Centre Hospitalier Universitaire Sourô Sanou de Bobo-Dioulasso, Burkina Faso","title-short":"Hémorragie cérébro-méningée secondaire à une envenimation par morsure de serpent","volume":"2","author":[{"family":"OUEDRAOGO","given":"Pingdéwendé Victor"},{"family":"TRAORE","given":"Catherine"},{"family":"SAVADOGO","given":"Abdoul Aziz"},{"family":"BAGBILA","given":"Wend Pagnangdé Abraham Hermann"},{"family":"GALBONI","given":"Adama"},{"family":"OUEDRAOGO","given":"Abaz"},{"family":"SERE","given":"Ibrahima Stéphane"},{"family":"MILLOGO","given":"Athanase"}],"issued":{"date-parts":[["2022",1,17]]}}}],"schema":"https://github.com/citation-style-language/schema/raw/master/csl-citation.json"} </w:instrText>
            </w:r>
            <w:r w:rsidR="00697A27" w:rsidRPr="00E43667">
              <w:rPr>
                <w:color w:val="FF0000"/>
                <w:sz w:val="18"/>
                <w:szCs w:val="18"/>
              </w:rPr>
              <w:fldChar w:fldCharType="separate"/>
            </w:r>
            <w:r w:rsidRPr="00E43667">
              <w:rPr>
                <w:color w:val="FF0000"/>
                <w:sz w:val="18"/>
                <w:szCs w:val="18"/>
                <w:lang w:val="es-EC"/>
              </w:rPr>
              <w:t>(OUEDRAOGO et al., 2022)</w:t>
            </w:r>
            <w:r w:rsidR="00697A27" w:rsidRPr="00E43667">
              <w:rPr>
                <w:color w:val="FF0000"/>
                <w:sz w:val="18"/>
                <w:szCs w:val="18"/>
              </w:rPr>
              <w:fldChar w:fldCharType="end"/>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8</w:t>
            </w:r>
          </w:p>
        </w:tc>
      </w:tr>
      <w:tr w:rsidR="00E43667" w:rsidRPr="00E43667" w:rsidTr="008043D8">
        <w:tc>
          <w:tcPr>
            <w:tcW w:w="0" w:type="auto"/>
            <w:vAlign w:val="top"/>
          </w:tcPr>
          <w:p w:rsidR="00E43667" w:rsidRPr="00E43667" w:rsidRDefault="00E43667" w:rsidP="00E43667">
            <w:pPr>
              <w:spacing w:line="360" w:lineRule="auto"/>
              <w:rPr>
                <w:color w:val="FF0000"/>
                <w:sz w:val="18"/>
                <w:szCs w:val="18"/>
                <w:lang w:val="es-EC"/>
              </w:rPr>
            </w:pPr>
            <w:r w:rsidRPr="00E43667">
              <w:rPr>
                <w:color w:val="FF0000"/>
                <w:sz w:val="18"/>
                <w:szCs w:val="18"/>
                <w:lang w:val="es-EC"/>
              </w:rPr>
              <w:t xml:space="preserve">Assamadi et al. 2022 </w:t>
            </w:r>
            <w:r w:rsidR="00697A27" w:rsidRPr="00E43667">
              <w:rPr>
                <w:color w:val="FF0000"/>
                <w:sz w:val="18"/>
                <w:szCs w:val="18"/>
              </w:rPr>
              <w:fldChar w:fldCharType="begin"/>
            </w:r>
            <w:r w:rsidR="009304C1">
              <w:rPr>
                <w:color w:val="FF0000"/>
                <w:sz w:val="18"/>
                <w:szCs w:val="18"/>
                <w:lang w:val="es-EC"/>
              </w:rPr>
              <w:instrText xml:space="preserve"> ADDIN ZOTERO_ITEM CSL_CITATION {"citationID":"02gI8MfI","properties":{"formattedCitation":"(Assamadi et al., 2022)","plainCitation":"(Assamadi et al., 2022)","noteIndex":0},"citationItems":[{"id":18362,"uris":["http://zotero.org/users/5955580/items/UDWN2VFB"],"itemData":{"id":18362,"type":"article-journal","abstract":"La morsure de serpent constitue la forme la plus grave des envenimations. Son incidence annuelle dépasse six millions avec une mortalité non négligeable. Les morsures par vipère sont souvent responsables d´une coagulopathie à l´origine d´un syndrome hémorragique, cependant les complications ischémiques sont rares. Nous rapportons l´observation d´une fille de 6 ans victime d´une morsure de vipère identifiée comme vipère Cérastes cérastes au niveau de la cheville gauche, admise 4 jours après la morsure en trouble de conscience avec un tableau de coagulation intra-vasculaire disséminée. L´examen a mis en évidence une hémiparésie gauche et un syndrome vipérin au membre inferieur gauche. La tomodensitométrie cérébrale a objectivé une ischémie temporo-pariétale droite. L´évolution a été marquée par l´aggravation neurologique nécessitant une ventilation mécanique. Les accidents vasculaires cérébraux, en particulier ischémiques secondaires à une envenimation vipérine grave sont exceptionnels. Le mécanisme physiopathologique n´est pas clairement élucidé mais semble être multifactoriel nécessitant plusieurs recherches.","container-title":"The Pan African Medical Journal","DOI":"10.11604/pamj.2022.41.50.22225","ISSN":"1937-8688","issue":"50","language":"Francais","license":"http://creativecommons.org/licenses/by/4.0/","note":"number: 50","source":"www.panafrican-med-journal.com","title":"Accident vasculaire cérébral ischémique, complication inhabituelle d´une morsure de vipère: à propos d´un cas","title-short":"Accident vasculaire cérébral ischémique, complication inhabituelle d´une morsure de vipère","URL":"https://www.panafrican-med-journal.com//content/article/41/50/full","volume":"41","author":[{"family":"Assamadi","given":"Mouhssine"},{"family":"M´Barek","given":"Yassine Ait"},{"family":"Elallouchi","given":"Yassine"},{"family":"Benantar","given":"Lamia"},{"family":"Aniba","given":"Khalid"}],"accessed":{"date-parts":[["2025",1,7]]},"issued":{"date-parts":[["2022",1,18]]}}}],"schema":"https://github.com/citation-style-language/schema/raw/master/csl-citation.json"} </w:instrText>
            </w:r>
            <w:r w:rsidR="00697A27" w:rsidRPr="00E43667">
              <w:rPr>
                <w:color w:val="FF0000"/>
                <w:sz w:val="18"/>
                <w:szCs w:val="18"/>
              </w:rPr>
              <w:fldChar w:fldCharType="separate"/>
            </w:r>
            <w:r w:rsidRPr="00E43667">
              <w:rPr>
                <w:color w:val="FF0000"/>
                <w:sz w:val="18"/>
                <w:szCs w:val="18"/>
                <w:lang w:val="es-EC"/>
              </w:rPr>
              <w:t>(Assamadi et al., 2022)</w:t>
            </w:r>
            <w:r w:rsidR="00697A27" w:rsidRPr="00E43667">
              <w:rPr>
                <w:color w:val="FF0000"/>
                <w:sz w:val="18"/>
                <w:szCs w:val="18"/>
              </w:rPr>
              <w:fldChar w:fldCharType="end"/>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lang w:val="es-EC"/>
              </w:rPr>
            </w:pPr>
            <w:r w:rsidRPr="00E43667">
              <w:rPr>
                <w:color w:val="FF0000"/>
                <w:sz w:val="18"/>
                <w:szCs w:val="18"/>
              </w:rPr>
              <w:t>8</w:t>
            </w:r>
          </w:p>
        </w:tc>
      </w:tr>
      <w:tr w:rsidR="00E43667" w:rsidRPr="00E43667" w:rsidTr="008043D8">
        <w:tc>
          <w:tcPr>
            <w:tcW w:w="0" w:type="auto"/>
            <w:vAlign w:val="top"/>
          </w:tcPr>
          <w:p w:rsidR="00E43667" w:rsidRPr="00E43667" w:rsidRDefault="00E43667" w:rsidP="00E43667">
            <w:pPr>
              <w:spacing w:line="360" w:lineRule="auto"/>
              <w:rPr>
                <w:color w:val="FF0000"/>
                <w:sz w:val="18"/>
                <w:szCs w:val="18"/>
              </w:rPr>
            </w:pPr>
            <w:r w:rsidRPr="00E43667">
              <w:rPr>
                <w:color w:val="FF0000"/>
                <w:sz w:val="18"/>
                <w:szCs w:val="18"/>
              </w:rPr>
              <w:t xml:space="preserve">Senthilkumaran et al. 2023 </w:t>
            </w:r>
            <w:r w:rsidR="00697A27" w:rsidRPr="00E43667">
              <w:rPr>
                <w:color w:val="FF0000"/>
                <w:sz w:val="18"/>
                <w:szCs w:val="18"/>
              </w:rPr>
              <w:fldChar w:fldCharType="begin"/>
            </w:r>
            <w:r w:rsidR="009304C1">
              <w:rPr>
                <w:color w:val="FF0000"/>
                <w:sz w:val="18"/>
                <w:szCs w:val="18"/>
              </w:rPr>
              <w:instrText xml:space="preserve"> ADDIN ZOTERO_ITEM CSL_CITATION {"citationID":"7z0wCYAT","properties":{"formattedCitation":"(Senthilkumaran et al., 2023)","plainCitation":"(Senthilkumaran et al., 2023)","noteIndex":0},"citationItems":[{"id":18354,"uris":["http://zotero.org/users/5955580/items/T6PT7UVH"],"itemData":{"id":18354,"type":"article-journal","abstract":"The clinical management of snakebite envenomation (SBE) is challenging in many tropical and subtropical regions of developing countries due to the complex clinical manifestations and inadequate medical infrastructure. Some venomous snakes, such as the Indian Russell's viper (Daboia russelii) cause a wide range of rare complications in addition to their classical envenomation effects. In general, these uncommon complications are often misdiagnosed or not treated promptly due to a lack of awareness about these conditions. Thus, it is critical to report such complications to draw the attention of the healthcare and research communities to improve the clinical management and scientific research of SBE, respectively. Here, we report bilateral adrenal and pituitary haemorrhages in an SBE patient following a bite by Russell's viper in India. The initial symptoms included gum bleeding, swelling, axillary lymphadenopathy and clotting abnormalities. Despite the administration of antivenom, the patient presented palpitation, nausea, and abdominal pain, which were not recovered by combinational therapy with epinephrine and dexamethasone. Further infusion of antivenom did not address these issues and the patient displayed persistent hypotension, hypoglycaemia and hyperkalaemia suggesting an adrenal crisis. Inadequate secretion of corticosteroids was confirmed by laboratory tests, and imaging investigations revealed haemorrhages in both the adrenal and pituitary glands. The patient made a full recovery after treatment with hydrocortisone and thyroxine. This report adds to the growing evidence of rare complications induced by Russell's viper envenomations and it provides relevant guidance to diagnose and treat such complications in SBE victims.","container-title":"Toxicon","DOI":"10.1016/j.toxicon.2023.107068","ISSN":"0041-0101","journalAbbreviation":"Toxicon","page":"107068","source":"ScienceDirect","title":"Rapid identification of bilateral adrenal and pituitary haemorrhages induced by Russell's viper envenomation results in positive patient outcome","volume":"225","author":[{"family":"Senthilkumaran","given":"Subramanian"},{"family":"Almeida","given":"José R."},{"family":"Williams","given":"Jarred"},{"family":"Williams","given":"Harry F."},{"family":"Thirumalaikolundusubramanian","given":"Ponniah"},{"family":"Patel","given":"Ketan"},{"family":"Vaiyapuri","given":"Sakthivel"}],"issued":{"date-parts":[["2023",3,15]]}}}],"schema":"https://github.com/citation-style-language/schema/raw/master/csl-citation.json"} </w:instrText>
            </w:r>
            <w:r w:rsidR="00697A27" w:rsidRPr="00E43667">
              <w:rPr>
                <w:color w:val="FF0000"/>
                <w:sz w:val="18"/>
                <w:szCs w:val="18"/>
              </w:rPr>
              <w:fldChar w:fldCharType="separate"/>
            </w:r>
            <w:r w:rsidRPr="00E43667">
              <w:rPr>
                <w:color w:val="FF0000"/>
                <w:sz w:val="18"/>
                <w:szCs w:val="18"/>
              </w:rPr>
              <w:t>(Senthilkumaran et al., 2023)</w:t>
            </w:r>
            <w:r w:rsidR="00697A27" w:rsidRPr="00E43667">
              <w:rPr>
                <w:color w:val="FF0000"/>
                <w:sz w:val="18"/>
                <w:szCs w:val="18"/>
              </w:rPr>
              <w:fldChar w:fldCharType="end"/>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8</w:t>
            </w:r>
          </w:p>
        </w:tc>
      </w:tr>
      <w:tr w:rsidR="00E43667" w:rsidRPr="006A7F4F" w:rsidTr="008043D8">
        <w:tc>
          <w:tcPr>
            <w:tcW w:w="0" w:type="auto"/>
            <w:vAlign w:val="top"/>
          </w:tcPr>
          <w:p w:rsidR="00E43667" w:rsidRPr="001C4B8B" w:rsidRDefault="00E43667" w:rsidP="00E43667">
            <w:pPr>
              <w:spacing w:line="360" w:lineRule="auto"/>
              <w:jc w:val="left"/>
              <w:rPr>
                <w:sz w:val="18"/>
                <w:szCs w:val="18"/>
                <w:lang w:val="es-EC"/>
              </w:rPr>
            </w:pPr>
            <w:r w:rsidRPr="001C4B8B">
              <w:rPr>
                <w:sz w:val="18"/>
                <w:szCs w:val="18"/>
                <w:lang w:val="es-EC"/>
              </w:rPr>
              <w:t xml:space="preserve">Bente et al. 2024 </w:t>
            </w:r>
            <w:r w:rsidR="00697A27" w:rsidRPr="006A7F4F">
              <w:rPr>
                <w:sz w:val="18"/>
                <w:szCs w:val="18"/>
              </w:rPr>
              <w:fldChar w:fldCharType="begin"/>
            </w:r>
            <w:r w:rsidRPr="001C4B8B">
              <w:rPr>
                <w:sz w:val="18"/>
                <w:szCs w:val="18"/>
                <w:lang w:val="es-EC"/>
              </w:rPr>
              <w:instrText xml:space="preserve"> ADDIN ZOTERO_ITEM CSL_CITATION {"citationID":"bN25MfEq","properties":{"formattedCitation":"(Bentes et al., 2024)","plainCitation":"(Bentes et al., 2024)","noteIndex":0},"citationItems":[{"id":13589,"uris":["http://zotero.org/users/5955580/items/R6ET4AAP"],"itemData":{"id":13589,"type":"article-journal","abstract":"Bothrops atrox envenomations in the Brazilian Amazon are responsible for a number of local and systemic effects. Among these, stroke presents the worst prognosis for the patient since it may evolve into disabilities and/or premature death. This complication is caused by coagulation disorders and generates hemorrhagic and thrombotic conditions. This study presents a case report of a 54-year-old female patient who presented extensive cerebral ischemia after a B. atrox envenomation that occurred in the state of Amazonas, Brazil. The patient was hospitalized for 102 days, which included a stay in the intensive care unit. Clinical and laboratory findings indicated a thrombogenic coagulopathy. On discharge, the patient had no verbal response, partial motor response, and right hemiplegia. The assessment carried out four years after discharge evidenced incapacitation, global aphasia and bilateral lower and upper limbs showed hypotrophy with a global decrease in strength. Ischemic stroke is a possible complication of B. atrox snakebites even after antivenom treatment, with the potential to cause debilitating long-term consequences.","container-title":"Toxicon","DOI":"10.1016/j.toxicon.2024.107793","ISSN":"0041-0101","journalAbbreviation":"Toxicon","page":"107793","source":"ScienceDirect","title":"Long-term disability after cerebral ischemic stroke following a &lt;i&gt;Bothrops atrox&lt;/i&gt; snakebite in the Brazilian Amazon","volume":"247","author":[{"family":"Bentes","given":"Karolaine Oliveira"},{"family":"Amorim","given":"Robson Luis Oliveira","non-dropping-particle":"de"},{"family":"Barbosa","given":"Fabiane Bianca Albuquerque"},{"family":"Ratis da Silva","given":"Victor Carlos Pardo"},{"family":"Valente","given":"Jefferson"},{"family":"Almeida-Val","given":"Fernando"},{"family":"Sachett","given":"Jacqueline de Almeida Gonçalves"},{"family":"Monteiro","given":"Wuelton"},{"family":"Sartim","given":"Marco Aurélio"}],"issued":{"date-parts":[["2024",8,28]]}}}],"schema":"https://github.com/citation-style-language/schema/raw/master/csl-citation.json"} </w:instrText>
            </w:r>
            <w:r w:rsidR="00697A27" w:rsidRPr="006A7F4F">
              <w:rPr>
                <w:sz w:val="18"/>
                <w:szCs w:val="18"/>
              </w:rPr>
              <w:fldChar w:fldCharType="separate"/>
            </w:r>
            <w:r w:rsidRPr="001C4B8B">
              <w:rPr>
                <w:sz w:val="18"/>
                <w:lang w:val="es-EC"/>
              </w:rPr>
              <w:t>(Bentes et al., 2024)</w:t>
            </w:r>
            <w:r w:rsidR="00697A27" w:rsidRPr="006A7F4F">
              <w:rPr>
                <w:sz w:val="18"/>
                <w:szCs w:val="18"/>
              </w:rPr>
              <w:fldChar w:fldCharType="end"/>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8</w:t>
            </w:r>
          </w:p>
        </w:tc>
      </w:tr>
      <w:tr w:rsidR="00E43667" w:rsidRPr="006A7F4F" w:rsidTr="008043D8">
        <w:tc>
          <w:tcPr>
            <w:tcW w:w="0" w:type="auto"/>
            <w:vAlign w:val="top"/>
          </w:tcPr>
          <w:p w:rsidR="00E43667" w:rsidRPr="006A7F4F" w:rsidRDefault="00E43667" w:rsidP="00E43667">
            <w:pPr>
              <w:spacing w:line="360" w:lineRule="auto"/>
              <w:jc w:val="left"/>
              <w:rPr>
                <w:sz w:val="18"/>
                <w:szCs w:val="18"/>
              </w:rPr>
            </w:pPr>
            <w:r w:rsidRPr="006A7F4F">
              <w:rPr>
                <w:sz w:val="18"/>
                <w:szCs w:val="18"/>
              </w:rPr>
              <w:t xml:space="preserve">Srinath et al. 2024 </w:t>
            </w:r>
            <w:r w:rsidR="00697A27" w:rsidRPr="006A7F4F">
              <w:rPr>
                <w:sz w:val="18"/>
                <w:szCs w:val="18"/>
              </w:rPr>
              <w:fldChar w:fldCharType="begin"/>
            </w:r>
            <w:r>
              <w:rPr>
                <w:sz w:val="18"/>
                <w:szCs w:val="18"/>
              </w:rPr>
              <w:instrText xml:space="preserve"> ADDIN ZOTERO_ITEM CSL_CITATION {"citationID":"8HkzKJkY","properties":{"formattedCitation":"(Srinath et al., 2024)","plainCitation":"(Srinath et al., 2024)","noteIndex":0},"citationItems":[{"id":13585,"uris":["http://zotero.org/users/5955580/items/9IM9FMTR"],"itemData":{"id":13585,"type":"article-journal","abstract":"Ischemic stroke following snake bite is rare. We report a posterior circulation infarct involving bilateral cerebellum and occipital lobe following Russell’s viper bite in a previously healthy individual. A 50 years old healthy individual, soon after being bitten by the Russel viper on the left foot he developed pain and swelling followed by drooping of eyelids, slurring of speech and giddiness with multiple episodes of vomiting. The patient was administered ASV as well as neostigmine and atropine injections. Following this, the neurological manifestations resolved except dysarthria. CT brain study done was normal. On day 2 of hospitalization, he developed left cerebellar signs (positive finger nose finger test, rebound phenomenon, dysdiadochokinesia, a positive heel shin test). Subsequently, an MRI with MR angiogram was done which showed acute infarcts in bilateral cerebellar hemispheres, with the left superior cerebellar peduncle showing restricted diffusion and low ADC values. Ischemic infarction following viper envenomation has been described by only few authors. In majority of the cases reported, ischemic infarction involved the anterior circulation. The possible mechanisms of infarction in this scenario are discussed. Patient was treated with anti-snake venom and showed a good recovery. Early imaging and early treatment with anti-snake venom is important for a favourable outcome.","container-title":"Annals of African Medicine","DOI":"10.4103/aam.aam_44_23","ISSN":"1596-3519","issue":"1","language":"en-US","page":"104","source":"journals.lww.com","title":"Serpent Strikes, Sapien Sways: A Rare Case of Bilateral Cerebellar Infarct following Viper Bite","title-short":"Serpent Strikes, Sapien Sways","volume":"23","author":[{"family":"Srinath","given":"K. M."},{"family":"Sethi","given":"Mahim"},{"family":"Madhu","given":"B."},{"family":"Prasad","given":"M. C."},{"family":"Sangappa","given":"Sunila B."}],"issued":{"date-parts":[["2024",3]]}}}],"schema":"https://github.com/citation-style-language/schema/raw/master/csl-citation.json"} </w:instrText>
            </w:r>
            <w:r w:rsidR="00697A27" w:rsidRPr="006A7F4F">
              <w:rPr>
                <w:sz w:val="18"/>
                <w:szCs w:val="18"/>
              </w:rPr>
              <w:fldChar w:fldCharType="separate"/>
            </w:r>
            <w:r w:rsidRPr="001C4B8B">
              <w:rPr>
                <w:sz w:val="18"/>
              </w:rPr>
              <w:t>(Srinath et al., 2024)</w:t>
            </w:r>
            <w:r w:rsidR="00697A27" w:rsidRPr="006A7F4F">
              <w:rPr>
                <w:sz w:val="18"/>
                <w:szCs w:val="18"/>
              </w:rPr>
              <w:fldChar w:fldCharType="end"/>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8</w:t>
            </w:r>
          </w:p>
        </w:tc>
      </w:tr>
      <w:tr w:rsidR="00E43667" w:rsidRPr="006A7F4F" w:rsidTr="008043D8">
        <w:tc>
          <w:tcPr>
            <w:tcW w:w="0" w:type="auto"/>
            <w:vAlign w:val="top"/>
          </w:tcPr>
          <w:p w:rsidR="00E43667" w:rsidRPr="001C4B8B" w:rsidRDefault="00E43667" w:rsidP="00E43667">
            <w:pPr>
              <w:spacing w:line="360" w:lineRule="auto"/>
              <w:jc w:val="left"/>
              <w:rPr>
                <w:sz w:val="18"/>
                <w:szCs w:val="18"/>
                <w:lang w:val="es-EC"/>
              </w:rPr>
            </w:pPr>
            <w:r w:rsidRPr="001C4B8B">
              <w:rPr>
                <w:sz w:val="18"/>
                <w:szCs w:val="18"/>
                <w:lang w:val="es-EC"/>
              </w:rPr>
              <w:t xml:space="preserve">Sun et al. 2024 </w:t>
            </w:r>
            <w:r w:rsidR="00697A27" w:rsidRPr="006A7F4F">
              <w:rPr>
                <w:sz w:val="18"/>
                <w:szCs w:val="18"/>
              </w:rPr>
              <w:fldChar w:fldCharType="begin"/>
            </w:r>
            <w:r w:rsidRPr="001C4B8B">
              <w:rPr>
                <w:sz w:val="18"/>
                <w:szCs w:val="18"/>
                <w:lang w:val="es-EC"/>
              </w:rPr>
              <w:instrText xml:space="preserve"> ADDIN ZOTERO_ITEM CSL_CITATION {"citationID":"TrDLDrpy","properties":{"formattedCitation":"(Sun et al., 2024)","plainCitation":"(Sun et al., 2024)","noteIndex":0},"citationItems":[{"id":13586,"uris":["http://zotero.org/users/5955580/items/BGIY2AJH"],"itemData":{"id":13586,"type":"article-journal","abstract":"Protobothrops mucrosquamatus, also known as the Taiwan Habu, is a venomous snake prevalent in Taiwan. It is accountable for most snakebites in the region. The toxin of the Taiwan Habu has significant hemorrhagic potential. However, patients bitten by this snake often suffer more local injuries than systemic ones. This report presents two cases of individuals bitten by the Taiwan Habu who subsequently experienced thromboembolism. In the first case, an 88-year-old male, bitten on his fourth toe, suffered a cerebral infarction 32 hours post-bite. In the second case, an 82-year-old female, bitten on her ankle, experienced cardiac arrest 19 hours later. Both patients promptly received antivenom and showed no signs of coagulopathy either before or after the snakebite. However, elevated coagulation factor VIII levels were observed in the first case. Our aim is to understand the mechanism behind these thromboembolic events. This report emphasizes the unusually high level of coagulation factor VIIIa and highlights the need for further investigation into the mechanisms involved. Consequently, physicians should assess the risk of thromboembolic events in snakebite patients by evaluating coagulation factors during treatment.","container-title":"Toxicon","DOI":"10.1016/j.toxicon.2023.107572","ISSN":"0041-0101","journalAbbreviation":"Toxicon","page":"107572","source":"ScienceDirect","title":"Thromboembolic events following a pit viper bite from &lt;i&gt;Protobothrops mucrosquamatus&lt;/i&gt; (Taiwan Habu): A report of two cases","title-short":"Thromboembolic events following a pit viper bite from &lt;i&gt;Protobothrops mucrosquamatus&lt;/i&gt; (Taiwan Habu)","volume":"238","author":[{"family":"Sun","given":"I."},{"family":"Lee","given":"Siou-Ting"},{"family":"Chen","given":"Yu-Guang"},{"family":"Mao","given":"Yan-Chiao"},{"family":"Chen","given":"Feng-Chen"},{"family":"Chen","given":"Yen-Hsiu"},{"family":"Tsai","given":"Shih-Hung"},{"family":"Ho","given":"Cheng-Hsuan"}],"issued":{"date-parts":[["2024",2,1]]}}}],"schema":"https://github.com/citation-style-language/schema/raw/master/csl-citation.json"} </w:instrText>
            </w:r>
            <w:r w:rsidR="00697A27" w:rsidRPr="006A7F4F">
              <w:rPr>
                <w:sz w:val="18"/>
                <w:szCs w:val="18"/>
              </w:rPr>
              <w:fldChar w:fldCharType="separate"/>
            </w:r>
            <w:r w:rsidRPr="001C4B8B">
              <w:rPr>
                <w:sz w:val="18"/>
                <w:lang w:val="es-EC"/>
              </w:rPr>
              <w:t>(Sun et al., 2024)</w:t>
            </w:r>
            <w:r w:rsidR="00697A27" w:rsidRPr="006A7F4F">
              <w:rPr>
                <w:sz w:val="18"/>
                <w:szCs w:val="18"/>
              </w:rPr>
              <w:fldChar w:fldCharType="end"/>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8</w:t>
            </w:r>
          </w:p>
        </w:tc>
      </w:tr>
      <w:tr w:rsidR="00E43667" w:rsidRPr="006A7F4F" w:rsidTr="008043D8">
        <w:tc>
          <w:tcPr>
            <w:tcW w:w="0" w:type="auto"/>
            <w:vAlign w:val="top"/>
          </w:tcPr>
          <w:p w:rsidR="00E43667" w:rsidRPr="001C4B8B" w:rsidRDefault="00E43667" w:rsidP="00E43667">
            <w:pPr>
              <w:spacing w:line="360" w:lineRule="auto"/>
              <w:jc w:val="left"/>
              <w:rPr>
                <w:sz w:val="18"/>
                <w:szCs w:val="18"/>
                <w:lang w:val="es-EC"/>
              </w:rPr>
            </w:pPr>
            <w:r w:rsidRPr="001C4B8B">
              <w:rPr>
                <w:sz w:val="18"/>
                <w:szCs w:val="18"/>
                <w:lang w:val="es-EC"/>
              </w:rPr>
              <w:t xml:space="preserve">Nascimento et al. 2024 </w:t>
            </w:r>
            <w:r w:rsidR="00697A27" w:rsidRPr="006A7F4F">
              <w:rPr>
                <w:sz w:val="18"/>
                <w:szCs w:val="18"/>
              </w:rPr>
              <w:fldChar w:fldCharType="begin"/>
            </w:r>
            <w:r w:rsidRPr="001C4B8B">
              <w:rPr>
                <w:sz w:val="18"/>
                <w:szCs w:val="18"/>
                <w:lang w:val="es-EC"/>
              </w:rPr>
              <w:instrText xml:space="preserve"> ADDIN ZOTERO_ITEM CSL_CITATION {"citationID":"MgsEmFaN","properties":{"formattedCitation":"(Nascimento et al., 2024)","plainCitation":"(Nascimento et al., 2024)","noteIndex":0},"citationItems":[{"id":13587,"uris":["http://zotero.org/users/5955580/items/BSMVCG4C"],"itemData":{"id":13587,"type":"article-journal","abstract":"Hemorrhagic stroke is a severe complication reported in cases of Bothrops atrox snakebite envenomation. We report an unusual case of a patient who evolved with an intracranial hemorrhagic stroke and was in a coma for more than five years in a tertiary hospital located in Manaus, Amazonas. 52-year-old man, carpenter, resident in the rural area of the municipality of Tabatinga, located 1106 km from Manaus, capital of Amazonas, Brazil, victim of an accident involving Bothrops atrox evolution with cardiorespiratory arrest, acute kidney injury and hemorrhagic stroke. After 43 days of hospitalization in the ICU, he was transferred to the ward, without contact with the environment and family, sent for home treatment, however, without acceptance by family members. During a long hospital stay for a period of 6 years, totally dependent on special care, in a flexed position, using a tracheostomy and mechanical ventilation, diagnosed and treated for hospital infections throughout his hospitalization, he died due to bacterial pneumonia. Losses of autonomy can result in an individual being completely disconnected from social life – a “social death before physical death”.","container-title":"Toxicon","DOI":"10.1016/j.toxicon.2024.107682","ISSN":"0041-0101","journalAbbreviation":"Toxicon","page":"107682","source":"ScienceDirect","title":"Long-term hospital care needs after &lt;i&gt;Bothrops atrox&lt;/i&gt; envenomation with hemorrhagic stroke in the Brazilian Amazon: ‘From social to physical death’ – A case report","title-short":"Long-term hospital care needs after &lt;i&gt;Bothrops atrox&lt;/i&gt; envenomation with hemorrhagic stroke in the Brazilian Amazon","volume":"241","author":[{"family":"Nascimento","given":"Thaís Pinto"},{"family":"Gomes","given":"Talyson Aparicio"},{"family":"Costa","given":"Bárbara Juliana Carvalho"},{"family":"Carvalho","given":"Erica"},{"family":"Cunha","given":"Amanda Braga"},{"family":"Pereira","given":"Bianca Leite"},{"family":"Sartim","given":"Marco Aurélio"},{"family":"Murta","given":"Felipe Leão Gomes"},{"family":"Monteiro","given":"Wuelton"},{"family":"Sachett","given":"Jacqueline de Almeida Gonçalves"}],"issued":{"date-parts":[["2024",4,1]]}}}],"schema":"https://github.com/citation-style-language/schema/raw/master/csl-citation.json"} </w:instrText>
            </w:r>
            <w:r w:rsidR="00697A27" w:rsidRPr="006A7F4F">
              <w:rPr>
                <w:sz w:val="18"/>
                <w:szCs w:val="18"/>
              </w:rPr>
              <w:fldChar w:fldCharType="separate"/>
            </w:r>
            <w:r w:rsidRPr="001C4B8B">
              <w:rPr>
                <w:sz w:val="18"/>
                <w:lang w:val="es-EC"/>
              </w:rPr>
              <w:t>(Nascimento et al., 2024)</w:t>
            </w:r>
            <w:r w:rsidR="00697A27" w:rsidRPr="006A7F4F">
              <w:rPr>
                <w:sz w:val="18"/>
                <w:szCs w:val="18"/>
              </w:rPr>
              <w:fldChar w:fldCharType="end"/>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8</w:t>
            </w:r>
          </w:p>
        </w:tc>
      </w:tr>
      <w:tr w:rsidR="00E43667" w:rsidRPr="006A7F4F" w:rsidTr="008043D8">
        <w:tc>
          <w:tcPr>
            <w:tcW w:w="0" w:type="auto"/>
            <w:vAlign w:val="top"/>
          </w:tcPr>
          <w:p w:rsidR="00E43667" w:rsidRPr="00E43667" w:rsidRDefault="00E43667" w:rsidP="00E43667">
            <w:pPr>
              <w:spacing w:line="360" w:lineRule="auto"/>
              <w:jc w:val="left"/>
              <w:rPr>
                <w:sz w:val="18"/>
                <w:szCs w:val="18"/>
                <w:lang w:val="es-EC"/>
              </w:rPr>
            </w:pPr>
            <w:r w:rsidRPr="00E43667">
              <w:rPr>
                <w:sz w:val="18"/>
                <w:szCs w:val="18"/>
                <w:lang w:val="es-EC"/>
              </w:rPr>
              <w:t xml:space="preserve">Ladgani et al. 2024 </w:t>
            </w:r>
            <w:r w:rsidR="00697A27" w:rsidRPr="00E43667">
              <w:rPr>
                <w:sz w:val="18"/>
                <w:szCs w:val="18"/>
              </w:rPr>
              <w:fldChar w:fldCharType="begin"/>
            </w:r>
            <w:r w:rsidRPr="00E43667">
              <w:rPr>
                <w:sz w:val="18"/>
                <w:szCs w:val="18"/>
                <w:lang w:val="es-EC"/>
              </w:rPr>
              <w:instrText xml:space="preserve"> ADDIN ZOTERO_ITEM CSL_CITATION {"citationID":"A8ER4YII","properties":{"formattedCitation":"(Lagdani et al., 2024)","plainCitation":"(Lagdani et al., 2024)","noteIndex":0},"citationItems":[{"id":13860,"uris":["http://zotero.org/users/5955580/items/P6V3MYZ3"],"itemData":{"id":13860,"type":"article-journal","abstract":"Snake bites are responsible for a high rate of mortality in Africa. There are multiple problems in the early treatment of victims. The overall mortality from these bites is 4%. Viper bites are known to cause coagulopathy leading to organ and/or system failure with muscle paralysis, respiratory failure, circulatory instability, acute kidney injury and local disability, compartment syndrome and necrosis. Disseminated intravascular coagulation and ischaemic stroke is an extremely rare complication of snakebite that can be fatal if treatment is delayed. Here we present A 15-year-old patient with no history of viper envenomation who consulted our emergency department after an accidental viper bite to the index finger of his left hand rapidly developed extensive oedema, necrosis, haemorrhagic shock are presenting in a state of coma and refractory shock. A CT scan of the brain showed meningeal haemorrhages, intracerebral haematomas and diffuse ischaemic lesions. The laboratory results showed abnormalities such as anaemia, thrombocytopenia, hypofibrinogenemia and elevated D-dimer levels. The patient died of disseminated intravascular coagulation (DIC), which developed within 12 hours of being bitten by a snake. Snakebites can cause DIC because the venom activates the coagulation system and causes fibrinolysis, which occurs in less than 24 hours. A nationwide protocol of management, including specific antivenom therapy and prevention strategies, has been implemented to reduce the overall morbidity and mortality of snakebites.","container-title":"International Journal of Innovative Research in Medical Science","DOI":"10.23958/ijirms/vol09-i01/1799","ISSN":"2455-8737","issue":"01","language":"en","license":"Copyright (c) 2024 Ladgani Mouad, Errifaiy Hayate, Rhezali Manel, Aboul Hassan Taoufik, Nejmi Hicham","note":"number: 01","page":"40-41","source":"www.ijirms.in","title":"Disseminated Intravascular Coagulation and Ischemic Stroke due to Snake Bites: About One Case","title-short":"Disseminated Intravascular Coagulation and Ischemic Stroke due to Snake Bites","volume":"9","author":[{"family":"Lagdani","given":"Mouad"},{"family":"Hayate","given":"Errifaiy"},{"family":"Manel","given":"Rhezali"},{"family":"Taoufik","given":"Aboul Hassan"},{"family":"Hicham","given":"Nejmi"}],"issued":{"date-parts":[["2024",1,8]]}}}],"schema":"https://github.com/citation-style-language/schema/raw/master/csl-citation.json"} </w:instrText>
            </w:r>
            <w:r w:rsidR="00697A27" w:rsidRPr="00E43667">
              <w:rPr>
                <w:sz w:val="18"/>
                <w:szCs w:val="18"/>
              </w:rPr>
              <w:fldChar w:fldCharType="separate"/>
            </w:r>
            <w:r w:rsidRPr="00E43667">
              <w:rPr>
                <w:sz w:val="18"/>
                <w:szCs w:val="18"/>
                <w:lang w:val="es-EC"/>
              </w:rPr>
              <w:t>(Lagdani et al., 2024)</w:t>
            </w:r>
            <w:r w:rsidR="00697A27" w:rsidRPr="00E43667">
              <w:rPr>
                <w:sz w:val="18"/>
                <w:szCs w:val="18"/>
              </w:rPr>
              <w:fldChar w:fldCharType="end"/>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YES</w:t>
            </w:r>
          </w:p>
        </w:tc>
        <w:tc>
          <w:tcPr>
            <w:tcW w:w="0" w:type="auto"/>
          </w:tcPr>
          <w:p w:rsidR="00E43667" w:rsidRPr="006A7F4F" w:rsidRDefault="00E43667" w:rsidP="00E43667">
            <w:pPr>
              <w:spacing w:line="360" w:lineRule="auto"/>
              <w:rPr>
                <w:sz w:val="18"/>
                <w:szCs w:val="18"/>
              </w:rPr>
            </w:pPr>
            <w:r w:rsidRPr="006A7F4F">
              <w:rPr>
                <w:sz w:val="18"/>
                <w:szCs w:val="18"/>
              </w:rPr>
              <w:t>8</w:t>
            </w:r>
          </w:p>
        </w:tc>
      </w:tr>
      <w:tr w:rsidR="00E43667" w:rsidRPr="006A7F4F" w:rsidTr="008043D8">
        <w:tc>
          <w:tcPr>
            <w:tcW w:w="0" w:type="auto"/>
            <w:vAlign w:val="top"/>
          </w:tcPr>
          <w:p w:rsidR="00E43667" w:rsidRPr="00E43667" w:rsidRDefault="00E43667" w:rsidP="00E43667">
            <w:pPr>
              <w:spacing w:line="360" w:lineRule="auto"/>
              <w:rPr>
                <w:color w:val="FF0000"/>
                <w:sz w:val="18"/>
                <w:szCs w:val="18"/>
                <w:lang w:val="es-EC"/>
              </w:rPr>
            </w:pPr>
            <w:r w:rsidRPr="00E43667">
              <w:rPr>
                <w:color w:val="FF0000"/>
                <w:sz w:val="18"/>
                <w:szCs w:val="18"/>
                <w:lang w:val="es-EC"/>
              </w:rPr>
              <w:t xml:space="preserve">Senthilkumaran et al. 2024 </w:t>
            </w:r>
            <w:r w:rsidR="00697A27" w:rsidRPr="00E43667">
              <w:rPr>
                <w:color w:val="FF0000"/>
                <w:sz w:val="18"/>
                <w:szCs w:val="18"/>
              </w:rPr>
              <w:fldChar w:fldCharType="begin"/>
            </w:r>
            <w:r w:rsidR="009304C1">
              <w:rPr>
                <w:color w:val="FF0000"/>
                <w:sz w:val="18"/>
                <w:szCs w:val="18"/>
                <w:lang w:val="es-EC"/>
              </w:rPr>
              <w:instrText xml:space="preserve"> ADDIN ZOTERO_ITEM CSL_CITATION {"citationID":"rmP87D9E","properties":{"formattedCitation":"(Senthilkumaran et al., 2024)","plainCitation":"(Senthilkumaran et al., 2024)","noteIndex":0},"citationItems":[{"id":18357,"uris":["http://zotero.org/users/5955580/items/J8LJRVA8"],"itemData":{"id":18357,"type":"article-journal","abstract":"Envenomings from Russell's viper typically result in local tissue damage and bleeding complications, but the bites from common krait and cobra primarily cause neurotoxic effects. While most symptoms can be treated with appropriate antivenom, additional support is necessary for several snakebite victims to tackle a broad range of unusual complications that they develop following bites. Reversible vasoconstriction syndrome (RCVS), characterised by the constriction of cerebral arteries, is a rare but serious issue, presenting with severe headaches and, in extreme cases, haemorrhagic/ischaemic stroke. This report presents three cases of RCVS in snakebite victims following Russell's viper, krait and cobra bites. The patients were admitted to the hospital with neurological and/or haematological complications, and they were treated with polyvalent antivenom. After two days of antivenom treatment, all the patients developed intense headaches that lasted for several hours and failed to respond to commonly used analgesics. While the physical, laboratory and computed tomography examinations were normal, the RCVS was diagnosed with multimodal magnetic resonance angiography. All patients were successfully treated with oral nimodipine, and during their follow-ups, physical and laboratory examinations were unremarkable, and the magnetic resonance imaging confirmed the reversal of RCVS. To achieve positive outcomes in patients, clinicians must swiftly identify such rare complications and make accurate diagnoses to provide prompt treatments. Overall, this report presents an unusual complication of RCVS in snakebite patients and appropriate diagnosis and treatment approaches to tackle this condition.","container-title":"Toxicon","DOI":"10.1016/j.toxicon.2024.108161","ISSN":"0041-0101","journalAbbreviation":"Toxicon","page":"108161","source":"ScienceDirect","title":"Snakebite-induced reversible cerebral vasoconstriction syndrome: Report of three cases","title-short":"Snakebite-induced reversible cerebral vasoconstriction syndrome","volume":"251","author":[{"family":"Senthilkumaran","given":"Subramanian"},{"family":"Williams","given":"Jarred"},{"family":"Almeida","given":"José R."},{"family":"Williams","given":"Harry F."},{"family":"Patel","given":"Ketan"},{"family":"Thirumalaikolundusubramanian","given":"Ponniah"},{"family":"Vaiyapuri","given":"Sakthivel"}],"issued":{"date-parts":[["2024",11,28]]}}}],"schema":"https://github.com/citation-style-language/schema/raw/master/csl-citation.json"} </w:instrText>
            </w:r>
            <w:r w:rsidR="00697A27" w:rsidRPr="00E43667">
              <w:rPr>
                <w:color w:val="FF0000"/>
                <w:sz w:val="18"/>
                <w:szCs w:val="18"/>
              </w:rPr>
              <w:fldChar w:fldCharType="separate"/>
            </w:r>
            <w:r w:rsidRPr="00E43667">
              <w:rPr>
                <w:color w:val="FF0000"/>
                <w:sz w:val="18"/>
                <w:szCs w:val="18"/>
              </w:rPr>
              <w:t>(Senthilkumaran et al., 2024)</w:t>
            </w:r>
            <w:r w:rsidR="00697A27" w:rsidRPr="00E43667">
              <w:rPr>
                <w:color w:val="FF0000"/>
                <w:sz w:val="18"/>
                <w:szCs w:val="18"/>
              </w:rPr>
              <w:fldChar w:fldCharType="end"/>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YES</w:t>
            </w:r>
          </w:p>
        </w:tc>
        <w:tc>
          <w:tcPr>
            <w:tcW w:w="0" w:type="auto"/>
          </w:tcPr>
          <w:p w:rsidR="00E43667" w:rsidRPr="00E43667" w:rsidRDefault="00E43667" w:rsidP="00E43667">
            <w:pPr>
              <w:spacing w:line="360" w:lineRule="auto"/>
              <w:rPr>
                <w:color w:val="FF0000"/>
                <w:sz w:val="18"/>
                <w:szCs w:val="18"/>
              </w:rPr>
            </w:pPr>
            <w:r w:rsidRPr="00E43667">
              <w:rPr>
                <w:color w:val="FF0000"/>
                <w:sz w:val="18"/>
                <w:szCs w:val="18"/>
              </w:rPr>
              <w:t>8</w:t>
            </w:r>
          </w:p>
        </w:tc>
      </w:tr>
    </w:tbl>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1. Were patient demographics clearly described?</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2. Was the patient's history clearly described and presented as a timeline?</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3. Was the patient's current clinical condition clearly described at the time of presentation?</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4. Were diagnostic tests or evaluation methods and results clearly described?</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5. Were interventions or treatment procedures clearly described?</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6. Was the post-intervention clinical condition clearly described?</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7. Were adverse (harm) or unforeseen events identified and described?</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8. Does the case report provide lessons to take away?</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 xml:space="preserve">Quality scores were categorized into three groups: Low: 1-4, Moderate: 5-7, and High: &gt;8               </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p>
    <w:p w:rsidR="002E3C49" w:rsidRDefault="002E3C49" w:rsidP="00FF1ABE">
      <w:pPr>
        <w:pStyle w:val="MDPI62BackMatter"/>
        <w:tabs>
          <w:tab w:val="left" w:pos="2808"/>
        </w:tabs>
        <w:spacing w:after="0" w:line="360" w:lineRule="auto"/>
        <w:ind w:left="0"/>
        <w:jc w:val="left"/>
        <w:rPr>
          <w:rFonts w:ascii="Times New Roman" w:hAnsi="Times New Roman"/>
          <w:b/>
          <w:bCs/>
          <w:sz w:val="22"/>
          <w:szCs w:val="22"/>
        </w:rPr>
      </w:pPr>
    </w:p>
    <w:p w:rsidR="002957E1" w:rsidRDefault="002957E1" w:rsidP="00FF1ABE">
      <w:pPr>
        <w:pStyle w:val="MDPI62BackMatter"/>
        <w:tabs>
          <w:tab w:val="left" w:pos="2808"/>
        </w:tabs>
        <w:spacing w:after="0" w:line="360" w:lineRule="auto"/>
        <w:ind w:left="0"/>
        <w:jc w:val="left"/>
        <w:rPr>
          <w:rFonts w:ascii="Times New Roman" w:hAnsi="Times New Roman"/>
          <w:b/>
          <w:bCs/>
          <w:sz w:val="22"/>
          <w:szCs w:val="22"/>
        </w:rPr>
      </w:pPr>
    </w:p>
    <w:p w:rsidR="002957E1" w:rsidRDefault="002957E1" w:rsidP="00FF1ABE">
      <w:pPr>
        <w:pStyle w:val="MDPI62BackMatter"/>
        <w:tabs>
          <w:tab w:val="left" w:pos="2808"/>
        </w:tabs>
        <w:spacing w:after="0" w:line="360" w:lineRule="auto"/>
        <w:ind w:left="0"/>
        <w:jc w:val="left"/>
        <w:rPr>
          <w:rFonts w:ascii="Times New Roman" w:hAnsi="Times New Roman"/>
          <w:b/>
          <w:bCs/>
          <w:sz w:val="22"/>
          <w:szCs w:val="22"/>
        </w:rPr>
      </w:pPr>
    </w:p>
    <w:p w:rsidR="002957E1" w:rsidRDefault="002957E1" w:rsidP="00FF1ABE">
      <w:pPr>
        <w:pStyle w:val="MDPI62BackMatter"/>
        <w:tabs>
          <w:tab w:val="left" w:pos="2808"/>
        </w:tabs>
        <w:spacing w:after="0" w:line="360" w:lineRule="auto"/>
        <w:ind w:left="0"/>
        <w:jc w:val="left"/>
        <w:rPr>
          <w:rFonts w:ascii="Times New Roman" w:hAnsi="Times New Roman"/>
          <w:b/>
          <w:bCs/>
          <w:sz w:val="22"/>
          <w:szCs w:val="22"/>
        </w:rPr>
      </w:pPr>
    </w:p>
    <w:p w:rsidR="002957E1" w:rsidRDefault="002957E1" w:rsidP="00FF1ABE">
      <w:pPr>
        <w:pStyle w:val="MDPI62BackMatter"/>
        <w:tabs>
          <w:tab w:val="left" w:pos="2808"/>
        </w:tabs>
        <w:spacing w:after="0" w:line="360" w:lineRule="auto"/>
        <w:ind w:left="0"/>
        <w:jc w:val="left"/>
        <w:rPr>
          <w:rFonts w:ascii="Times New Roman" w:hAnsi="Times New Roman"/>
          <w:b/>
          <w:bCs/>
          <w:sz w:val="22"/>
          <w:szCs w:val="22"/>
        </w:rPr>
      </w:pPr>
    </w:p>
    <w:p w:rsidR="002957E1" w:rsidRDefault="002957E1" w:rsidP="00FF1ABE">
      <w:pPr>
        <w:pStyle w:val="MDPI62BackMatter"/>
        <w:tabs>
          <w:tab w:val="left" w:pos="2808"/>
        </w:tabs>
        <w:spacing w:after="0" w:line="360" w:lineRule="auto"/>
        <w:ind w:left="0"/>
        <w:jc w:val="left"/>
        <w:rPr>
          <w:rFonts w:ascii="Times New Roman" w:hAnsi="Times New Roman"/>
          <w:b/>
          <w:bCs/>
          <w:sz w:val="22"/>
          <w:szCs w:val="22"/>
        </w:rPr>
      </w:pPr>
    </w:p>
    <w:p w:rsidR="002957E1" w:rsidRPr="006A7F4F" w:rsidRDefault="002957E1" w:rsidP="00FF1ABE">
      <w:pPr>
        <w:pStyle w:val="MDPI62BackMatter"/>
        <w:tabs>
          <w:tab w:val="left" w:pos="2808"/>
        </w:tabs>
        <w:spacing w:after="0" w:line="360" w:lineRule="auto"/>
        <w:ind w:left="0"/>
        <w:jc w:val="left"/>
        <w:rPr>
          <w:rFonts w:ascii="Times New Roman" w:hAnsi="Times New Roman"/>
          <w:b/>
          <w:bCs/>
          <w:sz w:val="22"/>
          <w:szCs w:val="22"/>
        </w:rPr>
      </w:pPr>
    </w:p>
    <w:p w:rsidR="002E3C49" w:rsidRPr="006A7F4F" w:rsidRDefault="002E3C49" w:rsidP="00FF1ABE">
      <w:pPr>
        <w:pStyle w:val="MDPI62BackMatter"/>
        <w:tabs>
          <w:tab w:val="left" w:pos="2808"/>
        </w:tabs>
        <w:spacing w:after="0" w:line="360" w:lineRule="auto"/>
        <w:ind w:left="0"/>
        <w:jc w:val="left"/>
        <w:rPr>
          <w:rFonts w:ascii="Times New Roman" w:hAnsi="Times New Roman"/>
          <w:sz w:val="22"/>
          <w:szCs w:val="22"/>
        </w:rPr>
      </w:pPr>
      <w:r w:rsidRPr="006A7F4F">
        <w:rPr>
          <w:rFonts w:ascii="Times New Roman" w:hAnsi="Times New Roman"/>
          <w:b/>
          <w:bCs/>
          <w:sz w:val="22"/>
          <w:szCs w:val="22"/>
        </w:rPr>
        <w:t>Table S2:</w:t>
      </w:r>
      <w:r w:rsidRPr="006A7F4F">
        <w:rPr>
          <w:rFonts w:ascii="Times New Roman" w:hAnsi="Times New Roman"/>
          <w:sz w:val="22"/>
          <w:szCs w:val="22"/>
        </w:rPr>
        <w:t xml:space="preserve"> JBI Critical Appraisal Checklist for Case Series</w:t>
      </w:r>
    </w:p>
    <w:tbl>
      <w:tblPr>
        <w:tblStyle w:val="Mdeck5tablebodythreelines"/>
        <w:tblW w:w="0" w:type="auto"/>
        <w:tblLook w:val="04A0"/>
      </w:tblPr>
      <w:tblGrid>
        <w:gridCol w:w="2504"/>
        <w:gridCol w:w="557"/>
        <w:gridCol w:w="557"/>
        <w:gridCol w:w="557"/>
        <w:gridCol w:w="557"/>
        <w:gridCol w:w="557"/>
        <w:gridCol w:w="557"/>
        <w:gridCol w:w="557"/>
        <w:gridCol w:w="557"/>
        <w:gridCol w:w="557"/>
        <w:gridCol w:w="557"/>
        <w:gridCol w:w="646"/>
      </w:tblGrid>
      <w:tr w:rsidR="002E3C49" w:rsidRPr="006A7F4F" w:rsidTr="008043D8">
        <w:trPr>
          <w:cnfStyle w:val="100000000000"/>
        </w:trPr>
        <w:tc>
          <w:tcPr>
            <w:tcW w:w="0" w:type="auto"/>
          </w:tcPr>
          <w:p w:rsidR="002E3C49" w:rsidRPr="006A7F4F" w:rsidRDefault="002E3C49" w:rsidP="00FF1ABE">
            <w:pPr>
              <w:spacing w:line="360" w:lineRule="auto"/>
              <w:jc w:val="left"/>
              <w:rPr>
                <w:b/>
                <w:bCs/>
                <w:sz w:val="18"/>
                <w:szCs w:val="18"/>
              </w:rPr>
            </w:pPr>
            <w:r w:rsidRPr="006A7F4F">
              <w:rPr>
                <w:b/>
                <w:bCs/>
                <w:sz w:val="18"/>
                <w:szCs w:val="18"/>
              </w:rPr>
              <w:t>Study</w:t>
            </w:r>
          </w:p>
        </w:tc>
        <w:tc>
          <w:tcPr>
            <w:tcW w:w="0" w:type="auto"/>
          </w:tcPr>
          <w:p w:rsidR="002E3C49" w:rsidRPr="006A7F4F" w:rsidRDefault="002E3C49" w:rsidP="00FF1ABE">
            <w:pPr>
              <w:spacing w:line="360" w:lineRule="auto"/>
              <w:rPr>
                <w:b/>
                <w:bCs/>
                <w:sz w:val="18"/>
                <w:szCs w:val="18"/>
              </w:rPr>
            </w:pPr>
            <w:r w:rsidRPr="006A7F4F">
              <w:rPr>
                <w:b/>
                <w:bCs/>
                <w:sz w:val="18"/>
                <w:szCs w:val="18"/>
              </w:rPr>
              <w:t>1</w:t>
            </w:r>
          </w:p>
        </w:tc>
        <w:tc>
          <w:tcPr>
            <w:tcW w:w="0" w:type="auto"/>
          </w:tcPr>
          <w:p w:rsidR="002E3C49" w:rsidRPr="006A7F4F" w:rsidRDefault="002E3C49" w:rsidP="00FF1ABE">
            <w:pPr>
              <w:spacing w:line="360" w:lineRule="auto"/>
              <w:rPr>
                <w:b/>
                <w:bCs/>
                <w:sz w:val="18"/>
                <w:szCs w:val="18"/>
              </w:rPr>
            </w:pPr>
            <w:r w:rsidRPr="006A7F4F">
              <w:rPr>
                <w:b/>
                <w:bCs/>
                <w:sz w:val="18"/>
                <w:szCs w:val="18"/>
              </w:rPr>
              <w:t>2</w:t>
            </w:r>
          </w:p>
        </w:tc>
        <w:tc>
          <w:tcPr>
            <w:tcW w:w="0" w:type="auto"/>
          </w:tcPr>
          <w:p w:rsidR="002E3C49" w:rsidRPr="006A7F4F" w:rsidRDefault="002E3C49" w:rsidP="00FF1ABE">
            <w:pPr>
              <w:spacing w:line="360" w:lineRule="auto"/>
              <w:rPr>
                <w:b/>
                <w:bCs/>
                <w:sz w:val="18"/>
                <w:szCs w:val="18"/>
              </w:rPr>
            </w:pPr>
            <w:r w:rsidRPr="006A7F4F">
              <w:rPr>
                <w:b/>
                <w:bCs/>
                <w:sz w:val="18"/>
                <w:szCs w:val="18"/>
              </w:rPr>
              <w:t>3</w:t>
            </w:r>
          </w:p>
        </w:tc>
        <w:tc>
          <w:tcPr>
            <w:tcW w:w="0" w:type="auto"/>
          </w:tcPr>
          <w:p w:rsidR="002E3C49" w:rsidRPr="006A7F4F" w:rsidRDefault="002E3C49" w:rsidP="00FF1ABE">
            <w:pPr>
              <w:spacing w:line="360" w:lineRule="auto"/>
              <w:rPr>
                <w:b/>
                <w:bCs/>
                <w:sz w:val="18"/>
                <w:szCs w:val="18"/>
              </w:rPr>
            </w:pPr>
            <w:r w:rsidRPr="006A7F4F">
              <w:rPr>
                <w:b/>
                <w:bCs/>
                <w:sz w:val="18"/>
                <w:szCs w:val="18"/>
              </w:rPr>
              <w:t>4</w:t>
            </w:r>
          </w:p>
        </w:tc>
        <w:tc>
          <w:tcPr>
            <w:tcW w:w="0" w:type="auto"/>
          </w:tcPr>
          <w:p w:rsidR="002E3C49" w:rsidRPr="006A7F4F" w:rsidRDefault="002E3C49" w:rsidP="00FF1ABE">
            <w:pPr>
              <w:spacing w:line="360" w:lineRule="auto"/>
              <w:rPr>
                <w:b/>
                <w:bCs/>
                <w:sz w:val="18"/>
                <w:szCs w:val="18"/>
              </w:rPr>
            </w:pPr>
            <w:r w:rsidRPr="006A7F4F">
              <w:rPr>
                <w:b/>
                <w:bCs/>
                <w:sz w:val="18"/>
                <w:szCs w:val="18"/>
              </w:rPr>
              <w:t>5</w:t>
            </w:r>
          </w:p>
        </w:tc>
        <w:tc>
          <w:tcPr>
            <w:tcW w:w="0" w:type="auto"/>
          </w:tcPr>
          <w:p w:rsidR="002E3C49" w:rsidRPr="006A7F4F" w:rsidRDefault="002E3C49" w:rsidP="00FF1ABE">
            <w:pPr>
              <w:spacing w:line="360" w:lineRule="auto"/>
              <w:rPr>
                <w:b/>
                <w:bCs/>
                <w:sz w:val="18"/>
                <w:szCs w:val="18"/>
              </w:rPr>
            </w:pPr>
            <w:r w:rsidRPr="006A7F4F">
              <w:rPr>
                <w:b/>
                <w:bCs/>
                <w:sz w:val="18"/>
                <w:szCs w:val="18"/>
              </w:rPr>
              <w:t>6</w:t>
            </w:r>
          </w:p>
        </w:tc>
        <w:tc>
          <w:tcPr>
            <w:tcW w:w="0" w:type="auto"/>
          </w:tcPr>
          <w:p w:rsidR="002E3C49" w:rsidRPr="006A7F4F" w:rsidRDefault="002E3C49" w:rsidP="00FF1ABE">
            <w:pPr>
              <w:spacing w:line="360" w:lineRule="auto"/>
              <w:rPr>
                <w:b/>
                <w:bCs/>
                <w:sz w:val="18"/>
                <w:szCs w:val="18"/>
              </w:rPr>
            </w:pPr>
            <w:r w:rsidRPr="006A7F4F">
              <w:rPr>
                <w:b/>
                <w:bCs/>
                <w:sz w:val="18"/>
                <w:szCs w:val="18"/>
              </w:rPr>
              <w:t>7</w:t>
            </w:r>
          </w:p>
        </w:tc>
        <w:tc>
          <w:tcPr>
            <w:tcW w:w="0" w:type="auto"/>
          </w:tcPr>
          <w:p w:rsidR="002E3C49" w:rsidRPr="006A7F4F" w:rsidRDefault="002E3C49" w:rsidP="00FF1ABE">
            <w:pPr>
              <w:spacing w:line="360" w:lineRule="auto"/>
              <w:rPr>
                <w:b/>
                <w:bCs/>
                <w:sz w:val="18"/>
                <w:szCs w:val="18"/>
              </w:rPr>
            </w:pPr>
            <w:r w:rsidRPr="006A7F4F">
              <w:rPr>
                <w:b/>
                <w:bCs/>
                <w:sz w:val="18"/>
                <w:szCs w:val="18"/>
              </w:rPr>
              <w:t>8</w:t>
            </w:r>
          </w:p>
        </w:tc>
        <w:tc>
          <w:tcPr>
            <w:tcW w:w="0" w:type="auto"/>
          </w:tcPr>
          <w:p w:rsidR="002E3C49" w:rsidRPr="006A7F4F" w:rsidRDefault="002E3C49" w:rsidP="00FF1ABE">
            <w:pPr>
              <w:spacing w:line="360" w:lineRule="auto"/>
              <w:rPr>
                <w:b/>
                <w:bCs/>
                <w:sz w:val="18"/>
                <w:szCs w:val="18"/>
              </w:rPr>
            </w:pPr>
            <w:r w:rsidRPr="006A7F4F">
              <w:rPr>
                <w:b/>
                <w:bCs/>
                <w:sz w:val="18"/>
                <w:szCs w:val="18"/>
              </w:rPr>
              <w:t>9</w:t>
            </w:r>
          </w:p>
        </w:tc>
        <w:tc>
          <w:tcPr>
            <w:tcW w:w="0" w:type="auto"/>
          </w:tcPr>
          <w:p w:rsidR="002E3C49" w:rsidRPr="006A7F4F" w:rsidRDefault="002E3C49" w:rsidP="00FF1ABE">
            <w:pPr>
              <w:spacing w:line="360" w:lineRule="auto"/>
              <w:rPr>
                <w:b/>
                <w:bCs/>
                <w:sz w:val="18"/>
                <w:szCs w:val="18"/>
              </w:rPr>
            </w:pPr>
            <w:r w:rsidRPr="006A7F4F">
              <w:rPr>
                <w:b/>
                <w:bCs/>
                <w:sz w:val="18"/>
                <w:szCs w:val="18"/>
              </w:rPr>
              <w:t>10</w:t>
            </w:r>
          </w:p>
        </w:tc>
        <w:tc>
          <w:tcPr>
            <w:tcW w:w="0" w:type="auto"/>
          </w:tcPr>
          <w:p w:rsidR="002E3C49" w:rsidRPr="006A7F4F" w:rsidRDefault="002E3C49" w:rsidP="00FF1ABE">
            <w:pPr>
              <w:spacing w:line="360" w:lineRule="auto"/>
              <w:rPr>
                <w:b/>
                <w:bCs/>
                <w:sz w:val="18"/>
                <w:szCs w:val="18"/>
              </w:rPr>
            </w:pPr>
            <w:r w:rsidRPr="006A7F4F">
              <w:rPr>
                <w:b/>
                <w:bCs/>
                <w:sz w:val="18"/>
                <w:szCs w:val="18"/>
              </w:rPr>
              <w:t>Score</w:t>
            </w:r>
          </w:p>
        </w:tc>
      </w:tr>
      <w:tr w:rsidR="002E3C49" w:rsidRPr="006A7F4F" w:rsidTr="008043D8">
        <w:tc>
          <w:tcPr>
            <w:tcW w:w="0" w:type="auto"/>
          </w:tcPr>
          <w:p w:rsidR="002E3C49" w:rsidRPr="006A7F4F" w:rsidRDefault="002E3C49" w:rsidP="00FF1ABE">
            <w:pPr>
              <w:spacing w:line="360" w:lineRule="auto"/>
              <w:jc w:val="left"/>
              <w:rPr>
                <w:b/>
                <w:bCs/>
                <w:sz w:val="18"/>
                <w:szCs w:val="18"/>
                <w:lang w:val="es-EC"/>
              </w:rPr>
            </w:pPr>
            <w:r w:rsidRPr="006A7F4F">
              <w:rPr>
                <w:sz w:val="18"/>
                <w:szCs w:val="18"/>
              </w:rPr>
              <w:t xml:space="preserve">Gawarammana et al. 2009 </w:t>
            </w:r>
            <w:r w:rsidR="00697A27" w:rsidRPr="006A7F4F">
              <w:rPr>
                <w:sz w:val="18"/>
                <w:szCs w:val="18"/>
              </w:rPr>
              <w:fldChar w:fldCharType="begin"/>
            </w:r>
            <w:r w:rsidR="001C4B8B">
              <w:rPr>
                <w:sz w:val="18"/>
                <w:szCs w:val="18"/>
              </w:rPr>
              <w:instrText xml:space="preserve"> ADDIN ZOTERO_ITEM CSL_CITATION {"citationID":"jXjauQW4","properties":{"formattedCitation":"(Gawarammana et al., 2009)","plainCitation":"(Gawarammana et al., 2009)","noteIndex":0},"citationItems":[{"id":13547,"uris":["http://zotero.org/users/5955580/items/2A28WUHV"],"itemData":{"id":13547,"type":"article-journal","abstract":"Bites due to Russell's Viper (Daboia russelii) are common in Sri Lanka. Commonest haematological manifestation is consumptive coagulopathy and bleeding. Commonest neurological manifestations are ptosis, ophthalmoplegia and rarely respiratory failure which are due to presynaptic inhibition of neuromuscular transmission. There are no authenticated reports of acute ischemic strokes following bites by D. russelii. We report the first authenticated case series of ischemic strokes following bites by D. russelii in Sri Lanka.\nMethods\nThis was a prospective observational study of all atypical neurological manifestations following bites by D. russelii admitted to a hospital in Sri Lanka. We documented clinical features of all atypical neurological manifestations of D. russelii bites and recorded the findings of brain imaging.\nResults\nDuring a period of 18 months, at one centre, 9 patients out of an estimated 500 victims of D. russelii bites were found to have Computerized Tomographic evidence of single or multiple ischemic (non-haemorrhagic) strokes of medium to large vessel territories of the brain. These patients had either low Glasgow coma scale or hemiparesis within minutes to 4 days following bites. One patient died and another had gross neurological deficit, while others had mild or no neurological deficit at three months.\nDiscussion\nThis report confirms that ischemic strokes can occur following envenoming by D. russelii. Involvement of multiple medium to large vessel territories and absence of watershed infarctions points to prothrombotic properties of the venom as the putative mechanism.","container-title":"Toxicon","DOI":"10.1016/j.toxicon.2009.05.006","ISSN":"0041-0101","issue":"4","journalAbbreviation":"Toxicon","page":"421-428","source":"ScienceDirect","title":"Acute ischemic strokes due to bites by &lt;i&gt;Daboia russelii&lt;/i&gt; in Sri Lanka – First authenticated case series","volume":"54","author":[{"family":"Gawarammana","given":"I."},{"family":"Mendis","given":"S."},{"family":"Jeganathan","given":"K."}],"issued":{"date-parts":[["2009",9,15]]}}}],"schema":"https://github.com/citation-style-language/schema/raw/master/csl-citation.json"} </w:instrText>
            </w:r>
            <w:r w:rsidR="00697A27" w:rsidRPr="006A7F4F">
              <w:rPr>
                <w:sz w:val="18"/>
                <w:szCs w:val="18"/>
              </w:rPr>
              <w:fldChar w:fldCharType="separate"/>
            </w:r>
            <w:r w:rsidR="001C4B8B" w:rsidRPr="001C4B8B">
              <w:rPr>
                <w:sz w:val="18"/>
              </w:rPr>
              <w:t>(Gawarammana et al., 2009)</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10</w:t>
            </w:r>
          </w:p>
        </w:tc>
      </w:tr>
      <w:tr w:rsidR="002E3C49" w:rsidRPr="006A7F4F" w:rsidTr="008043D8">
        <w:tc>
          <w:tcPr>
            <w:tcW w:w="0" w:type="auto"/>
          </w:tcPr>
          <w:p w:rsidR="002E3C49" w:rsidRPr="006A7F4F" w:rsidRDefault="002E3C49" w:rsidP="00FF1ABE">
            <w:pPr>
              <w:spacing w:line="360" w:lineRule="auto"/>
              <w:jc w:val="left"/>
              <w:rPr>
                <w:sz w:val="18"/>
                <w:szCs w:val="18"/>
              </w:rPr>
            </w:pPr>
            <w:r w:rsidRPr="006A7F4F">
              <w:rPr>
                <w:sz w:val="18"/>
                <w:szCs w:val="18"/>
              </w:rPr>
              <w:t xml:space="preserve">Pothukuchi et al. 2017 </w:t>
            </w:r>
            <w:r w:rsidR="00697A27" w:rsidRPr="006A7F4F">
              <w:rPr>
                <w:sz w:val="18"/>
                <w:szCs w:val="18"/>
              </w:rPr>
              <w:fldChar w:fldCharType="begin"/>
            </w:r>
            <w:r w:rsidR="001C4B8B">
              <w:rPr>
                <w:sz w:val="18"/>
                <w:szCs w:val="18"/>
              </w:rPr>
              <w:instrText xml:space="preserve"> ADDIN ZOTERO_ITEM CSL_CITATION {"citationID":"zhqCtWVw","properties":{"formattedCitation":"(Pothukuchi et al., 2017)","plainCitation":"(Pothukuchi et al., 2017)","noteIndex":0},"citationItems":[{"id":13567,"uris":["http://zotero.org/users/5955580/items/SFMX7U4S"],"itemData":{"id":13567,"type":"article-journal","abstract":"Snakebite is an important medical problem in India. Among their various manifestations, cerebral complications are uncommonly found in literature. Moreover, Ischemic stroke following snake bite is quite rare. Here we report a case series of two such cases that developed neurological manifestations following Russell's viper bite. On computerized tomography (CT) scan of brain; cerebral infarcts were revealed. Their likely mechanisms are discussed in present study which include disseminated intravascular coagulation, toxin induced vasculitis and endothelial damage.","container-title":"Acta Medica Indonesiana","ISSN":"0125-9326","issue":"4","journalAbbreviation":"Acta Med Indones","language":"eng","note":"PMID: 29348385","page":"343-346","source":"PubMed","title":"A Rare Case Series of Ischemic Stroke Following Russell's Viper Snake Bite in India","volume":"49","author":[{"family":"Pothukuchi","given":"Venkata Krishna"},{"family":"Kumar","given":"Alok"},{"family":"Teja","given":"Chennamsetty"},{"family":"Verma","given":"Archana"}],"issued":{"date-parts":[["2017",10]]}}}],"schema":"https://github.com/citation-style-language/schema/raw/master/csl-citation.json"} </w:instrText>
            </w:r>
            <w:r w:rsidR="00697A27" w:rsidRPr="006A7F4F">
              <w:rPr>
                <w:sz w:val="18"/>
                <w:szCs w:val="18"/>
              </w:rPr>
              <w:fldChar w:fldCharType="separate"/>
            </w:r>
            <w:r w:rsidR="001C4B8B" w:rsidRPr="001C4B8B">
              <w:rPr>
                <w:sz w:val="18"/>
              </w:rPr>
              <w:t>(Pothukuchi et al., 2017)</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10</w:t>
            </w:r>
          </w:p>
        </w:tc>
      </w:tr>
      <w:tr w:rsidR="002E3C49" w:rsidRPr="006A7F4F" w:rsidTr="008043D8">
        <w:tc>
          <w:tcPr>
            <w:tcW w:w="0" w:type="auto"/>
          </w:tcPr>
          <w:p w:rsidR="002E3C49" w:rsidRPr="001C4B8B" w:rsidRDefault="002E3C49" w:rsidP="00FF1ABE">
            <w:pPr>
              <w:spacing w:line="360" w:lineRule="auto"/>
              <w:jc w:val="both"/>
              <w:rPr>
                <w:sz w:val="18"/>
                <w:szCs w:val="18"/>
                <w:lang w:val="es-EC"/>
              </w:rPr>
            </w:pPr>
            <w:r w:rsidRPr="001C4B8B">
              <w:rPr>
                <w:sz w:val="18"/>
                <w:szCs w:val="18"/>
                <w:lang w:val="es-EC"/>
              </w:rPr>
              <w:t xml:space="preserve">Dabilgou </w:t>
            </w:r>
            <w:r w:rsidR="002957E1" w:rsidRPr="001C4B8B">
              <w:rPr>
                <w:sz w:val="18"/>
                <w:szCs w:val="18"/>
                <w:lang w:val="es-EC"/>
              </w:rPr>
              <w:t>et al</w:t>
            </w:r>
            <w:r w:rsidRPr="001C4B8B">
              <w:rPr>
                <w:sz w:val="18"/>
                <w:szCs w:val="18"/>
                <w:lang w:val="es-EC"/>
              </w:rPr>
              <w:t xml:space="preserve">. 2021 </w:t>
            </w:r>
            <w:r w:rsidR="00697A27" w:rsidRPr="006A7F4F">
              <w:rPr>
                <w:sz w:val="18"/>
                <w:szCs w:val="18"/>
              </w:rPr>
              <w:fldChar w:fldCharType="begin"/>
            </w:r>
            <w:r w:rsidR="001C4B8B" w:rsidRPr="001C4B8B">
              <w:rPr>
                <w:sz w:val="18"/>
                <w:szCs w:val="18"/>
                <w:lang w:val="es-EC"/>
              </w:rPr>
              <w:instrText xml:space="preserve"> ADDIN ZOTERO_ITEM CSL_CITATION {"citationID":"R3Xv0DOB","properties":{"formattedCitation":"(Dabilgou et al., 2021)","plainCitation":"(Dabilgou et al., 2021)","noteIndex":0},"citationItems":[{"id":13610,"uris":["http://zotero.org/users/5955580/items/KQ6TKKI6"],"itemData":{"id":13610,"type":"article-journal","abstract":"Background\nSnake bites remain a major medical problem in West Africa, and hemorrhagic stroke following a snakebite has emerged as a rare secondary condition. The objective of this study was to determine the neurological complications following snake bite.\n\nMethods\nThis study included all the cases of hemorrhagic stroke following snake bite admitted in the neurology Department of Yalgado Ouedraogo University Teaching Hospital during the period from January 1st, 2018 to December 31st 2019.\n\nResults\nThree cases of hemorrhagic stroke following snake bite were included in the study. The strokes occurred 4–15 days after the snakebite. Traditional treatment was applied in two cases. Complications were significant, including local manifestations and severe anemia in 2 patients who received blood transfusion. Snake anti-venom was applied. At admission, motor deficit, conscience disorders and fever were the most frequent complaints. Patients received repeated dose of snake anti-venom was applied, antitetanus prophylaxis and antibiotherapy during hospitalization. The majority of the patients had completely recovered.\n\nConclusions\nHemorrhagic stroke following snake bites are rare in Burkina Faso. Clinical outcome of stroke was favorable after treatment by antivenom, anti-tetanus serum and antibiotics.","container-title":"Tropical Diseases, Travel Medicine and Vaccines","DOI":"10.1186/s40794-021-00150-6","ISSN":"2055-0936","journalAbbreviation":"Trop Dis Travel Med Vaccines","note":"PMID: 34465389\nPMCID: PMC8408925","page":"25","source":"PubMed Central","title":"Hemorrhagic stroke following snake bite in Burkina Faso (West Africa). A case series","volume":"7","author":[{"family":"Dabilgou","given":"Alfred Anselme"},{"family":"Sondo","given":"Apoline"},{"family":"Dravé","given":"Alassane"},{"family":"Diallo","given":"Ismael"},{"family":"Kyelem","given":"Julie Marie Adeline"},{"family":"Napon","given":"Christian"},{"family":"Kaboré","given":"Jean"}],"issued":{"date-parts":[["2021",9,1]]}}}],"schema":"https://github.com/citation-style-language/schema/raw/master/csl-citation.json"} </w:instrText>
            </w:r>
            <w:r w:rsidR="00697A27" w:rsidRPr="006A7F4F">
              <w:rPr>
                <w:sz w:val="18"/>
                <w:szCs w:val="18"/>
              </w:rPr>
              <w:fldChar w:fldCharType="separate"/>
            </w:r>
            <w:r w:rsidR="001C4B8B" w:rsidRPr="001C4B8B">
              <w:rPr>
                <w:sz w:val="18"/>
                <w:lang w:val="es-EC"/>
              </w:rPr>
              <w:t>(Dabilgou et al., 2021)</w:t>
            </w:r>
            <w:r w:rsidR="00697A27" w:rsidRPr="006A7F4F">
              <w:rPr>
                <w:sz w:val="18"/>
                <w:szCs w:val="18"/>
              </w:rPr>
              <w:fldChar w:fldCharType="end"/>
            </w:r>
          </w:p>
        </w:tc>
        <w:tc>
          <w:tcPr>
            <w:tcW w:w="0" w:type="auto"/>
          </w:tcPr>
          <w:p w:rsidR="002E3C49" w:rsidRPr="006A7F4F" w:rsidRDefault="002E3C49" w:rsidP="00FF1ABE">
            <w:pPr>
              <w:spacing w:line="360" w:lineRule="auto"/>
              <w:jc w:val="left"/>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10</w:t>
            </w:r>
          </w:p>
        </w:tc>
      </w:tr>
      <w:tr w:rsidR="002E3C49" w:rsidRPr="006A7F4F" w:rsidTr="008043D8">
        <w:tc>
          <w:tcPr>
            <w:tcW w:w="0" w:type="auto"/>
          </w:tcPr>
          <w:p w:rsidR="002E3C49" w:rsidRPr="001C4B8B" w:rsidRDefault="002E3C49" w:rsidP="00FF1ABE">
            <w:pPr>
              <w:spacing w:line="360" w:lineRule="auto"/>
              <w:jc w:val="both"/>
              <w:rPr>
                <w:sz w:val="18"/>
                <w:szCs w:val="18"/>
                <w:lang w:val="es-EC"/>
              </w:rPr>
            </w:pPr>
            <w:r w:rsidRPr="001C4B8B">
              <w:rPr>
                <w:sz w:val="18"/>
                <w:szCs w:val="18"/>
                <w:lang w:val="es-EC"/>
              </w:rPr>
              <w:t xml:space="preserve">Sirur et al. 2022 </w:t>
            </w:r>
            <w:r w:rsidR="00697A27" w:rsidRPr="006A7F4F">
              <w:rPr>
                <w:sz w:val="18"/>
                <w:szCs w:val="18"/>
              </w:rPr>
              <w:fldChar w:fldCharType="begin"/>
            </w:r>
            <w:r w:rsidR="001C4B8B" w:rsidRPr="001C4B8B">
              <w:rPr>
                <w:sz w:val="18"/>
                <w:szCs w:val="18"/>
                <w:lang w:val="es-EC"/>
              </w:rPr>
              <w:instrText xml:space="preserve"> ADDIN ZOTERO_ITEM CSL_CITATION {"citationID":"R248SdyZ","properties":{"formattedCitation":"(Sirur et al., 2022)","plainCitation":"(Sirur et al., 2022)","noteIndex":0},"citationItems":[{"id":13582,"uris":["http://zotero.org/users/5955580/items/GJN6PRX7"],"itemData":{"id":13582,"type":"article-journal","abstract":"The hump-nosed pit viper (HNPV) has historically been considered less medically significant, causing local envenomation, renal injury, and coagulopathy; however, now, it is known to cause life-threatening complications. We describe the clinical presentation, treatment, and complications of 3 confirmed HNPV bites from the state of Karnataka (southwest coastal India). Patient 1, an 88-y-old woman, reported with the live specimen and developed venom-induced consumption coagulopathy (VICC) and thrombotic microangiopathy leading to acute kidney injury requiring blood product transfusions and dialysis. Patient 2, a 60-y-old woman, reported 3 d after envenomation followed by treatment at another hospital where 30 vials of polyvalent anti-snake venom (ASV) were given. She developed VICC and acute kidney injury requiring dialysis. On Day 9 of treatment, she developed a pontine hemorrhage. She died after a transfer to another treatment center closer to her residence. Patient 3, a 25-y-old man, was brought to our emergency department 6 h after being envenomed. He received topical ayurvedic treatment before arrival. He was unconscious and found to have severe VICC with a massive middle cerebral artery infarct. All 3 patients received Indian polyvalent ASV, which does not cover HNPV envenomation, clearly demonstrating the absence of paraspecificity and neutralization in a clinical setting. To our knowledge, Hypnale hypnale envenomation has not previously been reported from Karnataka state. The diagnosis of HNPV envenomation in a country without snake venom detection kits, under-reporting despite serious complications, financial burdens on rural populations afflicted, and poor outcomes due to the lack of a specific antivenom are discussed.","container-title":"Wilderness &amp; Environmental Medicine","DOI":"10.1016/j.wem.2022.08.006","ISSN":"1080-6032","issue":"4","language":"en","note":"publisher: SAGE Publications","page":"399-405","source":"SAGE Journals","title":"Hump-Nosed Pit Viper Envenomation in Western Coastal India: A Case Series","title-short":"Hump-Nosed Pit Viper Envenomation in Western Coastal India","volume":"33","author":[{"family":"Sirur","given":"Freston M."},{"family":"Balakrishnan","given":"Jayaraj M."},{"family":"Lath","given":"Vrinda"}],"issued":{"date-parts":[["2022",12,1]]}}}],"schema":"https://github.com/citation-style-language/schema/raw/master/csl-citation.json"} </w:instrText>
            </w:r>
            <w:r w:rsidR="00697A27" w:rsidRPr="006A7F4F">
              <w:rPr>
                <w:sz w:val="18"/>
                <w:szCs w:val="18"/>
              </w:rPr>
              <w:fldChar w:fldCharType="separate"/>
            </w:r>
            <w:r w:rsidR="001C4B8B" w:rsidRPr="001C4B8B">
              <w:rPr>
                <w:sz w:val="18"/>
                <w:lang w:val="es-EC"/>
              </w:rPr>
              <w:t>(Sirur et al., 2022)</w:t>
            </w:r>
            <w:r w:rsidR="00697A27" w:rsidRPr="006A7F4F">
              <w:rPr>
                <w:sz w:val="18"/>
                <w:szCs w:val="18"/>
              </w:rPr>
              <w:fldChar w:fldCharType="end"/>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YES</w:t>
            </w:r>
          </w:p>
        </w:tc>
        <w:tc>
          <w:tcPr>
            <w:tcW w:w="0" w:type="auto"/>
          </w:tcPr>
          <w:p w:rsidR="002E3C49" w:rsidRPr="006A7F4F" w:rsidRDefault="002E3C49" w:rsidP="00FF1ABE">
            <w:pPr>
              <w:spacing w:line="360" w:lineRule="auto"/>
              <w:rPr>
                <w:sz w:val="18"/>
                <w:szCs w:val="18"/>
              </w:rPr>
            </w:pPr>
            <w:r w:rsidRPr="006A7F4F">
              <w:rPr>
                <w:sz w:val="18"/>
                <w:szCs w:val="18"/>
              </w:rPr>
              <w:t>10</w:t>
            </w:r>
          </w:p>
        </w:tc>
      </w:tr>
    </w:tbl>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1. Were there clear criteria for inclusion in the case series?</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2. Was the condition measured in a standard and reliable way for all participants included in the case series?</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3. Were valid methods of condition identification used for all participants included in the case series?</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4. Did the case series include consecutive participants?</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5. Did the case series have complete inclusion of participants?</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6. Were there clear reports on the demographics of the study participants?</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7. Was there a clear reporting of the clinical information of the participants?</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8. Were outcomes or case follow-up results clearly reported?</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9. Was there clear reporting of demographic information from the presenting sites/clinics?</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10. Was the statistical analysis appropriate?</w:t>
      </w:r>
    </w:p>
    <w:p w:rsidR="002E3C49" w:rsidRPr="006A7F4F" w:rsidRDefault="002E3C49" w:rsidP="00FF1ABE">
      <w:pPr>
        <w:pStyle w:val="MDPI62BackMatter"/>
        <w:tabs>
          <w:tab w:val="left" w:pos="2808"/>
        </w:tabs>
        <w:spacing w:after="0" w:line="360" w:lineRule="auto"/>
        <w:ind w:left="0"/>
        <w:rPr>
          <w:rFonts w:ascii="Times New Roman" w:hAnsi="Times New Roman"/>
          <w:sz w:val="22"/>
          <w:szCs w:val="22"/>
        </w:rPr>
      </w:pPr>
      <w:r w:rsidRPr="006A7F4F">
        <w:rPr>
          <w:rFonts w:ascii="Times New Roman" w:hAnsi="Times New Roman"/>
          <w:sz w:val="22"/>
          <w:szCs w:val="22"/>
        </w:rPr>
        <w:t xml:space="preserve">     Quality scores were categorized into three groups: Low: 1-4, Moderate: 5-7, and High: &gt;8               </w:t>
      </w:r>
    </w:p>
    <w:p w:rsidR="002E3C49" w:rsidRPr="006A7F4F" w:rsidRDefault="002E3C49" w:rsidP="00FF1ABE">
      <w:pPr>
        <w:spacing w:line="360" w:lineRule="auto"/>
      </w:pPr>
    </w:p>
    <w:sectPr w:rsidR="002E3C49" w:rsidRPr="006A7F4F" w:rsidSect="00211DA3">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537ECA"/>
    <w:multiLevelType w:val="multilevel"/>
    <w:tmpl w:val="AD004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BAB4055"/>
    <w:multiLevelType w:val="hybridMultilevel"/>
    <w:tmpl w:val="487669E2"/>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
    <w:nsid w:val="337961C2"/>
    <w:multiLevelType w:val="multilevel"/>
    <w:tmpl w:val="40624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2BF5134"/>
    <w:multiLevelType w:val="multilevel"/>
    <w:tmpl w:val="E4401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D8658D0"/>
    <w:multiLevelType w:val="multilevel"/>
    <w:tmpl w:val="F4145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36"/>
  <w:proofState w:spelling="clean" w:grammar="clean"/>
  <w:defaultTabStop w:val="708"/>
  <w:hyphenationZone w:val="425"/>
  <w:characterSpacingControl w:val="doNotCompress"/>
  <w:compat/>
  <w:rsids>
    <w:rsidRoot w:val="001B7463"/>
    <w:rsid w:val="00003A70"/>
    <w:rsid w:val="000117A2"/>
    <w:rsid w:val="00022AE3"/>
    <w:rsid w:val="000255CD"/>
    <w:rsid w:val="00031A15"/>
    <w:rsid w:val="0003290E"/>
    <w:rsid w:val="00035F45"/>
    <w:rsid w:val="000370F2"/>
    <w:rsid w:val="0004340F"/>
    <w:rsid w:val="00044577"/>
    <w:rsid w:val="00044691"/>
    <w:rsid w:val="000477DE"/>
    <w:rsid w:val="00052384"/>
    <w:rsid w:val="00065A58"/>
    <w:rsid w:val="00067525"/>
    <w:rsid w:val="00073E81"/>
    <w:rsid w:val="00087697"/>
    <w:rsid w:val="00091456"/>
    <w:rsid w:val="000A5E57"/>
    <w:rsid w:val="000C627C"/>
    <w:rsid w:val="000C6691"/>
    <w:rsid w:val="000D0C96"/>
    <w:rsid w:val="000D1F83"/>
    <w:rsid w:val="000D3A5C"/>
    <w:rsid w:val="000D7368"/>
    <w:rsid w:val="000E612C"/>
    <w:rsid w:val="000F134C"/>
    <w:rsid w:val="000F3A72"/>
    <w:rsid w:val="000F3F19"/>
    <w:rsid w:val="000F7DF9"/>
    <w:rsid w:val="00100B67"/>
    <w:rsid w:val="00104DAB"/>
    <w:rsid w:val="00106BB1"/>
    <w:rsid w:val="001102AC"/>
    <w:rsid w:val="00112B1E"/>
    <w:rsid w:val="00116AD5"/>
    <w:rsid w:val="00130CBE"/>
    <w:rsid w:val="001348FE"/>
    <w:rsid w:val="00141676"/>
    <w:rsid w:val="001425E4"/>
    <w:rsid w:val="00147D68"/>
    <w:rsid w:val="00150BAB"/>
    <w:rsid w:val="001551BE"/>
    <w:rsid w:val="001569AE"/>
    <w:rsid w:val="00157F21"/>
    <w:rsid w:val="00160954"/>
    <w:rsid w:val="001708D9"/>
    <w:rsid w:val="00170A60"/>
    <w:rsid w:val="00175833"/>
    <w:rsid w:val="0018708E"/>
    <w:rsid w:val="00191297"/>
    <w:rsid w:val="00192ECA"/>
    <w:rsid w:val="001940BB"/>
    <w:rsid w:val="001A3D28"/>
    <w:rsid w:val="001A646C"/>
    <w:rsid w:val="001A76FC"/>
    <w:rsid w:val="001B7463"/>
    <w:rsid w:val="001C0BE2"/>
    <w:rsid w:val="001C0FF1"/>
    <w:rsid w:val="001C1A78"/>
    <w:rsid w:val="001C29FF"/>
    <w:rsid w:val="001C39DD"/>
    <w:rsid w:val="001C4B8B"/>
    <w:rsid w:val="001C632B"/>
    <w:rsid w:val="001D1F95"/>
    <w:rsid w:val="001D3048"/>
    <w:rsid w:val="001D347B"/>
    <w:rsid w:val="001D51AE"/>
    <w:rsid w:val="001D70E4"/>
    <w:rsid w:val="001D7502"/>
    <w:rsid w:val="001E12F8"/>
    <w:rsid w:val="001E5E68"/>
    <w:rsid w:val="001F1C7F"/>
    <w:rsid w:val="001F29B1"/>
    <w:rsid w:val="00201788"/>
    <w:rsid w:val="002067CF"/>
    <w:rsid w:val="002069C1"/>
    <w:rsid w:val="00211DA3"/>
    <w:rsid w:val="00212516"/>
    <w:rsid w:val="002126D8"/>
    <w:rsid w:val="00214168"/>
    <w:rsid w:val="00220328"/>
    <w:rsid w:val="0023593A"/>
    <w:rsid w:val="002361E0"/>
    <w:rsid w:val="00241BDD"/>
    <w:rsid w:val="002466AB"/>
    <w:rsid w:val="00246D98"/>
    <w:rsid w:val="002678ED"/>
    <w:rsid w:val="00271E92"/>
    <w:rsid w:val="00276327"/>
    <w:rsid w:val="00284E41"/>
    <w:rsid w:val="002957E1"/>
    <w:rsid w:val="002962A3"/>
    <w:rsid w:val="002A5AAB"/>
    <w:rsid w:val="002B00A1"/>
    <w:rsid w:val="002C2CCB"/>
    <w:rsid w:val="002C55E0"/>
    <w:rsid w:val="002D307D"/>
    <w:rsid w:val="002D69AD"/>
    <w:rsid w:val="002E1BE8"/>
    <w:rsid w:val="002E3C49"/>
    <w:rsid w:val="002F4D6E"/>
    <w:rsid w:val="0030510D"/>
    <w:rsid w:val="00311463"/>
    <w:rsid w:val="003143F7"/>
    <w:rsid w:val="003151C8"/>
    <w:rsid w:val="00315F97"/>
    <w:rsid w:val="00332FEB"/>
    <w:rsid w:val="00335523"/>
    <w:rsid w:val="0034546D"/>
    <w:rsid w:val="00354609"/>
    <w:rsid w:val="003603FD"/>
    <w:rsid w:val="003638D4"/>
    <w:rsid w:val="003643A0"/>
    <w:rsid w:val="003656CD"/>
    <w:rsid w:val="00366EF4"/>
    <w:rsid w:val="003671BC"/>
    <w:rsid w:val="0036769E"/>
    <w:rsid w:val="00377005"/>
    <w:rsid w:val="00377562"/>
    <w:rsid w:val="003814C4"/>
    <w:rsid w:val="003916BB"/>
    <w:rsid w:val="003B6A33"/>
    <w:rsid w:val="003E11E2"/>
    <w:rsid w:val="003E1F3F"/>
    <w:rsid w:val="003E30D4"/>
    <w:rsid w:val="003E434E"/>
    <w:rsid w:val="003E7FAC"/>
    <w:rsid w:val="003F1928"/>
    <w:rsid w:val="003F257E"/>
    <w:rsid w:val="003F343B"/>
    <w:rsid w:val="003F3CB4"/>
    <w:rsid w:val="003F45BD"/>
    <w:rsid w:val="003F4FF6"/>
    <w:rsid w:val="003F6342"/>
    <w:rsid w:val="00401F82"/>
    <w:rsid w:val="00417D5F"/>
    <w:rsid w:val="0043183D"/>
    <w:rsid w:val="00434E61"/>
    <w:rsid w:val="00443B69"/>
    <w:rsid w:val="00445E58"/>
    <w:rsid w:val="00456E5A"/>
    <w:rsid w:val="004730DB"/>
    <w:rsid w:val="004803E8"/>
    <w:rsid w:val="00480917"/>
    <w:rsid w:val="00484640"/>
    <w:rsid w:val="00486A62"/>
    <w:rsid w:val="004879AD"/>
    <w:rsid w:val="004935AD"/>
    <w:rsid w:val="00496CA0"/>
    <w:rsid w:val="004A21FE"/>
    <w:rsid w:val="004A4F03"/>
    <w:rsid w:val="004A6C5D"/>
    <w:rsid w:val="004B140B"/>
    <w:rsid w:val="004B7650"/>
    <w:rsid w:val="004C2E37"/>
    <w:rsid w:val="004C4815"/>
    <w:rsid w:val="004C4AC0"/>
    <w:rsid w:val="004C673E"/>
    <w:rsid w:val="004C7E78"/>
    <w:rsid w:val="004C7F69"/>
    <w:rsid w:val="004D04CD"/>
    <w:rsid w:val="004D168C"/>
    <w:rsid w:val="004D5D7A"/>
    <w:rsid w:val="004D5F08"/>
    <w:rsid w:val="004D6767"/>
    <w:rsid w:val="004E3B9C"/>
    <w:rsid w:val="004E4EEF"/>
    <w:rsid w:val="00503A51"/>
    <w:rsid w:val="00510BBC"/>
    <w:rsid w:val="00511C05"/>
    <w:rsid w:val="00512507"/>
    <w:rsid w:val="005134DC"/>
    <w:rsid w:val="0051371A"/>
    <w:rsid w:val="00514DC2"/>
    <w:rsid w:val="00523826"/>
    <w:rsid w:val="00523A6C"/>
    <w:rsid w:val="005245F1"/>
    <w:rsid w:val="00524F3C"/>
    <w:rsid w:val="00526EE8"/>
    <w:rsid w:val="00534585"/>
    <w:rsid w:val="00534E75"/>
    <w:rsid w:val="00535699"/>
    <w:rsid w:val="00545DDD"/>
    <w:rsid w:val="005465B2"/>
    <w:rsid w:val="0054699F"/>
    <w:rsid w:val="00546C6E"/>
    <w:rsid w:val="00554896"/>
    <w:rsid w:val="00561979"/>
    <w:rsid w:val="00563F13"/>
    <w:rsid w:val="0056415C"/>
    <w:rsid w:val="0056760F"/>
    <w:rsid w:val="00571530"/>
    <w:rsid w:val="00575AFA"/>
    <w:rsid w:val="00581571"/>
    <w:rsid w:val="00581E5C"/>
    <w:rsid w:val="005820E5"/>
    <w:rsid w:val="00583D44"/>
    <w:rsid w:val="0058745B"/>
    <w:rsid w:val="005914BE"/>
    <w:rsid w:val="005A6A19"/>
    <w:rsid w:val="005B419B"/>
    <w:rsid w:val="005C11ED"/>
    <w:rsid w:val="005D3D90"/>
    <w:rsid w:val="005D6F0C"/>
    <w:rsid w:val="005E0100"/>
    <w:rsid w:val="005E1F53"/>
    <w:rsid w:val="005E424F"/>
    <w:rsid w:val="005F5071"/>
    <w:rsid w:val="005F619E"/>
    <w:rsid w:val="006005F6"/>
    <w:rsid w:val="00601D4E"/>
    <w:rsid w:val="00613CD7"/>
    <w:rsid w:val="0061474D"/>
    <w:rsid w:val="006173CE"/>
    <w:rsid w:val="006333DD"/>
    <w:rsid w:val="0064089A"/>
    <w:rsid w:val="006425CA"/>
    <w:rsid w:val="00646EC8"/>
    <w:rsid w:val="00654A73"/>
    <w:rsid w:val="0066139F"/>
    <w:rsid w:val="006723BD"/>
    <w:rsid w:val="00683ED2"/>
    <w:rsid w:val="00683F1B"/>
    <w:rsid w:val="00684480"/>
    <w:rsid w:val="00685B3D"/>
    <w:rsid w:val="00686527"/>
    <w:rsid w:val="00697A27"/>
    <w:rsid w:val="006A2E1C"/>
    <w:rsid w:val="006A3AE3"/>
    <w:rsid w:val="006A4CD3"/>
    <w:rsid w:val="006A7CAC"/>
    <w:rsid w:val="006A7F4F"/>
    <w:rsid w:val="006B2214"/>
    <w:rsid w:val="006B3C68"/>
    <w:rsid w:val="006B6EA9"/>
    <w:rsid w:val="006E3781"/>
    <w:rsid w:val="006E6A0E"/>
    <w:rsid w:val="006E7576"/>
    <w:rsid w:val="006E7E8C"/>
    <w:rsid w:val="006F02CD"/>
    <w:rsid w:val="00703E66"/>
    <w:rsid w:val="00713D85"/>
    <w:rsid w:val="007169A9"/>
    <w:rsid w:val="00722A81"/>
    <w:rsid w:val="00723C1E"/>
    <w:rsid w:val="0072576A"/>
    <w:rsid w:val="007326B3"/>
    <w:rsid w:val="007409B9"/>
    <w:rsid w:val="0074690F"/>
    <w:rsid w:val="0075015C"/>
    <w:rsid w:val="00750A8A"/>
    <w:rsid w:val="007528D4"/>
    <w:rsid w:val="0075335A"/>
    <w:rsid w:val="00760BAB"/>
    <w:rsid w:val="00762743"/>
    <w:rsid w:val="00770573"/>
    <w:rsid w:val="007707EC"/>
    <w:rsid w:val="007775BE"/>
    <w:rsid w:val="00782D4D"/>
    <w:rsid w:val="00784953"/>
    <w:rsid w:val="007872E0"/>
    <w:rsid w:val="007939E1"/>
    <w:rsid w:val="0079751F"/>
    <w:rsid w:val="007A4E49"/>
    <w:rsid w:val="007A6578"/>
    <w:rsid w:val="007B1758"/>
    <w:rsid w:val="007B5A1E"/>
    <w:rsid w:val="007B70F6"/>
    <w:rsid w:val="007C3617"/>
    <w:rsid w:val="007C3ACF"/>
    <w:rsid w:val="007C3AD2"/>
    <w:rsid w:val="007C77C0"/>
    <w:rsid w:val="007D316E"/>
    <w:rsid w:val="007E12D2"/>
    <w:rsid w:val="007F115D"/>
    <w:rsid w:val="00802179"/>
    <w:rsid w:val="00815152"/>
    <w:rsid w:val="008252AC"/>
    <w:rsid w:val="00831AB8"/>
    <w:rsid w:val="00833C3D"/>
    <w:rsid w:val="00835948"/>
    <w:rsid w:val="00836A07"/>
    <w:rsid w:val="00840DA6"/>
    <w:rsid w:val="00842A45"/>
    <w:rsid w:val="008460CD"/>
    <w:rsid w:val="008562CB"/>
    <w:rsid w:val="00856FC5"/>
    <w:rsid w:val="00857131"/>
    <w:rsid w:val="00862ED4"/>
    <w:rsid w:val="0086485F"/>
    <w:rsid w:val="00870FD8"/>
    <w:rsid w:val="00871733"/>
    <w:rsid w:val="00874541"/>
    <w:rsid w:val="008753A4"/>
    <w:rsid w:val="00882304"/>
    <w:rsid w:val="00887C56"/>
    <w:rsid w:val="0089506B"/>
    <w:rsid w:val="008B01BE"/>
    <w:rsid w:val="008B6306"/>
    <w:rsid w:val="008B724E"/>
    <w:rsid w:val="008C44A8"/>
    <w:rsid w:val="008D0FA6"/>
    <w:rsid w:val="008D1BFB"/>
    <w:rsid w:val="008D5D9F"/>
    <w:rsid w:val="008E070F"/>
    <w:rsid w:val="008E44F1"/>
    <w:rsid w:val="008E53B9"/>
    <w:rsid w:val="008E55B0"/>
    <w:rsid w:val="008E6441"/>
    <w:rsid w:val="009003D6"/>
    <w:rsid w:val="00901A7A"/>
    <w:rsid w:val="00903277"/>
    <w:rsid w:val="00905051"/>
    <w:rsid w:val="00920102"/>
    <w:rsid w:val="009304C1"/>
    <w:rsid w:val="0093175E"/>
    <w:rsid w:val="00932ABF"/>
    <w:rsid w:val="00935D7B"/>
    <w:rsid w:val="009368EB"/>
    <w:rsid w:val="00941DAB"/>
    <w:rsid w:val="00946677"/>
    <w:rsid w:val="00952A81"/>
    <w:rsid w:val="00956B8F"/>
    <w:rsid w:val="0095778D"/>
    <w:rsid w:val="00967ADF"/>
    <w:rsid w:val="00975274"/>
    <w:rsid w:val="00975CE2"/>
    <w:rsid w:val="00981775"/>
    <w:rsid w:val="00981A3A"/>
    <w:rsid w:val="00985111"/>
    <w:rsid w:val="00985403"/>
    <w:rsid w:val="0099515D"/>
    <w:rsid w:val="009A018F"/>
    <w:rsid w:val="009A076A"/>
    <w:rsid w:val="009A6250"/>
    <w:rsid w:val="009A6451"/>
    <w:rsid w:val="009C3111"/>
    <w:rsid w:val="009C349A"/>
    <w:rsid w:val="009C4005"/>
    <w:rsid w:val="009C52A4"/>
    <w:rsid w:val="009C609A"/>
    <w:rsid w:val="009D1C50"/>
    <w:rsid w:val="009D5314"/>
    <w:rsid w:val="009E074C"/>
    <w:rsid w:val="009F00E0"/>
    <w:rsid w:val="009F2718"/>
    <w:rsid w:val="009F3F04"/>
    <w:rsid w:val="009F488A"/>
    <w:rsid w:val="00A004A1"/>
    <w:rsid w:val="00A04D8E"/>
    <w:rsid w:val="00A0731C"/>
    <w:rsid w:val="00A10E10"/>
    <w:rsid w:val="00A11631"/>
    <w:rsid w:val="00A123AE"/>
    <w:rsid w:val="00A138A0"/>
    <w:rsid w:val="00A21B99"/>
    <w:rsid w:val="00A23622"/>
    <w:rsid w:val="00A40E3D"/>
    <w:rsid w:val="00A4564D"/>
    <w:rsid w:val="00A46AA1"/>
    <w:rsid w:val="00A52B71"/>
    <w:rsid w:val="00A53D46"/>
    <w:rsid w:val="00A609B2"/>
    <w:rsid w:val="00A60F9B"/>
    <w:rsid w:val="00A639BA"/>
    <w:rsid w:val="00A64A8E"/>
    <w:rsid w:val="00A64E37"/>
    <w:rsid w:val="00A653F8"/>
    <w:rsid w:val="00A67463"/>
    <w:rsid w:val="00A67B47"/>
    <w:rsid w:val="00A7170B"/>
    <w:rsid w:val="00A82AED"/>
    <w:rsid w:val="00A92AC7"/>
    <w:rsid w:val="00A95696"/>
    <w:rsid w:val="00AA1930"/>
    <w:rsid w:val="00AA6CAD"/>
    <w:rsid w:val="00AB070E"/>
    <w:rsid w:val="00AB125E"/>
    <w:rsid w:val="00AC4026"/>
    <w:rsid w:val="00AC5EBE"/>
    <w:rsid w:val="00AC7A0A"/>
    <w:rsid w:val="00AD25C2"/>
    <w:rsid w:val="00AD568E"/>
    <w:rsid w:val="00AD7968"/>
    <w:rsid w:val="00AE41A5"/>
    <w:rsid w:val="00AF1DE9"/>
    <w:rsid w:val="00AF32A7"/>
    <w:rsid w:val="00AF4286"/>
    <w:rsid w:val="00B05B66"/>
    <w:rsid w:val="00B07F86"/>
    <w:rsid w:val="00B102A1"/>
    <w:rsid w:val="00B137C7"/>
    <w:rsid w:val="00B24BBC"/>
    <w:rsid w:val="00B27D03"/>
    <w:rsid w:val="00B302ED"/>
    <w:rsid w:val="00B36A9C"/>
    <w:rsid w:val="00B371BB"/>
    <w:rsid w:val="00B41B96"/>
    <w:rsid w:val="00B437D6"/>
    <w:rsid w:val="00B44953"/>
    <w:rsid w:val="00B47484"/>
    <w:rsid w:val="00B62A07"/>
    <w:rsid w:val="00B71BCD"/>
    <w:rsid w:val="00B7797B"/>
    <w:rsid w:val="00B85372"/>
    <w:rsid w:val="00B8538B"/>
    <w:rsid w:val="00B87B6D"/>
    <w:rsid w:val="00B92B74"/>
    <w:rsid w:val="00B93CAC"/>
    <w:rsid w:val="00BA50A1"/>
    <w:rsid w:val="00BA5283"/>
    <w:rsid w:val="00BD2490"/>
    <w:rsid w:val="00BD3E1F"/>
    <w:rsid w:val="00BE5A99"/>
    <w:rsid w:val="00BF3949"/>
    <w:rsid w:val="00BF6288"/>
    <w:rsid w:val="00C005FA"/>
    <w:rsid w:val="00C013F0"/>
    <w:rsid w:val="00C073DE"/>
    <w:rsid w:val="00C0792A"/>
    <w:rsid w:val="00C127D7"/>
    <w:rsid w:val="00C14509"/>
    <w:rsid w:val="00C16E38"/>
    <w:rsid w:val="00C2712E"/>
    <w:rsid w:val="00C33CF7"/>
    <w:rsid w:val="00C37034"/>
    <w:rsid w:val="00C40ECF"/>
    <w:rsid w:val="00C41EB1"/>
    <w:rsid w:val="00C41FF8"/>
    <w:rsid w:val="00C44EBC"/>
    <w:rsid w:val="00C5346F"/>
    <w:rsid w:val="00C53888"/>
    <w:rsid w:val="00C55718"/>
    <w:rsid w:val="00C621D8"/>
    <w:rsid w:val="00C62947"/>
    <w:rsid w:val="00C6352C"/>
    <w:rsid w:val="00C636F9"/>
    <w:rsid w:val="00C757B7"/>
    <w:rsid w:val="00C80435"/>
    <w:rsid w:val="00C80C05"/>
    <w:rsid w:val="00C82926"/>
    <w:rsid w:val="00C83D2D"/>
    <w:rsid w:val="00C84B29"/>
    <w:rsid w:val="00C91972"/>
    <w:rsid w:val="00C93D23"/>
    <w:rsid w:val="00C96AAB"/>
    <w:rsid w:val="00CA14E9"/>
    <w:rsid w:val="00CA1733"/>
    <w:rsid w:val="00CA583A"/>
    <w:rsid w:val="00CA738F"/>
    <w:rsid w:val="00CB52E8"/>
    <w:rsid w:val="00CB589C"/>
    <w:rsid w:val="00CD322E"/>
    <w:rsid w:val="00CD3EF6"/>
    <w:rsid w:val="00CD59DF"/>
    <w:rsid w:val="00CD6510"/>
    <w:rsid w:val="00CE18E0"/>
    <w:rsid w:val="00CF1986"/>
    <w:rsid w:val="00CF1B77"/>
    <w:rsid w:val="00D15565"/>
    <w:rsid w:val="00D24EEA"/>
    <w:rsid w:val="00D337B6"/>
    <w:rsid w:val="00D35CE0"/>
    <w:rsid w:val="00D35E4B"/>
    <w:rsid w:val="00D4087A"/>
    <w:rsid w:val="00D4184A"/>
    <w:rsid w:val="00D42DA8"/>
    <w:rsid w:val="00D45B78"/>
    <w:rsid w:val="00D553F6"/>
    <w:rsid w:val="00D601C4"/>
    <w:rsid w:val="00D63D09"/>
    <w:rsid w:val="00D663D4"/>
    <w:rsid w:val="00D7232E"/>
    <w:rsid w:val="00D73268"/>
    <w:rsid w:val="00D806B5"/>
    <w:rsid w:val="00D916F8"/>
    <w:rsid w:val="00D97970"/>
    <w:rsid w:val="00DA29A4"/>
    <w:rsid w:val="00DA2E4A"/>
    <w:rsid w:val="00DA52C5"/>
    <w:rsid w:val="00DA63BF"/>
    <w:rsid w:val="00DA6C84"/>
    <w:rsid w:val="00DB3540"/>
    <w:rsid w:val="00DB54B4"/>
    <w:rsid w:val="00DC3D12"/>
    <w:rsid w:val="00DC6E09"/>
    <w:rsid w:val="00DE6A13"/>
    <w:rsid w:val="00DE7B67"/>
    <w:rsid w:val="00E03D1A"/>
    <w:rsid w:val="00E04084"/>
    <w:rsid w:val="00E07D29"/>
    <w:rsid w:val="00E122CB"/>
    <w:rsid w:val="00E12FE6"/>
    <w:rsid w:val="00E23CEB"/>
    <w:rsid w:val="00E267D4"/>
    <w:rsid w:val="00E37CA4"/>
    <w:rsid w:val="00E40EF6"/>
    <w:rsid w:val="00E43667"/>
    <w:rsid w:val="00E458DF"/>
    <w:rsid w:val="00E47898"/>
    <w:rsid w:val="00E5217A"/>
    <w:rsid w:val="00E819DC"/>
    <w:rsid w:val="00E87D21"/>
    <w:rsid w:val="00E90A50"/>
    <w:rsid w:val="00E973F3"/>
    <w:rsid w:val="00EA0B4A"/>
    <w:rsid w:val="00EA3D2F"/>
    <w:rsid w:val="00EA4B42"/>
    <w:rsid w:val="00EA5B03"/>
    <w:rsid w:val="00EA6705"/>
    <w:rsid w:val="00EA6F2A"/>
    <w:rsid w:val="00EB0D6C"/>
    <w:rsid w:val="00EB1E29"/>
    <w:rsid w:val="00EB2168"/>
    <w:rsid w:val="00EB2253"/>
    <w:rsid w:val="00EB3DB6"/>
    <w:rsid w:val="00EB7102"/>
    <w:rsid w:val="00EC10A8"/>
    <w:rsid w:val="00EC4343"/>
    <w:rsid w:val="00EC45BC"/>
    <w:rsid w:val="00ED1960"/>
    <w:rsid w:val="00EE645A"/>
    <w:rsid w:val="00EE6FF3"/>
    <w:rsid w:val="00EF28D8"/>
    <w:rsid w:val="00EF3338"/>
    <w:rsid w:val="00EF40A0"/>
    <w:rsid w:val="00F07542"/>
    <w:rsid w:val="00F20003"/>
    <w:rsid w:val="00F21125"/>
    <w:rsid w:val="00F232EF"/>
    <w:rsid w:val="00F267F3"/>
    <w:rsid w:val="00F3387D"/>
    <w:rsid w:val="00F40E9C"/>
    <w:rsid w:val="00F4321D"/>
    <w:rsid w:val="00F434AF"/>
    <w:rsid w:val="00F55C96"/>
    <w:rsid w:val="00F56695"/>
    <w:rsid w:val="00F57FE2"/>
    <w:rsid w:val="00F62726"/>
    <w:rsid w:val="00F736C1"/>
    <w:rsid w:val="00F81BBD"/>
    <w:rsid w:val="00F81FA8"/>
    <w:rsid w:val="00F846E3"/>
    <w:rsid w:val="00F90A51"/>
    <w:rsid w:val="00F925B3"/>
    <w:rsid w:val="00F933B3"/>
    <w:rsid w:val="00FA649F"/>
    <w:rsid w:val="00FB0CAA"/>
    <w:rsid w:val="00FB1523"/>
    <w:rsid w:val="00FB37B2"/>
    <w:rsid w:val="00FC2827"/>
    <w:rsid w:val="00FC523B"/>
    <w:rsid w:val="00FE14D3"/>
    <w:rsid w:val="00FE606C"/>
    <w:rsid w:val="00FF1ABE"/>
    <w:rsid w:val="00FF38BF"/>
    <w:rsid w:val="00FF41AF"/>
    <w:rsid w:val="00FF442E"/>
    <w:rsid w:val="00FF7745"/>
  </w:rsids>
  <m:mathPr>
    <m:mathFont m:val="Cambria Math"/>
    <m:brkBin m:val="before"/>
    <m:brkBinSub m:val="--"/>
    <m:smallFrac m:val="off"/>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s-EC"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815"/>
    <w:pPr>
      <w:spacing w:after="0" w:line="240" w:lineRule="auto"/>
    </w:pPr>
    <w:rPr>
      <w:rFonts w:ascii="Times New Roman" w:eastAsia="Times New Roman" w:hAnsi="Times New Roman" w:cs="Times New Roman"/>
      <w:kern w:val="0"/>
      <w:sz w:val="24"/>
      <w:szCs w:val="24"/>
    </w:rPr>
  </w:style>
  <w:style w:type="paragraph" w:styleId="Heading3">
    <w:name w:val="heading 3"/>
    <w:basedOn w:val="Normal"/>
    <w:link w:val="Heading3Char"/>
    <w:uiPriority w:val="9"/>
    <w:qFormat/>
    <w:rsid w:val="009F3F04"/>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3F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4D5D7A"/>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D5D7A"/>
    <w:rPr>
      <w:rFonts w:ascii="Consolas" w:hAnsi="Consolas"/>
      <w:sz w:val="20"/>
      <w:szCs w:val="20"/>
    </w:rPr>
  </w:style>
  <w:style w:type="character" w:styleId="Emphasis">
    <w:name w:val="Emphasis"/>
    <w:basedOn w:val="DefaultParagraphFont"/>
    <w:uiPriority w:val="20"/>
    <w:qFormat/>
    <w:rsid w:val="00BE5A99"/>
    <w:rPr>
      <w:i/>
      <w:iCs/>
    </w:rPr>
  </w:style>
  <w:style w:type="character" w:styleId="Hyperlink">
    <w:name w:val="Hyperlink"/>
    <w:basedOn w:val="DefaultParagraphFont"/>
    <w:uiPriority w:val="99"/>
    <w:unhideWhenUsed/>
    <w:rsid w:val="00514DC2"/>
    <w:rPr>
      <w:color w:val="0563C1" w:themeColor="hyperlink"/>
      <w:u w:val="single"/>
    </w:rPr>
  </w:style>
  <w:style w:type="character" w:customStyle="1" w:styleId="UnresolvedMention">
    <w:name w:val="Unresolved Mention"/>
    <w:basedOn w:val="DefaultParagraphFont"/>
    <w:uiPriority w:val="99"/>
    <w:semiHidden/>
    <w:unhideWhenUsed/>
    <w:rsid w:val="00514DC2"/>
    <w:rPr>
      <w:color w:val="605E5C"/>
      <w:shd w:val="clear" w:color="auto" w:fill="E1DFDD"/>
    </w:rPr>
  </w:style>
  <w:style w:type="paragraph" w:styleId="Bibliography">
    <w:name w:val="Bibliography"/>
    <w:basedOn w:val="Normal"/>
    <w:next w:val="Normal"/>
    <w:uiPriority w:val="37"/>
    <w:unhideWhenUsed/>
    <w:rsid w:val="001425E4"/>
    <w:pPr>
      <w:ind w:left="720" w:hanging="720"/>
    </w:pPr>
  </w:style>
  <w:style w:type="table" w:customStyle="1" w:styleId="Mdeck5tablebodythreelines">
    <w:name w:val="M_deck_5_table_body_three_lines"/>
    <w:basedOn w:val="TableNormal"/>
    <w:uiPriority w:val="99"/>
    <w:rsid w:val="002E3C49"/>
    <w:pPr>
      <w:adjustRightInd w:val="0"/>
      <w:snapToGrid w:val="0"/>
      <w:spacing w:after="0" w:line="300" w:lineRule="exact"/>
      <w:jc w:val="center"/>
    </w:pPr>
    <w:rPr>
      <w:rFonts w:ascii="Times New Roman" w:eastAsia="SimSun" w:hAnsi="Times New Roman" w:cs="Times New Roman"/>
      <w:kern w:val="0"/>
      <w:sz w:val="20"/>
      <w:szCs w:val="2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62BackMatter">
    <w:name w:val="MDPI_6.2_BackMatter"/>
    <w:qFormat/>
    <w:rsid w:val="002E3C49"/>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val="en-US" w:bidi="en-US"/>
    </w:rPr>
  </w:style>
  <w:style w:type="paragraph" w:styleId="NormalWeb">
    <w:name w:val="Normal (Web)"/>
    <w:basedOn w:val="Normal"/>
    <w:uiPriority w:val="99"/>
    <w:unhideWhenUsed/>
    <w:rsid w:val="009F3F04"/>
    <w:pPr>
      <w:spacing w:before="100" w:beforeAutospacing="1" w:after="100" w:afterAutospacing="1"/>
    </w:pPr>
  </w:style>
  <w:style w:type="character" w:styleId="Strong">
    <w:name w:val="Strong"/>
    <w:basedOn w:val="DefaultParagraphFont"/>
    <w:uiPriority w:val="22"/>
    <w:qFormat/>
    <w:rsid w:val="009F3F04"/>
    <w:rPr>
      <w:b/>
      <w:bCs/>
    </w:rPr>
  </w:style>
  <w:style w:type="paragraph" w:styleId="Caption">
    <w:name w:val="caption"/>
    <w:basedOn w:val="Normal"/>
    <w:next w:val="Normal"/>
    <w:uiPriority w:val="35"/>
    <w:unhideWhenUsed/>
    <w:qFormat/>
    <w:rsid w:val="009F3F04"/>
    <w:pPr>
      <w:spacing w:after="200"/>
    </w:pPr>
    <w:rPr>
      <w:i/>
      <w:iCs/>
      <w:color w:val="44546A" w:themeColor="text2"/>
      <w:sz w:val="18"/>
      <w:szCs w:val="18"/>
    </w:rPr>
  </w:style>
  <w:style w:type="character" w:customStyle="1" w:styleId="Heading3Char">
    <w:name w:val="Heading 3 Char"/>
    <w:basedOn w:val="DefaultParagraphFont"/>
    <w:link w:val="Heading3"/>
    <w:uiPriority w:val="9"/>
    <w:rsid w:val="009F3F04"/>
    <w:rPr>
      <w:rFonts w:ascii="Times New Roman" w:eastAsia="Times New Roman" w:hAnsi="Times New Roman" w:cs="Times New Roman"/>
      <w:b/>
      <w:bCs/>
      <w:kern w:val="0"/>
      <w:sz w:val="27"/>
      <w:szCs w:val="27"/>
    </w:rPr>
  </w:style>
  <w:style w:type="paragraph" w:styleId="ListParagraph">
    <w:name w:val="List Paragraph"/>
    <w:basedOn w:val="Normal"/>
    <w:uiPriority w:val="34"/>
    <w:qFormat/>
    <w:rsid w:val="004E3B9C"/>
    <w:pPr>
      <w:ind w:left="720"/>
      <w:contextualSpacing/>
    </w:pPr>
  </w:style>
  <w:style w:type="character" w:styleId="LineNumber">
    <w:name w:val="line number"/>
    <w:basedOn w:val="DefaultParagraphFont"/>
    <w:uiPriority w:val="99"/>
    <w:semiHidden/>
    <w:unhideWhenUsed/>
    <w:rsid w:val="00211DA3"/>
  </w:style>
  <w:style w:type="table" w:customStyle="1" w:styleId="PlainTable2">
    <w:name w:val="Plain Table 2"/>
    <w:basedOn w:val="TableNormal"/>
    <w:uiPriority w:val="42"/>
    <w:rsid w:val="00575AFA"/>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TableNormal"/>
    <w:uiPriority w:val="41"/>
    <w:rsid w:val="00685B3D"/>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r="http://schemas.openxmlformats.org/officeDocument/2006/relationships" xmlns:w="http://schemas.openxmlformats.org/wordprocessingml/2006/main">
  <w:divs>
    <w:div w:id="2904075">
      <w:bodyDiv w:val="1"/>
      <w:marLeft w:val="0"/>
      <w:marRight w:val="0"/>
      <w:marTop w:val="0"/>
      <w:marBottom w:val="0"/>
      <w:divBdr>
        <w:top w:val="none" w:sz="0" w:space="0" w:color="auto"/>
        <w:left w:val="none" w:sz="0" w:space="0" w:color="auto"/>
        <w:bottom w:val="none" w:sz="0" w:space="0" w:color="auto"/>
        <w:right w:val="none" w:sz="0" w:space="0" w:color="auto"/>
      </w:divBdr>
    </w:div>
    <w:div w:id="10449012">
      <w:bodyDiv w:val="1"/>
      <w:marLeft w:val="0"/>
      <w:marRight w:val="0"/>
      <w:marTop w:val="0"/>
      <w:marBottom w:val="0"/>
      <w:divBdr>
        <w:top w:val="none" w:sz="0" w:space="0" w:color="auto"/>
        <w:left w:val="none" w:sz="0" w:space="0" w:color="auto"/>
        <w:bottom w:val="none" w:sz="0" w:space="0" w:color="auto"/>
        <w:right w:val="none" w:sz="0" w:space="0" w:color="auto"/>
      </w:divBdr>
    </w:div>
    <w:div w:id="11223437">
      <w:bodyDiv w:val="1"/>
      <w:marLeft w:val="0"/>
      <w:marRight w:val="0"/>
      <w:marTop w:val="0"/>
      <w:marBottom w:val="0"/>
      <w:divBdr>
        <w:top w:val="none" w:sz="0" w:space="0" w:color="auto"/>
        <w:left w:val="none" w:sz="0" w:space="0" w:color="auto"/>
        <w:bottom w:val="none" w:sz="0" w:space="0" w:color="auto"/>
        <w:right w:val="none" w:sz="0" w:space="0" w:color="auto"/>
      </w:divBdr>
    </w:div>
    <w:div w:id="27461211">
      <w:bodyDiv w:val="1"/>
      <w:marLeft w:val="0"/>
      <w:marRight w:val="0"/>
      <w:marTop w:val="0"/>
      <w:marBottom w:val="0"/>
      <w:divBdr>
        <w:top w:val="none" w:sz="0" w:space="0" w:color="auto"/>
        <w:left w:val="none" w:sz="0" w:space="0" w:color="auto"/>
        <w:bottom w:val="none" w:sz="0" w:space="0" w:color="auto"/>
        <w:right w:val="none" w:sz="0" w:space="0" w:color="auto"/>
      </w:divBdr>
      <w:divsChild>
        <w:div w:id="2040009520">
          <w:marLeft w:val="0"/>
          <w:marRight w:val="0"/>
          <w:marTop w:val="0"/>
          <w:marBottom w:val="0"/>
          <w:divBdr>
            <w:top w:val="none" w:sz="0" w:space="0" w:color="auto"/>
            <w:left w:val="none" w:sz="0" w:space="0" w:color="auto"/>
            <w:bottom w:val="none" w:sz="0" w:space="0" w:color="auto"/>
            <w:right w:val="none" w:sz="0" w:space="0" w:color="auto"/>
          </w:divBdr>
        </w:div>
        <w:div w:id="351222826">
          <w:marLeft w:val="0"/>
          <w:marRight w:val="0"/>
          <w:marTop w:val="0"/>
          <w:marBottom w:val="0"/>
          <w:divBdr>
            <w:top w:val="none" w:sz="0" w:space="0" w:color="auto"/>
            <w:left w:val="none" w:sz="0" w:space="0" w:color="auto"/>
            <w:bottom w:val="none" w:sz="0" w:space="0" w:color="auto"/>
            <w:right w:val="none" w:sz="0" w:space="0" w:color="auto"/>
          </w:divBdr>
        </w:div>
        <w:div w:id="1034042045">
          <w:marLeft w:val="0"/>
          <w:marRight w:val="0"/>
          <w:marTop w:val="0"/>
          <w:marBottom w:val="0"/>
          <w:divBdr>
            <w:top w:val="none" w:sz="0" w:space="0" w:color="auto"/>
            <w:left w:val="none" w:sz="0" w:space="0" w:color="auto"/>
            <w:bottom w:val="none" w:sz="0" w:space="0" w:color="auto"/>
            <w:right w:val="none" w:sz="0" w:space="0" w:color="auto"/>
          </w:divBdr>
        </w:div>
      </w:divsChild>
    </w:div>
    <w:div w:id="45378954">
      <w:bodyDiv w:val="1"/>
      <w:marLeft w:val="0"/>
      <w:marRight w:val="0"/>
      <w:marTop w:val="0"/>
      <w:marBottom w:val="0"/>
      <w:divBdr>
        <w:top w:val="none" w:sz="0" w:space="0" w:color="auto"/>
        <w:left w:val="none" w:sz="0" w:space="0" w:color="auto"/>
        <w:bottom w:val="none" w:sz="0" w:space="0" w:color="auto"/>
        <w:right w:val="none" w:sz="0" w:space="0" w:color="auto"/>
      </w:divBdr>
    </w:div>
    <w:div w:id="56562716">
      <w:bodyDiv w:val="1"/>
      <w:marLeft w:val="0"/>
      <w:marRight w:val="0"/>
      <w:marTop w:val="0"/>
      <w:marBottom w:val="0"/>
      <w:divBdr>
        <w:top w:val="none" w:sz="0" w:space="0" w:color="auto"/>
        <w:left w:val="none" w:sz="0" w:space="0" w:color="auto"/>
        <w:bottom w:val="none" w:sz="0" w:space="0" w:color="auto"/>
        <w:right w:val="none" w:sz="0" w:space="0" w:color="auto"/>
      </w:divBdr>
      <w:divsChild>
        <w:div w:id="1918788449">
          <w:marLeft w:val="0"/>
          <w:marRight w:val="0"/>
          <w:marTop w:val="0"/>
          <w:marBottom w:val="0"/>
          <w:divBdr>
            <w:top w:val="none" w:sz="0" w:space="0" w:color="auto"/>
            <w:left w:val="none" w:sz="0" w:space="0" w:color="auto"/>
            <w:bottom w:val="none" w:sz="0" w:space="0" w:color="auto"/>
            <w:right w:val="none" w:sz="0" w:space="0" w:color="auto"/>
          </w:divBdr>
        </w:div>
        <w:div w:id="939918473">
          <w:marLeft w:val="0"/>
          <w:marRight w:val="0"/>
          <w:marTop w:val="0"/>
          <w:marBottom w:val="0"/>
          <w:divBdr>
            <w:top w:val="none" w:sz="0" w:space="0" w:color="auto"/>
            <w:left w:val="none" w:sz="0" w:space="0" w:color="auto"/>
            <w:bottom w:val="none" w:sz="0" w:space="0" w:color="auto"/>
            <w:right w:val="none" w:sz="0" w:space="0" w:color="auto"/>
          </w:divBdr>
        </w:div>
      </w:divsChild>
    </w:div>
    <w:div w:id="102573927">
      <w:bodyDiv w:val="1"/>
      <w:marLeft w:val="0"/>
      <w:marRight w:val="0"/>
      <w:marTop w:val="0"/>
      <w:marBottom w:val="0"/>
      <w:divBdr>
        <w:top w:val="none" w:sz="0" w:space="0" w:color="auto"/>
        <w:left w:val="none" w:sz="0" w:space="0" w:color="auto"/>
        <w:bottom w:val="none" w:sz="0" w:space="0" w:color="auto"/>
        <w:right w:val="none" w:sz="0" w:space="0" w:color="auto"/>
      </w:divBdr>
    </w:div>
    <w:div w:id="109932408">
      <w:bodyDiv w:val="1"/>
      <w:marLeft w:val="0"/>
      <w:marRight w:val="0"/>
      <w:marTop w:val="0"/>
      <w:marBottom w:val="0"/>
      <w:divBdr>
        <w:top w:val="none" w:sz="0" w:space="0" w:color="auto"/>
        <w:left w:val="none" w:sz="0" w:space="0" w:color="auto"/>
        <w:bottom w:val="none" w:sz="0" w:space="0" w:color="auto"/>
        <w:right w:val="none" w:sz="0" w:space="0" w:color="auto"/>
      </w:divBdr>
    </w:div>
    <w:div w:id="110370224">
      <w:bodyDiv w:val="1"/>
      <w:marLeft w:val="0"/>
      <w:marRight w:val="0"/>
      <w:marTop w:val="0"/>
      <w:marBottom w:val="0"/>
      <w:divBdr>
        <w:top w:val="none" w:sz="0" w:space="0" w:color="auto"/>
        <w:left w:val="none" w:sz="0" w:space="0" w:color="auto"/>
        <w:bottom w:val="none" w:sz="0" w:space="0" w:color="auto"/>
        <w:right w:val="none" w:sz="0" w:space="0" w:color="auto"/>
      </w:divBdr>
    </w:div>
    <w:div w:id="128868551">
      <w:bodyDiv w:val="1"/>
      <w:marLeft w:val="0"/>
      <w:marRight w:val="0"/>
      <w:marTop w:val="0"/>
      <w:marBottom w:val="0"/>
      <w:divBdr>
        <w:top w:val="none" w:sz="0" w:space="0" w:color="auto"/>
        <w:left w:val="none" w:sz="0" w:space="0" w:color="auto"/>
        <w:bottom w:val="none" w:sz="0" w:space="0" w:color="auto"/>
        <w:right w:val="none" w:sz="0" w:space="0" w:color="auto"/>
      </w:divBdr>
    </w:div>
    <w:div w:id="153839139">
      <w:bodyDiv w:val="1"/>
      <w:marLeft w:val="0"/>
      <w:marRight w:val="0"/>
      <w:marTop w:val="0"/>
      <w:marBottom w:val="0"/>
      <w:divBdr>
        <w:top w:val="none" w:sz="0" w:space="0" w:color="auto"/>
        <w:left w:val="none" w:sz="0" w:space="0" w:color="auto"/>
        <w:bottom w:val="none" w:sz="0" w:space="0" w:color="auto"/>
        <w:right w:val="none" w:sz="0" w:space="0" w:color="auto"/>
      </w:divBdr>
    </w:div>
    <w:div w:id="174075294">
      <w:bodyDiv w:val="1"/>
      <w:marLeft w:val="0"/>
      <w:marRight w:val="0"/>
      <w:marTop w:val="0"/>
      <w:marBottom w:val="0"/>
      <w:divBdr>
        <w:top w:val="none" w:sz="0" w:space="0" w:color="auto"/>
        <w:left w:val="none" w:sz="0" w:space="0" w:color="auto"/>
        <w:bottom w:val="none" w:sz="0" w:space="0" w:color="auto"/>
        <w:right w:val="none" w:sz="0" w:space="0" w:color="auto"/>
      </w:divBdr>
      <w:divsChild>
        <w:div w:id="772360567">
          <w:marLeft w:val="0"/>
          <w:marRight w:val="0"/>
          <w:marTop w:val="0"/>
          <w:marBottom w:val="0"/>
          <w:divBdr>
            <w:top w:val="none" w:sz="0" w:space="0" w:color="auto"/>
            <w:left w:val="none" w:sz="0" w:space="0" w:color="auto"/>
            <w:bottom w:val="none" w:sz="0" w:space="0" w:color="auto"/>
            <w:right w:val="none" w:sz="0" w:space="0" w:color="auto"/>
          </w:divBdr>
        </w:div>
        <w:div w:id="1603220454">
          <w:marLeft w:val="0"/>
          <w:marRight w:val="0"/>
          <w:marTop w:val="0"/>
          <w:marBottom w:val="0"/>
          <w:divBdr>
            <w:top w:val="none" w:sz="0" w:space="0" w:color="auto"/>
            <w:left w:val="none" w:sz="0" w:space="0" w:color="auto"/>
            <w:bottom w:val="none" w:sz="0" w:space="0" w:color="auto"/>
            <w:right w:val="none" w:sz="0" w:space="0" w:color="auto"/>
          </w:divBdr>
          <w:divsChild>
            <w:div w:id="1939020174">
              <w:marLeft w:val="0"/>
              <w:marRight w:val="165"/>
              <w:marTop w:val="150"/>
              <w:marBottom w:val="0"/>
              <w:divBdr>
                <w:top w:val="none" w:sz="0" w:space="0" w:color="auto"/>
                <w:left w:val="none" w:sz="0" w:space="0" w:color="auto"/>
                <w:bottom w:val="none" w:sz="0" w:space="0" w:color="auto"/>
                <w:right w:val="none" w:sz="0" w:space="0" w:color="auto"/>
              </w:divBdr>
              <w:divsChild>
                <w:div w:id="1588343664">
                  <w:marLeft w:val="0"/>
                  <w:marRight w:val="0"/>
                  <w:marTop w:val="0"/>
                  <w:marBottom w:val="0"/>
                  <w:divBdr>
                    <w:top w:val="none" w:sz="0" w:space="0" w:color="auto"/>
                    <w:left w:val="none" w:sz="0" w:space="0" w:color="auto"/>
                    <w:bottom w:val="none" w:sz="0" w:space="0" w:color="auto"/>
                    <w:right w:val="none" w:sz="0" w:space="0" w:color="auto"/>
                  </w:divBdr>
                  <w:divsChild>
                    <w:div w:id="188864579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155360">
      <w:bodyDiv w:val="1"/>
      <w:marLeft w:val="0"/>
      <w:marRight w:val="0"/>
      <w:marTop w:val="0"/>
      <w:marBottom w:val="0"/>
      <w:divBdr>
        <w:top w:val="none" w:sz="0" w:space="0" w:color="auto"/>
        <w:left w:val="none" w:sz="0" w:space="0" w:color="auto"/>
        <w:bottom w:val="none" w:sz="0" w:space="0" w:color="auto"/>
        <w:right w:val="none" w:sz="0" w:space="0" w:color="auto"/>
      </w:divBdr>
    </w:div>
    <w:div w:id="189613587">
      <w:bodyDiv w:val="1"/>
      <w:marLeft w:val="0"/>
      <w:marRight w:val="0"/>
      <w:marTop w:val="0"/>
      <w:marBottom w:val="0"/>
      <w:divBdr>
        <w:top w:val="none" w:sz="0" w:space="0" w:color="auto"/>
        <w:left w:val="none" w:sz="0" w:space="0" w:color="auto"/>
        <w:bottom w:val="none" w:sz="0" w:space="0" w:color="auto"/>
        <w:right w:val="none" w:sz="0" w:space="0" w:color="auto"/>
      </w:divBdr>
    </w:div>
    <w:div w:id="204417235">
      <w:bodyDiv w:val="1"/>
      <w:marLeft w:val="0"/>
      <w:marRight w:val="0"/>
      <w:marTop w:val="0"/>
      <w:marBottom w:val="0"/>
      <w:divBdr>
        <w:top w:val="none" w:sz="0" w:space="0" w:color="auto"/>
        <w:left w:val="none" w:sz="0" w:space="0" w:color="auto"/>
        <w:bottom w:val="none" w:sz="0" w:space="0" w:color="auto"/>
        <w:right w:val="none" w:sz="0" w:space="0" w:color="auto"/>
      </w:divBdr>
    </w:div>
    <w:div w:id="220211687">
      <w:bodyDiv w:val="1"/>
      <w:marLeft w:val="0"/>
      <w:marRight w:val="0"/>
      <w:marTop w:val="0"/>
      <w:marBottom w:val="0"/>
      <w:divBdr>
        <w:top w:val="none" w:sz="0" w:space="0" w:color="auto"/>
        <w:left w:val="none" w:sz="0" w:space="0" w:color="auto"/>
        <w:bottom w:val="none" w:sz="0" w:space="0" w:color="auto"/>
        <w:right w:val="none" w:sz="0" w:space="0" w:color="auto"/>
      </w:divBdr>
    </w:div>
    <w:div w:id="226454426">
      <w:bodyDiv w:val="1"/>
      <w:marLeft w:val="0"/>
      <w:marRight w:val="0"/>
      <w:marTop w:val="0"/>
      <w:marBottom w:val="0"/>
      <w:divBdr>
        <w:top w:val="none" w:sz="0" w:space="0" w:color="auto"/>
        <w:left w:val="none" w:sz="0" w:space="0" w:color="auto"/>
        <w:bottom w:val="none" w:sz="0" w:space="0" w:color="auto"/>
        <w:right w:val="none" w:sz="0" w:space="0" w:color="auto"/>
      </w:divBdr>
    </w:div>
    <w:div w:id="232280938">
      <w:bodyDiv w:val="1"/>
      <w:marLeft w:val="0"/>
      <w:marRight w:val="0"/>
      <w:marTop w:val="0"/>
      <w:marBottom w:val="0"/>
      <w:divBdr>
        <w:top w:val="none" w:sz="0" w:space="0" w:color="auto"/>
        <w:left w:val="none" w:sz="0" w:space="0" w:color="auto"/>
        <w:bottom w:val="none" w:sz="0" w:space="0" w:color="auto"/>
        <w:right w:val="none" w:sz="0" w:space="0" w:color="auto"/>
      </w:divBdr>
    </w:div>
    <w:div w:id="240723728">
      <w:bodyDiv w:val="1"/>
      <w:marLeft w:val="0"/>
      <w:marRight w:val="0"/>
      <w:marTop w:val="0"/>
      <w:marBottom w:val="0"/>
      <w:divBdr>
        <w:top w:val="none" w:sz="0" w:space="0" w:color="auto"/>
        <w:left w:val="none" w:sz="0" w:space="0" w:color="auto"/>
        <w:bottom w:val="none" w:sz="0" w:space="0" w:color="auto"/>
        <w:right w:val="none" w:sz="0" w:space="0" w:color="auto"/>
      </w:divBdr>
    </w:div>
    <w:div w:id="258368593">
      <w:bodyDiv w:val="1"/>
      <w:marLeft w:val="0"/>
      <w:marRight w:val="0"/>
      <w:marTop w:val="0"/>
      <w:marBottom w:val="0"/>
      <w:divBdr>
        <w:top w:val="none" w:sz="0" w:space="0" w:color="auto"/>
        <w:left w:val="none" w:sz="0" w:space="0" w:color="auto"/>
        <w:bottom w:val="none" w:sz="0" w:space="0" w:color="auto"/>
        <w:right w:val="none" w:sz="0" w:space="0" w:color="auto"/>
      </w:divBdr>
    </w:div>
    <w:div w:id="263848524">
      <w:bodyDiv w:val="1"/>
      <w:marLeft w:val="0"/>
      <w:marRight w:val="0"/>
      <w:marTop w:val="0"/>
      <w:marBottom w:val="0"/>
      <w:divBdr>
        <w:top w:val="none" w:sz="0" w:space="0" w:color="auto"/>
        <w:left w:val="none" w:sz="0" w:space="0" w:color="auto"/>
        <w:bottom w:val="none" w:sz="0" w:space="0" w:color="auto"/>
        <w:right w:val="none" w:sz="0" w:space="0" w:color="auto"/>
      </w:divBdr>
    </w:div>
    <w:div w:id="267781488">
      <w:bodyDiv w:val="1"/>
      <w:marLeft w:val="0"/>
      <w:marRight w:val="0"/>
      <w:marTop w:val="0"/>
      <w:marBottom w:val="0"/>
      <w:divBdr>
        <w:top w:val="none" w:sz="0" w:space="0" w:color="auto"/>
        <w:left w:val="none" w:sz="0" w:space="0" w:color="auto"/>
        <w:bottom w:val="none" w:sz="0" w:space="0" w:color="auto"/>
        <w:right w:val="none" w:sz="0" w:space="0" w:color="auto"/>
      </w:divBdr>
    </w:div>
    <w:div w:id="282544741">
      <w:bodyDiv w:val="1"/>
      <w:marLeft w:val="0"/>
      <w:marRight w:val="0"/>
      <w:marTop w:val="0"/>
      <w:marBottom w:val="0"/>
      <w:divBdr>
        <w:top w:val="none" w:sz="0" w:space="0" w:color="auto"/>
        <w:left w:val="none" w:sz="0" w:space="0" w:color="auto"/>
        <w:bottom w:val="none" w:sz="0" w:space="0" w:color="auto"/>
        <w:right w:val="none" w:sz="0" w:space="0" w:color="auto"/>
      </w:divBdr>
    </w:div>
    <w:div w:id="308438630">
      <w:bodyDiv w:val="1"/>
      <w:marLeft w:val="0"/>
      <w:marRight w:val="0"/>
      <w:marTop w:val="0"/>
      <w:marBottom w:val="0"/>
      <w:divBdr>
        <w:top w:val="none" w:sz="0" w:space="0" w:color="auto"/>
        <w:left w:val="none" w:sz="0" w:space="0" w:color="auto"/>
        <w:bottom w:val="none" w:sz="0" w:space="0" w:color="auto"/>
        <w:right w:val="none" w:sz="0" w:space="0" w:color="auto"/>
      </w:divBdr>
    </w:div>
    <w:div w:id="326590807">
      <w:bodyDiv w:val="1"/>
      <w:marLeft w:val="0"/>
      <w:marRight w:val="0"/>
      <w:marTop w:val="0"/>
      <w:marBottom w:val="0"/>
      <w:divBdr>
        <w:top w:val="none" w:sz="0" w:space="0" w:color="auto"/>
        <w:left w:val="none" w:sz="0" w:space="0" w:color="auto"/>
        <w:bottom w:val="none" w:sz="0" w:space="0" w:color="auto"/>
        <w:right w:val="none" w:sz="0" w:space="0" w:color="auto"/>
      </w:divBdr>
      <w:divsChild>
        <w:div w:id="158584412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27063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1030237">
      <w:bodyDiv w:val="1"/>
      <w:marLeft w:val="0"/>
      <w:marRight w:val="0"/>
      <w:marTop w:val="0"/>
      <w:marBottom w:val="0"/>
      <w:divBdr>
        <w:top w:val="none" w:sz="0" w:space="0" w:color="auto"/>
        <w:left w:val="none" w:sz="0" w:space="0" w:color="auto"/>
        <w:bottom w:val="none" w:sz="0" w:space="0" w:color="auto"/>
        <w:right w:val="none" w:sz="0" w:space="0" w:color="auto"/>
      </w:divBdr>
    </w:div>
    <w:div w:id="335887102">
      <w:bodyDiv w:val="1"/>
      <w:marLeft w:val="0"/>
      <w:marRight w:val="0"/>
      <w:marTop w:val="0"/>
      <w:marBottom w:val="0"/>
      <w:divBdr>
        <w:top w:val="none" w:sz="0" w:space="0" w:color="auto"/>
        <w:left w:val="none" w:sz="0" w:space="0" w:color="auto"/>
        <w:bottom w:val="none" w:sz="0" w:space="0" w:color="auto"/>
        <w:right w:val="none" w:sz="0" w:space="0" w:color="auto"/>
      </w:divBdr>
      <w:divsChild>
        <w:div w:id="1354960445">
          <w:marLeft w:val="0"/>
          <w:marRight w:val="0"/>
          <w:marTop w:val="0"/>
          <w:marBottom w:val="0"/>
          <w:divBdr>
            <w:top w:val="none" w:sz="0" w:space="0" w:color="auto"/>
            <w:left w:val="none" w:sz="0" w:space="0" w:color="auto"/>
            <w:bottom w:val="none" w:sz="0" w:space="0" w:color="auto"/>
            <w:right w:val="none" w:sz="0" w:space="0" w:color="auto"/>
          </w:divBdr>
        </w:div>
        <w:div w:id="1014770308">
          <w:marLeft w:val="0"/>
          <w:marRight w:val="0"/>
          <w:marTop w:val="0"/>
          <w:marBottom w:val="0"/>
          <w:divBdr>
            <w:top w:val="none" w:sz="0" w:space="0" w:color="auto"/>
            <w:left w:val="none" w:sz="0" w:space="0" w:color="auto"/>
            <w:bottom w:val="none" w:sz="0" w:space="0" w:color="auto"/>
            <w:right w:val="none" w:sz="0" w:space="0" w:color="auto"/>
          </w:divBdr>
        </w:div>
        <w:div w:id="427625770">
          <w:marLeft w:val="0"/>
          <w:marRight w:val="0"/>
          <w:marTop w:val="0"/>
          <w:marBottom w:val="0"/>
          <w:divBdr>
            <w:top w:val="none" w:sz="0" w:space="0" w:color="auto"/>
            <w:left w:val="none" w:sz="0" w:space="0" w:color="auto"/>
            <w:bottom w:val="none" w:sz="0" w:space="0" w:color="auto"/>
            <w:right w:val="none" w:sz="0" w:space="0" w:color="auto"/>
          </w:divBdr>
        </w:div>
      </w:divsChild>
    </w:div>
    <w:div w:id="339964323">
      <w:bodyDiv w:val="1"/>
      <w:marLeft w:val="0"/>
      <w:marRight w:val="0"/>
      <w:marTop w:val="0"/>
      <w:marBottom w:val="0"/>
      <w:divBdr>
        <w:top w:val="none" w:sz="0" w:space="0" w:color="auto"/>
        <w:left w:val="none" w:sz="0" w:space="0" w:color="auto"/>
        <w:bottom w:val="none" w:sz="0" w:space="0" w:color="auto"/>
        <w:right w:val="none" w:sz="0" w:space="0" w:color="auto"/>
      </w:divBdr>
      <w:divsChild>
        <w:div w:id="585768143">
          <w:marLeft w:val="0"/>
          <w:marRight w:val="0"/>
          <w:marTop w:val="0"/>
          <w:marBottom w:val="0"/>
          <w:divBdr>
            <w:top w:val="none" w:sz="0" w:space="0" w:color="auto"/>
            <w:left w:val="none" w:sz="0" w:space="0" w:color="auto"/>
            <w:bottom w:val="none" w:sz="0" w:space="0" w:color="auto"/>
            <w:right w:val="none" w:sz="0" w:space="0" w:color="auto"/>
          </w:divBdr>
        </w:div>
        <w:div w:id="1364593268">
          <w:marLeft w:val="0"/>
          <w:marRight w:val="0"/>
          <w:marTop w:val="0"/>
          <w:marBottom w:val="0"/>
          <w:divBdr>
            <w:top w:val="none" w:sz="0" w:space="0" w:color="auto"/>
            <w:left w:val="none" w:sz="0" w:space="0" w:color="auto"/>
            <w:bottom w:val="none" w:sz="0" w:space="0" w:color="auto"/>
            <w:right w:val="none" w:sz="0" w:space="0" w:color="auto"/>
          </w:divBdr>
        </w:div>
      </w:divsChild>
    </w:div>
    <w:div w:id="361519342">
      <w:bodyDiv w:val="1"/>
      <w:marLeft w:val="0"/>
      <w:marRight w:val="0"/>
      <w:marTop w:val="0"/>
      <w:marBottom w:val="0"/>
      <w:divBdr>
        <w:top w:val="none" w:sz="0" w:space="0" w:color="auto"/>
        <w:left w:val="none" w:sz="0" w:space="0" w:color="auto"/>
        <w:bottom w:val="none" w:sz="0" w:space="0" w:color="auto"/>
        <w:right w:val="none" w:sz="0" w:space="0" w:color="auto"/>
      </w:divBdr>
      <w:divsChild>
        <w:div w:id="134030486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69372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4618663">
      <w:bodyDiv w:val="1"/>
      <w:marLeft w:val="0"/>
      <w:marRight w:val="0"/>
      <w:marTop w:val="0"/>
      <w:marBottom w:val="0"/>
      <w:divBdr>
        <w:top w:val="none" w:sz="0" w:space="0" w:color="auto"/>
        <w:left w:val="none" w:sz="0" w:space="0" w:color="auto"/>
        <w:bottom w:val="none" w:sz="0" w:space="0" w:color="auto"/>
        <w:right w:val="none" w:sz="0" w:space="0" w:color="auto"/>
      </w:divBdr>
    </w:div>
    <w:div w:id="375663744">
      <w:bodyDiv w:val="1"/>
      <w:marLeft w:val="0"/>
      <w:marRight w:val="0"/>
      <w:marTop w:val="0"/>
      <w:marBottom w:val="0"/>
      <w:divBdr>
        <w:top w:val="none" w:sz="0" w:space="0" w:color="auto"/>
        <w:left w:val="none" w:sz="0" w:space="0" w:color="auto"/>
        <w:bottom w:val="none" w:sz="0" w:space="0" w:color="auto"/>
        <w:right w:val="none" w:sz="0" w:space="0" w:color="auto"/>
      </w:divBdr>
    </w:div>
    <w:div w:id="376009785">
      <w:bodyDiv w:val="1"/>
      <w:marLeft w:val="0"/>
      <w:marRight w:val="0"/>
      <w:marTop w:val="0"/>
      <w:marBottom w:val="0"/>
      <w:divBdr>
        <w:top w:val="none" w:sz="0" w:space="0" w:color="auto"/>
        <w:left w:val="none" w:sz="0" w:space="0" w:color="auto"/>
        <w:bottom w:val="none" w:sz="0" w:space="0" w:color="auto"/>
        <w:right w:val="none" w:sz="0" w:space="0" w:color="auto"/>
      </w:divBdr>
    </w:div>
    <w:div w:id="398744766">
      <w:bodyDiv w:val="1"/>
      <w:marLeft w:val="0"/>
      <w:marRight w:val="0"/>
      <w:marTop w:val="0"/>
      <w:marBottom w:val="0"/>
      <w:divBdr>
        <w:top w:val="none" w:sz="0" w:space="0" w:color="auto"/>
        <w:left w:val="none" w:sz="0" w:space="0" w:color="auto"/>
        <w:bottom w:val="none" w:sz="0" w:space="0" w:color="auto"/>
        <w:right w:val="none" w:sz="0" w:space="0" w:color="auto"/>
      </w:divBdr>
    </w:div>
    <w:div w:id="401222240">
      <w:bodyDiv w:val="1"/>
      <w:marLeft w:val="0"/>
      <w:marRight w:val="0"/>
      <w:marTop w:val="0"/>
      <w:marBottom w:val="0"/>
      <w:divBdr>
        <w:top w:val="none" w:sz="0" w:space="0" w:color="auto"/>
        <w:left w:val="none" w:sz="0" w:space="0" w:color="auto"/>
        <w:bottom w:val="none" w:sz="0" w:space="0" w:color="auto"/>
        <w:right w:val="none" w:sz="0" w:space="0" w:color="auto"/>
      </w:divBdr>
    </w:div>
    <w:div w:id="412432723">
      <w:bodyDiv w:val="1"/>
      <w:marLeft w:val="0"/>
      <w:marRight w:val="0"/>
      <w:marTop w:val="0"/>
      <w:marBottom w:val="0"/>
      <w:divBdr>
        <w:top w:val="none" w:sz="0" w:space="0" w:color="auto"/>
        <w:left w:val="none" w:sz="0" w:space="0" w:color="auto"/>
        <w:bottom w:val="none" w:sz="0" w:space="0" w:color="auto"/>
        <w:right w:val="none" w:sz="0" w:space="0" w:color="auto"/>
      </w:divBdr>
    </w:div>
    <w:div w:id="414405042">
      <w:bodyDiv w:val="1"/>
      <w:marLeft w:val="0"/>
      <w:marRight w:val="0"/>
      <w:marTop w:val="0"/>
      <w:marBottom w:val="0"/>
      <w:divBdr>
        <w:top w:val="none" w:sz="0" w:space="0" w:color="auto"/>
        <w:left w:val="none" w:sz="0" w:space="0" w:color="auto"/>
        <w:bottom w:val="none" w:sz="0" w:space="0" w:color="auto"/>
        <w:right w:val="none" w:sz="0" w:space="0" w:color="auto"/>
      </w:divBdr>
    </w:div>
    <w:div w:id="416054958">
      <w:bodyDiv w:val="1"/>
      <w:marLeft w:val="0"/>
      <w:marRight w:val="0"/>
      <w:marTop w:val="0"/>
      <w:marBottom w:val="0"/>
      <w:divBdr>
        <w:top w:val="none" w:sz="0" w:space="0" w:color="auto"/>
        <w:left w:val="none" w:sz="0" w:space="0" w:color="auto"/>
        <w:bottom w:val="none" w:sz="0" w:space="0" w:color="auto"/>
        <w:right w:val="none" w:sz="0" w:space="0" w:color="auto"/>
      </w:divBdr>
    </w:div>
    <w:div w:id="428431862">
      <w:bodyDiv w:val="1"/>
      <w:marLeft w:val="0"/>
      <w:marRight w:val="0"/>
      <w:marTop w:val="0"/>
      <w:marBottom w:val="0"/>
      <w:divBdr>
        <w:top w:val="none" w:sz="0" w:space="0" w:color="auto"/>
        <w:left w:val="none" w:sz="0" w:space="0" w:color="auto"/>
        <w:bottom w:val="none" w:sz="0" w:space="0" w:color="auto"/>
        <w:right w:val="none" w:sz="0" w:space="0" w:color="auto"/>
      </w:divBdr>
    </w:div>
    <w:div w:id="435756463">
      <w:bodyDiv w:val="1"/>
      <w:marLeft w:val="0"/>
      <w:marRight w:val="0"/>
      <w:marTop w:val="0"/>
      <w:marBottom w:val="0"/>
      <w:divBdr>
        <w:top w:val="none" w:sz="0" w:space="0" w:color="auto"/>
        <w:left w:val="none" w:sz="0" w:space="0" w:color="auto"/>
        <w:bottom w:val="none" w:sz="0" w:space="0" w:color="auto"/>
        <w:right w:val="none" w:sz="0" w:space="0" w:color="auto"/>
      </w:divBdr>
    </w:div>
    <w:div w:id="453986280">
      <w:bodyDiv w:val="1"/>
      <w:marLeft w:val="0"/>
      <w:marRight w:val="0"/>
      <w:marTop w:val="0"/>
      <w:marBottom w:val="0"/>
      <w:divBdr>
        <w:top w:val="none" w:sz="0" w:space="0" w:color="auto"/>
        <w:left w:val="none" w:sz="0" w:space="0" w:color="auto"/>
        <w:bottom w:val="none" w:sz="0" w:space="0" w:color="auto"/>
        <w:right w:val="none" w:sz="0" w:space="0" w:color="auto"/>
      </w:divBdr>
      <w:divsChild>
        <w:div w:id="851918736">
          <w:marLeft w:val="0"/>
          <w:marRight w:val="0"/>
          <w:marTop w:val="0"/>
          <w:marBottom w:val="0"/>
          <w:divBdr>
            <w:top w:val="none" w:sz="0" w:space="0" w:color="auto"/>
            <w:left w:val="none" w:sz="0" w:space="0" w:color="auto"/>
            <w:bottom w:val="none" w:sz="0" w:space="0" w:color="auto"/>
            <w:right w:val="none" w:sz="0" w:space="0" w:color="auto"/>
          </w:divBdr>
        </w:div>
        <w:div w:id="193009690">
          <w:marLeft w:val="0"/>
          <w:marRight w:val="0"/>
          <w:marTop w:val="0"/>
          <w:marBottom w:val="0"/>
          <w:divBdr>
            <w:top w:val="none" w:sz="0" w:space="0" w:color="auto"/>
            <w:left w:val="none" w:sz="0" w:space="0" w:color="auto"/>
            <w:bottom w:val="none" w:sz="0" w:space="0" w:color="auto"/>
            <w:right w:val="none" w:sz="0" w:space="0" w:color="auto"/>
          </w:divBdr>
        </w:div>
      </w:divsChild>
    </w:div>
    <w:div w:id="492381849">
      <w:bodyDiv w:val="1"/>
      <w:marLeft w:val="0"/>
      <w:marRight w:val="0"/>
      <w:marTop w:val="0"/>
      <w:marBottom w:val="0"/>
      <w:divBdr>
        <w:top w:val="none" w:sz="0" w:space="0" w:color="auto"/>
        <w:left w:val="none" w:sz="0" w:space="0" w:color="auto"/>
        <w:bottom w:val="none" w:sz="0" w:space="0" w:color="auto"/>
        <w:right w:val="none" w:sz="0" w:space="0" w:color="auto"/>
      </w:divBdr>
    </w:div>
    <w:div w:id="506215516">
      <w:bodyDiv w:val="1"/>
      <w:marLeft w:val="0"/>
      <w:marRight w:val="0"/>
      <w:marTop w:val="0"/>
      <w:marBottom w:val="0"/>
      <w:divBdr>
        <w:top w:val="none" w:sz="0" w:space="0" w:color="auto"/>
        <w:left w:val="none" w:sz="0" w:space="0" w:color="auto"/>
        <w:bottom w:val="none" w:sz="0" w:space="0" w:color="auto"/>
        <w:right w:val="none" w:sz="0" w:space="0" w:color="auto"/>
      </w:divBdr>
    </w:div>
    <w:div w:id="508298405">
      <w:bodyDiv w:val="1"/>
      <w:marLeft w:val="0"/>
      <w:marRight w:val="0"/>
      <w:marTop w:val="0"/>
      <w:marBottom w:val="0"/>
      <w:divBdr>
        <w:top w:val="none" w:sz="0" w:space="0" w:color="auto"/>
        <w:left w:val="none" w:sz="0" w:space="0" w:color="auto"/>
        <w:bottom w:val="none" w:sz="0" w:space="0" w:color="auto"/>
        <w:right w:val="none" w:sz="0" w:space="0" w:color="auto"/>
      </w:divBdr>
    </w:div>
    <w:div w:id="516698429">
      <w:bodyDiv w:val="1"/>
      <w:marLeft w:val="0"/>
      <w:marRight w:val="0"/>
      <w:marTop w:val="0"/>
      <w:marBottom w:val="0"/>
      <w:divBdr>
        <w:top w:val="none" w:sz="0" w:space="0" w:color="auto"/>
        <w:left w:val="none" w:sz="0" w:space="0" w:color="auto"/>
        <w:bottom w:val="none" w:sz="0" w:space="0" w:color="auto"/>
        <w:right w:val="none" w:sz="0" w:space="0" w:color="auto"/>
      </w:divBdr>
    </w:div>
    <w:div w:id="532353040">
      <w:bodyDiv w:val="1"/>
      <w:marLeft w:val="0"/>
      <w:marRight w:val="0"/>
      <w:marTop w:val="0"/>
      <w:marBottom w:val="0"/>
      <w:divBdr>
        <w:top w:val="none" w:sz="0" w:space="0" w:color="auto"/>
        <w:left w:val="none" w:sz="0" w:space="0" w:color="auto"/>
        <w:bottom w:val="none" w:sz="0" w:space="0" w:color="auto"/>
        <w:right w:val="none" w:sz="0" w:space="0" w:color="auto"/>
      </w:divBdr>
    </w:div>
    <w:div w:id="545407930">
      <w:bodyDiv w:val="1"/>
      <w:marLeft w:val="0"/>
      <w:marRight w:val="0"/>
      <w:marTop w:val="0"/>
      <w:marBottom w:val="0"/>
      <w:divBdr>
        <w:top w:val="none" w:sz="0" w:space="0" w:color="auto"/>
        <w:left w:val="none" w:sz="0" w:space="0" w:color="auto"/>
        <w:bottom w:val="none" w:sz="0" w:space="0" w:color="auto"/>
        <w:right w:val="none" w:sz="0" w:space="0" w:color="auto"/>
      </w:divBdr>
    </w:div>
    <w:div w:id="552272417">
      <w:bodyDiv w:val="1"/>
      <w:marLeft w:val="0"/>
      <w:marRight w:val="0"/>
      <w:marTop w:val="0"/>
      <w:marBottom w:val="0"/>
      <w:divBdr>
        <w:top w:val="none" w:sz="0" w:space="0" w:color="auto"/>
        <w:left w:val="none" w:sz="0" w:space="0" w:color="auto"/>
        <w:bottom w:val="none" w:sz="0" w:space="0" w:color="auto"/>
        <w:right w:val="none" w:sz="0" w:space="0" w:color="auto"/>
      </w:divBdr>
    </w:div>
    <w:div w:id="589235015">
      <w:bodyDiv w:val="1"/>
      <w:marLeft w:val="0"/>
      <w:marRight w:val="0"/>
      <w:marTop w:val="0"/>
      <w:marBottom w:val="0"/>
      <w:divBdr>
        <w:top w:val="none" w:sz="0" w:space="0" w:color="auto"/>
        <w:left w:val="none" w:sz="0" w:space="0" w:color="auto"/>
        <w:bottom w:val="none" w:sz="0" w:space="0" w:color="auto"/>
        <w:right w:val="none" w:sz="0" w:space="0" w:color="auto"/>
      </w:divBdr>
    </w:div>
    <w:div w:id="597368697">
      <w:bodyDiv w:val="1"/>
      <w:marLeft w:val="0"/>
      <w:marRight w:val="0"/>
      <w:marTop w:val="0"/>
      <w:marBottom w:val="0"/>
      <w:divBdr>
        <w:top w:val="none" w:sz="0" w:space="0" w:color="auto"/>
        <w:left w:val="none" w:sz="0" w:space="0" w:color="auto"/>
        <w:bottom w:val="none" w:sz="0" w:space="0" w:color="auto"/>
        <w:right w:val="none" w:sz="0" w:space="0" w:color="auto"/>
      </w:divBdr>
    </w:div>
    <w:div w:id="598179273">
      <w:bodyDiv w:val="1"/>
      <w:marLeft w:val="0"/>
      <w:marRight w:val="0"/>
      <w:marTop w:val="0"/>
      <w:marBottom w:val="0"/>
      <w:divBdr>
        <w:top w:val="none" w:sz="0" w:space="0" w:color="auto"/>
        <w:left w:val="none" w:sz="0" w:space="0" w:color="auto"/>
        <w:bottom w:val="none" w:sz="0" w:space="0" w:color="auto"/>
        <w:right w:val="none" w:sz="0" w:space="0" w:color="auto"/>
      </w:divBdr>
    </w:div>
    <w:div w:id="607541878">
      <w:bodyDiv w:val="1"/>
      <w:marLeft w:val="0"/>
      <w:marRight w:val="0"/>
      <w:marTop w:val="0"/>
      <w:marBottom w:val="0"/>
      <w:divBdr>
        <w:top w:val="none" w:sz="0" w:space="0" w:color="auto"/>
        <w:left w:val="none" w:sz="0" w:space="0" w:color="auto"/>
        <w:bottom w:val="none" w:sz="0" w:space="0" w:color="auto"/>
        <w:right w:val="none" w:sz="0" w:space="0" w:color="auto"/>
      </w:divBdr>
    </w:div>
    <w:div w:id="622611385">
      <w:bodyDiv w:val="1"/>
      <w:marLeft w:val="0"/>
      <w:marRight w:val="0"/>
      <w:marTop w:val="0"/>
      <w:marBottom w:val="0"/>
      <w:divBdr>
        <w:top w:val="none" w:sz="0" w:space="0" w:color="auto"/>
        <w:left w:val="none" w:sz="0" w:space="0" w:color="auto"/>
        <w:bottom w:val="none" w:sz="0" w:space="0" w:color="auto"/>
        <w:right w:val="none" w:sz="0" w:space="0" w:color="auto"/>
      </w:divBdr>
    </w:div>
    <w:div w:id="626620215">
      <w:bodyDiv w:val="1"/>
      <w:marLeft w:val="0"/>
      <w:marRight w:val="0"/>
      <w:marTop w:val="0"/>
      <w:marBottom w:val="0"/>
      <w:divBdr>
        <w:top w:val="none" w:sz="0" w:space="0" w:color="auto"/>
        <w:left w:val="none" w:sz="0" w:space="0" w:color="auto"/>
        <w:bottom w:val="none" w:sz="0" w:space="0" w:color="auto"/>
        <w:right w:val="none" w:sz="0" w:space="0" w:color="auto"/>
      </w:divBdr>
    </w:div>
    <w:div w:id="629088383">
      <w:bodyDiv w:val="1"/>
      <w:marLeft w:val="0"/>
      <w:marRight w:val="0"/>
      <w:marTop w:val="0"/>
      <w:marBottom w:val="0"/>
      <w:divBdr>
        <w:top w:val="none" w:sz="0" w:space="0" w:color="auto"/>
        <w:left w:val="none" w:sz="0" w:space="0" w:color="auto"/>
        <w:bottom w:val="none" w:sz="0" w:space="0" w:color="auto"/>
        <w:right w:val="none" w:sz="0" w:space="0" w:color="auto"/>
      </w:divBdr>
    </w:div>
    <w:div w:id="641542993">
      <w:bodyDiv w:val="1"/>
      <w:marLeft w:val="0"/>
      <w:marRight w:val="0"/>
      <w:marTop w:val="0"/>
      <w:marBottom w:val="0"/>
      <w:divBdr>
        <w:top w:val="none" w:sz="0" w:space="0" w:color="auto"/>
        <w:left w:val="none" w:sz="0" w:space="0" w:color="auto"/>
        <w:bottom w:val="none" w:sz="0" w:space="0" w:color="auto"/>
        <w:right w:val="none" w:sz="0" w:space="0" w:color="auto"/>
      </w:divBdr>
    </w:div>
    <w:div w:id="658461419">
      <w:bodyDiv w:val="1"/>
      <w:marLeft w:val="0"/>
      <w:marRight w:val="0"/>
      <w:marTop w:val="0"/>
      <w:marBottom w:val="0"/>
      <w:divBdr>
        <w:top w:val="none" w:sz="0" w:space="0" w:color="auto"/>
        <w:left w:val="none" w:sz="0" w:space="0" w:color="auto"/>
        <w:bottom w:val="none" w:sz="0" w:space="0" w:color="auto"/>
        <w:right w:val="none" w:sz="0" w:space="0" w:color="auto"/>
      </w:divBdr>
    </w:div>
    <w:div w:id="662441153">
      <w:bodyDiv w:val="1"/>
      <w:marLeft w:val="0"/>
      <w:marRight w:val="0"/>
      <w:marTop w:val="0"/>
      <w:marBottom w:val="0"/>
      <w:divBdr>
        <w:top w:val="none" w:sz="0" w:space="0" w:color="auto"/>
        <w:left w:val="none" w:sz="0" w:space="0" w:color="auto"/>
        <w:bottom w:val="none" w:sz="0" w:space="0" w:color="auto"/>
        <w:right w:val="none" w:sz="0" w:space="0" w:color="auto"/>
      </w:divBdr>
    </w:div>
    <w:div w:id="663584043">
      <w:bodyDiv w:val="1"/>
      <w:marLeft w:val="0"/>
      <w:marRight w:val="0"/>
      <w:marTop w:val="0"/>
      <w:marBottom w:val="0"/>
      <w:divBdr>
        <w:top w:val="none" w:sz="0" w:space="0" w:color="auto"/>
        <w:left w:val="none" w:sz="0" w:space="0" w:color="auto"/>
        <w:bottom w:val="none" w:sz="0" w:space="0" w:color="auto"/>
        <w:right w:val="none" w:sz="0" w:space="0" w:color="auto"/>
      </w:divBdr>
    </w:div>
    <w:div w:id="670984764">
      <w:bodyDiv w:val="1"/>
      <w:marLeft w:val="0"/>
      <w:marRight w:val="0"/>
      <w:marTop w:val="0"/>
      <w:marBottom w:val="0"/>
      <w:divBdr>
        <w:top w:val="none" w:sz="0" w:space="0" w:color="auto"/>
        <w:left w:val="none" w:sz="0" w:space="0" w:color="auto"/>
        <w:bottom w:val="none" w:sz="0" w:space="0" w:color="auto"/>
        <w:right w:val="none" w:sz="0" w:space="0" w:color="auto"/>
      </w:divBdr>
    </w:div>
    <w:div w:id="685404688">
      <w:bodyDiv w:val="1"/>
      <w:marLeft w:val="0"/>
      <w:marRight w:val="0"/>
      <w:marTop w:val="0"/>
      <w:marBottom w:val="0"/>
      <w:divBdr>
        <w:top w:val="none" w:sz="0" w:space="0" w:color="auto"/>
        <w:left w:val="none" w:sz="0" w:space="0" w:color="auto"/>
        <w:bottom w:val="none" w:sz="0" w:space="0" w:color="auto"/>
        <w:right w:val="none" w:sz="0" w:space="0" w:color="auto"/>
      </w:divBdr>
      <w:divsChild>
        <w:div w:id="47692409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54049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4744702">
      <w:bodyDiv w:val="1"/>
      <w:marLeft w:val="0"/>
      <w:marRight w:val="0"/>
      <w:marTop w:val="0"/>
      <w:marBottom w:val="0"/>
      <w:divBdr>
        <w:top w:val="none" w:sz="0" w:space="0" w:color="auto"/>
        <w:left w:val="none" w:sz="0" w:space="0" w:color="auto"/>
        <w:bottom w:val="none" w:sz="0" w:space="0" w:color="auto"/>
        <w:right w:val="none" w:sz="0" w:space="0" w:color="auto"/>
      </w:divBdr>
    </w:div>
    <w:div w:id="714815951">
      <w:bodyDiv w:val="1"/>
      <w:marLeft w:val="0"/>
      <w:marRight w:val="0"/>
      <w:marTop w:val="0"/>
      <w:marBottom w:val="0"/>
      <w:divBdr>
        <w:top w:val="none" w:sz="0" w:space="0" w:color="auto"/>
        <w:left w:val="none" w:sz="0" w:space="0" w:color="auto"/>
        <w:bottom w:val="none" w:sz="0" w:space="0" w:color="auto"/>
        <w:right w:val="none" w:sz="0" w:space="0" w:color="auto"/>
      </w:divBdr>
    </w:div>
    <w:div w:id="721757401">
      <w:bodyDiv w:val="1"/>
      <w:marLeft w:val="0"/>
      <w:marRight w:val="0"/>
      <w:marTop w:val="0"/>
      <w:marBottom w:val="0"/>
      <w:divBdr>
        <w:top w:val="none" w:sz="0" w:space="0" w:color="auto"/>
        <w:left w:val="none" w:sz="0" w:space="0" w:color="auto"/>
        <w:bottom w:val="none" w:sz="0" w:space="0" w:color="auto"/>
        <w:right w:val="none" w:sz="0" w:space="0" w:color="auto"/>
      </w:divBdr>
    </w:div>
    <w:div w:id="728184464">
      <w:bodyDiv w:val="1"/>
      <w:marLeft w:val="0"/>
      <w:marRight w:val="0"/>
      <w:marTop w:val="0"/>
      <w:marBottom w:val="0"/>
      <w:divBdr>
        <w:top w:val="none" w:sz="0" w:space="0" w:color="auto"/>
        <w:left w:val="none" w:sz="0" w:space="0" w:color="auto"/>
        <w:bottom w:val="none" w:sz="0" w:space="0" w:color="auto"/>
        <w:right w:val="none" w:sz="0" w:space="0" w:color="auto"/>
      </w:divBdr>
    </w:div>
    <w:div w:id="730620097">
      <w:bodyDiv w:val="1"/>
      <w:marLeft w:val="0"/>
      <w:marRight w:val="0"/>
      <w:marTop w:val="0"/>
      <w:marBottom w:val="0"/>
      <w:divBdr>
        <w:top w:val="none" w:sz="0" w:space="0" w:color="auto"/>
        <w:left w:val="none" w:sz="0" w:space="0" w:color="auto"/>
        <w:bottom w:val="none" w:sz="0" w:space="0" w:color="auto"/>
        <w:right w:val="none" w:sz="0" w:space="0" w:color="auto"/>
      </w:divBdr>
    </w:div>
    <w:div w:id="732507896">
      <w:bodyDiv w:val="1"/>
      <w:marLeft w:val="0"/>
      <w:marRight w:val="0"/>
      <w:marTop w:val="0"/>
      <w:marBottom w:val="0"/>
      <w:divBdr>
        <w:top w:val="none" w:sz="0" w:space="0" w:color="auto"/>
        <w:left w:val="none" w:sz="0" w:space="0" w:color="auto"/>
        <w:bottom w:val="none" w:sz="0" w:space="0" w:color="auto"/>
        <w:right w:val="none" w:sz="0" w:space="0" w:color="auto"/>
      </w:divBdr>
    </w:div>
    <w:div w:id="751973743">
      <w:bodyDiv w:val="1"/>
      <w:marLeft w:val="0"/>
      <w:marRight w:val="0"/>
      <w:marTop w:val="0"/>
      <w:marBottom w:val="0"/>
      <w:divBdr>
        <w:top w:val="none" w:sz="0" w:space="0" w:color="auto"/>
        <w:left w:val="none" w:sz="0" w:space="0" w:color="auto"/>
        <w:bottom w:val="none" w:sz="0" w:space="0" w:color="auto"/>
        <w:right w:val="none" w:sz="0" w:space="0" w:color="auto"/>
      </w:divBdr>
    </w:div>
    <w:div w:id="763646656">
      <w:bodyDiv w:val="1"/>
      <w:marLeft w:val="0"/>
      <w:marRight w:val="0"/>
      <w:marTop w:val="0"/>
      <w:marBottom w:val="0"/>
      <w:divBdr>
        <w:top w:val="none" w:sz="0" w:space="0" w:color="auto"/>
        <w:left w:val="none" w:sz="0" w:space="0" w:color="auto"/>
        <w:bottom w:val="none" w:sz="0" w:space="0" w:color="auto"/>
        <w:right w:val="none" w:sz="0" w:space="0" w:color="auto"/>
      </w:divBdr>
      <w:divsChild>
        <w:div w:id="81672643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9584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5616308">
      <w:bodyDiv w:val="1"/>
      <w:marLeft w:val="0"/>
      <w:marRight w:val="0"/>
      <w:marTop w:val="0"/>
      <w:marBottom w:val="0"/>
      <w:divBdr>
        <w:top w:val="none" w:sz="0" w:space="0" w:color="auto"/>
        <w:left w:val="none" w:sz="0" w:space="0" w:color="auto"/>
        <w:bottom w:val="none" w:sz="0" w:space="0" w:color="auto"/>
        <w:right w:val="none" w:sz="0" w:space="0" w:color="auto"/>
      </w:divBdr>
    </w:div>
    <w:div w:id="766733186">
      <w:bodyDiv w:val="1"/>
      <w:marLeft w:val="0"/>
      <w:marRight w:val="0"/>
      <w:marTop w:val="0"/>
      <w:marBottom w:val="0"/>
      <w:divBdr>
        <w:top w:val="none" w:sz="0" w:space="0" w:color="auto"/>
        <w:left w:val="none" w:sz="0" w:space="0" w:color="auto"/>
        <w:bottom w:val="none" w:sz="0" w:space="0" w:color="auto"/>
        <w:right w:val="none" w:sz="0" w:space="0" w:color="auto"/>
      </w:divBdr>
    </w:div>
    <w:div w:id="767387074">
      <w:bodyDiv w:val="1"/>
      <w:marLeft w:val="0"/>
      <w:marRight w:val="0"/>
      <w:marTop w:val="0"/>
      <w:marBottom w:val="0"/>
      <w:divBdr>
        <w:top w:val="none" w:sz="0" w:space="0" w:color="auto"/>
        <w:left w:val="none" w:sz="0" w:space="0" w:color="auto"/>
        <w:bottom w:val="none" w:sz="0" w:space="0" w:color="auto"/>
        <w:right w:val="none" w:sz="0" w:space="0" w:color="auto"/>
      </w:divBdr>
    </w:div>
    <w:div w:id="786239602">
      <w:bodyDiv w:val="1"/>
      <w:marLeft w:val="0"/>
      <w:marRight w:val="0"/>
      <w:marTop w:val="0"/>
      <w:marBottom w:val="0"/>
      <w:divBdr>
        <w:top w:val="none" w:sz="0" w:space="0" w:color="auto"/>
        <w:left w:val="none" w:sz="0" w:space="0" w:color="auto"/>
        <w:bottom w:val="none" w:sz="0" w:space="0" w:color="auto"/>
        <w:right w:val="none" w:sz="0" w:space="0" w:color="auto"/>
      </w:divBdr>
    </w:div>
    <w:div w:id="795762300">
      <w:bodyDiv w:val="1"/>
      <w:marLeft w:val="0"/>
      <w:marRight w:val="0"/>
      <w:marTop w:val="0"/>
      <w:marBottom w:val="0"/>
      <w:divBdr>
        <w:top w:val="none" w:sz="0" w:space="0" w:color="auto"/>
        <w:left w:val="none" w:sz="0" w:space="0" w:color="auto"/>
        <w:bottom w:val="none" w:sz="0" w:space="0" w:color="auto"/>
        <w:right w:val="none" w:sz="0" w:space="0" w:color="auto"/>
      </w:divBdr>
    </w:div>
    <w:div w:id="799765301">
      <w:bodyDiv w:val="1"/>
      <w:marLeft w:val="0"/>
      <w:marRight w:val="0"/>
      <w:marTop w:val="0"/>
      <w:marBottom w:val="0"/>
      <w:divBdr>
        <w:top w:val="none" w:sz="0" w:space="0" w:color="auto"/>
        <w:left w:val="none" w:sz="0" w:space="0" w:color="auto"/>
        <w:bottom w:val="none" w:sz="0" w:space="0" w:color="auto"/>
        <w:right w:val="none" w:sz="0" w:space="0" w:color="auto"/>
      </w:divBdr>
    </w:div>
    <w:div w:id="799806855">
      <w:bodyDiv w:val="1"/>
      <w:marLeft w:val="0"/>
      <w:marRight w:val="0"/>
      <w:marTop w:val="0"/>
      <w:marBottom w:val="0"/>
      <w:divBdr>
        <w:top w:val="none" w:sz="0" w:space="0" w:color="auto"/>
        <w:left w:val="none" w:sz="0" w:space="0" w:color="auto"/>
        <w:bottom w:val="none" w:sz="0" w:space="0" w:color="auto"/>
        <w:right w:val="none" w:sz="0" w:space="0" w:color="auto"/>
      </w:divBdr>
      <w:divsChild>
        <w:div w:id="1230463992">
          <w:marLeft w:val="0"/>
          <w:marRight w:val="0"/>
          <w:marTop w:val="0"/>
          <w:marBottom w:val="0"/>
          <w:divBdr>
            <w:top w:val="none" w:sz="0" w:space="0" w:color="auto"/>
            <w:left w:val="none" w:sz="0" w:space="0" w:color="auto"/>
            <w:bottom w:val="none" w:sz="0" w:space="0" w:color="auto"/>
            <w:right w:val="none" w:sz="0" w:space="0" w:color="auto"/>
          </w:divBdr>
        </w:div>
        <w:div w:id="933242016">
          <w:marLeft w:val="0"/>
          <w:marRight w:val="0"/>
          <w:marTop w:val="0"/>
          <w:marBottom w:val="0"/>
          <w:divBdr>
            <w:top w:val="none" w:sz="0" w:space="0" w:color="auto"/>
            <w:left w:val="none" w:sz="0" w:space="0" w:color="auto"/>
            <w:bottom w:val="none" w:sz="0" w:space="0" w:color="auto"/>
            <w:right w:val="none" w:sz="0" w:space="0" w:color="auto"/>
          </w:divBdr>
        </w:div>
      </w:divsChild>
    </w:div>
    <w:div w:id="831872202">
      <w:bodyDiv w:val="1"/>
      <w:marLeft w:val="0"/>
      <w:marRight w:val="0"/>
      <w:marTop w:val="0"/>
      <w:marBottom w:val="0"/>
      <w:divBdr>
        <w:top w:val="none" w:sz="0" w:space="0" w:color="auto"/>
        <w:left w:val="none" w:sz="0" w:space="0" w:color="auto"/>
        <w:bottom w:val="none" w:sz="0" w:space="0" w:color="auto"/>
        <w:right w:val="none" w:sz="0" w:space="0" w:color="auto"/>
      </w:divBdr>
    </w:div>
    <w:div w:id="850725923">
      <w:bodyDiv w:val="1"/>
      <w:marLeft w:val="0"/>
      <w:marRight w:val="0"/>
      <w:marTop w:val="0"/>
      <w:marBottom w:val="0"/>
      <w:divBdr>
        <w:top w:val="none" w:sz="0" w:space="0" w:color="auto"/>
        <w:left w:val="none" w:sz="0" w:space="0" w:color="auto"/>
        <w:bottom w:val="none" w:sz="0" w:space="0" w:color="auto"/>
        <w:right w:val="none" w:sz="0" w:space="0" w:color="auto"/>
      </w:divBdr>
    </w:div>
    <w:div w:id="851067441">
      <w:bodyDiv w:val="1"/>
      <w:marLeft w:val="0"/>
      <w:marRight w:val="0"/>
      <w:marTop w:val="0"/>
      <w:marBottom w:val="0"/>
      <w:divBdr>
        <w:top w:val="none" w:sz="0" w:space="0" w:color="auto"/>
        <w:left w:val="none" w:sz="0" w:space="0" w:color="auto"/>
        <w:bottom w:val="none" w:sz="0" w:space="0" w:color="auto"/>
        <w:right w:val="none" w:sz="0" w:space="0" w:color="auto"/>
      </w:divBdr>
    </w:div>
    <w:div w:id="857086932">
      <w:bodyDiv w:val="1"/>
      <w:marLeft w:val="0"/>
      <w:marRight w:val="0"/>
      <w:marTop w:val="0"/>
      <w:marBottom w:val="0"/>
      <w:divBdr>
        <w:top w:val="none" w:sz="0" w:space="0" w:color="auto"/>
        <w:left w:val="none" w:sz="0" w:space="0" w:color="auto"/>
        <w:bottom w:val="none" w:sz="0" w:space="0" w:color="auto"/>
        <w:right w:val="none" w:sz="0" w:space="0" w:color="auto"/>
      </w:divBdr>
    </w:div>
    <w:div w:id="861238710">
      <w:bodyDiv w:val="1"/>
      <w:marLeft w:val="0"/>
      <w:marRight w:val="0"/>
      <w:marTop w:val="0"/>
      <w:marBottom w:val="0"/>
      <w:divBdr>
        <w:top w:val="none" w:sz="0" w:space="0" w:color="auto"/>
        <w:left w:val="none" w:sz="0" w:space="0" w:color="auto"/>
        <w:bottom w:val="none" w:sz="0" w:space="0" w:color="auto"/>
        <w:right w:val="none" w:sz="0" w:space="0" w:color="auto"/>
      </w:divBdr>
    </w:div>
    <w:div w:id="866410843">
      <w:bodyDiv w:val="1"/>
      <w:marLeft w:val="0"/>
      <w:marRight w:val="0"/>
      <w:marTop w:val="0"/>
      <w:marBottom w:val="0"/>
      <w:divBdr>
        <w:top w:val="none" w:sz="0" w:space="0" w:color="auto"/>
        <w:left w:val="none" w:sz="0" w:space="0" w:color="auto"/>
        <w:bottom w:val="none" w:sz="0" w:space="0" w:color="auto"/>
        <w:right w:val="none" w:sz="0" w:space="0" w:color="auto"/>
      </w:divBdr>
    </w:div>
    <w:div w:id="875579214">
      <w:bodyDiv w:val="1"/>
      <w:marLeft w:val="0"/>
      <w:marRight w:val="0"/>
      <w:marTop w:val="0"/>
      <w:marBottom w:val="0"/>
      <w:divBdr>
        <w:top w:val="none" w:sz="0" w:space="0" w:color="auto"/>
        <w:left w:val="none" w:sz="0" w:space="0" w:color="auto"/>
        <w:bottom w:val="none" w:sz="0" w:space="0" w:color="auto"/>
        <w:right w:val="none" w:sz="0" w:space="0" w:color="auto"/>
      </w:divBdr>
    </w:div>
    <w:div w:id="877741556">
      <w:bodyDiv w:val="1"/>
      <w:marLeft w:val="0"/>
      <w:marRight w:val="0"/>
      <w:marTop w:val="0"/>
      <w:marBottom w:val="0"/>
      <w:divBdr>
        <w:top w:val="none" w:sz="0" w:space="0" w:color="auto"/>
        <w:left w:val="none" w:sz="0" w:space="0" w:color="auto"/>
        <w:bottom w:val="none" w:sz="0" w:space="0" w:color="auto"/>
        <w:right w:val="none" w:sz="0" w:space="0" w:color="auto"/>
      </w:divBdr>
    </w:div>
    <w:div w:id="895892401">
      <w:bodyDiv w:val="1"/>
      <w:marLeft w:val="0"/>
      <w:marRight w:val="0"/>
      <w:marTop w:val="0"/>
      <w:marBottom w:val="0"/>
      <w:divBdr>
        <w:top w:val="none" w:sz="0" w:space="0" w:color="auto"/>
        <w:left w:val="none" w:sz="0" w:space="0" w:color="auto"/>
        <w:bottom w:val="none" w:sz="0" w:space="0" w:color="auto"/>
        <w:right w:val="none" w:sz="0" w:space="0" w:color="auto"/>
      </w:divBdr>
    </w:div>
    <w:div w:id="907226663">
      <w:bodyDiv w:val="1"/>
      <w:marLeft w:val="0"/>
      <w:marRight w:val="0"/>
      <w:marTop w:val="0"/>
      <w:marBottom w:val="0"/>
      <w:divBdr>
        <w:top w:val="none" w:sz="0" w:space="0" w:color="auto"/>
        <w:left w:val="none" w:sz="0" w:space="0" w:color="auto"/>
        <w:bottom w:val="none" w:sz="0" w:space="0" w:color="auto"/>
        <w:right w:val="none" w:sz="0" w:space="0" w:color="auto"/>
      </w:divBdr>
    </w:div>
    <w:div w:id="912741250">
      <w:bodyDiv w:val="1"/>
      <w:marLeft w:val="0"/>
      <w:marRight w:val="0"/>
      <w:marTop w:val="0"/>
      <w:marBottom w:val="0"/>
      <w:divBdr>
        <w:top w:val="none" w:sz="0" w:space="0" w:color="auto"/>
        <w:left w:val="none" w:sz="0" w:space="0" w:color="auto"/>
        <w:bottom w:val="none" w:sz="0" w:space="0" w:color="auto"/>
        <w:right w:val="none" w:sz="0" w:space="0" w:color="auto"/>
      </w:divBdr>
    </w:div>
    <w:div w:id="914171274">
      <w:bodyDiv w:val="1"/>
      <w:marLeft w:val="0"/>
      <w:marRight w:val="0"/>
      <w:marTop w:val="0"/>
      <w:marBottom w:val="0"/>
      <w:divBdr>
        <w:top w:val="none" w:sz="0" w:space="0" w:color="auto"/>
        <w:left w:val="none" w:sz="0" w:space="0" w:color="auto"/>
        <w:bottom w:val="none" w:sz="0" w:space="0" w:color="auto"/>
        <w:right w:val="none" w:sz="0" w:space="0" w:color="auto"/>
      </w:divBdr>
    </w:div>
    <w:div w:id="916017452">
      <w:bodyDiv w:val="1"/>
      <w:marLeft w:val="0"/>
      <w:marRight w:val="0"/>
      <w:marTop w:val="0"/>
      <w:marBottom w:val="0"/>
      <w:divBdr>
        <w:top w:val="none" w:sz="0" w:space="0" w:color="auto"/>
        <w:left w:val="none" w:sz="0" w:space="0" w:color="auto"/>
        <w:bottom w:val="none" w:sz="0" w:space="0" w:color="auto"/>
        <w:right w:val="none" w:sz="0" w:space="0" w:color="auto"/>
      </w:divBdr>
    </w:div>
    <w:div w:id="928390635">
      <w:bodyDiv w:val="1"/>
      <w:marLeft w:val="0"/>
      <w:marRight w:val="0"/>
      <w:marTop w:val="0"/>
      <w:marBottom w:val="0"/>
      <w:divBdr>
        <w:top w:val="none" w:sz="0" w:space="0" w:color="auto"/>
        <w:left w:val="none" w:sz="0" w:space="0" w:color="auto"/>
        <w:bottom w:val="none" w:sz="0" w:space="0" w:color="auto"/>
        <w:right w:val="none" w:sz="0" w:space="0" w:color="auto"/>
      </w:divBdr>
    </w:div>
    <w:div w:id="928588242">
      <w:bodyDiv w:val="1"/>
      <w:marLeft w:val="0"/>
      <w:marRight w:val="0"/>
      <w:marTop w:val="0"/>
      <w:marBottom w:val="0"/>
      <w:divBdr>
        <w:top w:val="none" w:sz="0" w:space="0" w:color="auto"/>
        <w:left w:val="none" w:sz="0" w:space="0" w:color="auto"/>
        <w:bottom w:val="none" w:sz="0" w:space="0" w:color="auto"/>
        <w:right w:val="none" w:sz="0" w:space="0" w:color="auto"/>
      </w:divBdr>
    </w:div>
    <w:div w:id="936450422">
      <w:bodyDiv w:val="1"/>
      <w:marLeft w:val="0"/>
      <w:marRight w:val="0"/>
      <w:marTop w:val="0"/>
      <w:marBottom w:val="0"/>
      <w:divBdr>
        <w:top w:val="none" w:sz="0" w:space="0" w:color="auto"/>
        <w:left w:val="none" w:sz="0" w:space="0" w:color="auto"/>
        <w:bottom w:val="none" w:sz="0" w:space="0" w:color="auto"/>
        <w:right w:val="none" w:sz="0" w:space="0" w:color="auto"/>
      </w:divBdr>
    </w:div>
    <w:div w:id="939213910">
      <w:bodyDiv w:val="1"/>
      <w:marLeft w:val="0"/>
      <w:marRight w:val="0"/>
      <w:marTop w:val="0"/>
      <w:marBottom w:val="0"/>
      <w:divBdr>
        <w:top w:val="none" w:sz="0" w:space="0" w:color="auto"/>
        <w:left w:val="none" w:sz="0" w:space="0" w:color="auto"/>
        <w:bottom w:val="none" w:sz="0" w:space="0" w:color="auto"/>
        <w:right w:val="none" w:sz="0" w:space="0" w:color="auto"/>
      </w:divBdr>
      <w:divsChild>
        <w:div w:id="1637644268">
          <w:marLeft w:val="0"/>
          <w:marRight w:val="0"/>
          <w:marTop w:val="0"/>
          <w:marBottom w:val="0"/>
          <w:divBdr>
            <w:top w:val="none" w:sz="0" w:space="0" w:color="auto"/>
            <w:left w:val="none" w:sz="0" w:space="0" w:color="auto"/>
            <w:bottom w:val="none" w:sz="0" w:space="0" w:color="auto"/>
            <w:right w:val="none" w:sz="0" w:space="0" w:color="auto"/>
          </w:divBdr>
        </w:div>
        <w:div w:id="1127352775">
          <w:marLeft w:val="0"/>
          <w:marRight w:val="0"/>
          <w:marTop w:val="0"/>
          <w:marBottom w:val="0"/>
          <w:divBdr>
            <w:top w:val="none" w:sz="0" w:space="0" w:color="auto"/>
            <w:left w:val="none" w:sz="0" w:space="0" w:color="auto"/>
            <w:bottom w:val="none" w:sz="0" w:space="0" w:color="auto"/>
            <w:right w:val="none" w:sz="0" w:space="0" w:color="auto"/>
          </w:divBdr>
        </w:div>
        <w:div w:id="305086293">
          <w:marLeft w:val="0"/>
          <w:marRight w:val="0"/>
          <w:marTop w:val="0"/>
          <w:marBottom w:val="0"/>
          <w:divBdr>
            <w:top w:val="none" w:sz="0" w:space="0" w:color="auto"/>
            <w:left w:val="none" w:sz="0" w:space="0" w:color="auto"/>
            <w:bottom w:val="none" w:sz="0" w:space="0" w:color="auto"/>
            <w:right w:val="none" w:sz="0" w:space="0" w:color="auto"/>
          </w:divBdr>
        </w:div>
      </w:divsChild>
    </w:div>
    <w:div w:id="945769231">
      <w:bodyDiv w:val="1"/>
      <w:marLeft w:val="0"/>
      <w:marRight w:val="0"/>
      <w:marTop w:val="0"/>
      <w:marBottom w:val="0"/>
      <w:divBdr>
        <w:top w:val="none" w:sz="0" w:space="0" w:color="auto"/>
        <w:left w:val="none" w:sz="0" w:space="0" w:color="auto"/>
        <w:bottom w:val="none" w:sz="0" w:space="0" w:color="auto"/>
        <w:right w:val="none" w:sz="0" w:space="0" w:color="auto"/>
      </w:divBdr>
    </w:div>
    <w:div w:id="952519076">
      <w:bodyDiv w:val="1"/>
      <w:marLeft w:val="0"/>
      <w:marRight w:val="0"/>
      <w:marTop w:val="0"/>
      <w:marBottom w:val="0"/>
      <w:divBdr>
        <w:top w:val="none" w:sz="0" w:space="0" w:color="auto"/>
        <w:left w:val="none" w:sz="0" w:space="0" w:color="auto"/>
        <w:bottom w:val="none" w:sz="0" w:space="0" w:color="auto"/>
        <w:right w:val="none" w:sz="0" w:space="0" w:color="auto"/>
      </w:divBdr>
    </w:div>
    <w:div w:id="985818777">
      <w:bodyDiv w:val="1"/>
      <w:marLeft w:val="0"/>
      <w:marRight w:val="0"/>
      <w:marTop w:val="0"/>
      <w:marBottom w:val="0"/>
      <w:divBdr>
        <w:top w:val="none" w:sz="0" w:space="0" w:color="auto"/>
        <w:left w:val="none" w:sz="0" w:space="0" w:color="auto"/>
        <w:bottom w:val="none" w:sz="0" w:space="0" w:color="auto"/>
        <w:right w:val="none" w:sz="0" w:space="0" w:color="auto"/>
      </w:divBdr>
      <w:divsChild>
        <w:div w:id="708646798">
          <w:marLeft w:val="0"/>
          <w:marRight w:val="0"/>
          <w:marTop w:val="0"/>
          <w:marBottom w:val="0"/>
          <w:divBdr>
            <w:top w:val="none" w:sz="0" w:space="0" w:color="auto"/>
            <w:left w:val="none" w:sz="0" w:space="0" w:color="auto"/>
            <w:bottom w:val="none" w:sz="0" w:space="0" w:color="auto"/>
            <w:right w:val="none" w:sz="0" w:space="0" w:color="auto"/>
          </w:divBdr>
          <w:divsChild>
            <w:div w:id="1790934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3727564">
      <w:bodyDiv w:val="1"/>
      <w:marLeft w:val="0"/>
      <w:marRight w:val="0"/>
      <w:marTop w:val="0"/>
      <w:marBottom w:val="0"/>
      <w:divBdr>
        <w:top w:val="none" w:sz="0" w:space="0" w:color="auto"/>
        <w:left w:val="none" w:sz="0" w:space="0" w:color="auto"/>
        <w:bottom w:val="none" w:sz="0" w:space="0" w:color="auto"/>
        <w:right w:val="none" w:sz="0" w:space="0" w:color="auto"/>
      </w:divBdr>
    </w:div>
    <w:div w:id="1001615519">
      <w:bodyDiv w:val="1"/>
      <w:marLeft w:val="0"/>
      <w:marRight w:val="0"/>
      <w:marTop w:val="0"/>
      <w:marBottom w:val="0"/>
      <w:divBdr>
        <w:top w:val="none" w:sz="0" w:space="0" w:color="auto"/>
        <w:left w:val="none" w:sz="0" w:space="0" w:color="auto"/>
        <w:bottom w:val="none" w:sz="0" w:space="0" w:color="auto"/>
        <w:right w:val="none" w:sz="0" w:space="0" w:color="auto"/>
      </w:divBdr>
    </w:div>
    <w:div w:id="1008293438">
      <w:bodyDiv w:val="1"/>
      <w:marLeft w:val="0"/>
      <w:marRight w:val="0"/>
      <w:marTop w:val="0"/>
      <w:marBottom w:val="0"/>
      <w:divBdr>
        <w:top w:val="none" w:sz="0" w:space="0" w:color="auto"/>
        <w:left w:val="none" w:sz="0" w:space="0" w:color="auto"/>
        <w:bottom w:val="none" w:sz="0" w:space="0" w:color="auto"/>
        <w:right w:val="none" w:sz="0" w:space="0" w:color="auto"/>
      </w:divBdr>
    </w:div>
    <w:div w:id="1028800276">
      <w:bodyDiv w:val="1"/>
      <w:marLeft w:val="0"/>
      <w:marRight w:val="0"/>
      <w:marTop w:val="0"/>
      <w:marBottom w:val="0"/>
      <w:divBdr>
        <w:top w:val="none" w:sz="0" w:space="0" w:color="auto"/>
        <w:left w:val="none" w:sz="0" w:space="0" w:color="auto"/>
        <w:bottom w:val="none" w:sz="0" w:space="0" w:color="auto"/>
        <w:right w:val="none" w:sz="0" w:space="0" w:color="auto"/>
      </w:divBdr>
    </w:div>
    <w:div w:id="1039011119">
      <w:bodyDiv w:val="1"/>
      <w:marLeft w:val="0"/>
      <w:marRight w:val="0"/>
      <w:marTop w:val="0"/>
      <w:marBottom w:val="0"/>
      <w:divBdr>
        <w:top w:val="none" w:sz="0" w:space="0" w:color="auto"/>
        <w:left w:val="none" w:sz="0" w:space="0" w:color="auto"/>
        <w:bottom w:val="none" w:sz="0" w:space="0" w:color="auto"/>
        <w:right w:val="none" w:sz="0" w:space="0" w:color="auto"/>
      </w:divBdr>
    </w:div>
    <w:div w:id="1040520477">
      <w:bodyDiv w:val="1"/>
      <w:marLeft w:val="0"/>
      <w:marRight w:val="0"/>
      <w:marTop w:val="0"/>
      <w:marBottom w:val="0"/>
      <w:divBdr>
        <w:top w:val="none" w:sz="0" w:space="0" w:color="auto"/>
        <w:left w:val="none" w:sz="0" w:space="0" w:color="auto"/>
        <w:bottom w:val="none" w:sz="0" w:space="0" w:color="auto"/>
        <w:right w:val="none" w:sz="0" w:space="0" w:color="auto"/>
      </w:divBdr>
      <w:divsChild>
        <w:div w:id="24511835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72464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9693480">
      <w:bodyDiv w:val="1"/>
      <w:marLeft w:val="0"/>
      <w:marRight w:val="0"/>
      <w:marTop w:val="0"/>
      <w:marBottom w:val="0"/>
      <w:divBdr>
        <w:top w:val="none" w:sz="0" w:space="0" w:color="auto"/>
        <w:left w:val="none" w:sz="0" w:space="0" w:color="auto"/>
        <w:bottom w:val="none" w:sz="0" w:space="0" w:color="auto"/>
        <w:right w:val="none" w:sz="0" w:space="0" w:color="auto"/>
      </w:divBdr>
    </w:div>
    <w:div w:id="1060906218">
      <w:bodyDiv w:val="1"/>
      <w:marLeft w:val="0"/>
      <w:marRight w:val="0"/>
      <w:marTop w:val="0"/>
      <w:marBottom w:val="0"/>
      <w:divBdr>
        <w:top w:val="none" w:sz="0" w:space="0" w:color="auto"/>
        <w:left w:val="none" w:sz="0" w:space="0" w:color="auto"/>
        <w:bottom w:val="none" w:sz="0" w:space="0" w:color="auto"/>
        <w:right w:val="none" w:sz="0" w:space="0" w:color="auto"/>
      </w:divBdr>
    </w:div>
    <w:div w:id="1064259625">
      <w:bodyDiv w:val="1"/>
      <w:marLeft w:val="0"/>
      <w:marRight w:val="0"/>
      <w:marTop w:val="0"/>
      <w:marBottom w:val="0"/>
      <w:divBdr>
        <w:top w:val="none" w:sz="0" w:space="0" w:color="auto"/>
        <w:left w:val="none" w:sz="0" w:space="0" w:color="auto"/>
        <w:bottom w:val="none" w:sz="0" w:space="0" w:color="auto"/>
        <w:right w:val="none" w:sz="0" w:space="0" w:color="auto"/>
      </w:divBdr>
    </w:div>
    <w:div w:id="1080639943">
      <w:bodyDiv w:val="1"/>
      <w:marLeft w:val="0"/>
      <w:marRight w:val="0"/>
      <w:marTop w:val="0"/>
      <w:marBottom w:val="0"/>
      <w:divBdr>
        <w:top w:val="none" w:sz="0" w:space="0" w:color="auto"/>
        <w:left w:val="none" w:sz="0" w:space="0" w:color="auto"/>
        <w:bottom w:val="none" w:sz="0" w:space="0" w:color="auto"/>
        <w:right w:val="none" w:sz="0" w:space="0" w:color="auto"/>
      </w:divBdr>
    </w:div>
    <w:div w:id="1084448940">
      <w:bodyDiv w:val="1"/>
      <w:marLeft w:val="0"/>
      <w:marRight w:val="0"/>
      <w:marTop w:val="0"/>
      <w:marBottom w:val="0"/>
      <w:divBdr>
        <w:top w:val="none" w:sz="0" w:space="0" w:color="auto"/>
        <w:left w:val="none" w:sz="0" w:space="0" w:color="auto"/>
        <w:bottom w:val="none" w:sz="0" w:space="0" w:color="auto"/>
        <w:right w:val="none" w:sz="0" w:space="0" w:color="auto"/>
      </w:divBdr>
    </w:div>
    <w:div w:id="1113784603">
      <w:bodyDiv w:val="1"/>
      <w:marLeft w:val="0"/>
      <w:marRight w:val="0"/>
      <w:marTop w:val="0"/>
      <w:marBottom w:val="0"/>
      <w:divBdr>
        <w:top w:val="none" w:sz="0" w:space="0" w:color="auto"/>
        <w:left w:val="none" w:sz="0" w:space="0" w:color="auto"/>
        <w:bottom w:val="none" w:sz="0" w:space="0" w:color="auto"/>
        <w:right w:val="none" w:sz="0" w:space="0" w:color="auto"/>
      </w:divBdr>
    </w:div>
    <w:div w:id="1119564582">
      <w:bodyDiv w:val="1"/>
      <w:marLeft w:val="0"/>
      <w:marRight w:val="0"/>
      <w:marTop w:val="0"/>
      <w:marBottom w:val="0"/>
      <w:divBdr>
        <w:top w:val="none" w:sz="0" w:space="0" w:color="auto"/>
        <w:left w:val="none" w:sz="0" w:space="0" w:color="auto"/>
        <w:bottom w:val="none" w:sz="0" w:space="0" w:color="auto"/>
        <w:right w:val="none" w:sz="0" w:space="0" w:color="auto"/>
      </w:divBdr>
    </w:div>
    <w:div w:id="1136527660">
      <w:bodyDiv w:val="1"/>
      <w:marLeft w:val="0"/>
      <w:marRight w:val="0"/>
      <w:marTop w:val="0"/>
      <w:marBottom w:val="0"/>
      <w:divBdr>
        <w:top w:val="none" w:sz="0" w:space="0" w:color="auto"/>
        <w:left w:val="none" w:sz="0" w:space="0" w:color="auto"/>
        <w:bottom w:val="none" w:sz="0" w:space="0" w:color="auto"/>
        <w:right w:val="none" w:sz="0" w:space="0" w:color="auto"/>
      </w:divBdr>
      <w:divsChild>
        <w:div w:id="1729837572">
          <w:marLeft w:val="0"/>
          <w:marRight w:val="0"/>
          <w:marTop w:val="0"/>
          <w:marBottom w:val="0"/>
          <w:divBdr>
            <w:top w:val="none" w:sz="0" w:space="0" w:color="auto"/>
            <w:left w:val="none" w:sz="0" w:space="0" w:color="auto"/>
            <w:bottom w:val="none" w:sz="0" w:space="0" w:color="auto"/>
            <w:right w:val="none" w:sz="0" w:space="0" w:color="auto"/>
          </w:divBdr>
        </w:div>
      </w:divsChild>
    </w:div>
    <w:div w:id="1136685360">
      <w:bodyDiv w:val="1"/>
      <w:marLeft w:val="0"/>
      <w:marRight w:val="0"/>
      <w:marTop w:val="0"/>
      <w:marBottom w:val="0"/>
      <w:divBdr>
        <w:top w:val="none" w:sz="0" w:space="0" w:color="auto"/>
        <w:left w:val="none" w:sz="0" w:space="0" w:color="auto"/>
        <w:bottom w:val="none" w:sz="0" w:space="0" w:color="auto"/>
        <w:right w:val="none" w:sz="0" w:space="0" w:color="auto"/>
      </w:divBdr>
    </w:div>
    <w:div w:id="1150906766">
      <w:bodyDiv w:val="1"/>
      <w:marLeft w:val="0"/>
      <w:marRight w:val="0"/>
      <w:marTop w:val="0"/>
      <w:marBottom w:val="0"/>
      <w:divBdr>
        <w:top w:val="none" w:sz="0" w:space="0" w:color="auto"/>
        <w:left w:val="none" w:sz="0" w:space="0" w:color="auto"/>
        <w:bottom w:val="none" w:sz="0" w:space="0" w:color="auto"/>
        <w:right w:val="none" w:sz="0" w:space="0" w:color="auto"/>
      </w:divBdr>
    </w:div>
    <w:div w:id="1154879351">
      <w:bodyDiv w:val="1"/>
      <w:marLeft w:val="0"/>
      <w:marRight w:val="0"/>
      <w:marTop w:val="0"/>
      <w:marBottom w:val="0"/>
      <w:divBdr>
        <w:top w:val="none" w:sz="0" w:space="0" w:color="auto"/>
        <w:left w:val="none" w:sz="0" w:space="0" w:color="auto"/>
        <w:bottom w:val="none" w:sz="0" w:space="0" w:color="auto"/>
        <w:right w:val="none" w:sz="0" w:space="0" w:color="auto"/>
      </w:divBdr>
    </w:div>
    <w:div w:id="1161047271">
      <w:bodyDiv w:val="1"/>
      <w:marLeft w:val="0"/>
      <w:marRight w:val="0"/>
      <w:marTop w:val="0"/>
      <w:marBottom w:val="0"/>
      <w:divBdr>
        <w:top w:val="none" w:sz="0" w:space="0" w:color="auto"/>
        <w:left w:val="none" w:sz="0" w:space="0" w:color="auto"/>
        <w:bottom w:val="none" w:sz="0" w:space="0" w:color="auto"/>
        <w:right w:val="none" w:sz="0" w:space="0" w:color="auto"/>
      </w:divBdr>
    </w:div>
    <w:div w:id="1166241988">
      <w:bodyDiv w:val="1"/>
      <w:marLeft w:val="0"/>
      <w:marRight w:val="0"/>
      <w:marTop w:val="0"/>
      <w:marBottom w:val="0"/>
      <w:divBdr>
        <w:top w:val="none" w:sz="0" w:space="0" w:color="auto"/>
        <w:left w:val="none" w:sz="0" w:space="0" w:color="auto"/>
        <w:bottom w:val="none" w:sz="0" w:space="0" w:color="auto"/>
        <w:right w:val="none" w:sz="0" w:space="0" w:color="auto"/>
      </w:divBdr>
    </w:div>
    <w:div w:id="1172523537">
      <w:bodyDiv w:val="1"/>
      <w:marLeft w:val="0"/>
      <w:marRight w:val="0"/>
      <w:marTop w:val="0"/>
      <w:marBottom w:val="0"/>
      <w:divBdr>
        <w:top w:val="none" w:sz="0" w:space="0" w:color="auto"/>
        <w:left w:val="none" w:sz="0" w:space="0" w:color="auto"/>
        <w:bottom w:val="none" w:sz="0" w:space="0" w:color="auto"/>
        <w:right w:val="none" w:sz="0" w:space="0" w:color="auto"/>
      </w:divBdr>
    </w:div>
    <w:div w:id="1176991501">
      <w:bodyDiv w:val="1"/>
      <w:marLeft w:val="0"/>
      <w:marRight w:val="0"/>
      <w:marTop w:val="0"/>
      <w:marBottom w:val="0"/>
      <w:divBdr>
        <w:top w:val="none" w:sz="0" w:space="0" w:color="auto"/>
        <w:left w:val="none" w:sz="0" w:space="0" w:color="auto"/>
        <w:bottom w:val="none" w:sz="0" w:space="0" w:color="auto"/>
        <w:right w:val="none" w:sz="0" w:space="0" w:color="auto"/>
      </w:divBdr>
    </w:div>
    <w:div w:id="1191530497">
      <w:bodyDiv w:val="1"/>
      <w:marLeft w:val="0"/>
      <w:marRight w:val="0"/>
      <w:marTop w:val="0"/>
      <w:marBottom w:val="0"/>
      <w:divBdr>
        <w:top w:val="none" w:sz="0" w:space="0" w:color="auto"/>
        <w:left w:val="none" w:sz="0" w:space="0" w:color="auto"/>
        <w:bottom w:val="none" w:sz="0" w:space="0" w:color="auto"/>
        <w:right w:val="none" w:sz="0" w:space="0" w:color="auto"/>
      </w:divBdr>
    </w:div>
    <w:div w:id="1199783861">
      <w:bodyDiv w:val="1"/>
      <w:marLeft w:val="0"/>
      <w:marRight w:val="0"/>
      <w:marTop w:val="0"/>
      <w:marBottom w:val="0"/>
      <w:divBdr>
        <w:top w:val="none" w:sz="0" w:space="0" w:color="auto"/>
        <w:left w:val="none" w:sz="0" w:space="0" w:color="auto"/>
        <w:bottom w:val="none" w:sz="0" w:space="0" w:color="auto"/>
        <w:right w:val="none" w:sz="0" w:space="0" w:color="auto"/>
      </w:divBdr>
    </w:div>
    <w:div w:id="1201284424">
      <w:bodyDiv w:val="1"/>
      <w:marLeft w:val="0"/>
      <w:marRight w:val="0"/>
      <w:marTop w:val="0"/>
      <w:marBottom w:val="0"/>
      <w:divBdr>
        <w:top w:val="none" w:sz="0" w:space="0" w:color="auto"/>
        <w:left w:val="none" w:sz="0" w:space="0" w:color="auto"/>
        <w:bottom w:val="none" w:sz="0" w:space="0" w:color="auto"/>
        <w:right w:val="none" w:sz="0" w:space="0" w:color="auto"/>
      </w:divBdr>
      <w:divsChild>
        <w:div w:id="2018190769">
          <w:marLeft w:val="0"/>
          <w:marRight w:val="0"/>
          <w:marTop w:val="0"/>
          <w:marBottom w:val="0"/>
          <w:divBdr>
            <w:top w:val="none" w:sz="0" w:space="0" w:color="auto"/>
            <w:left w:val="none" w:sz="0" w:space="0" w:color="auto"/>
            <w:bottom w:val="none" w:sz="0" w:space="0" w:color="auto"/>
            <w:right w:val="none" w:sz="0" w:space="0" w:color="auto"/>
          </w:divBdr>
        </w:div>
        <w:div w:id="2010056810">
          <w:marLeft w:val="0"/>
          <w:marRight w:val="0"/>
          <w:marTop w:val="0"/>
          <w:marBottom w:val="0"/>
          <w:divBdr>
            <w:top w:val="none" w:sz="0" w:space="0" w:color="auto"/>
            <w:left w:val="none" w:sz="0" w:space="0" w:color="auto"/>
            <w:bottom w:val="none" w:sz="0" w:space="0" w:color="auto"/>
            <w:right w:val="none" w:sz="0" w:space="0" w:color="auto"/>
          </w:divBdr>
        </w:div>
      </w:divsChild>
    </w:div>
    <w:div w:id="1212765448">
      <w:bodyDiv w:val="1"/>
      <w:marLeft w:val="0"/>
      <w:marRight w:val="0"/>
      <w:marTop w:val="0"/>
      <w:marBottom w:val="0"/>
      <w:divBdr>
        <w:top w:val="none" w:sz="0" w:space="0" w:color="auto"/>
        <w:left w:val="none" w:sz="0" w:space="0" w:color="auto"/>
        <w:bottom w:val="none" w:sz="0" w:space="0" w:color="auto"/>
        <w:right w:val="none" w:sz="0" w:space="0" w:color="auto"/>
      </w:divBdr>
    </w:div>
    <w:div w:id="1216813060">
      <w:bodyDiv w:val="1"/>
      <w:marLeft w:val="0"/>
      <w:marRight w:val="0"/>
      <w:marTop w:val="0"/>
      <w:marBottom w:val="0"/>
      <w:divBdr>
        <w:top w:val="none" w:sz="0" w:space="0" w:color="auto"/>
        <w:left w:val="none" w:sz="0" w:space="0" w:color="auto"/>
        <w:bottom w:val="none" w:sz="0" w:space="0" w:color="auto"/>
        <w:right w:val="none" w:sz="0" w:space="0" w:color="auto"/>
      </w:divBdr>
    </w:div>
    <w:div w:id="1221553704">
      <w:bodyDiv w:val="1"/>
      <w:marLeft w:val="0"/>
      <w:marRight w:val="0"/>
      <w:marTop w:val="0"/>
      <w:marBottom w:val="0"/>
      <w:divBdr>
        <w:top w:val="none" w:sz="0" w:space="0" w:color="auto"/>
        <w:left w:val="none" w:sz="0" w:space="0" w:color="auto"/>
        <w:bottom w:val="none" w:sz="0" w:space="0" w:color="auto"/>
        <w:right w:val="none" w:sz="0" w:space="0" w:color="auto"/>
      </w:divBdr>
    </w:div>
    <w:div w:id="1236545812">
      <w:bodyDiv w:val="1"/>
      <w:marLeft w:val="0"/>
      <w:marRight w:val="0"/>
      <w:marTop w:val="0"/>
      <w:marBottom w:val="0"/>
      <w:divBdr>
        <w:top w:val="none" w:sz="0" w:space="0" w:color="auto"/>
        <w:left w:val="none" w:sz="0" w:space="0" w:color="auto"/>
        <w:bottom w:val="none" w:sz="0" w:space="0" w:color="auto"/>
        <w:right w:val="none" w:sz="0" w:space="0" w:color="auto"/>
      </w:divBdr>
    </w:div>
    <w:div w:id="1239903221">
      <w:bodyDiv w:val="1"/>
      <w:marLeft w:val="0"/>
      <w:marRight w:val="0"/>
      <w:marTop w:val="0"/>
      <w:marBottom w:val="0"/>
      <w:divBdr>
        <w:top w:val="none" w:sz="0" w:space="0" w:color="auto"/>
        <w:left w:val="none" w:sz="0" w:space="0" w:color="auto"/>
        <w:bottom w:val="none" w:sz="0" w:space="0" w:color="auto"/>
        <w:right w:val="none" w:sz="0" w:space="0" w:color="auto"/>
      </w:divBdr>
    </w:div>
    <w:div w:id="1240603305">
      <w:bodyDiv w:val="1"/>
      <w:marLeft w:val="0"/>
      <w:marRight w:val="0"/>
      <w:marTop w:val="0"/>
      <w:marBottom w:val="0"/>
      <w:divBdr>
        <w:top w:val="none" w:sz="0" w:space="0" w:color="auto"/>
        <w:left w:val="none" w:sz="0" w:space="0" w:color="auto"/>
        <w:bottom w:val="none" w:sz="0" w:space="0" w:color="auto"/>
        <w:right w:val="none" w:sz="0" w:space="0" w:color="auto"/>
      </w:divBdr>
    </w:div>
    <w:div w:id="1270701214">
      <w:bodyDiv w:val="1"/>
      <w:marLeft w:val="0"/>
      <w:marRight w:val="0"/>
      <w:marTop w:val="0"/>
      <w:marBottom w:val="0"/>
      <w:divBdr>
        <w:top w:val="none" w:sz="0" w:space="0" w:color="auto"/>
        <w:left w:val="none" w:sz="0" w:space="0" w:color="auto"/>
        <w:bottom w:val="none" w:sz="0" w:space="0" w:color="auto"/>
        <w:right w:val="none" w:sz="0" w:space="0" w:color="auto"/>
      </w:divBdr>
      <w:divsChild>
        <w:div w:id="21882735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07050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749893">
      <w:bodyDiv w:val="1"/>
      <w:marLeft w:val="0"/>
      <w:marRight w:val="0"/>
      <w:marTop w:val="0"/>
      <w:marBottom w:val="0"/>
      <w:divBdr>
        <w:top w:val="none" w:sz="0" w:space="0" w:color="auto"/>
        <w:left w:val="none" w:sz="0" w:space="0" w:color="auto"/>
        <w:bottom w:val="none" w:sz="0" w:space="0" w:color="auto"/>
        <w:right w:val="none" w:sz="0" w:space="0" w:color="auto"/>
      </w:divBdr>
    </w:div>
    <w:div w:id="1283220369">
      <w:bodyDiv w:val="1"/>
      <w:marLeft w:val="0"/>
      <w:marRight w:val="0"/>
      <w:marTop w:val="0"/>
      <w:marBottom w:val="0"/>
      <w:divBdr>
        <w:top w:val="none" w:sz="0" w:space="0" w:color="auto"/>
        <w:left w:val="none" w:sz="0" w:space="0" w:color="auto"/>
        <w:bottom w:val="none" w:sz="0" w:space="0" w:color="auto"/>
        <w:right w:val="none" w:sz="0" w:space="0" w:color="auto"/>
      </w:divBdr>
      <w:divsChild>
        <w:div w:id="1791976151">
          <w:marLeft w:val="0"/>
          <w:marRight w:val="0"/>
          <w:marTop w:val="0"/>
          <w:marBottom w:val="0"/>
          <w:divBdr>
            <w:top w:val="none" w:sz="0" w:space="0" w:color="auto"/>
            <w:left w:val="none" w:sz="0" w:space="0" w:color="auto"/>
            <w:bottom w:val="none" w:sz="0" w:space="0" w:color="auto"/>
            <w:right w:val="none" w:sz="0" w:space="0" w:color="auto"/>
          </w:divBdr>
        </w:div>
        <w:div w:id="85813537">
          <w:marLeft w:val="0"/>
          <w:marRight w:val="0"/>
          <w:marTop w:val="0"/>
          <w:marBottom w:val="0"/>
          <w:divBdr>
            <w:top w:val="none" w:sz="0" w:space="0" w:color="auto"/>
            <w:left w:val="none" w:sz="0" w:space="0" w:color="auto"/>
            <w:bottom w:val="none" w:sz="0" w:space="0" w:color="auto"/>
            <w:right w:val="none" w:sz="0" w:space="0" w:color="auto"/>
          </w:divBdr>
        </w:div>
      </w:divsChild>
    </w:div>
    <w:div w:id="1294170730">
      <w:bodyDiv w:val="1"/>
      <w:marLeft w:val="0"/>
      <w:marRight w:val="0"/>
      <w:marTop w:val="0"/>
      <w:marBottom w:val="0"/>
      <w:divBdr>
        <w:top w:val="none" w:sz="0" w:space="0" w:color="auto"/>
        <w:left w:val="none" w:sz="0" w:space="0" w:color="auto"/>
        <w:bottom w:val="none" w:sz="0" w:space="0" w:color="auto"/>
        <w:right w:val="none" w:sz="0" w:space="0" w:color="auto"/>
      </w:divBdr>
      <w:divsChild>
        <w:div w:id="56303208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70505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8266511">
      <w:bodyDiv w:val="1"/>
      <w:marLeft w:val="0"/>
      <w:marRight w:val="0"/>
      <w:marTop w:val="0"/>
      <w:marBottom w:val="0"/>
      <w:divBdr>
        <w:top w:val="none" w:sz="0" w:space="0" w:color="auto"/>
        <w:left w:val="none" w:sz="0" w:space="0" w:color="auto"/>
        <w:bottom w:val="none" w:sz="0" w:space="0" w:color="auto"/>
        <w:right w:val="none" w:sz="0" w:space="0" w:color="auto"/>
      </w:divBdr>
    </w:div>
    <w:div w:id="1336954579">
      <w:bodyDiv w:val="1"/>
      <w:marLeft w:val="0"/>
      <w:marRight w:val="0"/>
      <w:marTop w:val="0"/>
      <w:marBottom w:val="0"/>
      <w:divBdr>
        <w:top w:val="none" w:sz="0" w:space="0" w:color="auto"/>
        <w:left w:val="none" w:sz="0" w:space="0" w:color="auto"/>
        <w:bottom w:val="none" w:sz="0" w:space="0" w:color="auto"/>
        <w:right w:val="none" w:sz="0" w:space="0" w:color="auto"/>
      </w:divBdr>
    </w:div>
    <w:div w:id="1347175988">
      <w:bodyDiv w:val="1"/>
      <w:marLeft w:val="0"/>
      <w:marRight w:val="0"/>
      <w:marTop w:val="0"/>
      <w:marBottom w:val="0"/>
      <w:divBdr>
        <w:top w:val="none" w:sz="0" w:space="0" w:color="auto"/>
        <w:left w:val="none" w:sz="0" w:space="0" w:color="auto"/>
        <w:bottom w:val="none" w:sz="0" w:space="0" w:color="auto"/>
        <w:right w:val="none" w:sz="0" w:space="0" w:color="auto"/>
      </w:divBdr>
    </w:div>
    <w:div w:id="1353531696">
      <w:bodyDiv w:val="1"/>
      <w:marLeft w:val="0"/>
      <w:marRight w:val="0"/>
      <w:marTop w:val="0"/>
      <w:marBottom w:val="0"/>
      <w:divBdr>
        <w:top w:val="none" w:sz="0" w:space="0" w:color="auto"/>
        <w:left w:val="none" w:sz="0" w:space="0" w:color="auto"/>
        <w:bottom w:val="none" w:sz="0" w:space="0" w:color="auto"/>
        <w:right w:val="none" w:sz="0" w:space="0" w:color="auto"/>
      </w:divBdr>
      <w:divsChild>
        <w:div w:id="1911650163">
          <w:marLeft w:val="0"/>
          <w:marRight w:val="0"/>
          <w:marTop w:val="0"/>
          <w:marBottom w:val="240"/>
          <w:divBdr>
            <w:top w:val="none" w:sz="0" w:space="0" w:color="auto"/>
            <w:left w:val="none" w:sz="0" w:space="0" w:color="auto"/>
            <w:bottom w:val="none" w:sz="0" w:space="0" w:color="auto"/>
            <w:right w:val="none" w:sz="0" w:space="0" w:color="auto"/>
          </w:divBdr>
        </w:div>
        <w:div w:id="128058757">
          <w:marLeft w:val="0"/>
          <w:marRight w:val="0"/>
          <w:marTop w:val="0"/>
          <w:marBottom w:val="240"/>
          <w:divBdr>
            <w:top w:val="none" w:sz="0" w:space="0" w:color="auto"/>
            <w:left w:val="none" w:sz="0" w:space="0" w:color="auto"/>
            <w:bottom w:val="none" w:sz="0" w:space="0" w:color="auto"/>
            <w:right w:val="none" w:sz="0" w:space="0" w:color="auto"/>
          </w:divBdr>
          <w:divsChild>
            <w:div w:id="582688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3772971">
      <w:bodyDiv w:val="1"/>
      <w:marLeft w:val="0"/>
      <w:marRight w:val="0"/>
      <w:marTop w:val="0"/>
      <w:marBottom w:val="0"/>
      <w:divBdr>
        <w:top w:val="none" w:sz="0" w:space="0" w:color="auto"/>
        <w:left w:val="none" w:sz="0" w:space="0" w:color="auto"/>
        <w:bottom w:val="none" w:sz="0" w:space="0" w:color="auto"/>
        <w:right w:val="none" w:sz="0" w:space="0" w:color="auto"/>
      </w:divBdr>
      <w:divsChild>
        <w:div w:id="1138035389">
          <w:marLeft w:val="0"/>
          <w:marRight w:val="0"/>
          <w:marTop w:val="0"/>
          <w:marBottom w:val="0"/>
          <w:divBdr>
            <w:top w:val="none" w:sz="0" w:space="0" w:color="auto"/>
            <w:left w:val="none" w:sz="0" w:space="0" w:color="auto"/>
            <w:bottom w:val="none" w:sz="0" w:space="0" w:color="auto"/>
            <w:right w:val="none" w:sz="0" w:space="0" w:color="auto"/>
          </w:divBdr>
        </w:div>
        <w:div w:id="285308782">
          <w:marLeft w:val="0"/>
          <w:marRight w:val="0"/>
          <w:marTop w:val="0"/>
          <w:marBottom w:val="0"/>
          <w:divBdr>
            <w:top w:val="none" w:sz="0" w:space="0" w:color="auto"/>
            <w:left w:val="none" w:sz="0" w:space="0" w:color="auto"/>
            <w:bottom w:val="none" w:sz="0" w:space="0" w:color="auto"/>
            <w:right w:val="none" w:sz="0" w:space="0" w:color="auto"/>
          </w:divBdr>
        </w:div>
      </w:divsChild>
    </w:div>
    <w:div w:id="1403676918">
      <w:bodyDiv w:val="1"/>
      <w:marLeft w:val="0"/>
      <w:marRight w:val="0"/>
      <w:marTop w:val="0"/>
      <w:marBottom w:val="0"/>
      <w:divBdr>
        <w:top w:val="none" w:sz="0" w:space="0" w:color="auto"/>
        <w:left w:val="none" w:sz="0" w:space="0" w:color="auto"/>
        <w:bottom w:val="none" w:sz="0" w:space="0" w:color="auto"/>
        <w:right w:val="none" w:sz="0" w:space="0" w:color="auto"/>
      </w:divBdr>
    </w:div>
    <w:div w:id="1408728627">
      <w:bodyDiv w:val="1"/>
      <w:marLeft w:val="0"/>
      <w:marRight w:val="0"/>
      <w:marTop w:val="0"/>
      <w:marBottom w:val="0"/>
      <w:divBdr>
        <w:top w:val="none" w:sz="0" w:space="0" w:color="auto"/>
        <w:left w:val="none" w:sz="0" w:space="0" w:color="auto"/>
        <w:bottom w:val="none" w:sz="0" w:space="0" w:color="auto"/>
        <w:right w:val="none" w:sz="0" w:space="0" w:color="auto"/>
      </w:divBdr>
    </w:div>
    <w:div w:id="1412046426">
      <w:bodyDiv w:val="1"/>
      <w:marLeft w:val="0"/>
      <w:marRight w:val="0"/>
      <w:marTop w:val="0"/>
      <w:marBottom w:val="0"/>
      <w:divBdr>
        <w:top w:val="none" w:sz="0" w:space="0" w:color="auto"/>
        <w:left w:val="none" w:sz="0" w:space="0" w:color="auto"/>
        <w:bottom w:val="none" w:sz="0" w:space="0" w:color="auto"/>
        <w:right w:val="none" w:sz="0" w:space="0" w:color="auto"/>
      </w:divBdr>
    </w:div>
    <w:div w:id="1412193500">
      <w:bodyDiv w:val="1"/>
      <w:marLeft w:val="0"/>
      <w:marRight w:val="0"/>
      <w:marTop w:val="0"/>
      <w:marBottom w:val="0"/>
      <w:divBdr>
        <w:top w:val="none" w:sz="0" w:space="0" w:color="auto"/>
        <w:left w:val="none" w:sz="0" w:space="0" w:color="auto"/>
        <w:bottom w:val="none" w:sz="0" w:space="0" w:color="auto"/>
        <w:right w:val="none" w:sz="0" w:space="0" w:color="auto"/>
      </w:divBdr>
    </w:div>
    <w:div w:id="1467577066">
      <w:bodyDiv w:val="1"/>
      <w:marLeft w:val="0"/>
      <w:marRight w:val="0"/>
      <w:marTop w:val="0"/>
      <w:marBottom w:val="0"/>
      <w:divBdr>
        <w:top w:val="none" w:sz="0" w:space="0" w:color="auto"/>
        <w:left w:val="none" w:sz="0" w:space="0" w:color="auto"/>
        <w:bottom w:val="none" w:sz="0" w:space="0" w:color="auto"/>
        <w:right w:val="none" w:sz="0" w:space="0" w:color="auto"/>
      </w:divBdr>
    </w:div>
    <w:div w:id="1467624771">
      <w:bodyDiv w:val="1"/>
      <w:marLeft w:val="0"/>
      <w:marRight w:val="0"/>
      <w:marTop w:val="0"/>
      <w:marBottom w:val="0"/>
      <w:divBdr>
        <w:top w:val="none" w:sz="0" w:space="0" w:color="auto"/>
        <w:left w:val="none" w:sz="0" w:space="0" w:color="auto"/>
        <w:bottom w:val="none" w:sz="0" w:space="0" w:color="auto"/>
        <w:right w:val="none" w:sz="0" w:space="0" w:color="auto"/>
      </w:divBdr>
    </w:div>
    <w:div w:id="1470199203">
      <w:bodyDiv w:val="1"/>
      <w:marLeft w:val="0"/>
      <w:marRight w:val="0"/>
      <w:marTop w:val="0"/>
      <w:marBottom w:val="0"/>
      <w:divBdr>
        <w:top w:val="none" w:sz="0" w:space="0" w:color="auto"/>
        <w:left w:val="none" w:sz="0" w:space="0" w:color="auto"/>
        <w:bottom w:val="none" w:sz="0" w:space="0" w:color="auto"/>
        <w:right w:val="none" w:sz="0" w:space="0" w:color="auto"/>
      </w:divBdr>
    </w:div>
    <w:div w:id="1482309022">
      <w:bodyDiv w:val="1"/>
      <w:marLeft w:val="0"/>
      <w:marRight w:val="0"/>
      <w:marTop w:val="0"/>
      <w:marBottom w:val="0"/>
      <w:divBdr>
        <w:top w:val="none" w:sz="0" w:space="0" w:color="auto"/>
        <w:left w:val="none" w:sz="0" w:space="0" w:color="auto"/>
        <w:bottom w:val="none" w:sz="0" w:space="0" w:color="auto"/>
        <w:right w:val="none" w:sz="0" w:space="0" w:color="auto"/>
      </w:divBdr>
    </w:div>
    <w:div w:id="1483546787">
      <w:bodyDiv w:val="1"/>
      <w:marLeft w:val="0"/>
      <w:marRight w:val="0"/>
      <w:marTop w:val="0"/>
      <w:marBottom w:val="0"/>
      <w:divBdr>
        <w:top w:val="none" w:sz="0" w:space="0" w:color="auto"/>
        <w:left w:val="none" w:sz="0" w:space="0" w:color="auto"/>
        <w:bottom w:val="none" w:sz="0" w:space="0" w:color="auto"/>
        <w:right w:val="none" w:sz="0" w:space="0" w:color="auto"/>
      </w:divBdr>
    </w:div>
    <w:div w:id="1501460856">
      <w:bodyDiv w:val="1"/>
      <w:marLeft w:val="0"/>
      <w:marRight w:val="0"/>
      <w:marTop w:val="0"/>
      <w:marBottom w:val="0"/>
      <w:divBdr>
        <w:top w:val="none" w:sz="0" w:space="0" w:color="auto"/>
        <w:left w:val="none" w:sz="0" w:space="0" w:color="auto"/>
        <w:bottom w:val="none" w:sz="0" w:space="0" w:color="auto"/>
        <w:right w:val="none" w:sz="0" w:space="0" w:color="auto"/>
      </w:divBdr>
    </w:div>
    <w:div w:id="1521357568">
      <w:bodyDiv w:val="1"/>
      <w:marLeft w:val="0"/>
      <w:marRight w:val="0"/>
      <w:marTop w:val="0"/>
      <w:marBottom w:val="0"/>
      <w:divBdr>
        <w:top w:val="none" w:sz="0" w:space="0" w:color="auto"/>
        <w:left w:val="none" w:sz="0" w:space="0" w:color="auto"/>
        <w:bottom w:val="none" w:sz="0" w:space="0" w:color="auto"/>
        <w:right w:val="none" w:sz="0" w:space="0" w:color="auto"/>
      </w:divBdr>
    </w:div>
    <w:div w:id="1539079996">
      <w:bodyDiv w:val="1"/>
      <w:marLeft w:val="0"/>
      <w:marRight w:val="0"/>
      <w:marTop w:val="0"/>
      <w:marBottom w:val="0"/>
      <w:divBdr>
        <w:top w:val="none" w:sz="0" w:space="0" w:color="auto"/>
        <w:left w:val="none" w:sz="0" w:space="0" w:color="auto"/>
        <w:bottom w:val="none" w:sz="0" w:space="0" w:color="auto"/>
        <w:right w:val="none" w:sz="0" w:space="0" w:color="auto"/>
      </w:divBdr>
    </w:div>
    <w:div w:id="1563372632">
      <w:bodyDiv w:val="1"/>
      <w:marLeft w:val="0"/>
      <w:marRight w:val="0"/>
      <w:marTop w:val="0"/>
      <w:marBottom w:val="0"/>
      <w:divBdr>
        <w:top w:val="none" w:sz="0" w:space="0" w:color="auto"/>
        <w:left w:val="none" w:sz="0" w:space="0" w:color="auto"/>
        <w:bottom w:val="none" w:sz="0" w:space="0" w:color="auto"/>
        <w:right w:val="none" w:sz="0" w:space="0" w:color="auto"/>
      </w:divBdr>
    </w:div>
    <w:div w:id="1591816510">
      <w:bodyDiv w:val="1"/>
      <w:marLeft w:val="0"/>
      <w:marRight w:val="0"/>
      <w:marTop w:val="0"/>
      <w:marBottom w:val="0"/>
      <w:divBdr>
        <w:top w:val="none" w:sz="0" w:space="0" w:color="auto"/>
        <w:left w:val="none" w:sz="0" w:space="0" w:color="auto"/>
        <w:bottom w:val="none" w:sz="0" w:space="0" w:color="auto"/>
        <w:right w:val="none" w:sz="0" w:space="0" w:color="auto"/>
      </w:divBdr>
    </w:div>
    <w:div w:id="1595548085">
      <w:bodyDiv w:val="1"/>
      <w:marLeft w:val="0"/>
      <w:marRight w:val="0"/>
      <w:marTop w:val="0"/>
      <w:marBottom w:val="0"/>
      <w:divBdr>
        <w:top w:val="none" w:sz="0" w:space="0" w:color="auto"/>
        <w:left w:val="none" w:sz="0" w:space="0" w:color="auto"/>
        <w:bottom w:val="none" w:sz="0" w:space="0" w:color="auto"/>
        <w:right w:val="none" w:sz="0" w:space="0" w:color="auto"/>
      </w:divBdr>
    </w:div>
    <w:div w:id="1596136777">
      <w:bodyDiv w:val="1"/>
      <w:marLeft w:val="0"/>
      <w:marRight w:val="0"/>
      <w:marTop w:val="0"/>
      <w:marBottom w:val="0"/>
      <w:divBdr>
        <w:top w:val="none" w:sz="0" w:space="0" w:color="auto"/>
        <w:left w:val="none" w:sz="0" w:space="0" w:color="auto"/>
        <w:bottom w:val="none" w:sz="0" w:space="0" w:color="auto"/>
        <w:right w:val="none" w:sz="0" w:space="0" w:color="auto"/>
      </w:divBdr>
    </w:div>
    <w:div w:id="1599291529">
      <w:bodyDiv w:val="1"/>
      <w:marLeft w:val="0"/>
      <w:marRight w:val="0"/>
      <w:marTop w:val="0"/>
      <w:marBottom w:val="0"/>
      <w:divBdr>
        <w:top w:val="none" w:sz="0" w:space="0" w:color="auto"/>
        <w:left w:val="none" w:sz="0" w:space="0" w:color="auto"/>
        <w:bottom w:val="none" w:sz="0" w:space="0" w:color="auto"/>
        <w:right w:val="none" w:sz="0" w:space="0" w:color="auto"/>
      </w:divBdr>
      <w:divsChild>
        <w:div w:id="211622501">
          <w:marLeft w:val="0"/>
          <w:marRight w:val="0"/>
          <w:marTop w:val="0"/>
          <w:marBottom w:val="0"/>
          <w:divBdr>
            <w:top w:val="none" w:sz="0" w:space="0" w:color="auto"/>
            <w:left w:val="none" w:sz="0" w:space="0" w:color="auto"/>
            <w:bottom w:val="none" w:sz="0" w:space="0" w:color="auto"/>
            <w:right w:val="none" w:sz="0" w:space="0" w:color="auto"/>
          </w:divBdr>
        </w:div>
      </w:divsChild>
    </w:div>
    <w:div w:id="1609972121">
      <w:bodyDiv w:val="1"/>
      <w:marLeft w:val="0"/>
      <w:marRight w:val="0"/>
      <w:marTop w:val="0"/>
      <w:marBottom w:val="0"/>
      <w:divBdr>
        <w:top w:val="none" w:sz="0" w:space="0" w:color="auto"/>
        <w:left w:val="none" w:sz="0" w:space="0" w:color="auto"/>
        <w:bottom w:val="none" w:sz="0" w:space="0" w:color="auto"/>
        <w:right w:val="none" w:sz="0" w:space="0" w:color="auto"/>
      </w:divBdr>
    </w:div>
    <w:div w:id="1634023529">
      <w:bodyDiv w:val="1"/>
      <w:marLeft w:val="0"/>
      <w:marRight w:val="0"/>
      <w:marTop w:val="0"/>
      <w:marBottom w:val="0"/>
      <w:divBdr>
        <w:top w:val="none" w:sz="0" w:space="0" w:color="auto"/>
        <w:left w:val="none" w:sz="0" w:space="0" w:color="auto"/>
        <w:bottom w:val="none" w:sz="0" w:space="0" w:color="auto"/>
        <w:right w:val="none" w:sz="0" w:space="0" w:color="auto"/>
      </w:divBdr>
    </w:div>
    <w:div w:id="1640456669">
      <w:bodyDiv w:val="1"/>
      <w:marLeft w:val="0"/>
      <w:marRight w:val="0"/>
      <w:marTop w:val="0"/>
      <w:marBottom w:val="0"/>
      <w:divBdr>
        <w:top w:val="none" w:sz="0" w:space="0" w:color="auto"/>
        <w:left w:val="none" w:sz="0" w:space="0" w:color="auto"/>
        <w:bottom w:val="none" w:sz="0" w:space="0" w:color="auto"/>
        <w:right w:val="none" w:sz="0" w:space="0" w:color="auto"/>
      </w:divBdr>
    </w:div>
    <w:div w:id="1640765035">
      <w:bodyDiv w:val="1"/>
      <w:marLeft w:val="0"/>
      <w:marRight w:val="0"/>
      <w:marTop w:val="0"/>
      <w:marBottom w:val="0"/>
      <w:divBdr>
        <w:top w:val="none" w:sz="0" w:space="0" w:color="auto"/>
        <w:left w:val="none" w:sz="0" w:space="0" w:color="auto"/>
        <w:bottom w:val="none" w:sz="0" w:space="0" w:color="auto"/>
        <w:right w:val="none" w:sz="0" w:space="0" w:color="auto"/>
      </w:divBdr>
    </w:div>
    <w:div w:id="1652514502">
      <w:bodyDiv w:val="1"/>
      <w:marLeft w:val="0"/>
      <w:marRight w:val="0"/>
      <w:marTop w:val="0"/>
      <w:marBottom w:val="0"/>
      <w:divBdr>
        <w:top w:val="none" w:sz="0" w:space="0" w:color="auto"/>
        <w:left w:val="none" w:sz="0" w:space="0" w:color="auto"/>
        <w:bottom w:val="none" w:sz="0" w:space="0" w:color="auto"/>
        <w:right w:val="none" w:sz="0" w:space="0" w:color="auto"/>
      </w:divBdr>
    </w:div>
    <w:div w:id="1667245288">
      <w:bodyDiv w:val="1"/>
      <w:marLeft w:val="0"/>
      <w:marRight w:val="0"/>
      <w:marTop w:val="0"/>
      <w:marBottom w:val="0"/>
      <w:divBdr>
        <w:top w:val="none" w:sz="0" w:space="0" w:color="auto"/>
        <w:left w:val="none" w:sz="0" w:space="0" w:color="auto"/>
        <w:bottom w:val="none" w:sz="0" w:space="0" w:color="auto"/>
        <w:right w:val="none" w:sz="0" w:space="0" w:color="auto"/>
      </w:divBdr>
    </w:div>
    <w:div w:id="1668898129">
      <w:bodyDiv w:val="1"/>
      <w:marLeft w:val="0"/>
      <w:marRight w:val="0"/>
      <w:marTop w:val="0"/>
      <w:marBottom w:val="0"/>
      <w:divBdr>
        <w:top w:val="none" w:sz="0" w:space="0" w:color="auto"/>
        <w:left w:val="none" w:sz="0" w:space="0" w:color="auto"/>
        <w:bottom w:val="none" w:sz="0" w:space="0" w:color="auto"/>
        <w:right w:val="none" w:sz="0" w:space="0" w:color="auto"/>
      </w:divBdr>
    </w:div>
    <w:div w:id="1692029411">
      <w:bodyDiv w:val="1"/>
      <w:marLeft w:val="0"/>
      <w:marRight w:val="0"/>
      <w:marTop w:val="0"/>
      <w:marBottom w:val="0"/>
      <w:divBdr>
        <w:top w:val="none" w:sz="0" w:space="0" w:color="auto"/>
        <w:left w:val="none" w:sz="0" w:space="0" w:color="auto"/>
        <w:bottom w:val="none" w:sz="0" w:space="0" w:color="auto"/>
        <w:right w:val="none" w:sz="0" w:space="0" w:color="auto"/>
      </w:divBdr>
    </w:div>
    <w:div w:id="1694645107">
      <w:bodyDiv w:val="1"/>
      <w:marLeft w:val="0"/>
      <w:marRight w:val="0"/>
      <w:marTop w:val="0"/>
      <w:marBottom w:val="0"/>
      <w:divBdr>
        <w:top w:val="none" w:sz="0" w:space="0" w:color="auto"/>
        <w:left w:val="none" w:sz="0" w:space="0" w:color="auto"/>
        <w:bottom w:val="none" w:sz="0" w:space="0" w:color="auto"/>
        <w:right w:val="none" w:sz="0" w:space="0" w:color="auto"/>
      </w:divBdr>
    </w:div>
    <w:div w:id="1695887829">
      <w:bodyDiv w:val="1"/>
      <w:marLeft w:val="0"/>
      <w:marRight w:val="0"/>
      <w:marTop w:val="0"/>
      <w:marBottom w:val="0"/>
      <w:divBdr>
        <w:top w:val="none" w:sz="0" w:space="0" w:color="auto"/>
        <w:left w:val="none" w:sz="0" w:space="0" w:color="auto"/>
        <w:bottom w:val="none" w:sz="0" w:space="0" w:color="auto"/>
        <w:right w:val="none" w:sz="0" w:space="0" w:color="auto"/>
      </w:divBdr>
    </w:div>
    <w:div w:id="1710911237">
      <w:bodyDiv w:val="1"/>
      <w:marLeft w:val="0"/>
      <w:marRight w:val="0"/>
      <w:marTop w:val="0"/>
      <w:marBottom w:val="0"/>
      <w:divBdr>
        <w:top w:val="none" w:sz="0" w:space="0" w:color="auto"/>
        <w:left w:val="none" w:sz="0" w:space="0" w:color="auto"/>
        <w:bottom w:val="none" w:sz="0" w:space="0" w:color="auto"/>
        <w:right w:val="none" w:sz="0" w:space="0" w:color="auto"/>
      </w:divBdr>
    </w:div>
    <w:div w:id="1718578394">
      <w:bodyDiv w:val="1"/>
      <w:marLeft w:val="0"/>
      <w:marRight w:val="0"/>
      <w:marTop w:val="0"/>
      <w:marBottom w:val="0"/>
      <w:divBdr>
        <w:top w:val="none" w:sz="0" w:space="0" w:color="auto"/>
        <w:left w:val="none" w:sz="0" w:space="0" w:color="auto"/>
        <w:bottom w:val="none" w:sz="0" w:space="0" w:color="auto"/>
        <w:right w:val="none" w:sz="0" w:space="0" w:color="auto"/>
      </w:divBdr>
    </w:div>
    <w:div w:id="1723866816">
      <w:bodyDiv w:val="1"/>
      <w:marLeft w:val="0"/>
      <w:marRight w:val="0"/>
      <w:marTop w:val="0"/>
      <w:marBottom w:val="0"/>
      <w:divBdr>
        <w:top w:val="none" w:sz="0" w:space="0" w:color="auto"/>
        <w:left w:val="none" w:sz="0" w:space="0" w:color="auto"/>
        <w:bottom w:val="none" w:sz="0" w:space="0" w:color="auto"/>
        <w:right w:val="none" w:sz="0" w:space="0" w:color="auto"/>
      </w:divBdr>
    </w:div>
    <w:div w:id="1728065044">
      <w:bodyDiv w:val="1"/>
      <w:marLeft w:val="0"/>
      <w:marRight w:val="0"/>
      <w:marTop w:val="0"/>
      <w:marBottom w:val="0"/>
      <w:divBdr>
        <w:top w:val="none" w:sz="0" w:space="0" w:color="auto"/>
        <w:left w:val="none" w:sz="0" w:space="0" w:color="auto"/>
        <w:bottom w:val="none" w:sz="0" w:space="0" w:color="auto"/>
        <w:right w:val="none" w:sz="0" w:space="0" w:color="auto"/>
      </w:divBdr>
    </w:div>
    <w:div w:id="1739789176">
      <w:bodyDiv w:val="1"/>
      <w:marLeft w:val="0"/>
      <w:marRight w:val="0"/>
      <w:marTop w:val="0"/>
      <w:marBottom w:val="0"/>
      <w:divBdr>
        <w:top w:val="none" w:sz="0" w:space="0" w:color="auto"/>
        <w:left w:val="none" w:sz="0" w:space="0" w:color="auto"/>
        <w:bottom w:val="none" w:sz="0" w:space="0" w:color="auto"/>
        <w:right w:val="none" w:sz="0" w:space="0" w:color="auto"/>
      </w:divBdr>
    </w:div>
    <w:div w:id="1757091946">
      <w:bodyDiv w:val="1"/>
      <w:marLeft w:val="0"/>
      <w:marRight w:val="0"/>
      <w:marTop w:val="0"/>
      <w:marBottom w:val="0"/>
      <w:divBdr>
        <w:top w:val="none" w:sz="0" w:space="0" w:color="auto"/>
        <w:left w:val="none" w:sz="0" w:space="0" w:color="auto"/>
        <w:bottom w:val="none" w:sz="0" w:space="0" w:color="auto"/>
        <w:right w:val="none" w:sz="0" w:space="0" w:color="auto"/>
      </w:divBdr>
    </w:div>
    <w:div w:id="1758362297">
      <w:bodyDiv w:val="1"/>
      <w:marLeft w:val="0"/>
      <w:marRight w:val="0"/>
      <w:marTop w:val="0"/>
      <w:marBottom w:val="0"/>
      <w:divBdr>
        <w:top w:val="none" w:sz="0" w:space="0" w:color="auto"/>
        <w:left w:val="none" w:sz="0" w:space="0" w:color="auto"/>
        <w:bottom w:val="none" w:sz="0" w:space="0" w:color="auto"/>
        <w:right w:val="none" w:sz="0" w:space="0" w:color="auto"/>
      </w:divBdr>
    </w:div>
    <w:div w:id="1771511660">
      <w:bodyDiv w:val="1"/>
      <w:marLeft w:val="0"/>
      <w:marRight w:val="0"/>
      <w:marTop w:val="0"/>
      <w:marBottom w:val="0"/>
      <w:divBdr>
        <w:top w:val="none" w:sz="0" w:space="0" w:color="auto"/>
        <w:left w:val="none" w:sz="0" w:space="0" w:color="auto"/>
        <w:bottom w:val="none" w:sz="0" w:space="0" w:color="auto"/>
        <w:right w:val="none" w:sz="0" w:space="0" w:color="auto"/>
      </w:divBdr>
    </w:div>
    <w:div w:id="1796631122">
      <w:bodyDiv w:val="1"/>
      <w:marLeft w:val="0"/>
      <w:marRight w:val="0"/>
      <w:marTop w:val="0"/>
      <w:marBottom w:val="0"/>
      <w:divBdr>
        <w:top w:val="none" w:sz="0" w:space="0" w:color="auto"/>
        <w:left w:val="none" w:sz="0" w:space="0" w:color="auto"/>
        <w:bottom w:val="none" w:sz="0" w:space="0" w:color="auto"/>
        <w:right w:val="none" w:sz="0" w:space="0" w:color="auto"/>
      </w:divBdr>
    </w:div>
    <w:div w:id="1800951962">
      <w:bodyDiv w:val="1"/>
      <w:marLeft w:val="0"/>
      <w:marRight w:val="0"/>
      <w:marTop w:val="0"/>
      <w:marBottom w:val="0"/>
      <w:divBdr>
        <w:top w:val="none" w:sz="0" w:space="0" w:color="auto"/>
        <w:left w:val="none" w:sz="0" w:space="0" w:color="auto"/>
        <w:bottom w:val="none" w:sz="0" w:space="0" w:color="auto"/>
        <w:right w:val="none" w:sz="0" w:space="0" w:color="auto"/>
      </w:divBdr>
    </w:div>
    <w:div w:id="1818499352">
      <w:bodyDiv w:val="1"/>
      <w:marLeft w:val="0"/>
      <w:marRight w:val="0"/>
      <w:marTop w:val="0"/>
      <w:marBottom w:val="0"/>
      <w:divBdr>
        <w:top w:val="none" w:sz="0" w:space="0" w:color="auto"/>
        <w:left w:val="none" w:sz="0" w:space="0" w:color="auto"/>
        <w:bottom w:val="none" w:sz="0" w:space="0" w:color="auto"/>
        <w:right w:val="none" w:sz="0" w:space="0" w:color="auto"/>
      </w:divBdr>
      <w:divsChild>
        <w:div w:id="1948930522">
          <w:marLeft w:val="0"/>
          <w:marRight w:val="0"/>
          <w:marTop w:val="0"/>
          <w:marBottom w:val="0"/>
          <w:divBdr>
            <w:top w:val="none" w:sz="0" w:space="0" w:color="auto"/>
            <w:left w:val="none" w:sz="0" w:space="0" w:color="auto"/>
            <w:bottom w:val="none" w:sz="0" w:space="0" w:color="auto"/>
            <w:right w:val="none" w:sz="0" w:space="0" w:color="auto"/>
          </w:divBdr>
        </w:div>
        <w:div w:id="2025207935">
          <w:marLeft w:val="0"/>
          <w:marRight w:val="0"/>
          <w:marTop w:val="0"/>
          <w:marBottom w:val="0"/>
          <w:divBdr>
            <w:top w:val="none" w:sz="0" w:space="0" w:color="auto"/>
            <w:left w:val="none" w:sz="0" w:space="0" w:color="auto"/>
            <w:bottom w:val="none" w:sz="0" w:space="0" w:color="auto"/>
            <w:right w:val="none" w:sz="0" w:space="0" w:color="auto"/>
          </w:divBdr>
          <w:divsChild>
            <w:div w:id="1371421943">
              <w:marLeft w:val="0"/>
              <w:marRight w:val="165"/>
              <w:marTop w:val="150"/>
              <w:marBottom w:val="0"/>
              <w:divBdr>
                <w:top w:val="none" w:sz="0" w:space="0" w:color="auto"/>
                <w:left w:val="none" w:sz="0" w:space="0" w:color="auto"/>
                <w:bottom w:val="none" w:sz="0" w:space="0" w:color="auto"/>
                <w:right w:val="none" w:sz="0" w:space="0" w:color="auto"/>
              </w:divBdr>
              <w:divsChild>
                <w:div w:id="1203135050">
                  <w:marLeft w:val="0"/>
                  <w:marRight w:val="0"/>
                  <w:marTop w:val="0"/>
                  <w:marBottom w:val="0"/>
                  <w:divBdr>
                    <w:top w:val="none" w:sz="0" w:space="0" w:color="auto"/>
                    <w:left w:val="none" w:sz="0" w:space="0" w:color="auto"/>
                    <w:bottom w:val="none" w:sz="0" w:space="0" w:color="auto"/>
                    <w:right w:val="none" w:sz="0" w:space="0" w:color="auto"/>
                  </w:divBdr>
                  <w:divsChild>
                    <w:div w:id="110619151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5878380">
      <w:bodyDiv w:val="1"/>
      <w:marLeft w:val="0"/>
      <w:marRight w:val="0"/>
      <w:marTop w:val="0"/>
      <w:marBottom w:val="0"/>
      <w:divBdr>
        <w:top w:val="none" w:sz="0" w:space="0" w:color="auto"/>
        <w:left w:val="none" w:sz="0" w:space="0" w:color="auto"/>
        <w:bottom w:val="none" w:sz="0" w:space="0" w:color="auto"/>
        <w:right w:val="none" w:sz="0" w:space="0" w:color="auto"/>
      </w:divBdr>
    </w:div>
    <w:div w:id="1841890693">
      <w:bodyDiv w:val="1"/>
      <w:marLeft w:val="0"/>
      <w:marRight w:val="0"/>
      <w:marTop w:val="0"/>
      <w:marBottom w:val="0"/>
      <w:divBdr>
        <w:top w:val="none" w:sz="0" w:space="0" w:color="auto"/>
        <w:left w:val="none" w:sz="0" w:space="0" w:color="auto"/>
        <w:bottom w:val="none" w:sz="0" w:space="0" w:color="auto"/>
        <w:right w:val="none" w:sz="0" w:space="0" w:color="auto"/>
      </w:divBdr>
      <w:divsChild>
        <w:div w:id="1903053275">
          <w:marLeft w:val="0"/>
          <w:marRight w:val="0"/>
          <w:marTop w:val="0"/>
          <w:marBottom w:val="0"/>
          <w:divBdr>
            <w:top w:val="none" w:sz="0" w:space="0" w:color="auto"/>
            <w:left w:val="none" w:sz="0" w:space="0" w:color="auto"/>
            <w:bottom w:val="none" w:sz="0" w:space="0" w:color="auto"/>
            <w:right w:val="none" w:sz="0" w:space="0" w:color="auto"/>
          </w:divBdr>
        </w:div>
        <w:div w:id="2109695630">
          <w:marLeft w:val="0"/>
          <w:marRight w:val="0"/>
          <w:marTop w:val="0"/>
          <w:marBottom w:val="0"/>
          <w:divBdr>
            <w:top w:val="none" w:sz="0" w:space="0" w:color="auto"/>
            <w:left w:val="none" w:sz="0" w:space="0" w:color="auto"/>
            <w:bottom w:val="none" w:sz="0" w:space="0" w:color="auto"/>
            <w:right w:val="none" w:sz="0" w:space="0" w:color="auto"/>
          </w:divBdr>
        </w:div>
      </w:divsChild>
    </w:div>
    <w:div w:id="1851019494">
      <w:bodyDiv w:val="1"/>
      <w:marLeft w:val="0"/>
      <w:marRight w:val="0"/>
      <w:marTop w:val="0"/>
      <w:marBottom w:val="0"/>
      <w:divBdr>
        <w:top w:val="none" w:sz="0" w:space="0" w:color="auto"/>
        <w:left w:val="none" w:sz="0" w:space="0" w:color="auto"/>
        <w:bottom w:val="none" w:sz="0" w:space="0" w:color="auto"/>
        <w:right w:val="none" w:sz="0" w:space="0" w:color="auto"/>
      </w:divBdr>
      <w:divsChild>
        <w:div w:id="2033721535">
          <w:marLeft w:val="0"/>
          <w:marRight w:val="0"/>
          <w:marTop w:val="0"/>
          <w:marBottom w:val="0"/>
          <w:divBdr>
            <w:top w:val="none" w:sz="0" w:space="0" w:color="auto"/>
            <w:left w:val="none" w:sz="0" w:space="0" w:color="auto"/>
            <w:bottom w:val="none" w:sz="0" w:space="0" w:color="auto"/>
            <w:right w:val="none" w:sz="0" w:space="0" w:color="auto"/>
          </w:divBdr>
        </w:div>
        <w:div w:id="1229807872">
          <w:marLeft w:val="0"/>
          <w:marRight w:val="0"/>
          <w:marTop w:val="0"/>
          <w:marBottom w:val="0"/>
          <w:divBdr>
            <w:top w:val="none" w:sz="0" w:space="0" w:color="auto"/>
            <w:left w:val="none" w:sz="0" w:space="0" w:color="auto"/>
            <w:bottom w:val="none" w:sz="0" w:space="0" w:color="auto"/>
            <w:right w:val="none" w:sz="0" w:space="0" w:color="auto"/>
          </w:divBdr>
        </w:div>
      </w:divsChild>
    </w:div>
    <w:div w:id="1863350502">
      <w:bodyDiv w:val="1"/>
      <w:marLeft w:val="0"/>
      <w:marRight w:val="0"/>
      <w:marTop w:val="0"/>
      <w:marBottom w:val="0"/>
      <w:divBdr>
        <w:top w:val="none" w:sz="0" w:space="0" w:color="auto"/>
        <w:left w:val="none" w:sz="0" w:space="0" w:color="auto"/>
        <w:bottom w:val="none" w:sz="0" w:space="0" w:color="auto"/>
        <w:right w:val="none" w:sz="0" w:space="0" w:color="auto"/>
      </w:divBdr>
    </w:div>
    <w:div w:id="1865286484">
      <w:bodyDiv w:val="1"/>
      <w:marLeft w:val="0"/>
      <w:marRight w:val="0"/>
      <w:marTop w:val="0"/>
      <w:marBottom w:val="0"/>
      <w:divBdr>
        <w:top w:val="none" w:sz="0" w:space="0" w:color="auto"/>
        <w:left w:val="none" w:sz="0" w:space="0" w:color="auto"/>
        <w:bottom w:val="none" w:sz="0" w:space="0" w:color="auto"/>
        <w:right w:val="none" w:sz="0" w:space="0" w:color="auto"/>
      </w:divBdr>
    </w:div>
    <w:div w:id="1872188771">
      <w:bodyDiv w:val="1"/>
      <w:marLeft w:val="0"/>
      <w:marRight w:val="0"/>
      <w:marTop w:val="0"/>
      <w:marBottom w:val="0"/>
      <w:divBdr>
        <w:top w:val="none" w:sz="0" w:space="0" w:color="auto"/>
        <w:left w:val="none" w:sz="0" w:space="0" w:color="auto"/>
        <w:bottom w:val="none" w:sz="0" w:space="0" w:color="auto"/>
        <w:right w:val="none" w:sz="0" w:space="0" w:color="auto"/>
      </w:divBdr>
    </w:div>
    <w:div w:id="1908221489">
      <w:bodyDiv w:val="1"/>
      <w:marLeft w:val="0"/>
      <w:marRight w:val="0"/>
      <w:marTop w:val="0"/>
      <w:marBottom w:val="0"/>
      <w:divBdr>
        <w:top w:val="none" w:sz="0" w:space="0" w:color="auto"/>
        <w:left w:val="none" w:sz="0" w:space="0" w:color="auto"/>
        <w:bottom w:val="none" w:sz="0" w:space="0" w:color="auto"/>
        <w:right w:val="none" w:sz="0" w:space="0" w:color="auto"/>
      </w:divBdr>
    </w:div>
    <w:div w:id="1908880846">
      <w:bodyDiv w:val="1"/>
      <w:marLeft w:val="0"/>
      <w:marRight w:val="0"/>
      <w:marTop w:val="0"/>
      <w:marBottom w:val="0"/>
      <w:divBdr>
        <w:top w:val="none" w:sz="0" w:space="0" w:color="auto"/>
        <w:left w:val="none" w:sz="0" w:space="0" w:color="auto"/>
        <w:bottom w:val="none" w:sz="0" w:space="0" w:color="auto"/>
        <w:right w:val="none" w:sz="0" w:space="0" w:color="auto"/>
      </w:divBdr>
    </w:div>
    <w:div w:id="1915385770">
      <w:bodyDiv w:val="1"/>
      <w:marLeft w:val="0"/>
      <w:marRight w:val="0"/>
      <w:marTop w:val="0"/>
      <w:marBottom w:val="0"/>
      <w:divBdr>
        <w:top w:val="none" w:sz="0" w:space="0" w:color="auto"/>
        <w:left w:val="none" w:sz="0" w:space="0" w:color="auto"/>
        <w:bottom w:val="none" w:sz="0" w:space="0" w:color="auto"/>
        <w:right w:val="none" w:sz="0" w:space="0" w:color="auto"/>
      </w:divBdr>
    </w:div>
    <w:div w:id="1921402005">
      <w:bodyDiv w:val="1"/>
      <w:marLeft w:val="0"/>
      <w:marRight w:val="0"/>
      <w:marTop w:val="0"/>
      <w:marBottom w:val="0"/>
      <w:divBdr>
        <w:top w:val="none" w:sz="0" w:space="0" w:color="auto"/>
        <w:left w:val="none" w:sz="0" w:space="0" w:color="auto"/>
        <w:bottom w:val="none" w:sz="0" w:space="0" w:color="auto"/>
        <w:right w:val="none" w:sz="0" w:space="0" w:color="auto"/>
      </w:divBdr>
    </w:div>
    <w:div w:id="1954357582">
      <w:bodyDiv w:val="1"/>
      <w:marLeft w:val="0"/>
      <w:marRight w:val="0"/>
      <w:marTop w:val="0"/>
      <w:marBottom w:val="0"/>
      <w:divBdr>
        <w:top w:val="none" w:sz="0" w:space="0" w:color="auto"/>
        <w:left w:val="none" w:sz="0" w:space="0" w:color="auto"/>
        <w:bottom w:val="none" w:sz="0" w:space="0" w:color="auto"/>
        <w:right w:val="none" w:sz="0" w:space="0" w:color="auto"/>
      </w:divBdr>
    </w:div>
    <w:div w:id="1954631601">
      <w:bodyDiv w:val="1"/>
      <w:marLeft w:val="0"/>
      <w:marRight w:val="0"/>
      <w:marTop w:val="0"/>
      <w:marBottom w:val="0"/>
      <w:divBdr>
        <w:top w:val="none" w:sz="0" w:space="0" w:color="auto"/>
        <w:left w:val="none" w:sz="0" w:space="0" w:color="auto"/>
        <w:bottom w:val="none" w:sz="0" w:space="0" w:color="auto"/>
        <w:right w:val="none" w:sz="0" w:space="0" w:color="auto"/>
      </w:divBdr>
    </w:div>
    <w:div w:id="1964800029">
      <w:bodyDiv w:val="1"/>
      <w:marLeft w:val="0"/>
      <w:marRight w:val="0"/>
      <w:marTop w:val="0"/>
      <w:marBottom w:val="0"/>
      <w:divBdr>
        <w:top w:val="none" w:sz="0" w:space="0" w:color="auto"/>
        <w:left w:val="none" w:sz="0" w:space="0" w:color="auto"/>
        <w:bottom w:val="none" w:sz="0" w:space="0" w:color="auto"/>
        <w:right w:val="none" w:sz="0" w:space="0" w:color="auto"/>
      </w:divBdr>
      <w:divsChild>
        <w:div w:id="128735303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88110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7881960">
      <w:bodyDiv w:val="1"/>
      <w:marLeft w:val="0"/>
      <w:marRight w:val="0"/>
      <w:marTop w:val="0"/>
      <w:marBottom w:val="0"/>
      <w:divBdr>
        <w:top w:val="none" w:sz="0" w:space="0" w:color="auto"/>
        <w:left w:val="none" w:sz="0" w:space="0" w:color="auto"/>
        <w:bottom w:val="none" w:sz="0" w:space="0" w:color="auto"/>
        <w:right w:val="none" w:sz="0" w:space="0" w:color="auto"/>
      </w:divBdr>
    </w:div>
    <w:div w:id="1982880490">
      <w:bodyDiv w:val="1"/>
      <w:marLeft w:val="0"/>
      <w:marRight w:val="0"/>
      <w:marTop w:val="0"/>
      <w:marBottom w:val="0"/>
      <w:divBdr>
        <w:top w:val="none" w:sz="0" w:space="0" w:color="auto"/>
        <w:left w:val="none" w:sz="0" w:space="0" w:color="auto"/>
        <w:bottom w:val="none" w:sz="0" w:space="0" w:color="auto"/>
        <w:right w:val="none" w:sz="0" w:space="0" w:color="auto"/>
      </w:divBdr>
    </w:div>
    <w:div w:id="2005737342">
      <w:bodyDiv w:val="1"/>
      <w:marLeft w:val="0"/>
      <w:marRight w:val="0"/>
      <w:marTop w:val="0"/>
      <w:marBottom w:val="0"/>
      <w:divBdr>
        <w:top w:val="none" w:sz="0" w:space="0" w:color="auto"/>
        <w:left w:val="none" w:sz="0" w:space="0" w:color="auto"/>
        <w:bottom w:val="none" w:sz="0" w:space="0" w:color="auto"/>
        <w:right w:val="none" w:sz="0" w:space="0" w:color="auto"/>
      </w:divBdr>
    </w:div>
    <w:div w:id="2007972571">
      <w:bodyDiv w:val="1"/>
      <w:marLeft w:val="0"/>
      <w:marRight w:val="0"/>
      <w:marTop w:val="0"/>
      <w:marBottom w:val="0"/>
      <w:divBdr>
        <w:top w:val="none" w:sz="0" w:space="0" w:color="auto"/>
        <w:left w:val="none" w:sz="0" w:space="0" w:color="auto"/>
        <w:bottom w:val="none" w:sz="0" w:space="0" w:color="auto"/>
        <w:right w:val="none" w:sz="0" w:space="0" w:color="auto"/>
      </w:divBdr>
      <w:divsChild>
        <w:div w:id="1053697021">
          <w:marLeft w:val="0"/>
          <w:marRight w:val="0"/>
          <w:marTop w:val="0"/>
          <w:marBottom w:val="0"/>
          <w:divBdr>
            <w:top w:val="none" w:sz="0" w:space="0" w:color="auto"/>
            <w:left w:val="none" w:sz="0" w:space="0" w:color="auto"/>
            <w:bottom w:val="none" w:sz="0" w:space="0" w:color="auto"/>
            <w:right w:val="none" w:sz="0" w:space="0" w:color="auto"/>
          </w:divBdr>
        </w:div>
        <w:div w:id="1049845990">
          <w:marLeft w:val="0"/>
          <w:marRight w:val="0"/>
          <w:marTop w:val="0"/>
          <w:marBottom w:val="0"/>
          <w:divBdr>
            <w:top w:val="none" w:sz="0" w:space="0" w:color="auto"/>
            <w:left w:val="none" w:sz="0" w:space="0" w:color="auto"/>
            <w:bottom w:val="none" w:sz="0" w:space="0" w:color="auto"/>
            <w:right w:val="none" w:sz="0" w:space="0" w:color="auto"/>
          </w:divBdr>
        </w:div>
      </w:divsChild>
    </w:div>
    <w:div w:id="2032955295">
      <w:bodyDiv w:val="1"/>
      <w:marLeft w:val="0"/>
      <w:marRight w:val="0"/>
      <w:marTop w:val="0"/>
      <w:marBottom w:val="0"/>
      <w:divBdr>
        <w:top w:val="none" w:sz="0" w:space="0" w:color="auto"/>
        <w:left w:val="none" w:sz="0" w:space="0" w:color="auto"/>
        <w:bottom w:val="none" w:sz="0" w:space="0" w:color="auto"/>
        <w:right w:val="none" w:sz="0" w:space="0" w:color="auto"/>
      </w:divBdr>
    </w:div>
    <w:div w:id="2033991028">
      <w:bodyDiv w:val="1"/>
      <w:marLeft w:val="0"/>
      <w:marRight w:val="0"/>
      <w:marTop w:val="0"/>
      <w:marBottom w:val="0"/>
      <w:divBdr>
        <w:top w:val="none" w:sz="0" w:space="0" w:color="auto"/>
        <w:left w:val="none" w:sz="0" w:space="0" w:color="auto"/>
        <w:bottom w:val="none" w:sz="0" w:space="0" w:color="auto"/>
        <w:right w:val="none" w:sz="0" w:space="0" w:color="auto"/>
      </w:divBdr>
    </w:div>
    <w:div w:id="2058428632">
      <w:bodyDiv w:val="1"/>
      <w:marLeft w:val="0"/>
      <w:marRight w:val="0"/>
      <w:marTop w:val="0"/>
      <w:marBottom w:val="0"/>
      <w:divBdr>
        <w:top w:val="none" w:sz="0" w:space="0" w:color="auto"/>
        <w:left w:val="none" w:sz="0" w:space="0" w:color="auto"/>
        <w:bottom w:val="none" w:sz="0" w:space="0" w:color="auto"/>
        <w:right w:val="none" w:sz="0" w:space="0" w:color="auto"/>
      </w:divBdr>
    </w:div>
    <w:div w:id="2059620772">
      <w:bodyDiv w:val="1"/>
      <w:marLeft w:val="0"/>
      <w:marRight w:val="0"/>
      <w:marTop w:val="0"/>
      <w:marBottom w:val="0"/>
      <w:divBdr>
        <w:top w:val="none" w:sz="0" w:space="0" w:color="auto"/>
        <w:left w:val="none" w:sz="0" w:space="0" w:color="auto"/>
        <w:bottom w:val="none" w:sz="0" w:space="0" w:color="auto"/>
        <w:right w:val="none" w:sz="0" w:space="0" w:color="auto"/>
      </w:divBdr>
      <w:divsChild>
        <w:div w:id="1865940994">
          <w:marLeft w:val="0"/>
          <w:marRight w:val="0"/>
          <w:marTop w:val="0"/>
          <w:marBottom w:val="0"/>
          <w:divBdr>
            <w:top w:val="none" w:sz="0" w:space="0" w:color="auto"/>
            <w:left w:val="none" w:sz="0" w:space="0" w:color="auto"/>
            <w:bottom w:val="none" w:sz="0" w:space="0" w:color="auto"/>
            <w:right w:val="none" w:sz="0" w:space="0" w:color="auto"/>
          </w:divBdr>
        </w:div>
        <w:div w:id="1349674368">
          <w:marLeft w:val="0"/>
          <w:marRight w:val="0"/>
          <w:marTop w:val="0"/>
          <w:marBottom w:val="0"/>
          <w:divBdr>
            <w:top w:val="none" w:sz="0" w:space="0" w:color="auto"/>
            <w:left w:val="none" w:sz="0" w:space="0" w:color="auto"/>
            <w:bottom w:val="none" w:sz="0" w:space="0" w:color="auto"/>
            <w:right w:val="none" w:sz="0" w:space="0" w:color="auto"/>
          </w:divBdr>
        </w:div>
        <w:div w:id="273246979">
          <w:marLeft w:val="0"/>
          <w:marRight w:val="0"/>
          <w:marTop w:val="0"/>
          <w:marBottom w:val="0"/>
          <w:divBdr>
            <w:top w:val="none" w:sz="0" w:space="0" w:color="auto"/>
            <w:left w:val="none" w:sz="0" w:space="0" w:color="auto"/>
            <w:bottom w:val="none" w:sz="0" w:space="0" w:color="auto"/>
            <w:right w:val="none" w:sz="0" w:space="0" w:color="auto"/>
          </w:divBdr>
        </w:div>
      </w:divsChild>
    </w:div>
    <w:div w:id="2071878287">
      <w:bodyDiv w:val="1"/>
      <w:marLeft w:val="0"/>
      <w:marRight w:val="0"/>
      <w:marTop w:val="0"/>
      <w:marBottom w:val="0"/>
      <w:divBdr>
        <w:top w:val="none" w:sz="0" w:space="0" w:color="auto"/>
        <w:left w:val="none" w:sz="0" w:space="0" w:color="auto"/>
        <w:bottom w:val="none" w:sz="0" w:space="0" w:color="auto"/>
        <w:right w:val="none" w:sz="0" w:space="0" w:color="auto"/>
      </w:divBdr>
    </w:div>
    <w:div w:id="2072196299">
      <w:bodyDiv w:val="1"/>
      <w:marLeft w:val="0"/>
      <w:marRight w:val="0"/>
      <w:marTop w:val="0"/>
      <w:marBottom w:val="0"/>
      <w:divBdr>
        <w:top w:val="none" w:sz="0" w:space="0" w:color="auto"/>
        <w:left w:val="none" w:sz="0" w:space="0" w:color="auto"/>
        <w:bottom w:val="none" w:sz="0" w:space="0" w:color="auto"/>
        <w:right w:val="none" w:sz="0" w:space="0" w:color="auto"/>
      </w:divBdr>
    </w:div>
    <w:div w:id="2073460441">
      <w:bodyDiv w:val="1"/>
      <w:marLeft w:val="0"/>
      <w:marRight w:val="0"/>
      <w:marTop w:val="0"/>
      <w:marBottom w:val="0"/>
      <w:divBdr>
        <w:top w:val="none" w:sz="0" w:space="0" w:color="auto"/>
        <w:left w:val="none" w:sz="0" w:space="0" w:color="auto"/>
        <w:bottom w:val="none" w:sz="0" w:space="0" w:color="auto"/>
        <w:right w:val="none" w:sz="0" w:space="0" w:color="auto"/>
      </w:divBdr>
    </w:div>
    <w:div w:id="2099667110">
      <w:bodyDiv w:val="1"/>
      <w:marLeft w:val="0"/>
      <w:marRight w:val="0"/>
      <w:marTop w:val="0"/>
      <w:marBottom w:val="0"/>
      <w:divBdr>
        <w:top w:val="none" w:sz="0" w:space="0" w:color="auto"/>
        <w:left w:val="none" w:sz="0" w:space="0" w:color="auto"/>
        <w:bottom w:val="none" w:sz="0" w:space="0" w:color="auto"/>
        <w:right w:val="none" w:sz="0" w:space="0" w:color="auto"/>
      </w:divBdr>
    </w:div>
    <w:div w:id="2121796401">
      <w:bodyDiv w:val="1"/>
      <w:marLeft w:val="0"/>
      <w:marRight w:val="0"/>
      <w:marTop w:val="0"/>
      <w:marBottom w:val="0"/>
      <w:divBdr>
        <w:top w:val="none" w:sz="0" w:space="0" w:color="auto"/>
        <w:left w:val="none" w:sz="0" w:space="0" w:color="auto"/>
        <w:bottom w:val="none" w:sz="0" w:space="0" w:color="auto"/>
        <w:right w:val="none" w:sz="0" w:space="0" w:color="auto"/>
      </w:divBdr>
    </w:div>
    <w:div w:id="2124304785">
      <w:bodyDiv w:val="1"/>
      <w:marLeft w:val="0"/>
      <w:marRight w:val="0"/>
      <w:marTop w:val="0"/>
      <w:marBottom w:val="0"/>
      <w:divBdr>
        <w:top w:val="none" w:sz="0" w:space="0" w:color="auto"/>
        <w:left w:val="none" w:sz="0" w:space="0" w:color="auto"/>
        <w:bottom w:val="none" w:sz="0" w:space="0" w:color="auto"/>
        <w:right w:val="none" w:sz="0" w:space="0" w:color="auto"/>
      </w:divBdr>
    </w:div>
    <w:div w:id="2125537092">
      <w:bodyDiv w:val="1"/>
      <w:marLeft w:val="0"/>
      <w:marRight w:val="0"/>
      <w:marTop w:val="0"/>
      <w:marBottom w:val="0"/>
      <w:divBdr>
        <w:top w:val="none" w:sz="0" w:space="0" w:color="auto"/>
        <w:left w:val="none" w:sz="0" w:space="0" w:color="auto"/>
        <w:bottom w:val="none" w:sz="0" w:space="0" w:color="auto"/>
        <w:right w:val="none" w:sz="0" w:space="0" w:color="auto"/>
      </w:divBdr>
    </w:div>
    <w:div w:id="2137016718">
      <w:bodyDiv w:val="1"/>
      <w:marLeft w:val="0"/>
      <w:marRight w:val="0"/>
      <w:marTop w:val="0"/>
      <w:marBottom w:val="0"/>
      <w:divBdr>
        <w:top w:val="none" w:sz="0" w:space="0" w:color="auto"/>
        <w:left w:val="none" w:sz="0" w:space="0" w:color="auto"/>
        <w:bottom w:val="none" w:sz="0" w:space="0" w:color="auto"/>
        <w:right w:val="none" w:sz="0" w:space="0" w:color="auto"/>
      </w:divBdr>
      <w:divsChild>
        <w:div w:id="1697199496">
          <w:marLeft w:val="0"/>
          <w:marRight w:val="0"/>
          <w:marTop w:val="0"/>
          <w:marBottom w:val="240"/>
          <w:divBdr>
            <w:top w:val="none" w:sz="0" w:space="0" w:color="auto"/>
            <w:left w:val="none" w:sz="0" w:space="0" w:color="auto"/>
            <w:bottom w:val="none" w:sz="0" w:space="0" w:color="auto"/>
            <w:right w:val="none" w:sz="0" w:space="0" w:color="auto"/>
          </w:divBdr>
        </w:div>
        <w:div w:id="1629780780">
          <w:marLeft w:val="0"/>
          <w:marRight w:val="0"/>
          <w:marTop w:val="0"/>
          <w:marBottom w:val="240"/>
          <w:divBdr>
            <w:top w:val="none" w:sz="0" w:space="0" w:color="auto"/>
            <w:left w:val="none" w:sz="0" w:space="0" w:color="auto"/>
            <w:bottom w:val="none" w:sz="0" w:space="0" w:color="auto"/>
            <w:right w:val="none" w:sz="0" w:space="0" w:color="auto"/>
          </w:divBdr>
          <w:divsChild>
            <w:div w:id="114474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1915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6770</Words>
  <Characters>95590</Characters>
  <Application>Microsoft Office Word</Application>
  <DocSecurity>0</DocSecurity>
  <Lines>796</Lines>
  <Paragraphs>2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21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dc:creator>
  <cp:keywords/>
  <dc:description/>
  <cp:lastModifiedBy>15456</cp:lastModifiedBy>
  <cp:revision>3</cp:revision>
  <dcterms:created xsi:type="dcterms:W3CDTF">2025-01-15T05:09:00Z</dcterms:created>
  <dcterms:modified xsi:type="dcterms:W3CDTF">2025-02-19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5pltTHZ"/&gt;&lt;style id="http://www.zotero.org/styles/acta-tropica" hasBibliography="1" bibliographyStyleHasBeenSet="1"/&gt;&lt;prefs&gt;&lt;pref name="fieldType" value="Field"/&gt;&lt;pref name="automaticJournalAbbr</vt:lpwstr>
  </property>
  <property fmtid="{D5CDD505-2E9C-101B-9397-08002B2CF9AE}" pid="3" name="ZOTERO_PREF_2">
    <vt:lpwstr>eviations" value="true"/&gt;&lt;pref name="dontAskDelayCitationUpdates" value="true"/&gt;&lt;/prefs&gt;&lt;/data&gt;</vt:lpwstr>
  </property>
</Properties>
</file>